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7B54" w:rsidRPr="00FC39CF" w:rsidRDefault="00FC39CF" w:rsidP="00FC39CF">
      <w:r w:rsidRPr="00FC39CF">
        <w:rPr>
          <w:lang w:val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FB531D4" wp14:editId="55456017">
                <wp:simplePos x="0" y="0"/>
                <wp:positionH relativeFrom="column">
                  <wp:posOffset>-58115</wp:posOffset>
                </wp:positionH>
                <wp:positionV relativeFrom="paragraph">
                  <wp:posOffset>-67310</wp:posOffset>
                </wp:positionV>
                <wp:extent cx="448733" cy="369332"/>
                <wp:effectExtent l="0" t="0" r="0" b="0"/>
                <wp:wrapNone/>
                <wp:docPr id="32" name="Text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8733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C39CF" w:rsidRDefault="00FC39CF" w:rsidP="00FC39C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A 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FB531D4" id="_x0000_t202" coordsize="21600,21600" o:spt="202" path="m,l,21600r21600,l21600,xe">
                <v:stroke joinstyle="miter"/>
                <v:path gradientshapeok="t" o:connecttype="rect"/>
              </v:shapetype>
              <v:shape id="TextBox 31" o:spid="_x0000_s1026" type="#_x0000_t202" style="position:absolute;margin-left:-4.6pt;margin-top:-5.3pt;width:35.35pt;height:29.1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30FlgEAAA4DAAAOAAAAZHJzL2Uyb0RvYy54bWysUk1v2zAMvQ/ofxB0X5zERdcacYpuRXcZ&#10;tgHtfoAiS7EAS1RJJXb+/SglTYv1NvRCSfx4fHzU6nbyg9gbJAehlYvZXAoTNHQubFv55+nh87UU&#10;lFTo1ADBtPJgSN6uLz6txtiYJfQwdAYFgwRqxtjKPqXYVBXp3nhFM4gmcNACepX4iduqQzUyuh+q&#10;5Xx+VY2AXUTQhoi998egXBd8a41Ov6wlk8TQSuaWisViN9lW65Vqtqhi7/SJhvoPFl65wE3PUPcq&#10;KbFD9w7KO41AYNNMg6/AWqdNmYGnWcz/meaxV9GUWVgcimeZ6ONg9c/9bxSua2W9lCIozzt6MlP6&#10;CpOoF1meMVLDWY+R89LEfl7zi5/YmaeeLPp88jyC4yz04SwugwnNzsvL6y91LYXmUH11U3M/Rq9e&#10;iyNS+m7Ai3xpJfLuiqRq/4PSMfUlJfcK8OCGIfszwyOTfEvTZjrR3kB3YNYjr7eV9LxTaKTANHyD&#10;8hsyCsW7XWKk0iCXH2tOqCx6oXj6IHmrb98l6/Ubr/8CAAD//wMAUEsDBBQABgAIAAAAIQDvLjvI&#10;3QAAAAgBAAAPAAAAZHJzL2Rvd25yZXYueG1sTI/BTsMwDIbvSLxDZCRuW9KJFShNpwmYxIELo9yz&#10;xjQVjVM12dq9/cwJTpblT7+/v9zMvhcnHGMXSEO2VCCQmmA7ajXUn7vFA4iYDFnTB0INZ4ywqa6v&#10;SlPYMNEHnvapFRxCsTAaXEpDIWVsHHoTl2FA4tt3GL1JvI6ttKOZONz3cqVULr3piD84M+Czw+Zn&#10;f/QaUrLb7Fy/+vj2Nb+/TE41a1NrfXszb59AJJzTHwy/+qwOFTsdwpFsFL2GxeOKSZ6ZykEwkGdr&#10;EAcNd/c5yKqU/wtUFwAAAP//AwBQSwECLQAUAAYACAAAACEAtoM4kv4AAADhAQAAEwAAAAAAAAAA&#10;AAAAAAAAAAAAW0NvbnRlbnRfVHlwZXNdLnhtbFBLAQItABQABgAIAAAAIQA4/SH/1gAAAJQBAAAL&#10;AAAAAAAAAAAAAAAAAC8BAABfcmVscy8ucmVsc1BLAQItABQABgAIAAAAIQDau30FlgEAAA4DAAAO&#10;AAAAAAAAAAAAAAAAAC4CAABkcnMvZTJvRG9jLnhtbFBLAQItABQABgAIAAAAIQDvLjvI3QAAAAgB&#10;AAAPAAAAAAAAAAAAAAAAAPADAABkcnMvZG93bnJldi54bWxQSwUGAAAAAAQABADzAAAA+gQAAAAA&#10;" filled="f" stroked="f">
                <v:textbox style="mso-fit-shape-to-text:t">
                  <w:txbxContent>
                    <w:p w:rsidR="00FC39CF" w:rsidRDefault="00FC39CF" w:rsidP="00FC39C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 xml:space="preserve">A  </w:t>
                      </w:r>
                    </w:p>
                  </w:txbxContent>
                </v:textbox>
              </v:shape>
            </w:pict>
          </mc:Fallback>
        </mc:AlternateContent>
      </w:r>
      <w:r w:rsidRPr="00FC39CF">
        <w:rPr>
          <w:lang w:val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82CF9FE" wp14:editId="607F3F0B">
                <wp:simplePos x="0" y="0"/>
                <wp:positionH relativeFrom="column">
                  <wp:posOffset>-91440</wp:posOffset>
                </wp:positionH>
                <wp:positionV relativeFrom="paragraph">
                  <wp:posOffset>3526485</wp:posOffset>
                </wp:positionV>
                <wp:extent cx="513080" cy="368935"/>
                <wp:effectExtent l="0" t="0" r="0" b="0"/>
                <wp:wrapNone/>
                <wp:docPr id="33" name="Text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308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C39CF" w:rsidRDefault="00FC39CF" w:rsidP="00FC39C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2CF9FE" id="TextBox 32" o:spid="_x0000_s1027" type="#_x0000_t202" style="position:absolute;margin-left:-7.2pt;margin-top:277.7pt;width:40.4pt;height:29.0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SPpElwEAABUDAAAOAAAAZHJzL2Uyb0RvYy54bWysUsFu2zAMvQ/YPwi6L3ZitMiMOEW3orsM&#10;24B2H6DIUizAEjVSiZ2/H6Wk6bDdhl4oiaSe3nvU5m72ozgaJAehk8tFLYUJGnoX9p38+fz4YS0F&#10;JRV6NUIwnTwZknfb9+82U2zNCgYYe4OCQQK1U+zkkFJsq4r0YLyiBUQTuGgBvUp8xH3Vo5oY3Y/V&#10;qq5vqwmwjwjaEHH24VyU24JvrdHpu7Vkkhg7ydxSiVjiLsdqu1HtHlUcnL7QUP/BwisX+NEr1INK&#10;ShzQ/QPlnUYgsGmhwVdgrdOmaGA1y/ovNU+DiqZoYXMoXm2it4PV344/ULi+k00jRVCeZ/Rs5vQJ&#10;ZtGssj1TpJa7niL3pZnzPOaXPHEyq54t+ryyHsF1Nvp0NZfBhObkzbKp11zRXGpu1x+bm4xSvV6O&#10;SOmLAS/yppPIsyuWquNXSufWl5b8VoBHN445nxmemeRdmndzEXRluYP+xOQnnnIn6ddBoZEC0/gZ&#10;yqfIYBTvD4kByzsZ5XznAs7eF6aXf5KH++e5dL3+5u1vAAAA//8DAFBLAwQUAAYACAAAACEAfSvS&#10;rd0AAAAKAQAADwAAAGRycy9kb3ducmV2LnhtbEyPzU7DMBCE70i8g7VI3FonUEcoxKkqfiQOXGjD&#10;3Y2XOCJeR7HbpG/PcoLT7GpGs99W28UP4oxT7ANpyNcZCKQ22J46Dc3hdfUAIiZD1gyBUMMFI2zr&#10;66vKlDbM9IHnfeoEl1AsjQaX0lhKGVuH3sR1GJHY+wqTN4nXqZN2MjOX+0HeZVkhvemJLzgz4pPD&#10;9nt/8hpSsrv80rz4+Pa5vD/PLmuVabS+vVl2jyASLukvDL/4jA41Mx3DiWwUg4ZVvtlwVINSigdO&#10;FAXrkTW/VyDrSv5/of4BAAD//wMAUEsBAi0AFAAGAAgAAAAhALaDOJL+AAAA4QEAABMAAAAAAAAA&#10;AAAAAAAAAAAAAFtDb250ZW50X1R5cGVzXS54bWxQSwECLQAUAAYACAAAACEAOP0h/9YAAACUAQAA&#10;CwAAAAAAAAAAAAAAAAAvAQAAX3JlbHMvLnJlbHNQSwECLQAUAAYACAAAACEAvEj6RJcBAAAVAwAA&#10;DgAAAAAAAAAAAAAAAAAuAgAAZHJzL2Uyb0RvYy54bWxQSwECLQAUAAYACAAAACEAfSvSrd0AAAAK&#10;AQAADwAAAAAAAAAAAAAAAADxAwAAZHJzL2Rvd25yZXYueG1sUEsFBgAAAAAEAAQA8wAAAPsEAAAA&#10;AA==&#10;" filled="f" stroked="f">
                <v:textbox style="mso-fit-shape-to-text:t">
                  <w:txbxContent>
                    <w:p w:rsidR="00FC39CF" w:rsidRDefault="00FC39CF" w:rsidP="00FC39C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FC39CF">
        <w:rPr>
          <w:lang w:val="en-GB"/>
        </w:rPr>
        <w:drawing>
          <wp:inline distT="0" distB="0" distL="0" distR="0" wp14:anchorId="6872973E" wp14:editId="2EF889BE">
            <wp:extent cx="6840000" cy="3600000"/>
            <wp:effectExtent l="0" t="0" r="18415" b="63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Start w:id="0" w:name="_GoBack"/>
      <w:bookmarkEnd w:id="0"/>
      <w:r w:rsidRPr="00FC39CF">
        <w:rPr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EC7BA0" wp14:editId="414F8763">
                <wp:simplePos x="0" y="0"/>
                <wp:positionH relativeFrom="column">
                  <wp:posOffset>4640580</wp:posOffset>
                </wp:positionH>
                <wp:positionV relativeFrom="paragraph">
                  <wp:posOffset>354330</wp:posOffset>
                </wp:positionV>
                <wp:extent cx="2146416" cy="784830"/>
                <wp:effectExtent l="0" t="0" r="0" b="0"/>
                <wp:wrapNone/>
                <wp:docPr id="19" name="Text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6416" cy="7848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C39CF" w:rsidRDefault="00FC39CF" w:rsidP="00FC39CF">
                            <w:pPr>
                              <w:pStyle w:val="NormalWeb"/>
                              <w:spacing w:before="0" w:beforeAutospacing="0" w:after="0" w:afterAutospacing="0" w:line="360" w:lineRule="auto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Published large-scale screenings</w:t>
                            </w:r>
                          </w:p>
                          <w:p w:rsidR="00FC39CF" w:rsidRDefault="00FC39CF" w:rsidP="00FC39CF">
                            <w:pPr>
                              <w:pStyle w:val="NormalWeb"/>
                              <w:spacing w:before="0" w:beforeAutospacing="0" w:after="0" w:afterAutospacing="0" w:line="360" w:lineRule="auto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Manual curation of literature </w:t>
                            </w:r>
                          </w:p>
                          <w:p w:rsidR="00FC39CF" w:rsidRDefault="00FC39CF" w:rsidP="00FC39CF">
                            <w:pPr>
                              <w:pStyle w:val="NormalWeb"/>
                              <w:spacing w:before="0" w:beforeAutospacing="0" w:after="0" w:afterAutospacing="0" w:line="360" w:lineRule="auto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Our large-scale screening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EC7BA0" id="TextBox 18" o:spid="_x0000_s1028" type="#_x0000_t202" style="position:absolute;margin-left:365.4pt;margin-top:27.9pt;width:169pt;height:61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ZNNZmQEAABYDAAAOAAAAZHJzL2Uyb0RvYy54bWysUsuOEzEQvCPxD5bvZDIhCmGUyQpYLRcE&#10;SLt8gOOxM5bGbtPtZCZ/T9t5LILbai9+dLerq6q9uZv8II4GyUFoZT2bS2GChs6FfSt/PT28W0tB&#10;SYVODRBMK0+G5N327ZvNGBuzgB6GzqBgkEDNGFvZpxSbqiLdG69oBtEETlpArxJfcV91qEZG90O1&#10;mM9X1QjYRQRtiDh6f07KbcG31uj0w1oySQytZG6prFjWXV6r7UY1e1Sxd/pCQ72AhVcucNMb1L1K&#10;ShzQ/QflnUYgsGmmwVdgrdOmaGA19fwfNY+9iqZoYXMo3myi14PV348/UbiOZ/dRiqA8z+jJTOkz&#10;TKJeZ3vGSA1XPUauSxPHufQaJw5m1ZNFn3fWIzjPRp9u5jKY0Bxc1MvVsl5JoTn3Yb1cvy/uV8+v&#10;I1L6asCLfGgl8vCKp+r4jRIz4dJrSW4W4MENQ45nimcq+ZSm3VQULa40d9CdmP3IY24l/T4oNFJg&#10;Gr5A+RUZjOKnQ2LA0iejnN9cwNn80v7yUfJ0/76XqufvvP0DAAD//wMAUEsDBBQABgAIAAAAIQDb&#10;cy4P3gAAAAsBAAAPAAAAZHJzL2Rvd25yZXYueG1sTI9LT8MwEITvSPwHa5G4UbtA+ghxqoqHxIEL&#10;Jdy3sRtHxOsodpv037M9wWlntaPZb4rN5DtxskNsA2mYzxQIS3UwLTUaqq+3uxWImJAMdoGshrON&#10;sCmvrwrMTRjp0552qREcQjFHDS6lPpcy1s56jLPQW+LbIQweE69DI82AI4f7Tt4rtZAeW+IPDnv7&#10;7Gz9szt6DSmZ7fxcvfr4/j19vIxO1RlWWt/eTNsnEMlO6c8MF3xGh5KZ9uFIJopOw/JBMXrSkGU8&#10;Lwa1WLHas1quH0GWhfzfofwFAAD//wMAUEsBAi0AFAAGAAgAAAAhALaDOJL+AAAA4QEAABMAAAAA&#10;AAAAAAAAAAAAAAAAAFtDb250ZW50X1R5cGVzXS54bWxQSwECLQAUAAYACAAAACEAOP0h/9YAAACU&#10;AQAACwAAAAAAAAAAAAAAAAAvAQAAX3JlbHMvLnJlbHNQSwECLQAUAAYACAAAACEAVGTTWZkBAAAW&#10;AwAADgAAAAAAAAAAAAAAAAAuAgAAZHJzL2Uyb0RvYy54bWxQSwECLQAUAAYACAAAACEA23MuD94A&#10;AAALAQAADwAAAAAAAAAAAAAAAADzAwAAZHJzL2Rvd25yZXYueG1sUEsFBgAAAAAEAAQA8wAAAP4E&#10;AAAAAA==&#10;" filled="f" stroked="f">
                <v:textbox style="mso-fit-shape-to-text:t">
                  <w:txbxContent>
                    <w:p w:rsidR="00FC39CF" w:rsidRDefault="00FC39CF" w:rsidP="00FC39CF">
                      <w:pPr>
                        <w:pStyle w:val="NormalWeb"/>
                        <w:spacing w:before="0" w:beforeAutospacing="0" w:after="0" w:afterAutospacing="0" w:line="360" w:lineRule="auto"/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Published large-scale screenings</w:t>
                      </w:r>
                    </w:p>
                    <w:p w:rsidR="00FC39CF" w:rsidRDefault="00FC39CF" w:rsidP="00FC39CF">
                      <w:pPr>
                        <w:pStyle w:val="NormalWeb"/>
                        <w:spacing w:before="0" w:beforeAutospacing="0" w:after="0" w:afterAutospacing="0" w:line="360" w:lineRule="auto"/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Manual curation of literature </w:t>
                      </w:r>
                    </w:p>
                    <w:p w:rsidR="00FC39CF" w:rsidRDefault="00FC39CF" w:rsidP="00FC39CF">
                      <w:pPr>
                        <w:pStyle w:val="NormalWeb"/>
                        <w:spacing w:before="0" w:beforeAutospacing="0" w:after="0" w:afterAutospacing="0" w:line="360" w:lineRule="auto"/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Our large-scale screenings</w:t>
                      </w:r>
                    </w:p>
                  </w:txbxContent>
                </v:textbox>
              </v:shape>
            </w:pict>
          </mc:Fallback>
        </mc:AlternateContent>
      </w:r>
      <w:r w:rsidRPr="00FC39CF">
        <w:rPr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476235B" wp14:editId="0FC90E93">
                <wp:simplePos x="0" y="0"/>
                <wp:positionH relativeFrom="column">
                  <wp:posOffset>4577715</wp:posOffset>
                </wp:positionH>
                <wp:positionV relativeFrom="paragraph">
                  <wp:posOffset>470535</wp:posOffset>
                </wp:positionV>
                <wp:extent cx="108000" cy="108000"/>
                <wp:effectExtent l="0" t="0" r="6350" b="6350"/>
                <wp:wrapNone/>
                <wp:docPr id="20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04578AF7" id="Rectangle 19" o:spid="_x0000_s1026" style="position:absolute;margin-left:360.45pt;margin-top:37.05pt;width:8.5pt;height:8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0VnKBgIAAIUEAAAOAAAAZHJzL2Uyb0RvYy54bWysVE1v3CAQvVfqf0Dcu7ZX7SpdrTeHROml&#10;H1GS/gCChzUSMAjIfvz7DuB10jbtoeoFwzDz5s1jxpvLozVsDyFqdD3vFi1n4CQO2u16/v3h5t0F&#10;ZzEJNwiDDnp+gsgvt2/fbA5+DUsc0QwQGIG4uD74no8p+XXTRDmCFXGBHhxdKgxWJDqGXTMEcSB0&#10;a5pl266aA4bBB5QQI1mv6yXfFnylQKZvSkVIzPScuKWyhrI+5rXZbsR6F4QftZxoiH9gYYV2lHSG&#10;uhZJsKegf4OyWgaMqNJCom1QKS2h1EDVdO0v1dyPwkOphcSJfpYp/j9Y+XV/G5geer4keZyw9EZ3&#10;pJpwOwOs+5gFOvi4Jr97fxumU6Rtrvaogs1fqoMdi6inWVQ4JibJ2LUXbUvYkq6mPaE0z8E+xPQJ&#10;0LK86Xmg7EVKsf8cU3U9u+RcEY0ebrQx5ZD7BK5MYHtBLyykBJdWJdw82S84VPt7YjC9NZmpI6p5&#10;dTYTm9JxGalw+ymJcTmVw5y08smWJstShSi7dDKQ/Yy7A0WKUunLQmRGfsmxq1ejGKCaP/yRSwHM&#10;yIryz9gTwGv1d/nRqKTJP4dCGYU5uP0bsRo8R5TM6NIcbLXD8BqASXPm6n8WqUqTVXrE4UT9FpK5&#10;wjqRwskRaSBlCoV29qJeLwVMc5mH6eW5wD7/PbY/AAAA//8DAFBLAwQUAAYACAAAACEAbWLHoN8A&#10;AAAJAQAADwAAAGRycy9kb3ducmV2LnhtbEyPTU/DMAyG70j8h8hIu7GkG1q30nSCIYQ4IMSGtGvW&#10;eG1F45Qm68q/x5zGzR+PXj/O16NrxYB9aDxpSKYKBFLpbUOVhs/d8+0SRIiGrGk9oYYfDLAurq9y&#10;k1l/pg8ctrESHEIhMxrqGLtMylDW6EyY+g6Jd0ffOxO57Stpe3PmcNfKmVIL6UxDfKE2HW5qLL+2&#10;J6eh3H3T49vyiCHdKLd/eX1/kvtB68nN+HAPIuIYLzD86bM6FOx08CeyQbQa0plaMcrFXQKCgXSe&#10;8uCgYZUkIItc/v+g+AUAAP//AwBQSwECLQAUAAYACAAAACEAtoM4kv4AAADhAQAAEwAAAAAAAAAA&#10;AAAAAAAAAAAAW0NvbnRlbnRfVHlwZXNdLnhtbFBLAQItABQABgAIAAAAIQA4/SH/1gAAAJQBAAAL&#10;AAAAAAAAAAAAAAAAAC8BAABfcmVscy8ucmVsc1BLAQItABQABgAIAAAAIQCP0VnKBgIAAIUEAAAO&#10;AAAAAAAAAAAAAAAAAC4CAABkcnMvZTJvRG9jLnhtbFBLAQItABQABgAIAAAAIQBtYseg3wAAAAkB&#10;AAAPAAAAAAAAAAAAAAAAAGAEAABkcnMvZG93bnJldi54bWxQSwUGAAAAAAQABADzAAAAbAUAAAAA&#10;" fillcolor="#c5e0b3 [1305]" stroked="f" strokeweight="1pt"/>
            </w:pict>
          </mc:Fallback>
        </mc:AlternateContent>
      </w:r>
      <w:r w:rsidRPr="00FC39CF">
        <w:rPr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2990328" wp14:editId="2F40DAFF">
                <wp:simplePos x="0" y="0"/>
                <wp:positionH relativeFrom="column">
                  <wp:posOffset>4577715</wp:posOffset>
                </wp:positionH>
                <wp:positionV relativeFrom="paragraph">
                  <wp:posOffset>703580</wp:posOffset>
                </wp:positionV>
                <wp:extent cx="108000" cy="108000"/>
                <wp:effectExtent l="0" t="0" r="6350" b="6350"/>
                <wp:wrapNone/>
                <wp:docPr id="21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chemeClr val="accent6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3865489F" id="Rectangle 20" o:spid="_x0000_s1026" style="position:absolute;margin-left:360.45pt;margin-top:55.4pt;width:8.5pt;height:8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dTE8wEAAEoEAAAOAAAAZHJzL2Uyb0RvYy54bWysVE1v3CAQvVfqf0Dcu/6QEkXWenNIlF6i&#10;NkraH0DwsEYCBgFd7/77DtjrTdOqh6oXzMfMe/Meg7e3R2vYAULU6HrebGrOwEkctNv3/Pu3h083&#10;nMUk3CAMOuj5CSK/3X38sJ18By2OaAYIjEBc7Cbf8zEl31VVlCNYETfowdGhwmBFomXYV0MQE6Fb&#10;U7V1fV1NGAYfUEKMtHs/H/JdwVcKZPqqVITETM+ptlTGUMbXPFa7rej2QfhRy6UM8Q9VWKEdka5Q&#10;9yIJ9iPo36CslgEjqrSRaCtUSksoGkhNU79T8zIKD0ULmRP9alP8f7Dyy+EpMD30vG04c8LSHT2T&#10;a8LtDbC2GDT52FHci38KZFdeRZpmtUcVbP6SDnYspp5WU+GYmKTNpr6pa7Je0tEyJ5TqkuxDTJ8B&#10;LcuTngdiL1aKw2NMc+g5JHNFNHp40MaURe4TuDOBHQTdsJASXLrOt0oEv0Qal+Md5sz5OO9UFzVl&#10;lk4Gcpxxz6DIFqq/LcWUhnxP1MxHoxhg5r8ipcWyzH4urdRSADOyIv4VewE4R74V0SwilvicCqWf&#10;1+T6b4XNEteMwowurclWOwx/AjBpZZ7jzybN1mSXXnE4UdOEZO5wflbCyRHpVckUStk5ihq2KF8e&#10;V34Rb9cF9vIL2P0EAAD//wMAUEsDBBQABgAIAAAAIQBUraoT2wAAAAsBAAAPAAAAZHJzL2Rvd25y&#10;ZXYueG1sTE/LSsQwFN0L/kO4ghuZSaaCHWvTQQRB3BRHHbdpcm2KTVKazDT+vdeVLs+D86h32Y3s&#10;hHMcgpewWQtg6HUwg+8lvL0+rrbAYlLeqDF4lPCNEXbN+VmtKhMW/4KnfeoZhfhYKQk2paniPGqL&#10;TsV1mNCT9hlmpxLBuedmVguFu5EXQtxwpwZPDVZN+GBRf+2Pjkr0YXlv8aOzWeHTc5v11dJqKS8v&#10;8v0dsIQ5/Znhdz5Nh4Y2deHoTWSjhLIQt2QlYSPoAznK65KYjpii3AJvav7/Q/MDAAD//wMAUEsB&#10;Ai0AFAAGAAgAAAAhALaDOJL+AAAA4QEAABMAAAAAAAAAAAAAAAAAAAAAAFtDb250ZW50X1R5cGVz&#10;XS54bWxQSwECLQAUAAYACAAAACEAOP0h/9YAAACUAQAACwAAAAAAAAAAAAAAAAAvAQAAX3JlbHMv&#10;LnJlbHNQSwECLQAUAAYACAAAACEACoHUxPMBAABKBAAADgAAAAAAAAAAAAAAAAAuAgAAZHJzL2Uy&#10;b0RvYy54bWxQSwECLQAUAAYACAAAACEAVK2qE9sAAAALAQAADwAAAAAAAAAAAAAAAABNBAAAZHJz&#10;L2Rvd25yZXYueG1sUEsFBgAAAAAEAAQA8wAAAFUFAAAAAA==&#10;" fillcolor="#70ad47 [3209]" stroked="f" strokeweight="1pt"/>
            </w:pict>
          </mc:Fallback>
        </mc:AlternateContent>
      </w:r>
      <w:r w:rsidRPr="00FC39CF">
        <w:rPr>
          <w:lang w:val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4457C45" wp14:editId="58BD3D94">
                <wp:simplePos x="0" y="0"/>
                <wp:positionH relativeFrom="column">
                  <wp:posOffset>4417695</wp:posOffset>
                </wp:positionH>
                <wp:positionV relativeFrom="paragraph">
                  <wp:posOffset>158115</wp:posOffset>
                </wp:positionV>
                <wp:extent cx="2245423" cy="261610"/>
                <wp:effectExtent l="0" t="0" r="0" b="0"/>
                <wp:wrapNone/>
                <wp:docPr id="22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5423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C39CF" w:rsidRDefault="00FC39CF" w:rsidP="00FC39C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Origin of dat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457C45" id="TextBox 21" o:spid="_x0000_s1029" type="#_x0000_t202" style="position:absolute;margin-left:347.85pt;margin-top:12.45pt;width:176.8pt;height:20.6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UsgmQEAABYDAAAOAAAAZHJzL2Uyb0RvYy54bWysUstu2zAQvBfoPxC817KY1CgEy0bSILkU&#10;bYG4H0BTpEVA5LJc2pL/vkv6FaS3ohc+dpezM7Ncric3sIOOaMG3vJ7NOdNeQWf9ruW/Ns+fvnCG&#10;SfpODuB1y48a+Xr18cNyDI0W0MPQ6cgIxGMzhpb3KYWmqlD12kmcQdCekgaik4mucVd1UY6E7oZK&#10;zOeLaoTYhQhKI1L06ZTkq4JvjFbphzGoExtaTtxSWWNZt3mtVkvZ7KIMvVVnGvIfWDhpPTW9Qj3J&#10;JNk+2r+gnFUREEyaKXAVGGOVLhpITT1/p+a1l0EXLWQOhqtN+P9g1ffDz8hs13IhOPPS0Yw2ekqP&#10;MDFRZ3vGgA1VvQaqSxPFacyXOFIwq55MdHknPYzyZPTxai6BMUVBIe4/34s7zhTlxKJe1MX96vY6&#10;REwvGhzLh5ZHGl7xVB6+YSImVHopyc08PNthyPFM8UQln9K0nYqiuwvNLXRHYj/SmFuOv/cyas5i&#10;Gr5C+RUZDMPDPhFg6ZNRTm/O4GR+aX/+KHm6b++l6vadV38AAAD//wMAUEsDBBQABgAIAAAAIQAf&#10;3b3I3gAAAAoBAAAPAAAAZHJzL2Rvd25yZXYueG1sTI/LTsMwEEX3SPyDNUjsqJPSBhLiVBUPiUU3&#10;lLCfxkMcEY+j2G3Sv8ddwXJ0j+49U25m24sTjb5zrCBdJCCIG6c7bhXUn293jyB8QNbYOyYFZ/Kw&#10;qa6vSiy0m/iDTvvQiljCvkAFJoShkNI3hiz6hRuIY/btRoshnmMr9YhTLLe9XCZJJi12HBcMDvRs&#10;qPnZH62CEPQ2Pdev1r9/zbuXySTNGmulbm/m7ROIQHP4g+GiH9Whik4Hd2TtRa8gy9cPEVWwXOUg&#10;LkCyyu9BHGKUpSCrUv5/ofoFAAD//wMAUEsBAi0AFAAGAAgAAAAhALaDOJL+AAAA4QEAABMAAAAA&#10;AAAAAAAAAAAAAAAAAFtDb250ZW50X1R5cGVzXS54bWxQSwECLQAUAAYACAAAACEAOP0h/9YAAACU&#10;AQAACwAAAAAAAAAAAAAAAAAvAQAAX3JlbHMvLnJlbHNQSwECLQAUAAYACAAAACEAk1lLIJkBAAAW&#10;AwAADgAAAAAAAAAAAAAAAAAuAgAAZHJzL2Uyb0RvYy54bWxQSwECLQAUAAYACAAAACEAH929yN4A&#10;AAAKAQAADwAAAAAAAAAAAAAAAADzAwAAZHJzL2Rvd25yZXYueG1sUEsFBgAAAAAEAAQA8wAAAP4E&#10;AAAAAA==&#10;" filled="f" stroked="f">
                <v:textbox style="mso-fit-shape-to-text:t">
                  <w:txbxContent>
                    <w:p w:rsidR="00FC39CF" w:rsidRDefault="00FC39CF" w:rsidP="00FC39C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1"/>
                          <w:szCs w:val="21"/>
                          <w:lang w:val="en-US"/>
                        </w:rPr>
                        <w:t>Origin of data</w:t>
                      </w:r>
                    </w:p>
                  </w:txbxContent>
                </v:textbox>
              </v:shape>
            </w:pict>
          </mc:Fallback>
        </mc:AlternateContent>
      </w:r>
      <w:r w:rsidRPr="00FC39CF">
        <w:rPr>
          <w:lang w:val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1F2600D" wp14:editId="661E27F3">
                <wp:simplePos x="0" y="0"/>
                <wp:positionH relativeFrom="column">
                  <wp:posOffset>4577715</wp:posOffset>
                </wp:positionH>
                <wp:positionV relativeFrom="paragraph">
                  <wp:posOffset>932180</wp:posOffset>
                </wp:positionV>
                <wp:extent cx="108000" cy="108000"/>
                <wp:effectExtent l="0" t="0" r="6350" b="6350"/>
                <wp:wrapNone/>
                <wp:docPr id="23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F0C204F" id="Rectangle 22" o:spid="_x0000_s1026" style="position:absolute;margin-left:360.45pt;margin-top:73.4pt;width:8.5pt;height:8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2da++wEAAG4EAAAOAAAAZHJzL2Uyb0RvYy54bWysVNtu3CAQfa/Uf0C8d32pGkXWevOQKH3p&#10;JUraDyB4WCMBg4Csd/++A3actI0SqeoL5jJzzpzD4O3F0Rp2gBA1up43m5ozcBIH7fY9//nj+sM5&#10;ZzEJNwiDDnp+gsgvdu/fbSffQYsjmgECIxAXu8n3fEzJd1UV5QhWxA16cHSoMFiRaBn21RDEROjW&#10;VG1dn1UThsEHlBAj7V7Nh3xX8JUCmb4rFSEx03OqLZUxlPE+j9VuK7p9EH7UcilD/EMVVmhHpCvU&#10;lUiCPQT9F5TVMmBElTYSbYVKaQlFA6lp6j/U3I3CQ9FC5kS/2hT/H6z8drgJTA89bz9y5oSlO7ol&#10;14TbG2Btmw2afOwo7s7fhGUVaZrVHlWw+Us62LGYelpNhWNikjab+ryuyXpJR8ucUKqnZB9i+gxo&#10;WZ70PBB7sVIcvsQ0hz6GZK6IRg/X2piyyH0Clyawg6AbFlKCS2cl3TzYrzjM+5+ognLXRFtaK6eU&#10;In5DMy5jOszoM3HeqbL+WXGZpZOBHGfcLSiyjjS2hXFFfl5MMx+NYoC3aimAGVkR/4q9ALwktMm3&#10;Q5KW+JwKpefX5Pq1wubkNaMwo0trstUOw0sAJq3Mc/yjSbM12aV7HE7UWCGZS5yfnnByRHp5MoVS&#10;do6ipi4ClgeYX83zdYF9+k3sfgEAAP//AwBQSwMEFAAGAAgAAAAhAKqYDhXhAAAACwEAAA8AAABk&#10;cnMvZG93bnJldi54bWxMj8FOwzAQRO9I/IO1SNyoQ4uSNsSpUFVUIdEDKeXsxtskaryOYjcJf89y&#10;guPOPM3OZOvJtmLA3jeOFDzOIhBIpTMNVQo+D68PSxA+aDK6dYQKvtHDOr+9yXRq3EgfOBShEhxC&#10;PtUK6hC6VEpf1mi1n7kOib2z660OfPaVNL0eOdy2ch5FsbS6If5Q6w43NZaX4moVvO13X83eHsfq&#10;cN5M78VlWw67rVL3d9PLM4iAU/iD4bc+V4ecO53clYwXrYJkHq0YZeMp5g1MJIuElRMr8WIJMs/k&#10;/w35DwAAAP//AwBQSwECLQAUAAYACAAAACEAtoM4kv4AAADhAQAAEwAAAAAAAAAAAAAAAAAAAAAA&#10;W0NvbnRlbnRfVHlwZXNdLnhtbFBLAQItABQABgAIAAAAIQA4/SH/1gAAAJQBAAALAAAAAAAAAAAA&#10;AAAAAC8BAABfcmVscy8ucmVsc1BLAQItABQABgAIAAAAIQBY2da++wEAAG4EAAAOAAAAAAAAAAAA&#10;AAAAAC4CAABkcnMvZTJvRG9jLnhtbFBLAQItABQABgAIAAAAIQCqmA4V4QAAAAsBAAAPAAAAAAAA&#10;AAAAAAAAAFUEAABkcnMvZG93bnJldi54bWxQSwUGAAAAAAQABADzAAAAYwUAAAAA&#10;" fillcolor="#375623 [1609]" stroked="f" strokeweight="1pt"/>
            </w:pict>
          </mc:Fallback>
        </mc:AlternateContent>
      </w:r>
      <w:r w:rsidRPr="00FC39CF">
        <w:rPr>
          <w:lang w:val="en-GB"/>
        </w:rPr>
        <w:drawing>
          <wp:inline distT="0" distB="0" distL="0" distR="0" wp14:anchorId="331CE5BA" wp14:editId="2DEF81C6">
            <wp:extent cx="6840000" cy="3600000"/>
            <wp:effectExtent l="0" t="0" r="18415" b="63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FC39CF">
        <w:rPr>
          <w:lang w:val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92A6C67" wp14:editId="0B8D626B">
                <wp:simplePos x="0" y="0"/>
                <wp:positionH relativeFrom="column">
                  <wp:posOffset>5653405</wp:posOffset>
                </wp:positionH>
                <wp:positionV relativeFrom="paragraph">
                  <wp:posOffset>3818890</wp:posOffset>
                </wp:positionV>
                <wp:extent cx="916922" cy="1015663"/>
                <wp:effectExtent l="0" t="0" r="0" b="0"/>
                <wp:wrapNone/>
                <wp:docPr id="25" name="Text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6922" cy="101566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C39CF" w:rsidRDefault="00FC39CF" w:rsidP="00FC39CF">
                            <w:pPr>
                              <w:pStyle w:val="NormalWeb"/>
                              <w:spacing w:before="0" w:beforeAutospacing="0" w:after="0" w:afterAutospacing="0" w:line="360" w:lineRule="auto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Bacteria</w:t>
                            </w:r>
                          </w:p>
                          <w:p w:rsidR="00FC39CF" w:rsidRDefault="00FC39CF" w:rsidP="00FC39CF">
                            <w:pPr>
                              <w:pStyle w:val="NormalWeb"/>
                              <w:spacing w:before="0" w:beforeAutospacing="0" w:after="0" w:afterAutospacing="0" w:line="360" w:lineRule="auto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Chromista</w:t>
                            </w:r>
                          </w:p>
                          <w:p w:rsidR="00FC39CF" w:rsidRDefault="00FC39CF" w:rsidP="00FC39CF">
                            <w:pPr>
                              <w:pStyle w:val="NormalWeb"/>
                              <w:spacing w:before="0" w:beforeAutospacing="0" w:after="0" w:afterAutospacing="0" w:line="360" w:lineRule="auto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Fungi</w:t>
                            </w:r>
                          </w:p>
                          <w:p w:rsidR="00FC39CF" w:rsidRDefault="00FC39CF" w:rsidP="00FC39CF">
                            <w:pPr>
                              <w:pStyle w:val="NormalWeb"/>
                              <w:spacing w:before="0" w:beforeAutospacing="0" w:after="0" w:afterAutospacing="0" w:line="360" w:lineRule="auto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Animalia</w:t>
                            </w:r>
                          </w:p>
                        </w:txbxContent>
                      </wps:txbx>
                      <wps:bodyPr wrap="square" numCol="1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2A6C67" id="TextBox 24" o:spid="_x0000_s1030" type="#_x0000_t202" style="position:absolute;margin-left:445.15pt;margin-top:300.7pt;width:72.2pt;height:79.9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sP1cngEAACEDAAAOAAAAZHJzL2Uyb0RvYy54bWysUk2PEzEMvSPxH6Lc6XzAVuyo0xWwWi4I&#10;kHb5AWkm6USaxMFOO9N/j5N2uwhuiIuT2M7ze7Y3d4ufxNEgOQi9bFa1FCZoGFzY9/LH08Ob91JQ&#10;UmFQEwTTy5Mhebd9/Wozx860MMI0GBQMEqibYy/HlGJXVaRH4xWtIJrAQQvoVeIn7qsB1czofqra&#10;ul5XM+AQEbQhYu/9OSi3Bd9ao9M3a8kkMfWSuaVisdhdttV2o7o9qjg6faGh/oGFVy5w0SvUvUpK&#10;HND9BeWdRiCwaaXBV2Ct06ZoYDVN/Yeax1FFU7Rwcyhe20T/D1Z/PX5H4YZetjdSBOV5Rk9mSR9h&#10;Ee273J45UsdZj5Hz0sJ+HvOzn9iZVS8WfT5Zj+A4N/p0bS6DCc3O22Z927ZSaA41dXOzXr/NMNXL&#10;74iUPhvwIl96iTy80lN1/ELpnPqckosFeHDTlP2Z4plKvqVltxRFV/o7GE7MfuYx95J+HhQa1nrw&#10;n4C3opEC01SudSlH8cMhMXYpmQHP3y91eA6F9GVn8qB/f5esl83e/gIAAP//AwBQSwMEFAAGAAgA&#10;AAAhAOs6HwHgAAAADAEAAA8AAABkcnMvZG93bnJldi54bWxMj8tOwzAQRfdI/IM1SOyoHVLSEjKp&#10;Kh4Si24oYT+NhyQitqPYbdK/x13BcnSP7j1TbGbTixOPvnMWIVkoEGxrpzvbIFSfb3drED6Q1dQ7&#10;ywhn9rApr68KyrWb7Aef9qERscT6nBDaEIZcSl+3bMgv3MA2Zt9uNBTiOTZSjzTFctPLe6Uyaaiz&#10;caGlgZ9brn/2R4MQgt4m5+rV+Pevefcytap+oArx9mbePoEIPIc/GC76UR3K6HRwR6u96BHWjyqN&#10;KEKmkiWIC6HS5QrEAWGVJSnIspD/nyh/AQAA//8DAFBLAQItABQABgAIAAAAIQC2gziS/gAAAOEB&#10;AAATAAAAAAAAAAAAAAAAAAAAAABbQ29udGVudF9UeXBlc10ueG1sUEsBAi0AFAAGAAgAAAAhADj9&#10;If/WAAAAlAEAAAsAAAAAAAAAAAAAAAAALwEAAF9yZWxzLy5yZWxzUEsBAi0AFAAGAAgAAAAhAD+w&#10;/VyeAQAAIQMAAA4AAAAAAAAAAAAAAAAALgIAAGRycy9lMm9Eb2MueG1sUEsBAi0AFAAGAAgAAAAh&#10;AOs6HwHgAAAADAEAAA8AAAAAAAAAAAAAAAAA+AMAAGRycy9kb3ducmV2LnhtbFBLBQYAAAAABAAE&#10;APMAAAAFBQAAAAA=&#10;" filled="f" stroked="f">
                <v:textbox style="mso-fit-shape-to-text:t">
                  <w:txbxContent>
                    <w:p w:rsidR="00FC39CF" w:rsidRDefault="00FC39CF" w:rsidP="00FC39CF">
                      <w:pPr>
                        <w:pStyle w:val="NormalWeb"/>
                        <w:spacing w:before="0" w:beforeAutospacing="0" w:after="0" w:afterAutospacing="0" w:line="360" w:lineRule="auto"/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Bacteria</w:t>
                      </w:r>
                    </w:p>
                    <w:p w:rsidR="00FC39CF" w:rsidRDefault="00FC39CF" w:rsidP="00FC39CF">
                      <w:pPr>
                        <w:pStyle w:val="NormalWeb"/>
                        <w:spacing w:before="0" w:beforeAutospacing="0" w:after="0" w:afterAutospacing="0" w:line="360" w:lineRule="auto"/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Chromista</w:t>
                      </w:r>
                    </w:p>
                    <w:p w:rsidR="00FC39CF" w:rsidRDefault="00FC39CF" w:rsidP="00FC39CF">
                      <w:pPr>
                        <w:pStyle w:val="NormalWeb"/>
                        <w:spacing w:before="0" w:beforeAutospacing="0" w:after="0" w:afterAutospacing="0" w:line="360" w:lineRule="auto"/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Fungi</w:t>
                      </w:r>
                    </w:p>
                    <w:p w:rsidR="00FC39CF" w:rsidRDefault="00FC39CF" w:rsidP="00FC39CF">
                      <w:pPr>
                        <w:pStyle w:val="NormalWeb"/>
                        <w:spacing w:before="0" w:beforeAutospacing="0" w:after="0" w:afterAutospacing="0" w:line="360" w:lineRule="auto"/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Animalia</w:t>
                      </w:r>
                    </w:p>
                  </w:txbxContent>
                </v:textbox>
              </v:shape>
            </w:pict>
          </mc:Fallback>
        </mc:AlternateContent>
      </w:r>
      <w:r w:rsidRPr="00FC39CF">
        <w:rPr>
          <w:lang w:val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BAB9089" wp14:editId="5852635E">
                <wp:simplePos x="0" y="0"/>
                <wp:positionH relativeFrom="column">
                  <wp:posOffset>5586730</wp:posOffset>
                </wp:positionH>
                <wp:positionV relativeFrom="paragraph">
                  <wp:posOffset>3922395</wp:posOffset>
                </wp:positionV>
                <wp:extent cx="108000" cy="108000"/>
                <wp:effectExtent l="0" t="0" r="6350" b="6350"/>
                <wp:wrapNone/>
                <wp:docPr id="26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516BAF0F" id="Rectangle 25" o:spid="_x0000_s1026" style="position:absolute;margin-left:439.9pt;margin-top:308.85pt;width:8.5pt;height:8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3KkAwIAAIUEAAAOAAAAZHJzL2Uyb0RvYy54bWysVE1vGyEQvVfqf0Dc611bjRVZXueQKL30&#10;I0raH0DYwYsEDALitf99B1hv0qbpoeqFhWHmzZvHzG6vjtawA4So0XV8uWg5Ayex127f8R/fbz9c&#10;chaTcL0w6KDjJ4j8avf+3Xb0G1jhgKaHwAjExc3oOz6k5DdNE+UAVsQFenB0qTBYkegY9k0fxEjo&#10;1jSrtl03I4beB5QQI1lv6iXfFXylQKZvSkVIzHScuKWyhrI+5rXZbcVmH4QftJxoiH9gYYV2lHSG&#10;uhFJsKegX0FZLQNGVGkh0TaolJZQaqBqlu1v1TwMwkOphcSJfpYp/j9Y+fVwF5juO75ac+aEpTe6&#10;J9WE2xtgq4ss0Ojjhvwe/F2YTpG2udqjCjZ/qQ52LKKeZlHhmJgk47K9bFuSXtLVtCeU5jnYh5g+&#10;AVqWNx0PlL1IKQ6fY6quZ5ecK6LR/a02phxyn8C1Cewg6IWFlODSsoSbJ/sF+2r/SAymtyYzdUQ1&#10;r89mYlM6LiMVbr8kMS6ncpiTVj7Z0mRZqhBll04Gsp9x96BIUSp9VYjMyK85xkH0UM0Xb3IpgBlZ&#10;Uf4Zuxb5BnZlOfnnUCijMAe3fyNWg+eIkhldmoOtdhj+BGBI+Slz9T+LVKXJKj1if6J+C8lcY51I&#10;4eSANJAyhRKcvajXyytMc5mH6eW5wD7/PXY/AQAA//8DAFBLAwQUAAYACAAAACEARwDJzt0AAAAL&#10;AQAADwAAAGRycy9kb3ducmV2LnhtbEyPy07DMBBF90j8gzVI7KhdivIiToWQEFJhQ+EDnHiII+Jx&#10;FLtt4OsZVnR5H7pzpt4ufhRHnOMQSMN6pUAgdcEO1Gv4eH+6KUDEZMiaMRBq+MYI2+byojaVDSd6&#10;w+M+9YJHKFZGg0tpqqSMnUNv4ipMSJx9htmbxHLupZ3Nicf9KG+VyqQ3A/EFZyZ8dNh97Q9ew9zT&#10;pnx92WHbGrVTzqef5ylpfX21PNyDSLik/zL84TM6NMzUhgPZKEYNRV4yetKQrfMcBDeKMmOnZWdz&#10;l4Nsann+Q/MLAAD//wMAUEsBAi0AFAAGAAgAAAAhALaDOJL+AAAA4QEAABMAAAAAAAAAAAAAAAAA&#10;AAAAAFtDb250ZW50X1R5cGVzXS54bWxQSwECLQAUAAYACAAAACEAOP0h/9YAAACUAQAACwAAAAAA&#10;AAAAAAAAAAAvAQAAX3JlbHMvLnJlbHNQSwECLQAUAAYACAAAACEAC0typAMCAACFBAAADgAAAAAA&#10;AAAAAAAAAAAuAgAAZHJzL2Uyb0RvYy54bWxQSwECLQAUAAYACAAAACEARwDJzt0AAAALAQAADwAA&#10;AAAAAAAAAAAAAABdBAAAZHJzL2Rvd25yZXYueG1sUEsFBgAAAAAEAAQA8wAAAGcFAAAAAA==&#10;" fillcolor="#bdd6ee [1300]" stroked="f" strokeweight="1pt"/>
            </w:pict>
          </mc:Fallback>
        </mc:AlternateContent>
      </w:r>
      <w:r w:rsidRPr="00FC39CF">
        <w:rPr>
          <w:lang w:val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059439C" wp14:editId="6BBAF034">
                <wp:simplePos x="0" y="0"/>
                <wp:positionH relativeFrom="column">
                  <wp:posOffset>5586730</wp:posOffset>
                </wp:positionH>
                <wp:positionV relativeFrom="paragraph">
                  <wp:posOffset>4155440</wp:posOffset>
                </wp:positionV>
                <wp:extent cx="108000" cy="108000"/>
                <wp:effectExtent l="0" t="0" r="6350" b="6350"/>
                <wp:wrapNone/>
                <wp:docPr id="27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35A6FD24" id="Rectangle 26" o:spid="_x0000_s1026" style="position:absolute;margin-left:439.9pt;margin-top:327.2pt;width:8.5pt;height:8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MzB1+gEAAG4EAAAOAAAAZHJzL2Uyb0RvYy54bWysVE1v3CAQvVfqf0Dcu/ZaahKt1ptDovTS&#10;jyhpfwDBwxoJGARkvfvvO4DjpE3aQ9ULhmHmzXsP8PbyaA07QIgaXc/Xq5YzcBIH7fY9//H95sMF&#10;ZzEJNwiDDnp+gsgvd+/fbSe/gQ5HNAMERiAubibf8zElv2maKEewIq7Qg6NNhcGKRMuwb4YgJkK3&#10;puna9qyZMAw+oIQYKXpdN/mu4CsFMn1TKkJipufELZUxlPEhj81uKzb7IPyo5UxD/AMLK7SjpgvU&#10;tUiCPQb9CspqGTCiSiuJtkGltISigdSs29/U3I/CQ9FC5kS/2BT/H6z8ergNTA897845c8LSGd2R&#10;a8LtDbDuLBs0+bihvHt/G+ZVpGlWe1TB5i/pYMdi6mkxFY6JSQqu24u2Jeslbc1zQmmei32I6ROg&#10;ZXnS80Ddi5Xi8DmmmvqUkntFNHq40caURb4ncGUCOwg6YSEluLQu5ebRfsGhxs8/ZgoVq1ytXFJI&#10;/IJmXMZ0mNFrco40WX9VXGbpZCDnGXcHiqwjjV3puCC/JhNHMUANZypvcymAGVlR/wW7qvkDdmU5&#10;5+dSKHd+KW7/RqwWLxWlM7q0FFvtMLwFYMjiuXPNfzKpWpNdesDhRBcrJHOF9ekJJ0eklydTKMU5&#10;iy51OYX5AeZX83JdYJ9/E7ufAAAA//8DAFBLAwQUAAYACAAAACEASxCVBuEAAAALAQAADwAAAGRy&#10;cy9kb3ducmV2LnhtbEyPPU/DMBCGdyT+g3VIbNRplKZpGqdCIBZUBloYsrnxNYnqj8h228Cv55hg&#10;fD/03nPVZjKaXdCHwVkB81kCDG3r1GA7AR/7l4cCWIjSKqmdRQFfGGBT395UslTuat/xsosdoxEb&#10;Simgj3EsOQ9tj0aGmRvRUnZ03shI0ndceXmlcaN5miQ5N3KwdKGXIz712J52ZyOA+9epaVL9nYzH&#10;7ef2bfGcNeleiPu76XENLOIU/8rwi0/oUBPTwZ2tCkwLKJYrQo8C8kWWAaNGscrJOZCznGfA64r/&#10;/6H+AQAA//8DAFBLAQItABQABgAIAAAAIQC2gziS/gAAAOEBAAATAAAAAAAAAAAAAAAAAAAAAABb&#10;Q29udGVudF9UeXBlc10ueG1sUEsBAi0AFAAGAAgAAAAhADj9If/WAAAAlAEAAAsAAAAAAAAAAAAA&#10;AAAALwEAAF9yZWxzLy5yZWxzUEsBAi0AFAAGAAgAAAAhAKozMHX6AQAAbgQAAA4AAAAAAAAAAAAA&#10;AAAALgIAAGRycy9lMm9Eb2MueG1sUEsBAi0AFAAGAAgAAAAhAEsQlQbhAAAACwEAAA8AAAAAAAAA&#10;AAAAAAAAVAQAAGRycy9kb3ducmV2LnhtbFBLBQYAAAAABAAEAPMAAABiBQAAAAA=&#10;" fillcolor="#2e74b5 [2404]" stroked="f" strokeweight="1pt"/>
            </w:pict>
          </mc:Fallback>
        </mc:AlternateContent>
      </w:r>
      <w:r w:rsidRPr="00FC39CF">
        <w:rPr>
          <w:lang w:val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9F644D6" wp14:editId="17BB7D0B">
                <wp:simplePos x="0" y="0"/>
                <wp:positionH relativeFrom="column">
                  <wp:posOffset>5358130</wp:posOffset>
                </wp:positionH>
                <wp:positionV relativeFrom="paragraph">
                  <wp:posOffset>3612515</wp:posOffset>
                </wp:positionV>
                <wp:extent cx="1305549" cy="253916"/>
                <wp:effectExtent l="0" t="0" r="0" b="0"/>
                <wp:wrapNone/>
                <wp:docPr id="28" name="Text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5549" cy="25391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C39CF" w:rsidRDefault="00FC39CF" w:rsidP="00FC39C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Origin of effector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F644D6" id="TextBox 27" o:spid="_x0000_s1031" type="#_x0000_t202" style="position:absolute;margin-left:421.9pt;margin-top:284.45pt;width:102.8pt;height:20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8snmAEAABYDAAAOAAAAZHJzL2Uyb0RvYy54bWysUtuO0zAQfUfiHyy/06RZurBR0xWwWl4Q&#10;IO3yAa5jN5Zij5lxm/TvGbuXRfCGePFlLsfnnPH6fvajOBgkB6GTy0UthQkaehd2nfzx/PjmvRSU&#10;VOjVCMF08mhI3m9ev1pPsTUNDDD2BgWDBGqn2MkhpdhWFenBeEULiCZw0gJ6lfiKu6pHNTG6H6um&#10;rm+rCbCPCNoQcfThlJSbgm+t0embtWSSGDvJ3FJZsazbvFabtWp3qOLg9JmG+gcWXrnAj16hHlRS&#10;Yo/uLyjvNAKBTQsNvgJrnTZFA6tZ1n+oeRpUNEULm0PxahP9P1j99fAdhes72fCkgvI8o2czp48w&#10;i+ZdtmeK1HLVU+S6NHOcx3yJEwez6tmizzvrEZxno49XcxlM6Nx0U69Wb++k0JxrVjd3y9sMU710&#10;R6T02YAX+dBJ5OEVT9XhC6VT6aUkPxbg0Y1jjmeKJyr5lObtXBStLjS30B+Z/cRj7iT93Cs0UmAa&#10;P0H5FRmM4od9YsDyTkY59ZzB2fzC9PxR8nR/v5eql++8+QUAAP//AwBQSwMEFAAGAAgAAAAhAGmG&#10;7rbgAAAADAEAAA8AAABkcnMvZG93bnJldi54bWxMj81OwzAQhO9IvIO1SNyoXUijNMSpKn4kDr1Q&#10;wn0bmyQiXkfxtknfHvdUjjs7mvmm2MyuFyc7hs6ThuVCgbBUe9NRo6H6en/IQARGMth7shrONsCm&#10;vL0pMDd+ok972nMjYgiFHDW0zEMuZahb6zAs/GAp/n786JDjOTbSjDjFcNfLR6VS6bCj2NDiYF9a&#10;W//uj04Ds9kuz9WbCx/f8+51alW9wkrr+7t5+wyC7cxXM1zwIzqUkengj2SC6DVkyVNEZw2rNFuD&#10;uDhUsk5AHDSkKkqyLOT/EeUfAAAA//8DAFBLAQItABQABgAIAAAAIQC2gziS/gAAAOEBAAATAAAA&#10;AAAAAAAAAAAAAAAAAABbQ29udGVudF9UeXBlc10ueG1sUEsBAi0AFAAGAAgAAAAhADj9If/WAAAA&#10;lAEAAAsAAAAAAAAAAAAAAAAALwEAAF9yZWxzLy5yZWxzUEsBAi0AFAAGAAgAAAAhAGvPyyeYAQAA&#10;FgMAAA4AAAAAAAAAAAAAAAAALgIAAGRycy9lMm9Eb2MueG1sUEsBAi0AFAAGAAgAAAAhAGmG7rbg&#10;AAAADAEAAA8AAAAAAAAAAAAAAAAA8gMAAGRycy9kb3ducmV2LnhtbFBLBQYAAAAABAAEAPMAAAD/&#10;BAAAAAA=&#10;" filled="f" stroked="f">
                <v:textbox style="mso-fit-shape-to-text:t">
                  <w:txbxContent>
                    <w:p w:rsidR="00FC39CF" w:rsidRDefault="00FC39CF" w:rsidP="00FC39C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1"/>
                          <w:szCs w:val="21"/>
                          <w:lang w:val="en-US"/>
                        </w:rPr>
                        <w:t>Origin of effectors</w:t>
                      </w:r>
                    </w:p>
                  </w:txbxContent>
                </v:textbox>
              </v:shape>
            </w:pict>
          </mc:Fallback>
        </mc:AlternateContent>
      </w:r>
      <w:r w:rsidRPr="00FC39CF">
        <w:rPr>
          <w:lang w:val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1542A44" wp14:editId="7D9DD9AC">
                <wp:simplePos x="0" y="0"/>
                <wp:positionH relativeFrom="column">
                  <wp:posOffset>5586730</wp:posOffset>
                </wp:positionH>
                <wp:positionV relativeFrom="paragraph">
                  <wp:posOffset>4387215</wp:posOffset>
                </wp:positionV>
                <wp:extent cx="108000" cy="108000"/>
                <wp:effectExtent l="0" t="0" r="6350" b="6350"/>
                <wp:wrapNone/>
                <wp:docPr id="29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60000"/>
                            <a:lumOff val="4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56831985" id="Rectangle 28" o:spid="_x0000_s1026" style="position:absolute;margin-left:439.9pt;margin-top:345.45pt;width:8.5pt;height:8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PP2wBwIAAIUEAAAOAAAAZHJzL2Uyb0RvYy54bWysVE1vGyEQvVfqf0Dc611bbeRaXueQKL30&#10;I0rSH0DYwYsEDALitf99B1hv0jbtoeqFhWHmzZvHzG4vj9awA4So0XV8uWg5Ayex127f8e8PN+/W&#10;nMUkXC8MOuj4CSK/3L19sx39BlY4oOkhMAJxcTP6jg8p+U3TRDmAFXGBHhxdKgxWJDqGfdMHMRK6&#10;Nc2qbS+aEUPvA0qIkazX9ZLvCr5SINM3pSIkZjpO3FJZQ1kf89rstmKzD8IPWk40xD+wsEI7SjpD&#10;XYsk2FPQv0FZLQNGVGkh0TaolJZQaqBqlu0v1dwPwkOphcSJfpYp/j9Y+fVwG5juO776yJkTlt7o&#10;jlQTbm+ArdZZoNHHDfnd+9swnSJtc7VHFWz+Uh3sWEQ9zaLCMTFJxmW7bluSXtLVtCeU5jnYh5g+&#10;AVqWNx0PlL1IKQ6fY6quZ5ecK6LR/Y02phxyn8CVCewg6IWFlODSqoSbJ/sF+2q/IAbTW5OZOqKa&#10;35/NxKZ0XEYq3H5KYlxO5TAnrXyypcmyVCHKLp0MZD/j7kCRolR6JTIjv+S4LBzjIHqo5g9/5FIA&#10;M7Ki/DP2BPBa/cv8aFTS5J9DoYzCHNzW7H8LniNKZnRpDrbaYXgNwKQ5c/U/i1SlySo9Yn+ifgvJ&#10;XGGdSOHkgDSQMoVCO3tRr5cCprnMw/TyXGCf/x67HwAAAP//AwBQSwMEFAAGAAgAAAAhAJF5Rk7h&#10;AAAACwEAAA8AAABkcnMvZG93bnJldi54bWxMj01PwzAMhu9I/IfISNxYwiTapjSdJiaExAnGh7Rb&#10;1pq2WuOUJt3Kv8ecxtH2q8fPW6xm14sjjqHzZOB2oUAgVb7uqDHw/vZ4k4EI0VJte09o4AcDrMrL&#10;i8LmtT/RKx63sREMoZBbA22MQy5lqFp0Niz8gMS3Lz86G3kcG1mP9sRw18ulUol0tiP+0NoBH1qs&#10;DtvJGUi7av15eFbZ5iXa5fSx222+n+6Mub6a1/cgIs7xHIY/fVaHkp32fqI6iN5AlmpWjwYSrTQI&#10;TmQ64c2e8SrVIMtC/u9Q/gIAAP//AwBQSwECLQAUAAYACAAAACEAtoM4kv4AAADhAQAAEwAAAAAA&#10;AAAAAAAAAAAAAAAAW0NvbnRlbnRfVHlwZXNdLnhtbFBLAQItABQABgAIAAAAIQA4/SH/1gAAAJQB&#10;AAALAAAAAAAAAAAAAAAAAC8BAABfcmVscy8ucmVsc1BLAQItABQABgAIAAAAIQDHPP2wBwIAAIUE&#10;AAAOAAAAAAAAAAAAAAAAAC4CAABkcnMvZTJvRG9jLnhtbFBLAQItABQABgAIAAAAIQCReUZO4QAA&#10;AAsBAAAPAAAAAAAAAAAAAAAAAGEEAABkcnMvZG93bnJldi54bWxQSwUGAAAAAAQABADzAAAAbwUA&#10;AAAA&#10;" fillcolor="#f4b083 [1941]" stroked="f" strokeweight="1pt"/>
            </w:pict>
          </mc:Fallback>
        </mc:AlternateContent>
      </w:r>
      <w:r w:rsidRPr="00FC39CF">
        <w:rPr>
          <w:lang w:val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B5FA23B" wp14:editId="2BB49325">
                <wp:simplePos x="0" y="0"/>
                <wp:positionH relativeFrom="column">
                  <wp:posOffset>5586730</wp:posOffset>
                </wp:positionH>
                <wp:positionV relativeFrom="paragraph">
                  <wp:posOffset>4620895</wp:posOffset>
                </wp:positionV>
                <wp:extent cx="108000" cy="108000"/>
                <wp:effectExtent l="0" t="0" r="6350" b="6350"/>
                <wp:wrapNone/>
                <wp:docPr id="30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00239170" id="Rectangle 29" o:spid="_x0000_s1026" style="position:absolute;margin-left:439.9pt;margin-top:363.85pt;width:8.5pt;height:8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yafH+wEAAG4EAAAOAAAAZHJzL2Uyb0RvYy54bWysVE1v3CAQvVfqf0Dcu/Zu1Ta11ptDovTS&#10;jyhpfwDBwxoJGARkvfvvO4DjpO2qh6oXDMPMm/ce4O3l0Rp2gBA1up6vVy1n4CQO2u17/uP7zZsL&#10;zmISbhAGHfT8BJFf7l6/2k6+gw2OaAYIjEBc7Cbf8zEl3zVNlCNYEVfowdGmwmBFomXYN0MQE6Fb&#10;02za9n0zYRh8QAkxUvS6bvJdwVcKZPqmVITETM+JWypjKONDHpvdVnT7IPyo5UxD/AMLK7SjpgvU&#10;tUiCPQb9B5TVMmBElVYSbYNKaQlFA6lZt7+puR+Fh6KFzIl+sSn+P1j59XAbmB56/pbsccLSGd2R&#10;a8LtDbDNx2zQ5GNHeff+NsyrSNOs9qiCzV/SwY7F1NNiKhwTkxRctxdtS9iStuY5oTTPxT7E9AnQ&#10;sjzpeaDuxUpx+BxTTX1Kyb0iGj3caGPKIt8TuDKBHQSdsJASXNqUcvNov+BQ4x/eZQoVq1ytXFJI&#10;/IJmXMZ0mNFrco40WX9VXGbpZCDnGXcHiqwjjbXjgvySzLqQiaMYoIYzlfNcCmBGVtR/wZ4Bzgld&#10;z5Lm/FwK5c4vxW3t/rfipaJ0RpeWYqsdhnMAJi2da/6TSdWa7NIDDie6WCGZK6xPTzg5Ir08mUKh&#10;nbPoUpdTmB9gfjUv1wX2+Tex+wkAAP//AwBQSwMEFAAGAAgAAAAhABl22APfAAAACwEAAA8AAABk&#10;cnMvZG93bnJldi54bWxMj01Lw0AQhu+C/2EZwZvdtJRuGrMpIghWsGD14HGS3SaL2dmQ3bbpv3c8&#10;2eP7wTvPlJvJ9+Jkx+gCaZjPMhCWmmActRq+Pl8echAxIRnsA1kNFxthU93elFiYcKYPe9qnVvAI&#10;xQI1dCkNhZSx6azHOAuDJc4OYfSYWI6tNCOeedz3cpFlK+nREV/ocLDPnW1+9kev4fBObzs3d5dt&#10;3b4qg7jdhe9B6/u76ekRRLJT+i/DHz6jQ8VMdTiSiaLXkKs1oycNaqEUCG7k6xU7NTvLpQJZlfL6&#10;h+oXAAD//wMAUEsBAi0AFAAGAAgAAAAhALaDOJL+AAAA4QEAABMAAAAAAAAAAAAAAAAAAAAAAFtD&#10;b250ZW50X1R5cGVzXS54bWxQSwECLQAUAAYACAAAACEAOP0h/9YAAACUAQAACwAAAAAAAAAAAAAA&#10;AAAvAQAAX3JlbHMvLnJlbHNQSwECLQAUAAYACAAAACEAfsmnx/sBAABuBAAADgAAAAAAAAAAAAAA&#10;AAAuAgAAZHJzL2Uyb0RvYy54bWxQSwECLQAUAAYACAAAACEAGXbYA98AAAALAQAADwAAAAAAAAAA&#10;AAAAAABVBAAAZHJzL2Rvd25yZXYueG1sUEsFBgAAAAAEAAQA8wAAAGEFAAAAAA==&#10;" fillcolor="#c45911 [2405]" stroked="f" strokeweight="1pt"/>
            </w:pict>
          </mc:Fallback>
        </mc:AlternateContent>
      </w:r>
      <w:r w:rsidRPr="00FC39CF">
        <w:rPr>
          <w:lang w:val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6CBA8D0" wp14:editId="5E180FDF">
                <wp:simplePos x="0" y="0"/>
                <wp:positionH relativeFrom="column">
                  <wp:posOffset>19050</wp:posOffset>
                </wp:positionH>
                <wp:positionV relativeFrom="paragraph">
                  <wp:posOffset>7127240</wp:posOffset>
                </wp:positionV>
                <wp:extent cx="6694827" cy="1754326"/>
                <wp:effectExtent l="0" t="0" r="0" b="0"/>
                <wp:wrapNone/>
                <wp:docPr id="39" name="Text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94827" cy="175432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C39CF" w:rsidRDefault="00FC39CF" w:rsidP="00FC39CF">
                            <w:pPr>
                              <w:pStyle w:val="NormalWeb"/>
                              <w:spacing w:before="0" w:beforeAutospacing="0" w:after="0" w:afterAutospacing="0" w:line="360" w:lineRule="auto"/>
                              <w:jc w:val="both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Fig S4. Effector degree distribution for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Ath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effector interactors. </w:t>
                            </w:r>
                          </w:p>
                          <w:p w:rsidR="00FC39CF" w:rsidRDefault="00FC39CF" w:rsidP="00FC39CF">
                            <w:pPr>
                              <w:pStyle w:val="NormalWeb"/>
                              <w:spacing w:before="0" w:beforeAutospacing="0" w:after="0" w:afterAutospacing="0" w:line="360" w:lineRule="auto"/>
                              <w:jc w:val="both"/>
                            </w:pPr>
                            <w:proofErr w:type="gramStart"/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Effector degree (i.e., number of effectors that interact with an 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Ath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protein) distribution among the 564 identified 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Ath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effector interactors (A), according to the origin the data: published large-scale screenings in light green, manual curation of literature in mid-green and this study in dark grey or (B), according to the kingdom of the corresponding effector pathogen: Bacteria in light blue, Chromista in dark blue, Fungi in light orange and Animalia in dark orange.</w:t>
                            </w:r>
                            <w:proofErr w:type="gram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CBA8D0" id="TextBox 38" o:spid="_x0000_s1032" type="#_x0000_t202" style="position:absolute;margin-left:1.5pt;margin-top:561.2pt;width:527.15pt;height:138.1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cc+ZmgEAABcDAAAOAAAAZHJzL2Uyb0RvYy54bWysUstu2zAQvBfoPxC81/IjdRzBctA2SC9F&#10;WyDJB9AUaREQuewubcl/3yXt2EV7K3KhxNnlcGaW6/vR9+JgkByERs4mUylM0NC6sGvky/Pjh5UU&#10;lFRoVQ/BNPJoSN5v3r9bD7E2c+igbw0KJglUD7GRXUqxrirSnfGKJhBN4KIF9CrxFndVi2pgdt9X&#10;8+l0WQ2AbUTQhojRh1NRbgq/tUanH9aSSaJvJGtLZcWybvNabdaq3qGKndNnGeo/VHjlAl96oXpQ&#10;SYk9un+ovNMIBDZNNPgKrHXaFA/sZjb9y81Tp6IpXjgcipeY6O1o9ffDTxSubeTiToqgPM/o2Yzp&#10;M4xiscrxDJFq7nqK3JdGxnnMrzgxmF2PFn3+sh/BdQ76eAmXyYRmcLm8u1nNb6XQXJvdfrxZzJeZ&#10;p7oej0jpqwEv8k8jkadXQlWHb5ROra8t+bYAj67vM541nrTkvzRux2Kp8GdkC+2R5Q8850bSr71C&#10;IwWm/guUZ5HJKH7aJyYs91zPnMk5/aL0/FLyeP/cl67re978BgAA//8DAFBLAwQUAAYACAAAACEA&#10;cv88VOAAAAAMAQAADwAAAGRycy9kb3ducmV2LnhtbEyPS0/DMBCE70j8B2uRuFHnQWkJcaqKh8Sh&#10;F0q4u/ESR8TrKN426b/HPcFtd2c0+025mV0vTjiGzpOCdJGAQGq86ahVUH++3a1BBNZkdO8JFZwx&#10;wKa6vip1YfxEH3jacytiCIVCK7DMQyFlaCw6HRZ+QIratx+d5riOrTSjnmK462WWJA/S6Y7iB6sH&#10;fLbY/OyPTgGz2abn+tWF96959zLZpFnqWqnbm3n7BIJx5j8zXPAjOlSR6eCPZILoFeSxCcdzmmX3&#10;IC6GZLnKQRzilD+uVyCrUv4vUf0CAAD//wMAUEsBAi0AFAAGAAgAAAAhALaDOJL+AAAA4QEAABMA&#10;AAAAAAAAAAAAAAAAAAAAAFtDb250ZW50X1R5cGVzXS54bWxQSwECLQAUAAYACAAAACEAOP0h/9YA&#10;AACUAQAACwAAAAAAAAAAAAAAAAAvAQAAX3JlbHMvLnJlbHNQSwECLQAUAAYACAAAACEAM3HPmZoB&#10;AAAXAwAADgAAAAAAAAAAAAAAAAAuAgAAZHJzL2Uyb0RvYy54bWxQSwECLQAUAAYACAAAACEAcv88&#10;VOAAAAAMAQAADwAAAAAAAAAAAAAAAAD0AwAAZHJzL2Rvd25yZXYueG1sUEsFBgAAAAAEAAQA8wAA&#10;AAEFAAAAAA==&#10;" filled="f" stroked="f">
                <v:textbox style="mso-fit-shape-to-text:t">
                  <w:txbxContent>
                    <w:p w:rsidR="00FC39CF" w:rsidRDefault="00FC39CF" w:rsidP="00FC39CF">
                      <w:pPr>
                        <w:pStyle w:val="NormalWeb"/>
                        <w:spacing w:before="0" w:beforeAutospacing="0" w:after="0" w:afterAutospacing="0" w:line="360" w:lineRule="auto"/>
                        <w:jc w:val="both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Fig S4. Effector degree distribution for </w:t>
                      </w:r>
                      <w:r>
                        <w:rPr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Ath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 effector interactors. </w:t>
                      </w:r>
                    </w:p>
                    <w:p w:rsidR="00FC39CF" w:rsidRDefault="00FC39CF" w:rsidP="00FC39CF">
                      <w:pPr>
                        <w:pStyle w:val="NormalWeb"/>
                        <w:spacing w:before="0" w:beforeAutospacing="0" w:after="0" w:afterAutospacing="0" w:line="360" w:lineRule="auto"/>
                        <w:jc w:val="both"/>
                      </w:pPr>
                      <w:proofErr w:type="gramStart"/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Effector degree (i.e., number of effectors that interact with an </w:t>
                      </w:r>
                      <w:r>
                        <w:rPr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Ath</w:t>
                      </w:r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 protein) distribution among the 564 identified </w:t>
                      </w:r>
                      <w:r>
                        <w:rPr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Ath</w:t>
                      </w:r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 effector interactors (A), according to the origin the data: published large-scale screenings in light green, manual curation of literature in mid-green and this study in dark grey or (B), according to the kingdom of the corresponding effector pathogen: Bacteria in light blue, Chromista in dark blue, Fungi in light orange and Animalia in dark orange.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sectPr w:rsidR="00137B54" w:rsidRPr="00FC39CF" w:rsidSect="00E723B4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3B4"/>
    <w:rsid w:val="00137B54"/>
    <w:rsid w:val="007E437E"/>
    <w:rsid w:val="00B60D42"/>
    <w:rsid w:val="00E723B4"/>
    <w:rsid w:val="00FC3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F29AD1-0EAC-4D9B-855A-BF594C3DE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723B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gonzalezfu\Desktop\EffectorK_article\LAST%20VERSION\EFFECTORK_all_conten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gonzalezfu\Desktop\EffectorK_article\LAST%20VERSION\EFFECTORK_all_conten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v>Published</c:v>
          </c:tx>
          <c:spPr>
            <a:solidFill>
              <a:schemeClr val="accent6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cat>
            <c:numRef>
              <c:f>At_degree_ALL_contribution!$K$2:$K$565</c:f>
              <c:numCache>
                <c:formatCode>General</c:formatCode>
                <c:ptCount val="564"/>
                <c:pt idx="0">
                  <c:v>54</c:v>
                </c:pt>
                <c:pt idx="1">
                  <c:v>39</c:v>
                </c:pt>
                <c:pt idx="2">
                  <c:v>21</c:v>
                </c:pt>
                <c:pt idx="3">
                  <c:v>21</c:v>
                </c:pt>
                <c:pt idx="4">
                  <c:v>18</c:v>
                </c:pt>
                <c:pt idx="5">
                  <c:v>16</c:v>
                </c:pt>
                <c:pt idx="6">
                  <c:v>15</c:v>
                </c:pt>
                <c:pt idx="7">
                  <c:v>13</c:v>
                </c:pt>
                <c:pt idx="8">
                  <c:v>12</c:v>
                </c:pt>
                <c:pt idx="9">
                  <c:v>11</c:v>
                </c:pt>
                <c:pt idx="10">
                  <c:v>11</c:v>
                </c:pt>
                <c:pt idx="11">
                  <c:v>10</c:v>
                </c:pt>
                <c:pt idx="12">
                  <c:v>10</c:v>
                </c:pt>
                <c:pt idx="13">
                  <c:v>10</c:v>
                </c:pt>
                <c:pt idx="14">
                  <c:v>9</c:v>
                </c:pt>
                <c:pt idx="15">
                  <c:v>9</c:v>
                </c:pt>
                <c:pt idx="16">
                  <c:v>8</c:v>
                </c:pt>
                <c:pt idx="17">
                  <c:v>8</c:v>
                </c:pt>
                <c:pt idx="18">
                  <c:v>8</c:v>
                </c:pt>
                <c:pt idx="19">
                  <c:v>8</c:v>
                </c:pt>
                <c:pt idx="20">
                  <c:v>7</c:v>
                </c:pt>
                <c:pt idx="21">
                  <c:v>7</c:v>
                </c:pt>
                <c:pt idx="22">
                  <c:v>7</c:v>
                </c:pt>
                <c:pt idx="23">
                  <c:v>7</c:v>
                </c:pt>
                <c:pt idx="24">
                  <c:v>7</c:v>
                </c:pt>
                <c:pt idx="25">
                  <c:v>7</c:v>
                </c:pt>
                <c:pt idx="26">
                  <c:v>7</c:v>
                </c:pt>
                <c:pt idx="27">
                  <c:v>7</c:v>
                </c:pt>
                <c:pt idx="28">
                  <c:v>7</c:v>
                </c:pt>
                <c:pt idx="29">
                  <c:v>7</c:v>
                </c:pt>
                <c:pt idx="30">
                  <c:v>7</c:v>
                </c:pt>
                <c:pt idx="31">
                  <c:v>7</c:v>
                </c:pt>
                <c:pt idx="32">
                  <c:v>7</c:v>
                </c:pt>
                <c:pt idx="33">
                  <c:v>6</c:v>
                </c:pt>
                <c:pt idx="34">
                  <c:v>6</c:v>
                </c:pt>
                <c:pt idx="35">
                  <c:v>6</c:v>
                </c:pt>
                <c:pt idx="36">
                  <c:v>6</c:v>
                </c:pt>
                <c:pt idx="37">
                  <c:v>6</c:v>
                </c:pt>
                <c:pt idx="38">
                  <c:v>6</c:v>
                </c:pt>
                <c:pt idx="39">
                  <c:v>6</c:v>
                </c:pt>
                <c:pt idx="40">
                  <c:v>6</c:v>
                </c:pt>
                <c:pt idx="41">
                  <c:v>6</c:v>
                </c:pt>
                <c:pt idx="42">
                  <c:v>6</c:v>
                </c:pt>
                <c:pt idx="43">
                  <c:v>6</c:v>
                </c:pt>
                <c:pt idx="44">
                  <c:v>6</c:v>
                </c:pt>
                <c:pt idx="45">
                  <c:v>5</c:v>
                </c:pt>
                <c:pt idx="46">
                  <c:v>5</c:v>
                </c:pt>
                <c:pt idx="47">
                  <c:v>5</c:v>
                </c:pt>
                <c:pt idx="48">
                  <c:v>5</c:v>
                </c:pt>
                <c:pt idx="49">
                  <c:v>5</c:v>
                </c:pt>
                <c:pt idx="50">
                  <c:v>5</c:v>
                </c:pt>
                <c:pt idx="51">
                  <c:v>5</c:v>
                </c:pt>
                <c:pt idx="52">
                  <c:v>5</c:v>
                </c:pt>
                <c:pt idx="53">
                  <c:v>4</c:v>
                </c:pt>
                <c:pt idx="54">
                  <c:v>4</c:v>
                </c:pt>
                <c:pt idx="55">
                  <c:v>4</c:v>
                </c:pt>
                <c:pt idx="56">
                  <c:v>4</c:v>
                </c:pt>
                <c:pt idx="57">
                  <c:v>4</c:v>
                </c:pt>
                <c:pt idx="58">
                  <c:v>4</c:v>
                </c:pt>
                <c:pt idx="59">
                  <c:v>4</c:v>
                </c:pt>
                <c:pt idx="60">
                  <c:v>4</c:v>
                </c:pt>
                <c:pt idx="61">
                  <c:v>4</c:v>
                </c:pt>
                <c:pt idx="62">
                  <c:v>4</c:v>
                </c:pt>
                <c:pt idx="63">
                  <c:v>4</c:v>
                </c:pt>
                <c:pt idx="64">
                  <c:v>4</c:v>
                </c:pt>
                <c:pt idx="65">
                  <c:v>4</c:v>
                </c:pt>
                <c:pt idx="66">
                  <c:v>4</c:v>
                </c:pt>
                <c:pt idx="67">
                  <c:v>4</c:v>
                </c:pt>
                <c:pt idx="68">
                  <c:v>4</c:v>
                </c:pt>
                <c:pt idx="69">
                  <c:v>4</c:v>
                </c:pt>
                <c:pt idx="70">
                  <c:v>4</c:v>
                </c:pt>
                <c:pt idx="71">
                  <c:v>4</c:v>
                </c:pt>
                <c:pt idx="72">
                  <c:v>4</c:v>
                </c:pt>
                <c:pt idx="73">
                  <c:v>4</c:v>
                </c:pt>
                <c:pt idx="74">
                  <c:v>4</c:v>
                </c:pt>
                <c:pt idx="75">
                  <c:v>4</c:v>
                </c:pt>
                <c:pt idx="76">
                  <c:v>4</c:v>
                </c:pt>
                <c:pt idx="77">
                  <c:v>4</c:v>
                </c:pt>
                <c:pt idx="78">
                  <c:v>4</c:v>
                </c:pt>
                <c:pt idx="79">
                  <c:v>4</c:v>
                </c:pt>
                <c:pt idx="80">
                  <c:v>4</c:v>
                </c:pt>
                <c:pt idx="81">
                  <c:v>4</c:v>
                </c:pt>
                <c:pt idx="82">
                  <c:v>4</c:v>
                </c:pt>
                <c:pt idx="83">
                  <c:v>4</c:v>
                </c:pt>
                <c:pt idx="84">
                  <c:v>3</c:v>
                </c:pt>
                <c:pt idx="85">
                  <c:v>3</c:v>
                </c:pt>
                <c:pt idx="86">
                  <c:v>3</c:v>
                </c:pt>
                <c:pt idx="87">
                  <c:v>3</c:v>
                </c:pt>
                <c:pt idx="88">
                  <c:v>3</c:v>
                </c:pt>
                <c:pt idx="89">
                  <c:v>3</c:v>
                </c:pt>
                <c:pt idx="90">
                  <c:v>3</c:v>
                </c:pt>
                <c:pt idx="91">
                  <c:v>3</c:v>
                </c:pt>
                <c:pt idx="92">
                  <c:v>3</c:v>
                </c:pt>
                <c:pt idx="93">
                  <c:v>3</c:v>
                </c:pt>
                <c:pt idx="94">
                  <c:v>3</c:v>
                </c:pt>
                <c:pt idx="95">
                  <c:v>3</c:v>
                </c:pt>
                <c:pt idx="96">
                  <c:v>3</c:v>
                </c:pt>
                <c:pt idx="97">
                  <c:v>3</c:v>
                </c:pt>
                <c:pt idx="98">
                  <c:v>3</c:v>
                </c:pt>
                <c:pt idx="99">
                  <c:v>3</c:v>
                </c:pt>
                <c:pt idx="100">
                  <c:v>3</c:v>
                </c:pt>
                <c:pt idx="101">
                  <c:v>3</c:v>
                </c:pt>
                <c:pt idx="102">
                  <c:v>3</c:v>
                </c:pt>
                <c:pt idx="103">
                  <c:v>3</c:v>
                </c:pt>
                <c:pt idx="104">
                  <c:v>3</c:v>
                </c:pt>
                <c:pt idx="105">
                  <c:v>3</c:v>
                </c:pt>
                <c:pt idx="106">
                  <c:v>3</c:v>
                </c:pt>
                <c:pt idx="107">
                  <c:v>3</c:v>
                </c:pt>
                <c:pt idx="108">
                  <c:v>3</c:v>
                </c:pt>
                <c:pt idx="109">
                  <c:v>3</c:v>
                </c:pt>
                <c:pt idx="110">
                  <c:v>3</c:v>
                </c:pt>
                <c:pt idx="111">
                  <c:v>3</c:v>
                </c:pt>
                <c:pt idx="112">
                  <c:v>3</c:v>
                </c:pt>
                <c:pt idx="113">
                  <c:v>3</c:v>
                </c:pt>
                <c:pt idx="114">
                  <c:v>3</c:v>
                </c:pt>
                <c:pt idx="115">
                  <c:v>3</c:v>
                </c:pt>
                <c:pt idx="116">
                  <c:v>3</c:v>
                </c:pt>
                <c:pt idx="117">
                  <c:v>3</c:v>
                </c:pt>
                <c:pt idx="118">
                  <c:v>3</c:v>
                </c:pt>
                <c:pt idx="119">
                  <c:v>3</c:v>
                </c:pt>
                <c:pt idx="120">
                  <c:v>3</c:v>
                </c:pt>
                <c:pt idx="121">
                  <c:v>3</c:v>
                </c:pt>
                <c:pt idx="122">
                  <c:v>3</c:v>
                </c:pt>
                <c:pt idx="123">
                  <c:v>3</c:v>
                </c:pt>
                <c:pt idx="124">
                  <c:v>3</c:v>
                </c:pt>
                <c:pt idx="125">
                  <c:v>3</c:v>
                </c:pt>
                <c:pt idx="126">
                  <c:v>3</c:v>
                </c:pt>
                <c:pt idx="127">
                  <c:v>3</c:v>
                </c:pt>
                <c:pt idx="128">
                  <c:v>3</c:v>
                </c:pt>
                <c:pt idx="129">
                  <c:v>3</c:v>
                </c:pt>
                <c:pt idx="130">
                  <c:v>3</c:v>
                </c:pt>
                <c:pt idx="131">
                  <c:v>3</c:v>
                </c:pt>
                <c:pt idx="132">
                  <c:v>3</c:v>
                </c:pt>
                <c:pt idx="133">
                  <c:v>3</c:v>
                </c:pt>
                <c:pt idx="134">
                  <c:v>3</c:v>
                </c:pt>
                <c:pt idx="135">
                  <c:v>3</c:v>
                </c:pt>
                <c:pt idx="136">
                  <c:v>2</c:v>
                </c:pt>
                <c:pt idx="137">
                  <c:v>2</c:v>
                </c:pt>
                <c:pt idx="138">
                  <c:v>2</c:v>
                </c:pt>
                <c:pt idx="139">
                  <c:v>2</c:v>
                </c:pt>
                <c:pt idx="140">
                  <c:v>2</c:v>
                </c:pt>
                <c:pt idx="141">
                  <c:v>2</c:v>
                </c:pt>
                <c:pt idx="142">
                  <c:v>2</c:v>
                </c:pt>
                <c:pt idx="143">
                  <c:v>2</c:v>
                </c:pt>
                <c:pt idx="144">
                  <c:v>2</c:v>
                </c:pt>
                <c:pt idx="145">
                  <c:v>2</c:v>
                </c:pt>
                <c:pt idx="146">
                  <c:v>2</c:v>
                </c:pt>
                <c:pt idx="147">
                  <c:v>2</c:v>
                </c:pt>
                <c:pt idx="148">
                  <c:v>2</c:v>
                </c:pt>
                <c:pt idx="149">
                  <c:v>2</c:v>
                </c:pt>
                <c:pt idx="150">
                  <c:v>2</c:v>
                </c:pt>
                <c:pt idx="151">
                  <c:v>2</c:v>
                </c:pt>
                <c:pt idx="152">
                  <c:v>2</c:v>
                </c:pt>
                <c:pt idx="153">
                  <c:v>2</c:v>
                </c:pt>
                <c:pt idx="154">
                  <c:v>2</c:v>
                </c:pt>
                <c:pt idx="155">
                  <c:v>2</c:v>
                </c:pt>
                <c:pt idx="156">
                  <c:v>2</c:v>
                </c:pt>
                <c:pt idx="157">
                  <c:v>2</c:v>
                </c:pt>
                <c:pt idx="158">
                  <c:v>2</c:v>
                </c:pt>
                <c:pt idx="159">
                  <c:v>2</c:v>
                </c:pt>
                <c:pt idx="160">
                  <c:v>2</c:v>
                </c:pt>
                <c:pt idx="161">
                  <c:v>2</c:v>
                </c:pt>
                <c:pt idx="162">
                  <c:v>2</c:v>
                </c:pt>
                <c:pt idx="163">
                  <c:v>2</c:v>
                </c:pt>
                <c:pt idx="164">
                  <c:v>2</c:v>
                </c:pt>
                <c:pt idx="165">
                  <c:v>2</c:v>
                </c:pt>
                <c:pt idx="166">
                  <c:v>2</c:v>
                </c:pt>
                <c:pt idx="167">
                  <c:v>2</c:v>
                </c:pt>
                <c:pt idx="168">
                  <c:v>2</c:v>
                </c:pt>
                <c:pt idx="169">
                  <c:v>2</c:v>
                </c:pt>
                <c:pt idx="170">
                  <c:v>2</c:v>
                </c:pt>
                <c:pt idx="171">
                  <c:v>2</c:v>
                </c:pt>
                <c:pt idx="172">
                  <c:v>2</c:v>
                </c:pt>
                <c:pt idx="173">
                  <c:v>2</c:v>
                </c:pt>
                <c:pt idx="174">
                  <c:v>2</c:v>
                </c:pt>
                <c:pt idx="175">
                  <c:v>2</c:v>
                </c:pt>
                <c:pt idx="176">
                  <c:v>2</c:v>
                </c:pt>
                <c:pt idx="177">
                  <c:v>2</c:v>
                </c:pt>
                <c:pt idx="178">
                  <c:v>2</c:v>
                </c:pt>
                <c:pt idx="179">
                  <c:v>2</c:v>
                </c:pt>
                <c:pt idx="180">
                  <c:v>2</c:v>
                </c:pt>
                <c:pt idx="181">
                  <c:v>2</c:v>
                </c:pt>
                <c:pt idx="182">
                  <c:v>2</c:v>
                </c:pt>
                <c:pt idx="183">
                  <c:v>2</c:v>
                </c:pt>
                <c:pt idx="184">
                  <c:v>2</c:v>
                </c:pt>
                <c:pt idx="185">
                  <c:v>2</c:v>
                </c:pt>
                <c:pt idx="186">
                  <c:v>2</c:v>
                </c:pt>
                <c:pt idx="187">
                  <c:v>2</c:v>
                </c:pt>
                <c:pt idx="188">
                  <c:v>2</c:v>
                </c:pt>
                <c:pt idx="189">
                  <c:v>2</c:v>
                </c:pt>
                <c:pt idx="190">
                  <c:v>2</c:v>
                </c:pt>
                <c:pt idx="191">
                  <c:v>2</c:v>
                </c:pt>
                <c:pt idx="192">
                  <c:v>2</c:v>
                </c:pt>
                <c:pt idx="193">
                  <c:v>2</c:v>
                </c:pt>
                <c:pt idx="194">
                  <c:v>2</c:v>
                </c:pt>
                <c:pt idx="195">
                  <c:v>2</c:v>
                </c:pt>
                <c:pt idx="196">
                  <c:v>2</c:v>
                </c:pt>
                <c:pt idx="197">
                  <c:v>2</c:v>
                </c:pt>
                <c:pt idx="198">
                  <c:v>2</c:v>
                </c:pt>
                <c:pt idx="199">
                  <c:v>2</c:v>
                </c:pt>
                <c:pt idx="200">
                  <c:v>2</c:v>
                </c:pt>
                <c:pt idx="201">
                  <c:v>2</c:v>
                </c:pt>
                <c:pt idx="202">
                  <c:v>2</c:v>
                </c:pt>
                <c:pt idx="203">
                  <c:v>2</c:v>
                </c:pt>
                <c:pt idx="204">
                  <c:v>2</c:v>
                </c:pt>
                <c:pt idx="205">
                  <c:v>2</c:v>
                </c:pt>
                <c:pt idx="206">
                  <c:v>2</c:v>
                </c:pt>
                <c:pt idx="207">
                  <c:v>2</c:v>
                </c:pt>
                <c:pt idx="208">
                  <c:v>2</c:v>
                </c:pt>
                <c:pt idx="209">
                  <c:v>2</c:v>
                </c:pt>
                <c:pt idx="210">
                  <c:v>2</c:v>
                </c:pt>
                <c:pt idx="211">
                  <c:v>2</c:v>
                </c:pt>
                <c:pt idx="212">
                  <c:v>2</c:v>
                </c:pt>
                <c:pt idx="213">
                  <c:v>2</c:v>
                </c:pt>
                <c:pt idx="214">
                  <c:v>1</c:v>
                </c:pt>
                <c:pt idx="215">
                  <c:v>1</c:v>
                </c:pt>
                <c:pt idx="216">
                  <c:v>1</c:v>
                </c:pt>
                <c:pt idx="217">
                  <c:v>1</c:v>
                </c:pt>
                <c:pt idx="218">
                  <c:v>1</c:v>
                </c:pt>
                <c:pt idx="219">
                  <c:v>1</c:v>
                </c:pt>
                <c:pt idx="220">
                  <c:v>1</c:v>
                </c:pt>
                <c:pt idx="221">
                  <c:v>1</c:v>
                </c:pt>
                <c:pt idx="222">
                  <c:v>1</c:v>
                </c:pt>
                <c:pt idx="223">
                  <c:v>1</c:v>
                </c:pt>
                <c:pt idx="224">
                  <c:v>1</c:v>
                </c:pt>
                <c:pt idx="225">
                  <c:v>1</c:v>
                </c:pt>
                <c:pt idx="226">
                  <c:v>1</c:v>
                </c:pt>
                <c:pt idx="227">
                  <c:v>1</c:v>
                </c:pt>
                <c:pt idx="228">
                  <c:v>1</c:v>
                </c:pt>
                <c:pt idx="229">
                  <c:v>1</c:v>
                </c:pt>
                <c:pt idx="230">
                  <c:v>1</c:v>
                </c:pt>
                <c:pt idx="231">
                  <c:v>1</c:v>
                </c:pt>
                <c:pt idx="232">
                  <c:v>1</c:v>
                </c:pt>
                <c:pt idx="233">
                  <c:v>1</c:v>
                </c:pt>
                <c:pt idx="234">
                  <c:v>1</c:v>
                </c:pt>
                <c:pt idx="235">
                  <c:v>1</c:v>
                </c:pt>
                <c:pt idx="236">
                  <c:v>1</c:v>
                </c:pt>
                <c:pt idx="237">
                  <c:v>1</c:v>
                </c:pt>
                <c:pt idx="238">
                  <c:v>1</c:v>
                </c:pt>
                <c:pt idx="239">
                  <c:v>1</c:v>
                </c:pt>
                <c:pt idx="240">
                  <c:v>1</c:v>
                </c:pt>
                <c:pt idx="241">
                  <c:v>1</c:v>
                </c:pt>
                <c:pt idx="242">
                  <c:v>1</c:v>
                </c:pt>
                <c:pt idx="243">
                  <c:v>1</c:v>
                </c:pt>
                <c:pt idx="244">
                  <c:v>1</c:v>
                </c:pt>
                <c:pt idx="245">
                  <c:v>1</c:v>
                </c:pt>
                <c:pt idx="246">
                  <c:v>1</c:v>
                </c:pt>
                <c:pt idx="247">
                  <c:v>1</c:v>
                </c:pt>
                <c:pt idx="248">
                  <c:v>1</c:v>
                </c:pt>
                <c:pt idx="249">
                  <c:v>1</c:v>
                </c:pt>
                <c:pt idx="250">
                  <c:v>1</c:v>
                </c:pt>
                <c:pt idx="251">
                  <c:v>1</c:v>
                </c:pt>
                <c:pt idx="252">
                  <c:v>1</c:v>
                </c:pt>
                <c:pt idx="253">
                  <c:v>1</c:v>
                </c:pt>
                <c:pt idx="254">
                  <c:v>1</c:v>
                </c:pt>
                <c:pt idx="255">
                  <c:v>1</c:v>
                </c:pt>
                <c:pt idx="256">
                  <c:v>1</c:v>
                </c:pt>
                <c:pt idx="257">
                  <c:v>1</c:v>
                </c:pt>
                <c:pt idx="258">
                  <c:v>1</c:v>
                </c:pt>
                <c:pt idx="259">
                  <c:v>1</c:v>
                </c:pt>
                <c:pt idx="260">
                  <c:v>1</c:v>
                </c:pt>
                <c:pt idx="261">
                  <c:v>1</c:v>
                </c:pt>
                <c:pt idx="262">
                  <c:v>1</c:v>
                </c:pt>
                <c:pt idx="263">
                  <c:v>1</c:v>
                </c:pt>
                <c:pt idx="264">
                  <c:v>1</c:v>
                </c:pt>
                <c:pt idx="265">
                  <c:v>1</c:v>
                </c:pt>
                <c:pt idx="266">
                  <c:v>1</c:v>
                </c:pt>
                <c:pt idx="267">
                  <c:v>1</c:v>
                </c:pt>
                <c:pt idx="268">
                  <c:v>1</c:v>
                </c:pt>
                <c:pt idx="269">
                  <c:v>1</c:v>
                </c:pt>
                <c:pt idx="270">
                  <c:v>1</c:v>
                </c:pt>
                <c:pt idx="271">
                  <c:v>1</c:v>
                </c:pt>
                <c:pt idx="272">
                  <c:v>1</c:v>
                </c:pt>
                <c:pt idx="273">
                  <c:v>1</c:v>
                </c:pt>
                <c:pt idx="274">
                  <c:v>1</c:v>
                </c:pt>
                <c:pt idx="275">
                  <c:v>1</c:v>
                </c:pt>
                <c:pt idx="276">
                  <c:v>1</c:v>
                </c:pt>
                <c:pt idx="277">
                  <c:v>1</c:v>
                </c:pt>
                <c:pt idx="278">
                  <c:v>1</c:v>
                </c:pt>
                <c:pt idx="279">
                  <c:v>1</c:v>
                </c:pt>
                <c:pt idx="280">
                  <c:v>1</c:v>
                </c:pt>
                <c:pt idx="281">
                  <c:v>1</c:v>
                </c:pt>
                <c:pt idx="282">
                  <c:v>1</c:v>
                </c:pt>
                <c:pt idx="283">
                  <c:v>1</c:v>
                </c:pt>
                <c:pt idx="284">
                  <c:v>1</c:v>
                </c:pt>
                <c:pt idx="285">
                  <c:v>1</c:v>
                </c:pt>
                <c:pt idx="286">
                  <c:v>1</c:v>
                </c:pt>
                <c:pt idx="287">
                  <c:v>1</c:v>
                </c:pt>
                <c:pt idx="288">
                  <c:v>1</c:v>
                </c:pt>
                <c:pt idx="289">
                  <c:v>1</c:v>
                </c:pt>
                <c:pt idx="290">
                  <c:v>1</c:v>
                </c:pt>
                <c:pt idx="291">
                  <c:v>1</c:v>
                </c:pt>
                <c:pt idx="292">
                  <c:v>1</c:v>
                </c:pt>
                <c:pt idx="293">
                  <c:v>1</c:v>
                </c:pt>
                <c:pt idx="294">
                  <c:v>1</c:v>
                </c:pt>
                <c:pt idx="295">
                  <c:v>1</c:v>
                </c:pt>
                <c:pt idx="296">
                  <c:v>1</c:v>
                </c:pt>
                <c:pt idx="297">
                  <c:v>1</c:v>
                </c:pt>
                <c:pt idx="298">
                  <c:v>1</c:v>
                </c:pt>
                <c:pt idx="299">
                  <c:v>1</c:v>
                </c:pt>
                <c:pt idx="300">
                  <c:v>1</c:v>
                </c:pt>
                <c:pt idx="301">
                  <c:v>1</c:v>
                </c:pt>
                <c:pt idx="302">
                  <c:v>1</c:v>
                </c:pt>
                <c:pt idx="303">
                  <c:v>1</c:v>
                </c:pt>
                <c:pt idx="304">
                  <c:v>1</c:v>
                </c:pt>
                <c:pt idx="305">
                  <c:v>1</c:v>
                </c:pt>
                <c:pt idx="306">
                  <c:v>1</c:v>
                </c:pt>
                <c:pt idx="307">
                  <c:v>1</c:v>
                </c:pt>
                <c:pt idx="308">
                  <c:v>1</c:v>
                </c:pt>
                <c:pt idx="309">
                  <c:v>1</c:v>
                </c:pt>
                <c:pt idx="310">
                  <c:v>1</c:v>
                </c:pt>
                <c:pt idx="311">
                  <c:v>1</c:v>
                </c:pt>
                <c:pt idx="312">
                  <c:v>1</c:v>
                </c:pt>
                <c:pt idx="313">
                  <c:v>1</c:v>
                </c:pt>
                <c:pt idx="314">
                  <c:v>1</c:v>
                </c:pt>
                <c:pt idx="315">
                  <c:v>1</c:v>
                </c:pt>
                <c:pt idx="316">
                  <c:v>1</c:v>
                </c:pt>
                <c:pt idx="317">
                  <c:v>1</c:v>
                </c:pt>
                <c:pt idx="318">
                  <c:v>1</c:v>
                </c:pt>
                <c:pt idx="319">
                  <c:v>1</c:v>
                </c:pt>
                <c:pt idx="320">
                  <c:v>1</c:v>
                </c:pt>
                <c:pt idx="321">
                  <c:v>1</c:v>
                </c:pt>
                <c:pt idx="322">
                  <c:v>1</c:v>
                </c:pt>
                <c:pt idx="323">
                  <c:v>1</c:v>
                </c:pt>
                <c:pt idx="324">
                  <c:v>1</c:v>
                </c:pt>
                <c:pt idx="325">
                  <c:v>1</c:v>
                </c:pt>
                <c:pt idx="326">
                  <c:v>1</c:v>
                </c:pt>
                <c:pt idx="327">
                  <c:v>1</c:v>
                </c:pt>
                <c:pt idx="328">
                  <c:v>1</c:v>
                </c:pt>
                <c:pt idx="329">
                  <c:v>1</c:v>
                </c:pt>
                <c:pt idx="330">
                  <c:v>1</c:v>
                </c:pt>
                <c:pt idx="331">
                  <c:v>1</c:v>
                </c:pt>
                <c:pt idx="332">
                  <c:v>1</c:v>
                </c:pt>
                <c:pt idx="333">
                  <c:v>1</c:v>
                </c:pt>
                <c:pt idx="334">
                  <c:v>1</c:v>
                </c:pt>
                <c:pt idx="335">
                  <c:v>1</c:v>
                </c:pt>
                <c:pt idx="336">
                  <c:v>1</c:v>
                </c:pt>
                <c:pt idx="337">
                  <c:v>1</c:v>
                </c:pt>
                <c:pt idx="338">
                  <c:v>1</c:v>
                </c:pt>
                <c:pt idx="339">
                  <c:v>1</c:v>
                </c:pt>
                <c:pt idx="340">
                  <c:v>1</c:v>
                </c:pt>
                <c:pt idx="341">
                  <c:v>1</c:v>
                </c:pt>
                <c:pt idx="342">
                  <c:v>1</c:v>
                </c:pt>
                <c:pt idx="343">
                  <c:v>1</c:v>
                </c:pt>
                <c:pt idx="344">
                  <c:v>1</c:v>
                </c:pt>
                <c:pt idx="345">
                  <c:v>1</c:v>
                </c:pt>
                <c:pt idx="346">
                  <c:v>1</c:v>
                </c:pt>
                <c:pt idx="347">
                  <c:v>1</c:v>
                </c:pt>
                <c:pt idx="348">
                  <c:v>1</c:v>
                </c:pt>
                <c:pt idx="349">
                  <c:v>1</c:v>
                </c:pt>
                <c:pt idx="350">
                  <c:v>1</c:v>
                </c:pt>
                <c:pt idx="351">
                  <c:v>1</c:v>
                </c:pt>
                <c:pt idx="352">
                  <c:v>1</c:v>
                </c:pt>
                <c:pt idx="353">
                  <c:v>1</c:v>
                </c:pt>
                <c:pt idx="354">
                  <c:v>1</c:v>
                </c:pt>
                <c:pt idx="355">
                  <c:v>1</c:v>
                </c:pt>
                <c:pt idx="356">
                  <c:v>1</c:v>
                </c:pt>
                <c:pt idx="357">
                  <c:v>1</c:v>
                </c:pt>
                <c:pt idx="358">
                  <c:v>1</c:v>
                </c:pt>
                <c:pt idx="359">
                  <c:v>1</c:v>
                </c:pt>
                <c:pt idx="360">
                  <c:v>1</c:v>
                </c:pt>
                <c:pt idx="361">
                  <c:v>1</c:v>
                </c:pt>
                <c:pt idx="362">
                  <c:v>1</c:v>
                </c:pt>
                <c:pt idx="363">
                  <c:v>1</c:v>
                </c:pt>
                <c:pt idx="364">
                  <c:v>1</c:v>
                </c:pt>
                <c:pt idx="365">
                  <c:v>1</c:v>
                </c:pt>
                <c:pt idx="366">
                  <c:v>1</c:v>
                </c:pt>
                <c:pt idx="367">
                  <c:v>1</c:v>
                </c:pt>
                <c:pt idx="368">
                  <c:v>1</c:v>
                </c:pt>
                <c:pt idx="369">
                  <c:v>1</c:v>
                </c:pt>
                <c:pt idx="370">
                  <c:v>1</c:v>
                </c:pt>
                <c:pt idx="371">
                  <c:v>1</c:v>
                </c:pt>
                <c:pt idx="372">
                  <c:v>1</c:v>
                </c:pt>
                <c:pt idx="373">
                  <c:v>1</c:v>
                </c:pt>
                <c:pt idx="374">
                  <c:v>1</c:v>
                </c:pt>
                <c:pt idx="375">
                  <c:v>1</c:v>
                </c:pt>
                <c:pt idx="376">
                  <c:v>1</c:v>
                </c:pt>
                <c:pt idx="377">
                  <c:v>1</c:v>
                </c:pt>
                <c:pt idx="378">
                  <c:v>1</c:v>
                </c:pt>
                <c:pt idx="379">
                  <c:v>1</c:v>
                </c:pt>
                <c:pt idx="380">
                  <c:v>1</c:v>
                </c:pt>
                <c:pt idx="381">
                  <c:v>1</c:v>
                </c:pt>
                <c:pt idx="382">
                  <c:v>1</c:v>
                </c:pt>
                <c:pt idx="383">
                  <c:v>1</c:v>
                </c:pt>
                <c:pt idx="384">
                  <c:v>1</c:v>
                </c:pt>
                <c:pt idx="385">
                  <c:v>1</c:v>
                </c:pt>
                <c:pt idx="386">
                  <c:v>1</c:v>
                </c:pt>
                <c:pt idx="387">
                  <c:v>1</c:v>
                </c:pt>
                <c:pt idx="388">
                  <c:v>1</c:v>
                </c:pt>
                <c:pt idx="389">
                  <c:v>1</c:v>
                </c:pt>
                <c:pt idx="390">
                  <c:v>1</c:v>
                </c:pt>
                <c:pt idx="391">
                  <c:v>1</c:v>
                </c:pt>
                <c:pt idx="392">
                  <c:v>1</c:v>
                </c:pt>
                <c:pt idx="393">
                  <c:v>1</c:v>
                </c:pt>
                <c:pt idx="394">
                  <c:v>1</c:v>
                </c:pt>
                <c:pt idx="395">
                  <c:v>1</c:v>
                </c:pt>
                <c:pt idx="396">
                  <c:v>1</c:v>
                </c:pt>
                <c:pt idx="397">
                  <c:v>1</c:v>
                </c:pt>
                <c:pt idx="398">
                  <c:v>1</c:v>
                </c:pt>
                <c:pt idx="399">
                  <c:v>1</c:v>
                </c:pt>
                <c:pt idx="400">
                  <c:v>1</c:v>
                </c:pt>
                <c:pt idx="401">
                  <c:v>1</c:v>
                </c:pt>
                <c:pt idx="402">
                  <c:v>1</c:v>
                </c:pt>
                <c:pt idx="403">
                  <c:v>1</c:v>
                </c:pt>
                <c:pt idx="404">
                  <c:v>1</c:v>
                </c:pt>
                <c:pt idx="405">
                  <c:v>1</c:v>
                </c:pt>
                <c:pt idx="406">
                  <c:v>1</c:v>
                </c:pt>
                <c:pt idx="407">
                  <c:v>1</c:v>
                </c:pt>
                <c:pt idx="408">
                  <c:v>1</c:v>
                </c:pt>
                <c:pt idx="409">
                  <c:v>1</c:v>
                </c:pt>
                <c:pt idx="410">
                  <c:v>1</c:v>
                </c:pt>
                <c:pt idx="411">
                  <c:v>1</c:v>
                </c:pt>
                <c:pt idx="412">
                  <c:v>1</c:v>
                </c:pt>
                <c:pt idx="413">
                  <c:v>1</c:v>
                </c:pt>
                <c:pt idx="414">
                  <c:v>1</c:v>
                </c:pt>
                <c:pt idx="415">
                  <c:v>1</c:v>
                </c:pt>
                <c:pt idx="416">
                  <c:v>1</c:v>
                </c:pt>
                <c:pt idx="417">
                  <c:v>1</c:v>
                </c:pt>
                <c:pt idx="418">
                  <c:v>1</c:v>
                </c:pt>
                <c:pt idx="419">
                  <c:v>1</c:v>
                </c:pt>
                <c:pt idx="420">
                  <c:v>1</c:v>
                </c:pt>
                <c:pt idx="421">
                  <c:v>1</c:v>
                </c:pt>
                <c:pt idx="422">
                  <c:v>1</c:v>
                </c:pt>
                <c:pt idx="423">
                  <c:v>1</c:v>
                </c:pt>
                <c:pt idx="424">
                  <c:v>1</c:v>
                </c:pt>
                <c:pt idx="425">
                  <c:v>1</c:v>
                </c:pt>
                <c:pt idx="426">
                  <c:v>1</c:v>
                </c:pt>
                <c:pt idx="427">
                  <c:v>1</c:v>
                </c:pt>
                <c:pt idx="428">
                  <c:v>1</c:v>
                </c:pt>
                <c:pt idx="429">
                  <c:v>1</c:v>
                </c:pt>
                <c:pt idx="430">
                  <c:v>1</c:v>
                </c:pt>
                <c:pt idx="431">
                  <c:v>1</c:v>
                </c:pt>
                <c:pt idx="432">
                  <c:v>1</c:v>
                </c:pt>
                <c:pt idx="433">
                  <c:v>1</c:v>
                </c:pt>
                <c:pt idx="434">
                  <c:v>1</c:v>
                </c:pt>
                <c:pt idx="435">
                  <c:v>1</c:v>
                </c:pt>
                <c:pt idx="436">
                  <c:v>1</c:v>
                </c:pt>
                <c:pt idx="437">
                  <c:v>1</c:v>
                </c:pt>
                <c:pt idx="438">
                  <c:v>1</c:v>
                </c:pt>
                <c:pt idx="439">
                  <c:v>1</c:v>
                </c:pt>
                <c:pt idx="440">
                  <c:v>1</c:v>
                </c:pt>
                <c:pt idx="441">
                  <c:v>1</c:v>
                </c:pt>
                <c:pt idx="442">
                  <c:v>1</c:v>
                </c:pt>
                <c:pt idx="443">
                  <c:v>1</c:v>
                </c:pt>
                <c:pt idx="444">
                  <c:v>1</c:v>
                </c:pt>
                <c:pt idx="445">
                  <c:v>1</c:v>
                </c:pt>
                <c:pt idx="446">
                  <c:v>1</c:v>
                </c:pt>
                <c:pt idx="447">
                  <c:v>1</c:v>
                </c:pt>
                <c:pt idx="448">
                  <c:v>1</c:v>
                </c:pt>
                <c:pt idx="449">
                  <c:v>1</c:v>
                </c:pt>
                <c:pt idx="450">
                  <c:v>1</c:v>
                </c:pt>
                <c:pt idx="451">
                  <c:v>1</c:v>
                </c:pt>
                <c:pt idx="452">
                  <c:v>1</c:v>
                </c:pt>
                <c:pt idx="453">
                  <c:v>1</c:v>
                </c:pt>
                <c:pt idx="454">
                  <c:v>1</c:v>
                </c:pt>
                <c:pt idx="455">
                  <c:v>1</c:v>
                </c:pt>
                <c:pt idx="456">
                  <c:v>1</c:v>
                </c:pt>
                <c:pt idx="457">
                  <c:v>1</c:v>
                </c:pt>
                <c:pt idx="458">
                  <c:v>1</c:v>
                </c:pt>
                <c:pt idx="459">
                  <c:v>1</c:v>
                </c:pt>
                <c:pt idx="460">
                  <c:v>1</c:v>
                </c:pt>
                <c:pt idx="461">
                  <c:v>1</c:v>
                </c:pt>
                <c:pt idx="462">
                  <c:v>1</c:v>
                </c:pt>
                <c:pt idx="463">
                  <c:v>1</c:v>
                </c:pt>
                <c:pt idx="464">
                  <c:v>1</c:v>
                </c:pt>
                <c:pt idx="465">
                  <c:v>1</c:v>
                </c:pt>
                <c:pt idx="466">
                  <c:v>1</c:v>
                </c:pt>
                <c:pt idx="467">
                  <c:v>1</c:v>
                </c:pt>
                <c:pt idx="468">
                  <c:v>1</c:v>
                </c:pt>
                <c:pt idx="469">
                  <c:v>1</c:v>
                </c:pt>
                <c:pt idx="470">
                  <c:v>1</c:v>
                </c:pt>
                <c:pt idx="471">
                  <c:v>1</c:v>
                </c:pt>
                <c:pt idx="472">
                  <c:v>1</c:v>
                </c:pt>
                <c:pt idx="473">
                  <c:v>1</c:v>
                </c:pt>
                <c:pt idx="474">
                  <c:v>1</c:v>
                </c:pt>
                <c:pt idx="475">
                  <c:v>1</c:v>
                </c:pt>
                <c:pt idx="476">
                  <c:v>1</c:v>
                </c:pt>
                <c:pt idx="477">
                  <c:v>1</c:v>
                </c:pt>
                <c:pt idx="478">
                  <c:v>1</c:v>
                </c:pt>
                <c:pt idx="479">
                  <c:v>1</c:v>
                </c:pt>
                <c:pt idx="480">
                  <c:v>1</c:v>
                </c:pt>
                <c:pt idx="481">
                  <c:v>1</c:v>
                </c:pt>
                <c:pt idx="482">
                  <c:v>1</c:v>
                </c:pt>
                <c:pt idx="483">
                  <c:v>1</c:v>
                </c:pt>
                <c:pt idx="484">
                  <c:v>1</c:v>
                </c:pt>
                <c:pt idx="485">
                  <c:v>1</c:v>
                </c:pt>
                <c:pt idx="486">
                  <c:v>1</c:v>
                </c:pt>
                <c:pt idx="487">
                  <c:v>1</c:v>
                </c:pt>
                <c:pt idx="488">
                  <c:v>1</c:v>
                </c:pt>
                <c:pt idx="489">
                  <c:v>1</c:v>
                </c:pt>
                <c:pt idx="490">
                  <c:v>1</c:v>
                </c:pt>
                <c:pt idx="491">
                  <c:v>1</c:v>
                </c:pt>
                <c:pt idx="492">
                  <c:v>1</c:v>
                </c:pt>
                <c:pt idx="493">
                  <c:v>1</c:v>
                </c:pt>
                <c:pt idx="494">
                  <c:v>1</c:v>
                </c:pt>
                <c:pt idx="495">
                  <c:v>1</c:v>
                </c:pt>
                <c:pt idx="496">
                  <c:v>1</c:v>
                </c:pt>
                <c:pt idx="497">
                  <c:v>1</c:v>
                </c:pt>
                <c:pt idx="498">
                  <c:v>1</c:v>
                </c:pt>
                <c:pt idx="499">
                  <c:v>1</c:v>
                </c:pt>
                <c:pt idx="500">
                  <c:v>1</c:v>
                </c:pt>
                <c:pt idx="501">
                  <c:v>1</c:v>
                </c:pt>
                <c:pt idx="502">
                  <c:v>1</c:v>
                </c:pt>
                <c:pt idx="503">
                  <c:v>1</c:v>
                </c:pt>
                <c:pt idx="504">
                  <c:v>1</c:v>
                </c:pt>
                <c:pt idx="505">
                  <c:v>1</c:v>
                </c:pt>
                <c:pt idx="506">
                  <c:v>1</c:v>
                </c:pt>
                <c:pt idx="507">
                  <c:v>1</c:v>
                </c:pt>
                <c:pt idx="508">
                  <c:v>1</c:v>
                </c:pt>
                <c:pt idx="509">
                  <c:v>1</c:v>
                </c:pt>
                <c:pt idx="510">
                  <c:v>1</c:v>
                </c:pt>
                <c:pt idx="511">
                  <c:v>1</c:v>
                </c:pt>
                <c:pt idx="512">
                  <c:v>1</c:v>
                </c:pt>
                <c:pt idx="513">
                  <c:v>1</c:v>
                </c:pt>
                <c:pt idx="514">
                  <c:v>1</c:v>
                </c:pt>
                <c:pt idx="515">
                  <c:v>1</c:v>
                </c:pt>
                <c:pt idx="516">
                  <c:v>1</c:v>
                </c:pt>
                <c:pt idx="517">
                  <c:v>1</c:v>
                </c:pt>
                <c:pt idx="518">
                  <c:v>1</c:v>
                </c:pt>
                <c:pt idx="519">
                  <c:v>1</c:v>
                </c:pt>
                <c:pt idx="520">
                  <c:v>1</c:v>
                </c:pt>
                <c:pt idx="521">
                  <c:v>1</c:v>
                </c:pt>
                <c:pt idx="522">
                  <c:v>1</c:v>
                </c:pt>
                <c:pt idx="523">
                  <c:v>1</c:v>
                </c:pt>
                <c:pt idx="524">
                  <c:v>1</c:v>
                </c:pt>
                <c:pt idx="525">
                  <c:v>1</c:v>
                </c:pt>
                <c:pt idx="526">
                  <c:v>1</c:v>
                </c:pt>
                <c:pt idx="527">
                  <c:v>1</c:v>
                </c:pt>
                <c:pt idx="528">
                  <c:v>1</c:v>
                </c:pt>
                <c:pt idx="529">
                  <c:v>1</c:v>
                </c:pt>
                <c:pt idx="530">
                  <c:v>1</c:v>
                </c:pt>
                <c:pt idx="531">
                  <c:v>1</c:v>
                </c:pt>
                <c:pt idx="532">
                  <c:v>1</c:v>
                </c:pt>
                <c:pt idx="533">
                  <c:v>1</c:v>
                </c:pt>
                <c:pt idx="534">
                  <c:v>1</c:v>
                </c:pt>
                <c:pt idx="535">
                  <c:v>1</c:v>
                </c:pt>
                <c:pt idx="536">
                  <c:v>1</c:v>
                </c:pt>
                <c:pt idx="537">
                  <c:v>1</c:v>
                </c:pt>
                <c:pt idx="538">
                  <c:v>1</c:v>
                </c:pt>
                <c:pt idx="539">
                  <c:v>1</c:v>
                </c:pt>
                <c:pt idx="540">
                  <c:v>1</c:v>
                </c:pt>
                <c:pt idx="541">
                  <c:v>1</c:v>
                </c:pt>
                <c:pt idx="542">
                  <c:v>1</c:v>
                </c:pt>
                <c:pt idx="543">
                  <c:v>1</c:v>
                </c:pt>
                <c:pt idx="544">
                  <c:v>1</c:v>
                </c:pt>
                <c:pt idx="545">
                  <c:v>1</c:v>
                </c:pt>
                <c:pt idx="546">
                  <c:v>1</c:v>
                </c:pt>
                <c:pt idx="547">
                  <c:v>1</c:v>
                </c:pt>
                <c:pt idx="548">
                  <c:v>1</c:v>
                </c:pt>
                <c:pt idx="549">
                  <c:v>1</c:v>
                </c:pt>
                <c:pt idx="550">
                  <c:v>1</c:v>
                </c:pt>
                <c:pt idx="551">
                  <c:v>1</c:v>
                </c:pt>
                <c:pt idx="552">
                  <c:v>1</c:v>
                </c:pt>
                <c:pt idx="553">
                  <c:v>1</c:v>
                </c:pt>
                <c:pt idx="554">
                  <c:v>1</c:v>
                </c:pt>
                <c:pt idx="555">
                  <c:v>1</c:v>
                </c:pt>
                <c:pt idx="556">
                  <c:v>1</c:v>
                </c:pt>
                <c:pt idx="557">
                  <c:v>1</c:v>
                </c:pt>
                <c:pt idx="558">
                  <c:v>1</c:v>
                </c:pt>
                <c:pt idx="559">
                  <c:v>1</c:v>
                </c:pt>
                <c:pt idx="560">
                  <c:v>1</c:v>
                </c:pt>
                <c:pt idx="561">
                  <c:v>1</c:v>
                </c:pt>
                <c:pt idx="562">
                  <c:v>1</c:v>
                </c:pt>
                <c:pt idx="563">
                  <c:v>1</c:v>
                </c:pt>
              </c:numCache>
            </c:numRef>
          </c:cat>
          <c:val>
            <c:numRef>
              <c:f>At_degree_ALL_contribution!$N$2:$N$565</c:f>
              <c:numCache>
                <c:formatCode>General</c:formatCode>
                <c:ptCount val="564"/>
                <c:pt idx="0">
                  <c:v>54</c:v>
                </c:pt>
                <c:pt idx="1">
                  <c:v>35</c:v>
                </c:pt>
                <c:pt idx="2">
                  <c:v>10</c:v>
                </c:pt>
                <c:pt idx="3">
                  <c:v>6</c:v>
                </c:pt>
                <c:pt idx="4">
                  <c:v>12</c:v>
                </c:pt>
                <c:pt idx="5">
                  <c:v>8</c:v>
                </c:pt>
                <c:pt idx="6">
                  <c:v>6</c:v>
                </c:pt>
                <c:pt idx="7">
                  <c:v>0</c:v>
                </c:pt>
                <c:pt idx="8">
                  <c:v>4</c:v>
                </c:pt>
                <c:pt idx="9">
                  <c:v>10</c:v>
                </c:pt>
                <c:pt idx="10">
                  <c:v>5</c:v>
                </c:pt>
                <c:pt idx="11">
                  <c:v>6</c:v>
                </c:pt>
                <c:pt idx="12">
                  <c:v>6</c:v>
                </c:pt>
                <c:pt idx="13">
                  <c:v>1</c:v>
                </c:pt>
                <c:pt idx="14">
                  <c:v>6</c:v>
                </c:pt>
                <c:pt idx="15">
                  <c:v>2</c:v>
                </c:pt>
                <c:pt idx="16">
                  <c:v>5</c:v>
                </c:pt>
                <c:pt idx="17">
                  <c:v>5</c:v>
                </c:pt>
                <c:pt idx="18">
                  <c:v>4</c:v>
                </c:pt>
                <c:pt idx="19">
                  <c:v>0</c:v>
                </c:pt>
                <c:pt idx="20">
                  <c:v>7</c:v>
                </c:pt>
                <c:pt idx="21">
                  <c:v>6</c:v>
                </c:pt>
                <c:pt idx="22">
                  <c:v>5</c:v>
                </c:pt>
                <c:pt idx="23">
                  <c:v>4</c:v>
                </c:pt>
                <c:pt idx="24">
                  <c:v>3</c:v>
                </c:pt>
                <c:pt idx="25">
                  <c:v>2</c:v>
                </c:pt>
                <c:pt idx="26">
                  <c:v>1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6</c:v>
                </c:pt>
                <c:pt idx="34">
                  <c:v>5</c:v>
                </c:pt>
                <c:pt idx="35">
                  <c:v>4</c:v>
                </c:pt>
                <c:pt idx="36">
                  <c:v>3</c:v>
                </c:pt>
                <c:pt idx="37">
                  <c:v>2</c:v>
                </c:pt>
                <c:pt idx="38">
                  <c:v>1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4</c:v>
                </c:pt>
                <c:pt idx="46">
                  <c:v>4</c:v>
                </c:pt>
                <c:pt idx="47">
                  <c:v>3</c:v>
                </c:pt>
                <c:pt idx="48">
                  <c:v>3</c:v>
                </c:pt>
                <c:pt idx="49">
                  <c:v>3</c:v>
                </c:pt>
                <c:pt idx="50">
                  <c:v>2</c:v>
                </c:pt>
                <c:pt idx="51">
                  <c:v>1</c:v>
                </c:pt>
                <c:pt idx="52">
                  <c:v>1</c:v>
                </c:pt>
                <c:pt idx="53">
                  <c:v>4</c:v>
                </c:pt>
                <c:pt idx="54">
                  <c:v>4</c:v>
                </c:pt>
                <c:pt idx="55">
                  <c:v>3</c:v>
                </c:pt>
                <c:pt idx="56">
                  <c:v>3</c:v>
                </c:pt>
                <c:pt idx="57">
                  <c:v>3</c:v>
                </c:pt>
                <c:pt idx="58">
                  <c:v>3</c:v>
                </c:pt>
                <c:pt idx="59">
                  <c:v>3</c:v>
                </c:pt>
                <c:pt idx="60">
                  <c:v>3</c:v>
                </c:pt>
                <c:pt idx="61">
                  <c:v>2</c:v>
                </c:pt>
                <c:pt idx="62">
                  <c:v>2</c:v>
                </c:pt>
                <c:pt idx="63">
                  <c:v>1</c:v>
                </c:pt>
                <c:pt idx="64">
                  <c:v>1</c:v>
                </c:pt>
                <c:pt idx="65">
                  <c:v>1</c:v>
                </c:pt>
                <c:pt idx="66">
                  <c:v>1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3</c:v>
                </c:pt>
                <c:pt idx="85">
                  <c:v>3</c:v>
                </c:pt>
                <c:pt idx="86">
                  <c:v>3</c:v>
                </c:pt>
                <c:pt idx="87">
                  <c:v>3</c:v>
                </c:pt>
                <c:pt idx="88">
                  <c:v>3</c:v>
                </c:pt>
                <c:pt idx="89">
                  <c:v>3</c:v>
                </c:pt>
                <c:pt idx="90">
                  <c:v>3</c:v>
                </c:pt>
                <c:pt idx="91">
                  <c:v>3</c:v>
                </c:pt>
                <c:pt idx="92">
                  <c:v>3</c:v>
                </c:pt>
                <c:pt idx="93">
                  <c:v>3</c:v>
                </c:pt>
                <c:pt idx="94">
                  <c:v>3</c:v>
                </c:pt>
                <c:pt idx="95">
                  <c:v>2</c:v>
                </c:pt>
                <c:pt idx="96">
                  <c:v>2</c:v>
                </c:pt>
                <c:pt idx="97">
                  <c:v>1</c:v>
                </c:pt>
                <c:pt idx="98">
                  <c:v>1</c:v>
                </c:pt>
                <c:pt idx="99">
                  <c:v>1</c:v>
                </c:pt>
                <c:pt idx="100">
                  <c:v>1</c:v>
                </c:pt>
                <c:pt idx="101">
                  <c:v>1</c:v>
                </c:pt>
                <c:pt idx="102">
                  <c:v>1</c:v>
                </c:pt>
                <c:pt idx="103">
                  <c:v>1</c:v>
                </c:pt>
                <c:pt idx="104">
                  <c:v>1</c:v>
                </c:pt>
                <c:pt idx="105">
                  <c:v>1</c:v>
                </c:pt>
                <c:pt idx="106">
                  <c:v>1</c:v>
                </c:pt>
                <c:pt idx="107">
                  <c:v>1</c:v>
                </c:pt>
                <c:pt idx="108">
                  <c:v>1</c:v>
                </c:pt>
                <c:pt idx="109">
                  <c:v>1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2</c:v>
                </c:pt>
                <c:pt idx="137">
                  <c:v>2</c:v>
                </c:pt>
                <c:pt idx="138">
                  <c:v>2</c:v>
                </c:pt>
                <c:pt idx="139">
                  <c:v>2</c:v>
                </c:pt>
                <c:pt idx="140">
                  <c:v>2</c:v>
                </c:pt>
                <c:pt idx="141">
                  <c:v>2</c:v>
                </c:pt>
                <c:pt idx="142">
                  <c:v>2</c:v>
                </c:pt>
                <c:pt idx="143">
                  <c:v>2</c:v>
                </c:pt>
                <c:pt idx="144">
                  <c:v>2</c:v>
                </c:pt>
                <c:pt idx="145">
                  <c:v>2</c:v>
                </c:pt>
                <c:pt idx="146">
                  <c:v>2</c:v>
                </c:pt>
                <c:pt idx="147">
                  <c:v>2</c:v>
                </c:pt>
                <c:pt idx="148">
                  <c:v>2</c:v>
                </c:pt>
                <c:pt idx="149">
                  <c:v>1</c:v>
                </c:pt>
                <c:pt idx="150">
                  <c:v>1</c:v>
                </c:pt>
                <c:pt idx="151">
                  <c:v>1</c:v>
                </c:pt>
                <c:pt idx="152">
                  <c:v>1</c:v>
                </c:pt>
                <c:pt idx="153">
                  <c:v>1</c:v>
                </c:pt>
                <c:pt idx="154">
                  <c:v>1</c:v>
                </c:pt>
                <c:pt idx="155">
                  <c:v>1</c:v>
                </c:pt>
                <c:pt idx="156">
                  <c:v>1</c:v>
                </c:pt>
                <c:pt idx="157">
                  <c:v>1</c:v>
                </c:pt>
                <c:pt idx="158">
                  <c:v>1</c:v>
                </c:pt>
                <c:pt idx="159">
                  <c:v>1</c:v>
                </c:pt>
                <c:pt idx="160">
                  <c:v>1</c:v>
                </c:pt>
                <c:pt idx="161">
                  <c:v>1</c:v>
                </c:pt>
                <c:pt idx="162">
                  <c:v>1</c:v>
                </c:pt>
                <c:pt idx="163">
                  <c:v>1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0</c:v>
                </c:pt>
                <c:pt idx="200">
                  <c:v>0</c:v>
                </c:pt>
                <c:pt idx="201">
                  <c:v>0</c:v>
                </c:pt>
                <c:pt idx="202">
                  <c:v>0</c:v>
                </c:pt>
                <c:pt idx="203">
                  <c:v>0</c:v>
                </c:pt>
                <c:pt idx="204">
                  <c:v>0</c:v>
                </c:pt>
                <c:pt idx="205">
                  <c:v>0</c:v>
                </c:pt>
                <c:pt idx="206">
                  <c:v>0</c:v>
                </c:pt>
                <c:pt idx="207">
                  <c:v>0</c:v>
                </c:pt>
                <c:pt idx="208">
                  <c:v>0</c:v>
                </c:pt>
                <c:pt idx="209">
                  <c:v>0</c:v>
                </c:pt>
                <c:pt idx="210">
                  <c:v>0</c:v>
                </c:pt>
                <c:pt idx="211">
                  <c:v>0</c:v>
                </c:pt>
                <c:pt idx="212">
                  <c:v>0</c:v>
                </c:pt>
                <c:pt idx="213">
                  <c:v>0</c:v>
                </c:pt>
                <c:pt idx="214">
                  <c:v>1</c:v>
                </c:pt>
                <c:pt idx="215">
                  <c:v>1</c:v>
                </c:pt>
                <c:pt idx="216">
                  <c:v>1</c:v>
                </c:pt>
                <c:pt idx="217">
                  <c:v>1</c:v>
                </c:pt>
                <c:pt idx="218">
                  <c:v>1</c:v>
                </c:pt>
                <c:pt idx="219">
                  <c:v>1</c:v>
                </c:pt>
                <c:pt idx="220">
                  <c:v>1</c:v>
                </c:pt>
                <c:pt idx="221">
                  <c:v>1</c:v>
                </c:pt>
                <c:pt idx="222">
                  <c:v>1</c:v>
                </c:pt>
                <c:pt idx="223">
                  <c:v>1</c:v>
                </c:pt>
                <c:pt idx="224">
                  <c:v>1</c:v>
                </c:pt>
                <c:pt idx="225">
                  <c:v>1</c:v>
                </c:pt>
                <c:pt idx="226">
                  <c:v>1</c:v>
                </c:pt>
                <c:pt idx="227">
                  <c:v>1</c:v>
                </c:pt>
                <c:pt idx="228">
                  <c:v>1</c:v>
                </c:pt>
                <c:pt idx="229">
                  <c:v>1</c:v>
                </c:pt>
                <c:pt idx="230">
                  <c:v>1</c:v>
                </c:pt>
                <c:pt idx="231">
                  <c:v>1</c:v>
                </c:pt>
                <c:pt idx="232">
                  <c:v>1</c:v>
                </c:pt>
                <c:pt idx="233">
                  <c:v>1</c:v>
                </c:pt>
                <c:pt idx="234">
                  <c:v>1</c:v>
                </c:pt>
                <c:pt idx="235">
                  <c:v>1</c:v>
                </c:pt>
                <c:pt idx="236">
                  <c:v>1</c:v>
                </c:pt>
                <c:pt idx="237">
                  <c:v>1</c:v>
                </c:pt>
                <c:pt idx="238">
                  <c:v>1</c:v>
                </c:pt>
                <c:pt idx="239">
                  <c:v>1</c:v>
                </c:pt>
                <c:pt idx="240">
                  <c:v>1</c:v>
                </c:pt>
                <c:pt idx="241">
                  <c:v>1</c:v>
                </c:pt>
                <c:pt idx="242">
                  <c:v>1</c:v>
                </c:pt>
                <c:pt idx="243">
                  <c:v>1</c:v>
                </c:pt>
                <c:pt idx="244">
                  <c:v>1</c:v>
                </c:pt>
                <c:pt idx="245">
                  <c:v>1</c:v>
                </c:pt>
                <c:pt idx="246">
                  <c:v>1</c:v>
                </c:pt>
                <c:pt idx="247">
                  <c:v>1</c:v>
                </c:pt>
                <c:pt idx="248">
                  <c:v>1</c:v>
                </c:pt>
                <c:pt idx="249">
                  <c:v>1</c:v>
                </c:pt>
                <c:pt idx="250">
                  <c:v>1</c:v>
                </c:pt>
                <c:pt idx="251">
                  <c:v>1</c:v>
                </c:pt>
                <c:pt idx="252">
                  <c:v>1</c:v>
                </c:pt>
                <c:pt idx="253">
                  <c:v>1</c:v>
                </c:pt>
                <c:pt idx="254">
                  <c:v>1</c:v>
                </c:pt>
                <c:pt idx="255">
                  <c:v>1</c:v>
                </c:pt>
                <c:pt idx="256">
                  <c:v>1</c:v>
                </c:pt>
                <c:pt idx="257">
                  <c:v>1</c:v>
                </c:pt>
                <c:pt idx="258">
                  <c:v>1</c:v>
                </c:pt>
                <c:pt idx="259">
                  <c:v>1</c:v>
                </c:pt>
                <c:pt idx="260">
                  <c:v>1</c:v>
                </c:pt>
                <c:pt idx="261">
                  <c:v>1</c:v>
                </c:pt>
                <c:pt idx="262">
                  <c:v>1</c:v>
                </c:pt>
                <c:pt idx="263">
                  <c:v>1</c:v>
                </c:pt>
                <c:pt idx="264">
                  <c:v>1</c:v>
                </c:pt>
                <c:pt idx="265">
                  <c:v>1</c:v>
                </c:pt>
                <c:pt idx="266">
                  <c:v>1</c:v>
                </c:pt>
                <c:pt idx="267">
                  <c:v>1</c:v>
                </c:pt>
                <c:pt idx="268">
                  <c:v>1</c:v>
                </c:pt>
                <c:pt idx="269">
                  <c:v>1</c:v>
                </c:pt>
                <c:pt idx="270">
                  <c:v>1</c:v>
                </c:pt>
                <c:pt idx="271">
                  <c:v>1</c:v>
                </c:pt>
                <c:pt idx="272">
                  <c:v>1</c:v>
                </c:pt>
                <c:pt idx="273">
                  <c:v>1</c:v>
                </c:pt>
                <c:pt idx="274">
                  <c:v>1</c:v>
                </c:pt>
                <c:pt idx="275">
                  <c:v>1</c:v>
                </c:pt>
                <c:pt idx="276">
                  <c:v>1</c:v>
                </c:pt>
                <c:pt idx="277">
                  <c:v>1</c:v>
                </c:pt>
                <c:pt idx="278">
                  <c:v>1</c:v>
                </c:pt>
                <c:pt idx="279">
                  <c:v>1</c:v>
                </c:pt>
                <c:pt idx="280">
                  <c:v>1</c:v>
                </c:pt>
                <c:pt idx="281">
                  <c:v>1</c:v>
                </c:pt>
                <c:pt idx="282">
                  <c:v>1</c:v>
                </c:pt>
                <c:pt idx="283">
                  <c:v>1</c:v>
                </c:pt>
                <c:pt idx="284">
                  <c:v>1</c:v>
                </c:pt>
                <c:pt idx="285">
                  <c:v>1</c:v>
                </c:pt>
                <c:pt idx="286">
                  <c:v>1</c:v>
                </c:pt>
                <c:pt idx="287">
                  <c:v>1</c:v>
                </c:pt>
                <c:pt idx="288">
                  <c:v>1</c:v>
                </c:pt>
                <c:pt idx="289">
                  <c:v>1</c:v>
                </c:pt>
                <c:pt idx="290">
                  <c:v>1</c:v>
                </c:pt>
                <c:pt idx="291">
                  <c:v>1</c:v>
                </c:pt>
                <c:pt idx="292">
                  <c:v>1</c:v>
                </c:pt>
                <c:pt idx="293">
                  <c:v>1</c:v>
                </c:pt>
                <c:pt idx="294">
                  <c:v>1</c:v>
                </c:pt>
                <c:pt idx="295">
                  <c:v>1</c:v>
                </c:pt>
                <c:pt idx="296">
                  <c:v>1</c:v>
                </c:pt>
                <c:pt idx="297">
                  <c:v>1</c:v>
                </c:pt>
                <c:pt idx="298">
                  <c:v>1</c:v>
                </c:pt>
                <c:pt idx="299">
                  <c:v>1</c:v>
                </c:pt>
                <c:pt idx="300">
                  <c:v>1</c:v>
                </c:pt>
                <c:pt idx="301">
                  <c:v>1</c:v>
                </c:pt>
                <c:pt idx="302">
                  <c:v>1</c:v>
                </c:pt>
                <c:pt idx="303">
                  <c:v>1</c:v>
                </c:pt>
                <c:pt idx="304">
                  <c:v>1</c:v>
                </c:pt>
                <c:pt idx="305">
                  <c:v>1</c:v>
                </c:pt>
                <c:pt idx="306">
                  <c:v>1</c:v>
                </c:pt>
                <c:pt idx="307">
                  <c:v>0</c:v>
                </c:pt>
                <c:pt idx="308">
                  <c:v>0</c:v>
                </c:pt>
                <c:pt idx="309">
                  <c:v>0</c:v>
                </c:pt>
                <c:pt idx="310">
                  <c:v>0</c:v>
                </c:pt>
                <c:pt idx="311">
                  <c:v>0</c:v>
                </c:pt>
                <c:pt idx="312">
                  <c:v>0</c:v>
                </c:pt>
                <c:pt idx="313">
                  <c:v>0</c:v>
                </c:pt>
                <c:pt idx="314">
                  <c:v>0</c:v>
                </c:pt>
                <c:pt idx="315">
                  <c:v>0</c:v>
                </c:pt>
                <c:pt idx="316">
                  <c:v>0</c:v>
                </c:pt>
                <c:pt idx="317">
                  <c:v>0</c:v>
                </c:pt>
                <c:pt idx="318">
                  <c:v>0</c:v>
                </c:pt>
                <c:pt idx="319">
                  <c:v>0</c:v>
                </c:pt>
                <c:pt idx="320">
                  <c:v>0</c:v>
                </c:pt>
                <c:pt idx="321">
                  <c:v>0</c:v>
                </c:pt>
                <c:pt idx="322">
                  <c:v>0</c:v>
                </c:pt>
                <c:pt idx="323">
                  <c:v>0</c:v>
                </c:pt>
                <c:pt idx="324">
                  <c:v>0</c:v>
                </c:pt>
                <c:pt idx="325">
                  <c:v>0</c:v>
                </c:pt>
                <c:pt idx="326">
                  <c:v>0</c:v>
                </c:pt>
                <c:pt idx="327">
                  <c:v>0</c:v>
                </c:pt>
                <c:pt idx="328">
                  <c:v>0</c:v>
                </c:pt>
                <c:pt idx="329">
                  <c:v>0</c:v>
                </c:pt>
                <c:pt idx="330">
                  <c:v>0</c:v>
                </c:pt>
                <c:pt idx="331">
                  <c:v>0</c:v>
                </c:pt>
                <c:pt idx="332">
                  <c:v>0</c:v>
                </c:pt>
                <c:pt idx="333">
                  <c:v>0</c:v>
                </c:pt>
                <c:pt idx="334">
                  <c:v>0</c:v>
                </c:pt>
                <c:pt idx="335">
                  <c:v>0</c:v>
                </c:pt>
                <c:pt idx="336">
                  <c:v>0</c:v>
                </c:pt>
                <c:pt idx="337">
                  <c:v>0</c:v>
                </c:pt>
                <c:pt idx="338">
                  <c:v>0</c:v>
                </c:pt>
                <c:pt idx="339">
                  <c:v>0</c:v>
                </c:pt>
                <c:pt idx="340">
                  <c:v>0</c:v>
                </c:pt>
                <c:pt idx="341">
                  <c:v>0</c:v>
                </c:pt>
                <c:pt idx="342">
                  <c:v>0</c:v>
                </c:pt>
                <c:pt idx="343">
                  <c:v>0</c:v>
                </c:pt>
                <c:pt idx="344">
                  <c:v>0</c:v>
                </c:pt>
                <c:pt idx="345">
                  <c:v>0</c:v>
                </c:pt>
                <c:pt idx="346">
                  <c:v>0</c:v>
                </c:pt>
                <c:pt idx="347">
                  <c:v>0</c:v>
                </c:pt>
                <c:pt idx="348">
                  <c:v>0</c:v>
                </c:pt>
                <c:pt idx="349">
                  <c:v>0</c:v>
                </c:pt>
                <c:pt idx="350">
                  <c:v>0</c:v>
                </c:pt>
                <c:pt idx="351">
                  <c:v>0</c:v>
                </c:pt>
                <c:pt idx="352">
                  <c:v>0</c:v>
                </c:pt>
                <c:pt idx="353">
                  <c:v>0</c:v>
                </c:pt>
                <c:pt idx="354">
                  <c:v>0</c:v>
                </c:pt>
                <c:pt idx="355">
                  <c:v>0</c:v>
                </c:pt>
                <c:pt idx="356">
                  <c:v>0</c:v>
                </c:pt>
                <c:pt idx="357">
                  <c:v>0</c:v>
                </c:pt>
                <c:pt idx="358">
                  <c:v>0</c:v>
                </c:pt>
                <c:pt idx="359">
                  <c:v>0</c:v>
                </c:pt>
                <c:pt idx="360">
                  <c:v>0</c:v>
                </c:pt>
                <c:pt idx="361">
                  <c:v>0</c:v>
                </c:pt>
                <c:pt idx="362">
                  <c:v>0</c:v>
                </c:pt>
                <c:pt idx="363">
                  <c:v>0</c:v>
                </c:pt>
                <c:pt idx="364">
                  <c:v>0</c:v>
                </c:pt>
                <c:pt idx="365">
                  <c:v>0</c:v>
                </c:pt>
                <c:pt idx="366">
                  <c:v>0</c:v>
                </c:pt>
                <c:pt idx="367">
                  <c:v>0</c:v>
                </c:pt>
                <c:pt idx="368">
                  <c:v>0</c:v>
                </c:pt>
                <c:pt idx="369">
                  <c:v>0</c:v>
                </c:pt>
                <c:pt idx="370">
                  <c:v>0</c:v>
                </c:pt>
                <c:pt idx="371">
                  <c:v>0</c:v>
                </c:pt>
                <c:pt idx="372">
                  <c:v>0</c:v>
                </c:pt>
                <c:pt idx="373">
                  <c:v>0</c:v>
                </c:pt>
                <c:pt idx="374">
                  <c:v>0</c:v>
                </c:pt>
                <c:pt idx="375">
                  <c:v>0</c:v>
                </c:pt>
                <c:pt idx="376">
                  <c:v>0</c:v>
                </c:pt>
                <c:pt idx="377">
                  <c:v>0</c:v>
                </c:pt>
                <c:pt idx="378">
                  <c:v>0</c:v>
                </c:pt>
                <c:pt idx="379">
                  <c:v>0</c:v>
                </c:pt>
                <c:pt idx="380">
                  <c:v>0</c:v>
                </c:pt>
                <c:pt idx="381">
                  <c:v>0</c:v>
                </c:pt>
                <c:pt idx="382">
                  <c:v>0</c:v>
                </c:pt>
                <c:pt idx="383">
                  <c:v>0</c:v>
                </c:pt>
                <c:pt idx="384">
                  <c:v>0</c:v>
                </c:pt>
                <c:pt idx="385">
                  <c:v>0</c:v>
                </c:pt>
                <c:pt idx="386">
                  <c:v>0</c:v>
                </c:pt>
                <c:pt idx="387">
                  <c:v>0</c:v>
                </c:pt>
                <c:pt idx="388">
                  <c:v>0</c:v>
                </c:pt>
                <c:pt idx="389">
                  <c:v>0</c:v>
                </c:pt>
                <c:pt idx="390">
                  <c:v>0</c:v>
                </c:pt>
                <c:pt idx="391">
                  <c:v>0</c:v>
                </c:pt>
                <c:pt idx="392">
                  <c:v>0</c:v>
                </c:pt>
                <c:pt idx="393">
                  <c:v>0</c:v>
                </c:pt>
                <c:pt idx="394">
                  <c:v>0</c:v>
                </c:pt>
                <c:pt idx="395">
                  <c:v>0</c:v>
                </c:pt>
                <c:pt idx="396">
                  <c:v>0</c:v>
                </c:pt>
                <c:pt idx="397">
                  <c:v>0</c:v>
                </c:pt>
                <c:pt idx="398">
                  <c:v>0</c:v>
                </c:pt>
                <c:pt idx="399">
                  <c:v>0</c:v>
                </c:pt>
                <c:pt idx="400">
                  <c:v>0</c:v>
                </c:pt>
                <c:pt idx="401">
                  <c:v>0</c:v>
                </c:pt>
                <c:pt idx="402">
                  <c:v>0</c:v>
                </c:pt>
                <c:pt idx="403">
                  <c:v>0</c:v>
                </c:pt>
                <c:pt idx="404">
                  <c:v>0</c:v>
                </c:pt>
                <c:pt idx="405">
                  <c:v>0</c:v>
                </c:pt>
                <c:pt idx="406">
                  <c:v>0</c:v>
                </c:pt>
                <c:pt idx="407">
                  <c:v>0</c:v>
                </c:pt>
                <c:pt idx="408">
                  <c:v>0</c:v>
                </c:pt>
                <c:pt idx="409">
                  <c:v>0</c:v>
                </c:pt>
                <c:pt idx="410">
                  <c:v>0</c:v>
                </c:pt>
                <c:pt idx="411">
                  <c:v>0</c:v>
                </c:pt>
                <c:pt idx="412">
                  <c:v>0</c:v>
                </c:pt>
                <c:pt idx="413">
                  <c:v>0</c:v>
                </c:pt>
                <c:pt idx="414">
                  <c:v>0</c:v>
                </c:pt>
                <c:pt idx="415">
                  <c:v>0</c:v>
                </c:pt>
                <c:pt idx="416">
                  <c:v>0</c:v>
                </c:pt>
                <c:pt idx="417">
                  <c:v>0</c:v>
                </c:pt>
                <c:pt idx="418">
                  <c:v>0</c:v>
                </c:pt>
                <c:pt idx="419">
                  <c:v>0</c:v>
                </c:pt>
                <c:pt idx="420">
                  <c:v>0</c:v>
                </c:pt>
                <c:pt idx="421">
                  <c:v>0</c:v>
                </c:pt>
                <c:pt idx="422">
                  <c:v>0</c:v>
                </c:pt>
                <c:pt idx="423">
                  <c:v>0</c:v>
                </c:pt>
                <c:pt idx="424">
                  <c:v>0</c:v>
                </c:pt>
                <c:pt idx="425">
                  <c:v>0</c:v>
                </c:pt>
                <c:pt idx="426">
                  <c:v>0</c:v>
                </c:pt>
                <c:pt idx="427">
                  <c:v>0</c:v>
                </c:pt>
                <c:pt idx="428">
                  <c:v>0</c:v>
                </c:pt>
                <c:pt idx="429">
                  <c:v>0</c:v>
                </c:pt>
                <c:pt idx="430">
                  <c:v>0</c:v>
                </c:pt>
                <c:pt idx="431">
                  <c:v>0</c:v>
                </c:pt>
                <c:pt idx="432">
                  <c:v>0</c:v>
                </c:pt>
                <c:pt idx="433">
                  <c:v>0</c:v>
                </c:pt>
                <c:pt idx="434">
                  <c:v>0</c:v>
                </c:pt>
                <c:pt idx="435">
                  <c:v>0</c:v>
                </c:pt>
                <c:pt idx="436">
                  <c:v>0</c:v>
                </c:pt>
                <c:pt idx="437">
                  <c:v>0</c:v>
                </c:pt>
                <c:pt idx="438">
                  <c:v>0</c:v>
                </c:pt>
                <c:pt idx="439">
                  <c:v>0</c:v>
                </c:pt>
                <c:pt idx="440">
                  <c:v>0</c:v>
                </c:pt>
                <c:pt idx="441">
                  <c:v>0</c:v>
                </c:pt>
                <c:pt idx="442">
                  <c:v>0</c:v>
                </c:pt>
                <c:pt idx="443">
                  <c:v>0</c:v>
                </c:pt>
                <c:pt idx="444">
                  <c:v>0</c:v>
                </c:pt>
                <c:pt idx="445">
                  <c:v>0</c:v>
                </c:pt>
                <c:pt idx="446">
                  <c:v>0</c:v>
                </c:pt>
                <c:pt idx="447">
                  <c:v>0</c:v>
                </c:pt>
                <c:pt idx="448">
                  <c:v>0</c:v>
                </c:pt>
                <c:pt idx="449">
                  <c:v>0</c:v>
                </c:pt>
                <c:pt idx="450">
                  <c:v>0</c:v>
                </c:pt>
                <c:pt idx="451">
                  <c:v>0</c:v>
                </c:pt>
                <c:pt idx="452">
                  <c:v>0</c:v>
                </c:pt>
                <c:pt idx="453">
                  <c:v>0</c:v>
                </c:pt>
                <c:pt idx="454">
                  <c:v>0</c:v>
                </c:pt>
                <c:pt idx="455">
                  <c:v>0</c:v>
                </c:pt>
                <c:pt idx="456">
                  <c:v>0</c:v>
                </c:pt>
                <c:pt idx="457">
                  <c:v>0</c:v>
                </c:pt>
                <c:pt idx="458">
                  <c:v>0</c:v>
                </c:pt>
                <c:pt idx="459">
                  <c:v>0</c:v>
                </c:pt>
                <c:pt idx="460">
                  <c:v>0</c:v>
                </c:pt>
                <c:pt idx="461">
                  <c:v>0</c:v>
                </c:pt>
                <c:pt idx="462">
                  <c:v>0</c:v>
                </c:pt>
                <c:pt idx="463">
                  <c:v>0</c:v>
                </c:pt>
                <c:pt idx="464">
                  <c:v>0</c:v>
                </c:pt>
                <c:pt idx="465">
                  <c:v>0</c:v>
                </c:pt>
                <c:pt idx="466">
                  <c:v>0</c:v>
                </c:pt>
                <c:pt idx="467">
                  <c:v>0</c:v>
                </c:pt>
                <c:pt idx="468">
                  <c:v>0</c:v>
                </c:pt>
                <c:pt idx="469">
                  <c:v>0</c:v>
                </c:pt>
                <c:pt idx="470">
                  <c:v>0</c:v>
                </c:pt>
                <c:pt idx="471">
                  <c:v>0</c:v>
                </c:pt>
                <c:pt idx="472">
                  <c:v>0</c:v>
                </c:pt>
                <c:pt idx="473">
                  <c:v>0</c:v>
                </c:pt>
                <c:pt idx="474">
                  <c:v>0</c:v>
                </c:pt>
                <c:pt idx="475">
                  <c:v>0</c:v>
                </c:pt>
                <c:pt idx="476">
                  <c:v>0</c:v>
                </c:pt>
                <c:pt idx="477">
                  <c:v>0</c:v>
                </c:pt>
                <c:pt idx="478">
                  <c:v>0</c:v>
                </c:pt>
                <c:pt idx="479">
                  <c:v>0</c:v>
                </c:pt>
                <c:pt idx="480">
                  <c:v>0</c:v>
                </c:pt>
                <c:pt idx="481">
                  <c:v>0</c:v>
                </c:pt>
                <c:pt idx="482">
                  <c:v>0</c:v>
                </c:pt>
                <c:pt idx="483">
                  <c:v>0</c:v>
                </c:pt>
                <c:pt idx="484">
                  <c:v>0</c:v>
                </c:pt>
                <c:pt idx="485">
                  <c:v>0</c:v>
                </c:pt>
                <c:pt idx="486">
                  <c:v>0</c:v>
                </c:pt>
                <c:pt idx="487">
                  <c:v>0</c:v>
                </c:pt>
                <c:pt idx="488">
                  <c:v>0</c:v>
                </c:pt>
                <c:pt idx="489">
                  <c:v>0</c:v>
                </c:pt>
                <c:pt idx="490">
                  <c:v>0</c:v>
                </c:pt>
                <c:pt idx="491">
                  <c:v>0</c:v>
                </c:pt>
                <c:pt idx="492">
                  <c:v>0</c:v>
                </c:pt>
                <c:pt idx="493">
                  <c:v>0</c:v>
                </c:pt>
                <c:pt idx="494">
                  <c:v>0</c:v>
                </c:pt>
                <c:pt idx="495">
                  <c:v>0</c:v>
                </c:pt>
                <c:pt idx="496">
                  <c:v>0</c:v>
                </c:pt>
                <c:pt idx="497">
                  <c:v>0</c:v>
                </c:pt>
                <c:pt idx="498">
                  <c:v>0</c:v>
                </c:pt>
                <c:pt idx="499">
                  <c:v>0</c:v>
                </c:pt>
                <c:pt idx="500">
                  <c:v>0</c:v>
                </c:pt>
                <c:pt idx="501">
                  <c:v>0</c:v>
                </c:pt>
                <c:pt idx="502">
                  <c:v>0</c:v>
                </c:pt>
                <c:pt idx="503">
                  <c:v>0</c:v>
                </c:pt>
                <c:pt idx="504">
                  <c:v>0</c:v>
                </c:pt>
                <c:pt idx="505">
                  <c:v>0</c:v>
                </c:pt>
                <c:pt idx="506">
                  <c:v>0</c:v>
                </c:pt>
                <c:pt idx="507">
                  <c:v>0</c:v>
                </c:pt>
                <c:pt idx="508">
                  <c:v>0</c:v>
                </c:pt>
                <c:pt idx="509">
                  <c:v>0</c:v>
                </c:pt>
                <c:pt idx="510">
                  <c:v>0</c:v>
                </c:pt>
                <c:pt idx="511">
                  <c:v>0</c:v>
                </c:pt>
                <c:pt idx="512">
                  <c:v>0</c:v>
                </c:pt>
                <c:pt idx="513">
                  <c:v>0</c:v>
                </c:pt>
                <c:pt idx="514">
                  <c:v>0</c:v>
                </c:pt>
                <c:pt idx="515">
                  <c:v>0</c:v>
                </c:pt>
                <c:pt idx="516">
                  <c:v>0</c:v>
                </c:pt>
                <c:pt idx="517">
                  <c:v>0</c:v>
                </c:pt>
                <c:pt idx="518">
                  <c:v>0</c:v>
                </c:pt>
                <c:pt idx="519">
                  <c:v>0</c:v>
                </c:pt>
                <c:pt idx="520">
                  <c:v>0</c:v>
                </c:pt>
                <c:pt idx="521">
                  <c:v>0</c:v>
                </c:pt>
                <c:pt idx="522">
                  <c:v>0</c:v>
                </c:pt>
                <c:pt idx="523">
                  <c:v>0</c:v>
                </c:pt>
                <c:pt idx="524">
                  <c:v>0</c:v>
                </c:pt>
                <c:pt idx="525">
                  <c:v>0</c:v>
                </c:pt>
                <c:pt idx="526">
                  <c:v>0</c:v>
                </c:pt>
                <c:pt idx="527">
                  <c:v>0</c:v>
                </c:pt>
                <c:pt idx="528">
                  <c:v>0</c:v>
                </c:pt>
                <c:pt idx="529">
                  <c:v>0</c:v>
                </c:pt>
                <c:pt idx="530">
                  <c:v>0</c:v>
                </c:pt>
                <c:pt idx="531">
                  <c:v>0</c:v>
                </c:pt>
                <c:pt idx="532">
                  <c:v>0</c:v>
                </c:pt>
                <c:pt idx="533">
                  <c:v>0</c:v>
                </c:pt>
                <c:pt idx="534">
                  <c:v>0</c:v>
                </c:pt>
                <c:pt idx="535">
                  <c:v>0</c:v>
                </c:pt>
                <c:pt idx="536">
                  <c:v>0</c:v>
                </c:pt>
                <c:pt idx="537">
                  <c:v>0</c:v>
                </c:pt>
                <c:pt idx="538">
                  <c:v>0</c:v>
                </c:pt>
                <c:pt idx="539">
                  <c:v>0</c:v>
                </c:pt>
                <c:pt idx="540">
                  <c:v>0</c:v>
                </c:pt>
                <c:pt idx="541">
                  <c:v>0</c:v>
                </c:pt>
                <c:pt idx="542">
                  <c:v>0</c:v>
                </c:pt>
                <c:pt idx="543">
                  <c:v>0</c:v>
                </c:pt>
                <c:pt idx="544">
                  <c:v>0</c:v>
                </c:pt>
                <c:pt idx="545">
                  <c:v>0</c:v>
                </c:pt>
                <c:pt idx="546">
                  <c:v>0</c:v>
                </c:pt>
                <c:pt idx="547">
                  <c:v>0</c:v>
                </c:pt>
                <c:pt idx="548">
                  <c:v>0</c:v>
                </c:pt>
                <c:pt idx="549">
                  <c:v>0</c:v>
                </c:pt>
                <c:pt idx="550">
                  <c:v>0</c:v>
                </c:pt>
                <c:pt idx="551">
                  <c:v>0</c:v>
                </c:pt>
                <c:pt idx="552">
                  <c:v>0</c:v>
                </c:pt>
                <c:pt idx="553">
                  <c:v>0</c:v>
                </c:pt>
                <c:pt idx="554">
                  <c:v>0</c:v>
                </c:pt>
                <c:pt idx="555">
                  <c:v>0</c:v>
                </c:pt>
                <c:pt idx="556">
                  <c:v>0</c:v>
                </c:pt>
                <c:pt idx="557">
                  <c:v>0</c:v>
                </c:pt>
                <c:pt idx="558">
                  <c:v>0</c:v>
                </c:pt>
                <c:pt idx="559">
                  <c:v>0</c:v>
                </c:pt>
                <c:pt idx="560">
                  <c:v>0</c:v>
                </c:pt>
                <c:pt idx="561">
                  <c:v>0</c:v>
                </c:pt>
                <c:pt idx="562">
                  <c:v>0</c:v>
                </c:pt>
                <c:pt idx="56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79B-45D6-9744-A6EF03DFB334}"/>
            </c:ext>
          </c:extLst>
        </c:ser>
        <c:ser>
          <c:idx val="1"/>
          <c:order val="1"/>
          <c:tx>
            <c:v>New</c:v>
          </c:tx>
          <c:spPr>
            <a:solidFill>
              <a:schemeClr val="accent6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numRef>
              <c:f>At_degree_ALL_contribution!$K$2:$K$565</c:f>
              <c:numCache>
                <c:formatCode>General</c:formatCode>
                <c:ptCount val="564"/>
                <c:pt idx="0">
                  <c:v>54</c:v>
                </c:pt>
                <c:pt idx="1">
                  <c:v>39</c:v>
                </c:pt>
                <c:pt idx="2">
                  <c:v>21</c:v>
                </c:pt>
                <c:pt idx="3">
                  <c:v>21</c:v>
                </c:pt>
                <c:pt idx="4">
                  <c:v>18</c:v>
                </c:pt>
                <c:pt idx="5">
                  <c:v>16</c:v>
                </c:pt>
                <c:pt idx="6">
                  <c:v>15</c:v>
                </c:pt>
                <c:pt idx="7">
                  <c:v>13</c:v>
                </c:pt>
                <c:pt idx="8">
                  <c:v>12</c:v>
                </c:pt>
                <c:pt idx="9">
                  <c:v>11</c:v>
                </c:pt>
                <c:pt idx="10">
                  <c:v>11</c:v>
                </c:pt>
                <c:pt idx="11">
                  <c:v>10</c:v>
                </c:pt>
                <c:pt idx="12">
                  <c:v>10</c:v>
                </c:pt>
                <c:pt idx="13">
                  <c:v>10</c:v>
                </c:pt>
                <c:pt idx="14">
                  <c:v>9</c:v>
                </c:pt>
                <c:pt idx="15">
                  <c:v>9</c:v>
                </c:pt>
                <c:pt idx="16">
                  <c:v>8</c:v>
                </c:pt>
                <c:pt idx="17">
                  <c:v>8</c:v>
                </c:pt>
                <c:pt idx="18">
                  <c:v>8</c:v>
                </c:pt>
                <c:pt idx="19">
                  <c:v>8</c:v>
                </c:pt>
                <c:pt idx="20">
                  <c:v>7</c:v>
                </c:pt>
                <c:pt idx="21">
                  <c:v>7</c:v>
                </c:pt>
                <c:pt idx="22">
                  <c:v>7</c:v>
                </c:pt>
                <c:pt idx="23">
                  <c:v>7</c:v>
                </c:pt>
                <c:pt idx="24">
                  <c:v>7</c:v>
                </c:pt>
                <c:pt idx="25">
                  <c:v>7</c:v>
                </c:pt>
                <c:pt idx="26">
                  <c:v>7</c:v>
                </c:pt>
                <c:pt idx="27">
                  <c:v>7</c:v>
                </c:pt>
                <c:pt idx="28">
                  <c:v>7</c:v>
                </c:pt>
                <c:pt idx="29">
                  <c:v>7</c:v>
                </c:pt>
                <c:pt idx="30">
                  <c:v>7</c:v>
                </c:pt>
                <c:pt idx="31">
                  <c:v>7</c:v>
                </c:pt>
                <c:pt idx="32">
                  <c:v>7</c:v>
                </c:pt>
                <c:pt idx="33">
                  <c:v>6</c:v>
                </c:pt>
                <c:pt idx="34">
                  <c:v>6</c:v>
                </c:pt>
                <c:pt idx="35">
                  <c:v>6</c:v>
                </c:pt>
                <c:pt idx="36">
                  <c:v>6</c:v>
                </c:pt>
                <c:pt idx="37">
                  <c:v>6</c:v>
                </c:pt>
                <c:pt idx="38">
                  <c:v>6</c:v>
                </c:pt>
                <c:pt idx="39">
                  <c:v>6</c:v>
                </c:pt>
                <c:pt idx="40">
                  <c:v>6</c:v>
                </c:pt>
                <c:pt idx="41">
                  <c:v>6</c:v>
                </c:pt>
                <c:pt idx="42">
                  <c:v>6</c:v>
                </c:pt>
                <c:pt idx="43">
                  <c:v>6</c:v>
                </c:pt>
                <c:pt idx="44">
                  <c:v>6</c:v>
                </c:pt>
                <c:pt idx="45">
                  <c:v>5</c:v>
                </c:pt>
                <c:pt idx="46">
                  <c:v>5</c:v>
                </c:pt>
                <c:pt idx="47">
                  <c:v>5</c:v>
                </c:pt>
                <c:pt idx="48">
                  <c:v>5</c:v>
                </c:pt>
                <c:pt idx="49">
                  <c:v>5</c:v>
                </c:pt>
                <c:pt idx="50">
                  <c:v>5</c:v>
                </c:pt>
                <c:pt idx="51">
                  <c:v>5</c:v>
                </c:pt>
                <c:pt idx="52">
                  <c:v>5</c:v>
                </c:pt>
                <c:pt idx="53">
                  <c:v>4</c:v>
                </c:pt>
                <c:pt idx="54">
                  <c:v>4</c:v>
                </c:pt>
                <c:pt idx="55">
                  <c:v>4</c:v>
                </c:pt>
                <c:pt idx="56">
                  <c:v>4</c:v>
                </c:pt>
                <c:pt idx="57">
                  <c:v>4</c:v>
                </c:pt>
                <c:pt idx="58">
                  <c:v>4</c:v>
                </c:pt>
                <c:pt idx="59">
                  <c:v>4</c:v>
                </c:pt>
                <c:pt idx="60">
                  <c:v>4</c:v>
                </c:pt>
                <c:pt idx="61">
                  <c:v>4</c:v>
                </c:pt>
                <c:pt idx="62">
                  <c:v>4</c:v>
                </c:pt>
                <c:pt idx="63">
                  <c:v>4</c:v>
                </c:pt>
                <c:pt idx="64">
                  <c:v>4</c:v>
                </c:pt>
                <c:pt idx="65">
                  <c:v>4</c:v>
                </c:pt>
                <c:pt idx="66">
                  <c:v>4</c:v>
                </c:pt>
                <c:pt idx="67">
                  <c:v>4</c:v>
                </c:pt>
                <c:pt idx="68">
                  <c:v>4</c:v>
                </c:pt>
                <c:pt idx="69">
                  <c:v>4</c:v>
                </c:pt>
                <c:pt idx="70">
                  <c:v>4</c:v>
                </c:pt>
                <c:pt idx="71">
                  <c:v>4</c:v>
                </c:pt>
                <c:pt idx="72">
                  <c:v>4</c:v>
                </c:pt>
                <c:pt idx="73">
                  <c:v>4</c:v>
                </c:pt>
                <c:pt idx="74">
                  <c:v>4</c:v>
                </c:pt>
                <c:pt idx="75">
                  <c:v>4</c:v>
                </c:pt>
                <c:pt idx="76">
                  <c:v>4</c:v>
                </c:pt>
                <c:pt idx="77">
                  <c:v>4</c:v>
                </c:pt>
                <c:pt idx="78">
                  <c:v>4</c:v>
                </c:pt>
                <c:pt idx="79">
                  <c:v>4</c:v>
                </c:pt>
                <c:pt idx="80">
                  <c:v>4</c:v>
                </c:pt>
                <c:pt idx="81">
                  <c:v>4</c:v>
                </c:pt>
                <c:pt idx="82">
                  <c:v>4</c:v>
                </c:pt>
                <c:pt idx="83">
                  <c:v>4</c:v>
                </c:pt>
                <c:pt idx="84">
                  <c:v>3</c:v>
                </c:pt>
                <c:pt idx="85">
                  <c:v>3</c:v>
                </c:pt>
                <c:pt idx="86">
                  <c:v>3</c:v>
                </c:pt>
                <c:pt idx="87">
                  <c:v>3</c:v>
                </c:pt>
                <c:pt idx="88">
                  <c:v>3</c:v>
                </c:pt>
                <c:pt idx="89">
                  <c:v>3</c:v>
                </c:pt>
                <c:pt idx="90">
                  <c:v>3</c:v>
                </c:pt>
                <c:pt idx="91">
                  <c:v>3</c:v>
                </c:pt>
                <c:pt idx="92">
                  <c:v>3</c:v>
                </c:pt>
                <c:pt idx="93">
                  <c:v>3</c:v>
                </c:pt>
                <c:pt idx="94">
                  <c:v>3</c:v>
                </c:pt>
                <c:pt idx="95">
                  <c:v>3</c:v>
                </c:pt>
                <c:pt idx="96">
                  <c:v>3</c:v>
                </c:pt>
                <c:pt idx="97">
                  <c:v>3</c:v>
                </c:pt>
                <c:pt idx="98">
                  <c:v>3</c:v>
                </c:pt>
                <c:pt idx="99">
                  <c:v>3</c:v>
                </c:pt>
                <c:pt idx="100">
                  <c:v>3</c:v>
                </c:pt>
                <c:pt idx="101">
                  <c:v>3</c:v>
                </c:pt>
                <c:pt idx="102">
                  <c:v>3</c:v>
                </c:pt>
                <c:pt idx="103">
                  <c:v>3</c:v>
                </c:pt>
                <c:pt idx="104">
                  <c:v>3</c:v>
                </c:pt>
                <c:pt idx="105">
                  <c:v>3</c:v>
                </c:pt>
                <c:pt idx="106">
                  <c:v>3</c:v>
                </c:pt>
                <c:pt idx="107">
                  <c:v>3</c:v>
                </c:pt>
                <c:pt idx="108">
                  <c:v>3</c:v>
                </c:pt>
                <c:pt idx="109">
                  <c:v>3</c:v>
                </c:pt>
                <c:pt idx="110">
                  <c:v>3</c:v>
                </c:pt>
                <c:pt idx="111">
                  <c:v>3</c:v>
                </c:pt>
                <c:pt idx="112">
                  <c:v>3</c:v>
                </c:pt>
                <c:pt idx="113">
                  <c:v>3</c:v>
                </c:pt>
                <c:pt idx="114">
                  <c:v>3</c:v>
                </c:pt>
                <c:pt idx="115">
                  <c:v>3</c:v>
                </c:pt>
                <c:pt idx="116">
                  <c:v>3</c:v>
                </c:pt>
                <c:pt idx="117">
                  <c:v>3</c:v>
                </c:pt>
                <c:pt idx="118">
                  <c:v>3</c:v>
                </c:pt>
                <c:pt idx="119">
                  <c:v>3</c:v>
                </c:pt>
                <c:pt idx="120">
                  <c:v>3</c:v>
                </c:pt>
                <c:pt idx="121">
                  <c:v>3</c:v>
                </c:pt>
                <c:pt idx="122">
                  <c:v>3</c:v>
                </c:pt>
                <c:pt idx="123">
                  <c:v>3</c:v>
                </c:pt>
                <c:pt idx="124">
                  <c:v>3</c:v>
                </c:pt>
                <c:pt idx="125">
                  <c:v>3</c:v>
                </c:pt>
                <c:pt idx="126">
                  <c:v>3</c:v>
                </c:pt>
                <c:pt idx="127">
                  <c:v>3</c:v>
                </c:pt>
                <c:pt idx="128">
                  <c:v>3</c:v>
                </c:pt>
                <c:pt idx="129">
                  <c:v>3</c:v>
                </c:pt>
                <c:pt idx="130">
                  <c:v>3</c:v>
                </c:pt>
                <c:pt idx="131">
                  <c:v>3</c:v>
                </c:pt>
                <c:pt idx="132">
                  <c:v>3</c:v>
                </c:pt>
                <c:pt idx="133">
                  <c:v>3</c:v>
                </c:pt>
                <c:pt idx="134">
                  <c:v>3</c:v>
                </c:pt>
                <c:pt idx="135">
                  <c:v>3</c:v>
                </c:pt>
                <c:pt idx="136">
                  <c:v>2</c:v>
                </c:pt>
                <c:pt idx="137">
                  <c:v>2</c:v>
                </c:pt>
                <c:pt idx="138">
                  <c:v>2</c:v>
                </c:pt>
                <c:pt idx="139">
                  <c:v>2</c:v>
                </c:pt>
                <c:pt idx="140">
                  <c:v>2</c:v>
                </c:pt>
                <c:pt idx="141">
                  <c:v>2</c:v>
                </c:pt>
                <c:pt idx="142">
                  <c:v>2</c:v>
                </c:pt>
                <c:pt idx="143">
                  <c:v>2</c:v>
                </c:pt>
                <c:pt idx="144">
                  <c:v>2</c:v>
                </c:pt>
                <c:pt idx="145">
                  <c:v>2</c:v>
                </c:pt>
                <c:pt idx="146">
                  <c:v>2</c:v>
                </c:pt>
                <c:pt idx="147">
                  <c:v>2</c:v>
                </c:pt>
                <c:pt idx="148">
                  <c:v>2</c:v>
                </c:pt>
                <c:pt idx="149">
                  <c:v>2</c:v>
                </c:pt>
                <c:pt idx="150">
                  <c:v>2</c:v>
                </c:pt>
                <c:pt idx="151">
                  <c:v>2</c:v>
                </c:pt>
                <c:pt idx="152">
                  <c:v>2</c:v>
                </c:pt>
                <c:pt idx="153">
                  <c:v>2</c:v>
                </c:pt>
                <c:pt idx="154">
                  <c:v>2</c:v>
                </c:pt>
                <c:pt idx="155">
                  <c:v>2</c:v>
                </c:pt>
                <c:pt idx="156">
                  <c:v>2</c:v>
                </c:pt>
                <c:pt idx="157">
                  <c:v>2</c:v>
                </c:pt>
                <c:pt idx="158">
                  <c:v>2</c:v>
                </c:pt>
                <c:pt idx="159">
                  <c:v>2</c:v>
                </c:pt>
                <c:pt idx="160">
                  <c:v>2</c:v>
                </c:pt>
                <c:pt idx="161">
                  <c:v>2</c:v>
                </c:pt>
                <c:pt idx="162">
                  <c:v>2</c:v>
                </c:pt>
                <c:pt idx="163">
                  <c:v>2</c:v>
                </c:pt>
                <c:pt idx="164">
                  <c:v>2</c:v>
                </c:pt>
                <c:pt idx="165">
                  <c:v>2</c:v>
                </c:pt>
                <c:pt idx="166">
                  <c:v>2</c:v>
                </c:pt>
                <c:pt idx="167">
                  <c:v>2</c:v>
                </c:pt>
                <c:pt idx="168">
                  <c:v>2</c:v>
                </c:pt>
                <c:pt idx="169">
                  <c:v>2</c:v>
                </c:pt>
                <c:pt idx="170">
                  <c:v>2</c:v>
                </c:pt>
                <c:pt idx="171">
                  <c:v>2</c:v>
                </c:pt>
                <c:pt idx="172">
                  <c:v>2</c:v>
                </c:pt>
                <c:pt idx="173">
                  <c:v>2</c:v>
                </c:pt>
                <c:pt idx="174">
                  <c:v>2</c:v>
                </c:pt>
                <c:pt idx="175">
                  <c:v>2</c:v>
                </c:pt>
                <c:pt idx="176">
                  <c:v>2</c:v>
                </c:pt>
                <c:pt idx="177">
                  <c:v>2</c:v>
                </c:pt>
                <c:pt idx="178">
                  <c:v>2</c:v>
                </c:pt>
                <c:pt idx="179">
                  <c:v>2</c:v>
                </c:pt>
                <c:pt idx="180">
                  <c:v>2</c:v>
                </c:pt>
                <c:pt idx="181">
                  <c:v>2</c:v>
                </c:pt>
                <c:pt idx="182">
                  <c:v>2</c:v>
                </c:pt>
                <c:pt idx="183">
                  <c:v>2</c:v>
                </c:pt>
                <c:pt idx="184">
                  <c:v>2</c:v>
                </c:pt>
                <c:pt idx="185">
                  <c:v>2</c:v>
                </c:pt>
                <c:pt idx="186">
                  <c:v>2</c:v>
                </c:pt>
                <c:pt idx="187">
                  <c:v>2</c:v>
                </c:pt>
                <c:pt idx="188">
                  <c:v>2</c:v>
                </c:pt>
                <c:pt idx="189">
                  <c:v>2</c:v>
                </c:pt>
                <c:pt idx="190">
                  <c:v>2</c:v>
                </c:pt>
                <c:pt idx="191">
                  <c:v>2</c:v>
                </c:pt>
                <c:pt idx="192">
                  <c:v>2</c:v>
                </c:pt>
                <c:pt idx="193">
                  <c:v>2</c:v>
                </c:pt>
                <c:pt idx="194">
                  <c:v>2</c:v>
                </c:pt>
                <c:pt idx="195">
                  <c:v>2</c:v>
                </c:pt>
                <c:pt idx="196">
                  <c:v>2</c:v>
                </c:pt>
                <c:pt idx="197">
                  <c:v>2</c:v>
                </c:pt>
                <c:pt idx="198">
                  <c:v>2</c:v>
                </c:pt>
                <c:pt idx="199">
                  <c:v>2</c:v>
                </c:pt>
                <c:pt idx="200">
                  <c:v>2</c:v>
                </c:pt>
                <c:pt idx="201">
                  <c:v>2</c:v>
                </c:pt>
                <c:pt idx="202">
                  <c:v>2</c:v>
                </c:pt>
                <c:pt idx="203">
                  <c:v>2</c:v>
                </c:pt>
                <c:pt idx="204">
                  <c:v>2</c:v>
                </c:pt>
                <c:pt idx="205">
                  <c:v>2</c:v>
                </c:pt>
                <c:pt idx="206">
                  <c:v>2</c:v>
                </c:pt>
                <c:pt idx="207">
                  <c:v>2</c:v>
                </c:pt>
                <c:pt idx="208">
                  <c:v>2</c:v>
                </c:pt>
                <c:pt idx="209">
                  <c:v>2</c:v>
                </c:pt>
                <c:pt idx="210">
                  <c:v>2</c:v>
                </c:pt>
                <c:pt idx="211">
                  <c:v>2</c:v>
                </c:pt>
                <c:pt idx="212">
                  <c:v>2</c:v>
                </c:pt>
                <c:pt idx="213">
                  <c:v>2</c:v>
                </c:pt>
                <c:pt idx="214">
                  <c:v>1</c:v>
                </c:pt>
                <c:pt idx="215">
                  <c:v>1</c:v>
                </c:pt>
                <c:pt idx="216">
                  <c:v>1</c:v>
                </c:pt>
                <c:pt idx="217">
                  <c:v>1</c:v>
                </c:pt>
                <c:pt idx="218">
                  <c:v>1</c:v>
                </c:pt>
                <c:pt idx="219">
                  <c:v>1</c:v>
                </c:pt>
                <c:pt idx="220">
                  <c:v>1</c:v>
                </c:pt>
                <c:pt idx="221">
                  <c:v>1</c:v>
                </c:pt>
                <c:pt idx="222">
                  <c:v>1</c:v>
                </c:pt>
                <c:pt idx="223">
                  <c:v>1</c:v>
                </c:pt>
                <c:pt idx="224">
                  <c:v>1</c:v>
                </c:pt>
                <c:pt idx="225">
                  <c:v>1</c:v>
                </c:pt>
                <c:pt idx="226">
                  <c:v>1</c:v>
                </c:pt>
                <c:pt idx="227">
                  <c:v>1</c:v>
                </c:pt>
                <c:pt idx="228">
                  <c:v>1</c:v>
                </c:pt>
                <c:pt idx="229">
                  <c:v>1</c:v>
                </c:pt>
                <c:pt idx="230">
                  <c:v>1</c:v>
                </c:pt>
                <c:pt idx="231">
                  <c:v>1</c:v>
                </c:pt>
                <c:pt idx="232">
                  <c:v>1</c:v>
                </c:pt>
                <c:pt idx="233">
                  <c:v>1</c:v>
                </c:pt>
                <c:pt idx="234">
                  <c:v>1</c:v>
                </c:pt>
                <c:pt idx="235">
                  <c:v>1</c:v>
                </c:pt>
                <c:pt idx="236">
                  <c:v>1</c:v>
                </c:pt>
                <c:pt idx="237">
                  <c:v>1</c:v>
                </c:pt>
                <c:pt idx="238">
                  <c:v>1</c:v>
                </c:pt>
                <c:pt idx="239">
                  <c:v>1</c:v>
                </c:pt>
                <c:pt idx="240">
                  <c:v>1</c:v>
                </c:pt>
                <c:pt idx="241">
                  <c:v>1</c:v>
                </c:pt>
                <c:pt idx="242">
                  <c:v>1</c:v>
                </c:pt>
                <c:pt idx="243">
                  <c:v>1</c:v>
                </c:pt>
                <c:pt idx="244">
                  <c:v>1</c:v>
                </c:pt>
                <c:pt idx="245">
                  <c:v>1</c:v>
                </c:pt>
                <c:pt idx="246">
                  <c:v>1</c:v>
                </c:pt>
                <c:pt idx="247">
                  <c:v>1</c:v>
                </c:pt>
                <c:pt idx="248">
                  <c:v>1</c:v>
                </c:pt>
                <c:pt idx="249">
                  <c:v>1</c:v>
                </c:pt>
                <c:pt idx="250">
                  <c:v>1</c:v>
                </c:pt>
                <c:pt idx="251">
                  <c:v>1</c:v>
                </c:pt>
                <c:pt idx="252">
                  <c:v>1</c:v>
                </c:pt>
                <c:pt idx="253">
                  <c:v>1</c:v>
                </c:pt>
                <c:pt idx="254">
                  <c:v>1</c:v>
                </c:pt>
                <c:pt idx="255">
                  <c:v>1</c:v>
                </c:pt>
                <c:pt idx="256">
                  <c:v>1</c:v>
                </c:pt>
                <c:pt idx="257">
                  <c:v>1</c:v>
                </c:pt>
                <c:pt idx="258">
                  <c:v>1</c:v>
                </c:pt>
                <c:pt idx="259">
                  <c:v>1</c:v>
                </c:pt>
                <c:pt idx="260">
                  <c:v>1</c:v>
                </c:pt>
                <c:pt idx="261">
                  <c:v>1</c:v>
                </c:pt>
                <c:pt idx="262">
                  <c:v>1</c:v>
                </c:pt>
                <c:pt idx="263">
                  <c:v>1</c:v>
                </c:pt>
                <c:pt idx="264">
                  <c:v>1</c:v>
                </c:pt>
                <c:pt idx="265">
                  <c:v>1</c:v>
                </c:pt>
                <c:pt idx="266">
                  <c:v>1</c:v>
                </c:pt>
                <c:pt idx="267">
                  <c:v>1</c:v>
                </c:pt>
                <c:pt idx="268">
                  <c:v>1</c:v>
                </c:pt>
                <c:pt idx="269">
                  <c:v>1</c:v>
                </c:pt>
                <c:pt idx="270">
                  <c:v>1</c:v>
                </c:pt>
                <c:pt idx="271">
                  <c:v>1</c:v>
                </c:pt>
                <c:pt idx="272">
                  <c:v>1</c:v>
                </c:pt>
                <c:pt idx="273">
                  <c:v>1</c:v>
                </c:pt>
                <c:pt idx="274">
                  <c:v>1</c:v>
                </c:pt>
                <c:pt idx="275">
                  <c:v>1</c:v>
                </c:pt>
                <c:pt idx="276">
                  <c:v>1</c:v>
                </c:pt>
                <c:pt idx="277">
                  <c:v>1</c:v>
                </c:pt>
                <c:pt idx="278">
                  <c:v>1</c:v>
                </c:pt>
                <c:pt idx="279">
                  <c:v>1</c:v>
                </c:pt>
                <c:pt idx="280">
                  <c:v>1</c:v>
                </c:pt>
                <c:pt idx="281">
                  <c:v>1</c:v>
                </c:pt>
                <c:pt idx="282">
                  <c:v>1</c:v>
                </c:pt>
                <c:pt idx="283">
                  <c:v>1</c:v>
                </c:pt>
                <c:pt idx="284">
                  <c:v>1</c:v>
                </c:pt>
                <c:pt idx="285">
                  <c:v>1</c:v>
                </c:pt>
                <c:pt idx="286">
                  <c:v>1</c:v>
                </c:pt>
                <c:pt idx="287">
                  <c:v>1</c:v>
                </c:pt>
                <c:pt idx="288">
                  <c:v>1</c:v>
                </c:pt>
                <c:pt idx="289">
                  <c:v>1</c:v>
                </c:pt>
                <c:pt idx="290">
                  <c:v>1</c:v>
                </c:pt>
                <c:pt idx="291">
                  <c:v>1</c:v>
                </c:pt>
                <c:pt idx="292">
                  <c:v>1</c:v>
                </c:pt>
                <c:pt idx="293">
                  <c:v>1</c:v>
                </c:pt>
                <c:pt idx="294">
                  <c:v>1</c:v>
                </c:pt>
                <c:pt idx="295">
                  <c:v>1</c:v>
                </c:pt>
                <c:pt idx="296">
                  <c:v>1</c:v>
                </c:pt>
                <c:pt idx="297">
                  <c:v>1</c:v>
                </c:pt>
                <c:pt idx="298">
                  <c:v>1</c:v>
                </c:pt>
                <c:pt idx="299">
                  <c:v>1</c:v>
                </c:pt>
                <c:pt idx="300">
                  <c:v>1</c:v>
                </c:pt>
                <c:pt idx="301">
                  <c:v>1</c:v>
                </c:pt>
                <c:pt idx="302">
                  <c:v>1</c:v>
                </c:pt>
                <c:pt idx="303">
                  <c:v>1</c:v>
                </c:pt>
                <c:pt idx="304">
                  <c:v>1</c:v>
                </c:pt>
                <c:pt idx="305">
                  <c:v>1</c:v>
                </c:pt>
                <c:pt idx="306">
                  <c:v>1</c:v>
                </c:pt>
                <c:pt idx="307">
                  <c:v>1</c:v>
                </c:pt>
                <c:pt idx="308">
                  <c:v>1</c:v>
                </c:pt>
                <c:pt idx="309">
                  <c:v>1</c:v>
                </c:pt>
                <c:pt idx="310">
                  <c:v>1</c:v>
                </c:pt>
                <c:pt idx="311">
                  <c:v>1</c:v>
                </c:pt>
                <c:pt idx="312">
                  <c:v>1</c:v>
                </c:pt>
                <c:pt idx="313">
                  <c:v>1</c:v>
                </c:pt>
                <c:pt idx="314">
                  <c:v>1</c:v>
                </c:pt>
                <c:pt idx="315">
                  <c:v>1</c:v>
                </c:pt>
                <c:pt idx="316">
                  <c:v>1</c:v>
                </c:pt>
                <c:pt idx="317">
                  <c:v>1</c:v>
                </c:pt>
                <c:pt idx="318">
                  <c:v>1</c:v>
                </c:pt>
                <c:pt idx="319">
                  <c:v>1</c:v>
                </c:pt>
                <c:pt idx="320">
                  <c:v>1</c:v>
                </c:pt>
                <c:pt idx="321">
                  <c:v>1</c:v>
                </c:pt>
                <c:pt idx="322">
                  <c:v>1</c:v>
                </c:pt>
                <c:pt idx="323">
                  <c:v>1</c:v>
                </c:pt>
                <c:pt idx="324">
                  <c:v>1</c:v>
                </c:pt>
                <c:pt idx="325">
                  <c:v>1</c:v>
                </c:pt>
                <c:pt idx="326">
                  <c:v>1</c:v>
                </c:pt>
                <c:pt idx="327">
                  <c:v>1</c:v>
                </c:pt>
                <c:pt idx="328">
                  <c:v>1</c:v>
                </c:pt>
                <c:pt idx="329">
                  <c:v>1</c:v>
                </c:pt>
                <c:pt idx="330">
                  <c:v>1</c:v>
                </c:pt>
                <c:pt idx="331">
                  <c:v>1</c:v>
                </c:pt>
                <c:pt idx="332">
                  <c:v>1</c:v>
                </c:pt>
                <c:pt idx="333">
                  <c:v>1</c:v>
                </c:pt>
                <c:pt idx="334">
                  <c:v>1</c:v>
                </c:pt>
                <c:pt idx="335">
                  <c:v>1</c:v>
                </c:pt>
                <c:pt idx="336">
                  <c:v>1</c:v>
                </c:pt>
                <c:pt idx="337">
                  <c:v>1</c:v>
                </c:pt>
                <c:pt idx="338">
                  <c:v>1</c:v>
                </c:pt>
                <c:pt idx="339">
                  <c:v>1</c:v>
                </c:pt>
                <c:pt idx="340">
                  <c:v>1</c:v>
                </c:pt>
                <c:pt idx="341">
                  <c:v>1</c:v>
                </c:pt>
                <c:pt idx="342">
                  <c:v>1</c:v>
                </c:pt>
                <c:pt idx="343">
                  <c:v>1</c:v>
                </c:pt>
                <c:pt idx="344">
                  <c:v>1</c:v>
                </c:pt>
                <c:pt idx="345">
                  <c:v>1</c:v>
                </c:pt>
                <c:pt idx="346">
                  <c:v>1</c:v>
                </c:pt>
                <c:pt idx="347">
                  <c:v>1</c:v>
                </c:pt>
                <c:pt idx="348">
                  <c:v>1</c:v>
                </c:pt>
                <c:pt idx="349">
                  <c:v>1</c:v>
                </c:pt>
                <c:pt idx="350">
                  <c:v>1</c:v>
                </c:pt>
                <c:pt idx="351">
                  <c:v>1</c:v>
                </c:pt>
                <c:pt idx="352">
                  <c:v>1</c:v>
                </c:pt>
                <c:pt idx="353">
                  <c:v>1</c:v>
                </c:pt>
                <c:pt idx="354">
                  <c:v>1</c:v>
                </c:pt>
                <c:pt idx="355">
                  <c:v>1</c:v>
                </c:pt>
                <c:pt idx="356">
                  <c:v>1</c:v>
                </c:pt>
                <c:pt idx="357">
                  <c:v>1</c:v>
                </c:pt>
                <c:pt idx="358">
                  <c:v>1</c:v>
                </c:pt>
                <c:pt idx="359">
                  <c:v>1</c:v>
                </c:pt>
                <c:pt idx="360">
                  <c:v>1</c:v>
                </c:pt>
                <c:pt idx="361">
                  <c:v>1</c:v>
                </c:pt>
                <c:pt idx="362">
                  <c:v>1</c:v>
                </c:pt>
                <c:pt idx="363">
                  <c:v>1</c:v>
                </c:pt>
                <c:pt idx="364">
                  <c:v>1</c:v>
                </c:pt>
                <c:pt idx="365">
                  <c:v>1</c:v>
                </c:pt>
                <c:pt idx="366">
                  <c:v>1</c:v>
                </c:pt>
                <c:pt idx="367">
                  <c:v>1</c:v>
                </c:pt>
                <c:pt idx="368">
                  <c:v>1</c:v>
                </c:pt>
                <c:pt idx="369">
                  <c:v>1</c:v>
                </c:pt>
                <c:pt idx="370">
                  <c:v>1</c:v>
                </c:pt>
                <c:pt idx="371">
                  <c:v>1</c:v>
                </c:pt>
                <c:pt idx="372">
                  <c:v>1</c:v>
                </c:pt>
                <c:pt idx="373">
                  <c:v>1</c:v>
                </c:pt>
                <c:pt idx="374">
                  <c:v>1</c:v>
                </c:pt>
                <c:pt idx="375">
                  <c:v>1</c:v>
                </c:pt>
                <c:pt idx="376">
                  <c:v>1</c:v>
                </c:pt>
                <c:pt idx="377">
                  <c:v>1</c:v>
                </c:pt>
                <c:pt idx="378">
                  <c:v>1</c:v>
                </c:pt>
                <c:pt idx="379">
                  <c:v>1</c:v>
                </c:pt>
                <c:pt idx="380">
                  <c:v>1</c:v>
                </c:pt>
                <c:pt idx="381">
                  <c:v>1</c:v>
                </c:pt>
                <c:pt idx="382">
                  <c:v>1</c:v>
                </c:pt>
                <c:pt idx="383">
                  <c:v>1</c:v>
                </c:pt>
                <c:pt idx="384">
                  <c:v>1</c:v>
                </c:pt>
                <c:pt idx="385">
                  <c:v>1</c:v>
                </c:pt>
                <c:pt idx="386">
                  <c:v>1</c:v>
                </c:pt>
                <c:pt idx="387">
                  <c:v>1</c:v>
                </c:pt>
                <c:pt idx="388">
                  <c:v>1</c:v>
                </c:pt>
                <c:pt idx="389">
                  <c:v>1</c:v>
                </c:pt>
                <c:pt idx="390">
                  <c:v>1</c:v>
                </c:pt>
                <c:pt idx="391">
                  <c:v>1</c:v>
                </c:pt>
                <c:pt idx="392">
                  <c:v>1</c:v>
                </c:pt>
                <c:pt idx="393">
                  <c:v>1</c:v>
                </c:pt>
                <c:pt idx="394">
                  <c:v>1</c:v>
                </c:pt>
                <c:pt idx="395">
                  <c:v>1</c:v>
                </c:pt>
                <c:pt idx="396">
                  <c:v>1</c:v>
                </c:pt>
                <c:pt idx="397">
                  <c:v>1</c:v>
                </c:pt>
                <c:pt idx="398">
                  <c:v>1</c:v>
                </c:pt>
                <c:pt idx="399">
                  <c:v>1</c:v>
                </c:pt>
                <c:pt idx="400">
                  <c:v>1</c:v>
                </c:pt>
                <c:pt idx="401">
                  <c:v>1</c:v>
                </c:pt>
                <c:pt idx="402">
                  <c:v>1</c:v>
                </c:pt>
                <c:pt idx="403">
                  <c:v>1</c:v>
                </c:pt>
                <c:pt idx="404">
                  <c:v>1</c:v>
                </c:pt>
                <c:pt idx="405">
                  <c:v>1</c:v>
                </c:pt>
                <c:pt idx="406">
                  <c:v>1</c:v>
                </c:pt>
                <c:pt idx="407">
                  <c:v>1</c:v>
                </c:pt>
                <c:pt idx="408">
                  <c:v>1</c:v>
                </c:pt>
                <c:pt idx="409">
                  <c:v>1</c:v>
                </c:pt>
                <c:pt idx="410">
                  <c:v>1</c:v>
                </c:pt>
                <c:pt idx="411">
                  <c:v>1</c:v>
                </c:pt>
                <c:pt idx="412">
                  <c:v>1</c:v>
                </c:pt>
                <c:pt idx="413">
                  <c:v>1</c:v>
                </c:pt>
                <c:pt idx="414">
                  <c:v>1</c:v>
                </c:pt>
                <c:pt idx="415">
                  <c:v>1</c:v>
                </c:pt>
                <c:pt idx="416">
                  <c:v>1</c:v>
                </c:pt>
                <c:pt idx="417">
                  <c:v>1</c:v>
                </c:pt>
                <c:pt idx="418">
                  <c:v>1</c:v>
                </c:pt>
                <c:pt idx="419">
                  <c:v>1</c:v>
                </c:pt>
                <c:pt idx="420">
                  <c:v>1</c:v>
                </c:pt>
                <c:pt idx="421">
                  <c:v>1</c:v>
                </c:pt>
                <c:pt idx="422">
                  <c:v>1</c:v>
                </c:pt>
                <c:pt idx="423">
                  <c:v>1</c:v>
                </c:pt>
                <c:pt idx="424">
                  <c:v>1</c:v>
                </c:pt>
                <c:pt idx="425">
                  <c:v>1</c:v>
                </c:pt>
                <c:pt idx="426">
                  <c:v>1</c:v>
                </c:pt>
                <c:pt idx="427">
                  <c:v>1</c:v>
                </c:pt>
                <c:pt idx="428">
                  <c:v>1</c:v>
                </c:pt>
                <c:pt idx="429">
                  <c:v>1</c:v>
                </c:pt>
                <c:pt idx="430">
                  <c:v>1</c:v>
                </c:pt>
                <c:pt idx="431">
                  <c:v>1</c:v>
                </c:pt>
                <c:pt idx="432">
                  <c:v>1</c:v>
                </c:pt>
                <c:pt idx="433">
                  <c:v>1</c:v>
                </c:pt>
                <c:pt idx="434">
                  <c:v>1</c:v>
                </c:pt>
                <c:pt idx="435">
                  <c:v>1</c:v>
                </c:pt>
                <c:pt idx="436">
                  <c:v>1</c:v>
                </c:pt>
                <c:pt idx="437">
                  <c:v>1</c:v>
                </c:pt>
                <c:pt idx="438">
                  <c:v>1</c:v>
                </c:pt>
                <c:pt idx="439">
                  <c:v>1</c:v>
                </c:pt>
                <c:pt idx="440">
                  <c:v>1</c:v>
                </c:pt>
                <c:pt idx="441">
                  <c:v>1</c:v>
                </c:pt>
                <c:pt idx="442">
                  <c:v>1</c:v>
                </c:pt>
                <c:pt idx="443">
                  <c:v>1</c:v>
                </c:pt>
                <c:pt idx="444">
                  <c:v>1</c:v>
                </c:pt>
                <c:pt idx="445">
                  <c:v>1</c:v>
                </c:pt>
                <c:pt idx="446">
                  <c:v>1</c:v>
                </c:pt>
                <c:pt idx="447">
                  <c:v>1</c:v>
                </c:pt>
                <c:pt idx="448">
                  <c:v>1</c:v>
                </c:pt>
                <c:pt idx="449">
                  <c:v>1</c:v>
                </c:pt>
                <c:pt idx="450">
                  <c:v>1</c:v>
                </c:pt>
                <c:pt idx="451">
                  <c:v>1</c:v>
                </c:pt>
                <c:pt idx="452">
                  <c:v>1</c:v>
                </c:pt>
                <c:pt idx="453">
                  <c:v>1</c:v>
                </c:pt>
                <c:pt idx="454">
                  <c:v>1</c:v>
                </c:pt>
                <c:pt idx="455">
                  <c:v>1</c:v>
                </c:pt>
                <c:pt idx="456">
                  <c:v>1</c:v>
                </c:pt>
                <c:pt idx="457">
                  <c:v>1</c:v>
                </c:pt>
                <c:pt idx="458">
                  <c:v>1</c:v>
                </c:pt>
                <c:pt idx="459">
                  <c:v>1</c:v>
                </c:pt>
                <c:pt idx="460">
                  <c:v>1</c:v>
                </c:pt>
                <c:pt idx="461">
                  <c:v>1</c:v>
                </c:pt>
                <c:pt idx="462">
                  <c:v>1</c:v>
                </c:pt>
                <c:pt idx="463">
                  <c:v>1</c:v>
                </c:pt>
                <c:pt idx="464">
                  <c:v>1</c:v>
                </c:pt>
                <c:pt idx="465">
                  <c:v>1</c:v>
                </c:pt>
                <c:pt idx="466">
                  <c:v>1</c:v>
                </c:pt>
                <c:pt idx="467">
                  <c:v>1</c:v>
                </c:pt>
                <c:pt idx="468">
                  <c:v>1</c:v>
                </c:pt>
                <c:pt idx="469">
                  <c:v>1</c:v>
                </c:pt>
                <c:pt idx="470">
                  <c:v>1</c:v>
                </c:pt>
                <c:pt idx="471">
                  <c:v>1</c:v>
                </c:pt>
                <c:pt idx="472">
                  <c:v>1</c:v>
                </c:pt>
                <c:pt idx="473">
                  <c:v>1</c:v>
                </c:pt>
                <c:pt idx="474">
                  <c:v>1</c:v>
                </c:pt>
                <c:pt idx="475">
                  <c:v>1</c:v>
                </c:pt>
                <c:pt idx="476">
                  <c:v>1</c:v>
                </c:pt>
                <c:pt idx="477">
                  <c:v>1</c:v>
                </c:pt>
                <c:pt idx="478">
                  <c:v>1</c:v>
                </c:pt>
                <c:pt idx="479">
                  <c:v>1</c:v>
                </c:pt>
                <c:pt idx="480">
                  <c:v>1</c:v>
                </c:pt>
                <c:pt idx="481">
                  <c:v>1</c:v>
                </c:pt>
                <c:pt idx="482">
                  <c:v>1</c:v>
                </c:pt>
                <c:pt idx="483">
                  <c:v>1</c:v>
                </c:pt>
                <c:pt idx="484">
                  <c:v>1</c:v>
                </c:pt>
                <c:pt idx="485">
                  <c:v>1</c:v>
                </c:pt>
                <c:pt idx="486">
                  <c:v>1</c:v>
                </c:pt>
                <c:pt idx="487">
                  <c:v>1</c:v>
                </c:pt>
                <c:pt idx="488">
                  <c:v>1</c:v>
                </c:pt>
                <c:pt idx="489">
                  <c:v>1</c:v>
                </c:pt>
                <c:pt idx="490">
                  <c:v>1</c:v>
                </c:pt>
                <c:pt idx="491">
                  <c:v>1</c:v>
                </c:pt>
                <c:pt idx="492">
                  <c:v>1</c:v>
                </c:pt>
                <c:pt idx="493">
                  <c:v>1</c:v>
                </c:pt>
                <c:pt idx="494">
                  <c:v>1</c:v>
                </c:pt>
                <c:pt idx="495">
                  <c:v>1</c:v>
                </c:pt>
                <c:pt idx="496">
                  <c:v>1</c:v>
                </c:pt>
                <c:pt idx="497">
                  <c:v>1</c:v>
                </c:pt>
                <c:pt idx="498">
                  <c:v>1</c:v>
                </c:pt>
                <c:pt idx="499">
                  <c:v>1</c:v>
                </c:pt>
                <c:pt idx="500">
                  <c:v>1</c:v>
                </c:pt>
                <c:pt idx="501">
                  <c:v>1</c:v>
                </c:pt>
                <c:pt idx="502">
                  <c:v>1</c:v>
                </c:pt>
                <c:pt idx="503">
                  <c:v>1</c:v>
                </c:pt>
                <c:pt idx="504">
                  <c:v>1</c:v>
                </c:pt>
                <c:pt idx="505">
                  <c:v>1</c:v>
                </c:pt>
                <c:pt idx="506">
                  <c:v>1</c:v>
                </c:pt>
                <c:pt idx="507">
                  <c:v>1</c:v>
                </c:pt>
                <c:pt idx="508">
                  <c:v>1</c:v>
                </c:pt>
                <c:pt idx="509">
                  <c:v>1</c:v>
                </c:pt>
                <c:pt idx="510">
                  <c:v>1</c:v>
                </c:pt>
                <c:pt idx="511">
                  <c:v>1</c:v>
                </c:pt>
                <c:pt idx="512">
                  <c:v>1</c:v>
                </c:pt>
                <c:pt idx="513">
                  <c:v>1</c:v>
                </c:pt>
                <c:pt idx="514">
                  <c:v>1</c:v>
                </c:pt>
                <c:pt idx="515">
                  <c:v>1</c:v>
                </c:pt>
                <c:pt idx="516">
                  <c:v>1</c:v>
                </c:pt>
                <c:pt idx="517">
                  <c:v>1</c:v>
                </c:pt>
                <c:pt idx="518">
                  <c:v>1</c:v>
                </c:pt>
                <c:pt idx="519">
                  <c:v>1</c:v>
                </c:pt>
                <c:pt idx="520">
                  <c:v>1</c:v>
                </c:pt>
                <c:pt idx="521">
                  <c:v>1</c:v>
                </c:pt>
                <c:pt idx="522">
                  <c:v>1</c:v>
                </c:pt>
                <c:pt idx="523">
                  <c:v>1</c:v>
                </c:pt>
                <c:pt idx="524">
                  <c:v>1</c:v>
                </c:pt>
                <c:pt idx="525">
                  <c:v>1</c:v>
                </c:pt>
                <c:pt idx="526">
                  <c:v>1</c:v>
                </c:pt>
                <c:pt idx="527">
                  <c:v>1</c:v>
                </c:pt>
                <c:pt idx="528">
                  <c:v>1</c:v>
                </c:pt>
                <c:pt idx="529">
                  <c:v>1</c:v>
                </c:pt>
                <c:pt idx="530">
                  <c:v>1</c:v>
                </c:pt>
                <c:pt idx="531">
                  <c:v>1</c:v>
                </c:pt>
                <c:pt idx="532">
                  <c:v>1</c:v>
                </c:pt>
                <c:pt idx="533">
                  <c:v>1</c:v>
                </c:pt>
                <c:pt idx="534">
                  <c:v>1</c:v>
                </c:pt>
                <c:pt idx="535">
                  <c:v>1</c:v>
                </c:pt>
                <c:pt idx="536">
                  <c:v>1</c:v>
                </c:pt>
                <c:pt idx="537">
                  <c:v>1</c:v>
                </c:pt>
                <c:pt idx="538">
                  <c:v>1</c:v>
                </c:pt>
                <c:pt idx="539">
                  <c:v>1</c:v>
                </c:pt>
                <c:pt idx="540">
                  <c:v>1</c:v>
                </c:pt>
                <c:pt idx="541">
                  <c:v>1</c:v>
                </c:pt>
                <c:pt idx="542">
                  <c:v>1</c:v>
                </c:pt>
                <c:pt idx="543">
                  <c:v>1</c:v>
                </c:pt>
                <c:pt idx="544">
                  <c:v>1</c:v>
                </c:pt>
                <c:pt idx="545">
                  <c:v>1</c:v>
                </c:pt>
                <c:pt idx="546">
                  <c:v>1</c:v>
                </c:pt>
                <c:pt idx="547">
                  <c:v>1</c:v>
                </c:pt>
                <c:pt idx="548">
                  <c:v>1</c:v>
                </c:pt>
                <c:pt idx="549">
                  <c:v>1</c:v>
                </c:pt>
                <c:pt idx="550">
                  <c:v>1</c:v>
                </c:pt>
                <c:pt idx="551">
                  <c:v>1</c:v>
                </c:pt>
                <c:pt idx="552">
                  <c:v>1</c:v>
                </c:pt>
                <c:pt idx="553">
                  <c:v>1</c:v>
                </c:pt>
                <c:pt idx="554">
                  <c:v>1</c:v>
                </c:pt>
                <c:pt idx="555">
                  <c:v>1</c:v>
                </c:pt>
                <c:pt idx="556">
                  <c:v>1</c:v>
                </c:pt>
                <c:pt idx="557">
                  <c:v>1</c:v>
                </c:pt>
                <c:pt idx="558">
                  <c:v>1</c:v>
                </c:pt>
                <c:pt idx="559">
                  <c:v>1</c:v>
                </c:pt>
                <c:pt idx="560">
                  <c:v>1</c:v>
                </c:pt>
                <c:pt idx="561">
                  <c:v>1</c:v>
                </c:pt>
                <c:pt idx="562">
                  <c:v>1</c:v>
                </c:pt>
                <c:pt idx="563">
                  <c:v>1</c:v>
                </c:pt>
              </c:numCache>
            </c:numRef>
          </c:cat>
          <c:val>
            <c:numRef>
              <c:f>At_degree_ALL_contribution!$M$2:$M$565</c:f>
              <c:numCache>
                <c:formatCode>General</c:formatCode>
                <c:ptCount val="564"/>
                <c:pt idx="0">
                  <c:v>0</c:v>
                </c:pt>
                <c:pt idx="1">
                  <c:v>3</c:v>
                </c:pt>
                <c:pt idx="2">
                  <c:v>11</c:v>
                </c:pt>
                <c:pt idx="3">
                  <c:v>15</c:v>
                </c:pt>
                <c:pt idx="4">
                  <c:v>6</c:v>
                </c:pt>
                <c:pt idx="5">
                  <c:v>8</c:v>
                </c:pt>
                <c:pt idx="6">
                  <c:v>9</c:v>
                </c:pt>
                <c:pt idx="7">
                  <c:v>13</c:v>
                </c:pt>
                <c:pt idx="8">
                  <c:v>8</c:v>
                </c:pt>
                <c:pt idx="9">
                  <c:v>1</c:v>
                </c:pt>
                <c:pt idx="10">
                  <c:v>6</c:v>
                </c:pt>
                <c:pt idx="11">
                  <c:v>3</c:v>
                </c:pt>
                <c:pt idx="12">
                  <c:v>4</c:v>
                </c:pt>
                <c:pt idx="13">
                  <c:v>9</c:v>
                </c:pt>
                <c:pt idx="14">
                  <c:v>2</c:v>
                </c:pt>
                <c:pt idx="15">
                  <c:v>7</c:v>
                </c:pt>
                <c:pt idx="16">
                  <c:v>0</c:v>
                </c:pt>
                <c:pt idx="17">
                  <c:v>3</c:v>
                </c:pt>
                <c:pt idx="18">
                  <c:v>4</c:v>
                </c:pt>
                <c:pt idx="19">
                  <c:v>8</c:v>
                </c:pt>
                <c:pt idx="20">
                  <c:v>0</c:v>
                </c:pt>
                <c:pt idx="21">
                  <c:v>1</c:v>
                </c:pt>
                <c:pt idx="22">
                  <c:v>2</c:v>
                </c:pt>
                <c:pt idx="23">
                  <c:v>3</c:v>
                </c:pt>
                <c:pt idx="24">
                  <c:v>4</c:v>
                </c:pt>
                <c:pt idx="25">
                  <c:v>5</c:v>
                </c:pt>
                <c:pt idx="26">
                  <c:v>6</c:v>
                </c:pt>
                <c:pt idx="27">
                  <c:v>0</c:v>
                </c:pt>
                <c:pt idx="28">
                  <c:v>3</c:v>
                </c:pt>
                <c:pt idx="29">
                  <c:v>3</c:v>
                </c:pt>
                <c:pt idx="30">
                  <c:v>7</c:v>
                </c:pt>
                <c:pt idx="31">
                  <c:v>7</c:v>
                </c:pt>
                <c:pt idx="32">
                  <c:v>7</c:v>
                </c:pt>
                <c:pt idx="33">
                  <c:v>0</c:v>
                </c:pt>
                <c:pt idx="34">
                  <c:v>0</c:v>
                </c:pt>
                <c:pt idx="35">
                  <c:v>2</c:v>
                </c:pt>
                <c:pt idx="36">
                  <c:v>3</c:v>
                </c:pt>
                <c:pt idx="37">
                  <c:v>4</c:v>
                </c:pt>
                <c:pt idx="38">
                  <c:v>0</c:v>
                </c:pt>
                <c:pt idx="39">
                  <c:v>0</c:v>
                </c:pt>
                <c:pt idx="40">
                  <c:v>6</c:v>
                </c:pt>
                <c:pt idx="41">
                  <c:v>6</c:v>
                </c:pt>
                <c:pt idx="42">
                  <c:v>6</c:v>
                </c:pt>
                <c:pt idx="43">
                  <c:v>6</c:v>
                </c:pt>
                <c:pt idx="44">
                  <c:v>6</c:v>
                </c:pt>
                <c:pt idx="45">
                  <c:v>1</c:v>
                </c:pt>
                <c:pt idx="46">
                  <c:v>1</c:v>
                </c:pt>
                <c:pt idx="47">
                  <c:v>2</c:v>
                </c:pt>
                <c:pt idx="48">
                  <c:v>2</c:v>
                </c:pt>
                <c:pt idx="49">
                  <c:v>2</c:v>
                </c:pt>
                <c:pt idx="50">
                  <c:v>3</c:v>
                </c:pt>
                <c:pt idx="51">
                  <c:v>4</c:v>
                </c:pt>
                <c:pt idx="52">
                  <c:v>4</c:v>
                </c:pt>
                <c:pt idx="53">
                  <c:v>0</c:v>
                </c:pt>
                <c:pt idx="54">
                  <c:v>0</c:v>
                </c:pt>
                <c:pt idx="55">
                  <c:v>1</c:v>
                </c:pt>
                <c:pt idx="56">
                  <c:v>1</c:v>
                </c:pt>
                <c:pt idx="57">
                  <c:v>1</c:v>
                </c:pt>
                <c:pt idx="58">
                  <c:v>1</c:v>
                </c:pt>
                <c:pt idx="59">
                  <c:v>1</c:v>
                </c:pt>
                <c:pt idx="60">
                  <c:v>1</c:v>
                </c:pt>
                <c:pt idx="61">
                  <c:v>2</c:v>
                </c:pt>
                <c:pt idx="62">
                  <c:v>2</c:v>
                </c:pt>
                <c:pt idx="63">
                  <c:v>0</c:v>
                </c:pt>
                <c:pt idx="64">
                  <c:v>3</c:v>
                </c:pt>
                <c:pt idx="65">
                  <c:v>3</c:v>
                </c:pt>
                <c:pt idx="66">
                  <c:v>3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4</c:v>
                </c:pt>
                <c:pt idx="73">
                  <c:v>4</c:v>
                </c:pt>
                <c:pt idx="74">
                  <c:v>4</c:v>
                </c:pt>
                <c:pt idx="75">
                  <c:v>4</c:v>
                </c:pt>
                <c:pt idx="76">
                  <c:v>4</c:v>
                </c:pt>
                <c:pt idx="77">
                  <c:v>4</c:v>
                </c:pt>
                <c:pt idx="78">
                  <c:v>4</c:v>
                </c:pt>
                <c:pt idx="79">
                  <c:v>4</c:v>
                </c:pt>
                <c:pt idx="80">
                  <c:v>4</c:v>
                </c:pt>
                <c:pt idx="81">
                  <c:v>4</c:v>
                </c:pt>
                <c:pt idx="82">
                  <c:v>4</c:v>
                </c:pt>
                <c:pt idx="83">
                  <c:v>4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1</c:v>
                </c:pt>
                <c:pt idx="96">
                  <c:v>1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2</c:v>
                </c:pt>
                <c:pt idx="101">
                  <c:v>2</c:v>
                </c:pt>
                <c:pt idx="102">
                  <c:v>2</c:v>
                </c:pt>
                <c:pt idx="103">
                  <c:v>2</c:v>
                </c:pt>
                <c:pt idx="104">
                  <c:v>2</c:v>
                </c:pt>
                <c:pt idx="105">
                  <c:v>2</c:v>
                </c:pt>
                <c:pt idx="106">
                  <c:v>2</c:v>
                </c:pt>
                <c:pt idx="107">
                  <c:v>2</c:v>
                </c:pt>
                <c:pt idx="108">
                  <c:v>2</c:v>
                </c:pt>
                <c:pt idx="109">
                  <c:v>2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1</c:v>
                </c:pt>
                <c:pt idx="117">
                  <c:v>2</c:v>
                </c:pt>
                <c:pt idx="118">
                  <c:v>3</c:v>
                </c:pt>
                <c:pt idx="119">
                  <c:v>3</c:v>
                </c:pt>
                <c:pt idx="120">
                  <c:v>3</c:v>
                </c:pt>
                <c:pt idx="121">
                  <c:v>3</c:v>
                </c:pt>
                <c:pt idx="122">
                  <c:v>3</c:v>
                </c:pt>
                <c:pt idx="123">
                  <c:v>3</c:v>
                </c:pt>
                <c:pt idx="124">
                  <c:v>3</c:v>
                </c:pt>
                <c:pt idx="125">
                  <c:v>3</c:v>
                </c:pt>
                <c:pt idx="126">
                  <c:v>3</c:v>
                </c:pt>
                <c:pt idx="127">
                  <c:v>3</c:v>
                </c:pt>
                <c:pt idx="128">
                  <c:v>3</c:v>
                </c:pt>
                <c:pt idx="129">
                  <c:v>3</c:v>
                </c:pt>
                <c:pt idx="130">
                  <c:v>3</c:v>
                </c:pt>
                <c:pt idx="131">
                  <c:v>3</c:v>
                </c:pt>
                <c:pt idx="132">
                  <c:v>3</c:v>
                </c:pt>
                <c:pt idx="133">
                  <c:v>3</c:v>
                </c:pt>
                <c:pt idx="134">
                  <c:v>3</c:v>
                </c:pt>
                <c:pt idx="135">
                  <c:v>3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1</c:v>
                </c:pt>
                <c:pt idx="160">
                  <c:v>1</c:v>
                </c:pt>
                <c:pt idx="161">
                  <c:v>1</c:v>
                </c:pt>
                <c:pt idx="162">
                  <c:v>1</c:v>
                </c:pt>
                <c:pt idx="163">
                  <c:v>1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0</c:v>
                </c:pt>
                <c:pt idx="177">
                  <c:v>1</c:v>
                </c:pt>
                <c:pt idx="178">
                  <c:v>1</c:v>
                </c:pt>
                <c:pt idx="179">
                  <c:v>1</c:v>
                </c:pt>
                <c:pt idx="180">
                  <c:v>1</c:v>
                </c:pt>
                <c:pt idx="181">
                  <c:v>2</c:v>
                </c:pt>
                <c:pt idx="182">
                  <c:v>2</c:v>
                </c:pt>
                <c:pt idx="183">
                  <c:v>2</c:v>
                </c:pt>
                <c:pt idx="184">
                  <c:v>2</c:v>
                </c:pt>
                <c:pt idx="185">
                  <c:v>2</c:v>
                </c:pt>
                <c:pt idx="186">
                  <c:v>2</c:v>
                </c:pt>
                <c:pt idx="187">
                  <c:v>2</c:v>
                </c:pt>
                <c:pt idx="188">
                  <c:v>2</c:v>
                </c:pt>
                <c:pt idx="189">
                  <c:v>2</c:v>
                </c:pt>
                <c:pt idx="190">
                  <c:v>2</c:v>
                </c:pt>
                <c:pt idx="191">
                  <c:v>2</c:v>
                </c:pt>
                <c:pt idx="192">
                  <c:v>2</c:v>
                </c:pt>
                <c:pt idx="193">
                  <c:v>2</c:v>
                </c:pt>
                <c:pt idx="194">
                  <c:v>2</c:v>
                </c:pt>
                <c:pt idx="195">
                  <c:v>2</c:v>
                </c:pt>
                <c:pt idx="196">
                  <c:v>2</c:v>
                </c:pt>
                <c:pt idx="197">
                  <c:v>2</c:v>
                </c:pt>
                <c:pt idx="198">
                  <c:v>2</c:v>
                </c:pt>
                <c:pt idx="199">
                  <c:v>2</c:v>
                </c:pt>
                <c:pt idx="200">
                  <c:v>2</c:v>
                </c:pt>
                <c:pt idx="201">
                  <c:v>2</c:v>
                </c:pt>
                <c:pt idx="202">
                  <c:v>2</c:v>
                </c:pt>
                <c:pt idx="203">
                  <c:v>2</c:v>
                </c:pt>
                <c:pt idx="204">
                  <c:v>2</c:v>
                </c:pt>
                <c:pt idx="205">
                  <c:v>2</c:v>
                </c:pt>
                <c:pt idx="206">
                  <c:v>2</c:v>
                </c:pt>
                <c:pt idx="207">
                  <c:v>2</c:v>
                </c:pt>
                <c:pt idx="208">
                  <c:v>2</c:v>
                </c:pt>
                <c:pt idx="209">
                  <c:v>2</c:v>
                </c:pt>
                <c:pt idx="210">
                  <c:v>2</c:v>
                </c:pt>
                <c:pt idx="211">
                  <c:v>2</c:v>
                </c:pt>
                <c:pt idx="212">
                  <c:v>2</c:v>
                </c:pt>
                <c:pt idx="213">
                  <c:v>2</c:v>
                </c:pt>
                <c:pt idx="214">
                  <c:v>0</c:v>
                </c:pt>
                <c:pt idx="215">
                  <c:v>0</c:v>
                </c:pt>
                <c:pt idx="216">
                  <c:v>0</c:v>
                </c:pt>
                <c:pt idx="217">
                  <c:v>0</c:v>
                </c:pt>
                <c:pt idx="218">
                  <c:v>0</c:v>
                </c:pt>
                <c:pt idx="219">
                  <c:v>0</c:v>
                </c:pt>
                <c:pt idx="220">
                  <c:v>0</c:v>
                </c:pt>
                <c:pt idx="221">
                  <c:v>0</c:v>
                </c:pt>
                <c:pt idx="222">
                  <c:v>0</c:v>
                </c:pt>
                <c:pt idx="223">
                  <c:v>0</c:v>
                </c:pt>
                <c:pt idx="224">
                  <c:v>0</c:v>
                </c:pt>
                <c:pt idx="225">
                  <c:v>0</c:v>
                </c:pt>
                <c:pt idx="226">
                  <c:v>0</c:v>
                </c:pt>
                <c:pt idx="227">
                  <c:v>0</c:v>
                </c:pt>
                <c:pt idx="228">
                  <c:v>0</c:v>
                </c:pt>
                <c:pt idx="229">
                  <c:v>0</c:v>
                </c:pt>
                <c:pt idx="230">
                  <c:v>0</c:v>
                </c:pt>
                <c:pt idx="231">
                  <c:v>0</c:v>
                </c:pt>
                <c:pt idx="232">
                  <c:v>0</c:v>
                </c:pt>
                <c:pt idx="233">
                  <c:v>0</c:v>
                </c:pt>
                <c:pt idx="234">
                  <c:v>0</c:v>
                </c:pt>
                <c:pt idx="235">
                  <c:v>0</c:v>
                </c:pt>
                <c:pt idx="236">
                  <c:v>0</c:v>
                </c:pt>
                <c:pt idx="237">
                  <c:v>0</c:v>
                </c:pt>
                <c:pt idx="238">
                  <c:v>0</c:v>
                </c:pt>
                <c:pt idx="239">
                  <c:v>0</c:v>
                </c:pt>
                <c:pt idx="240">
                  <c:v>0</c:v>
                </c:pt>
                <c:pt idx="241">
                  <c:v>0</c:v>
                </c:pt>
                <c:pt idx="242">
                  <c:v>0</c:v>
                </c:pt>
                <c:pt idx="243">
                  <c:v>0</c:v>
                </c:pt>
                <c:pt idx="244">
                  <c:v>0</c:v>
                </c:pt>
                <c:pt idx="245">
                  <c:v>0</c:v>
                </c:pt>
                <c:pt idx="246">
                  <c:v>0</c:v>
                </c:pt>
                <c:pt idx="247">
                  <c:v>0</c:v>
                </c:pt>
                <c:pt idx="248">
                  <c:v>0</c:v>
                </c:pt>
                <c:pt idx="249">
                  <c:v>0</c:v>
                </c:pt>
                <c:pt idx="250">
                  <c:v>0</c:v>
                </c:pt>
                <c:pt idx="251">
                  <c:v>0</c:v>
                </c:pt>
                <c:pt idx="252">
                  <c:v>0</c:v>
                </c:pt>
                <c:pt idx="253">
                  <c:v>0</c:v>
                </c:pt>
                <c:pt idx="254">
                  <c:v>0</c:v>
                </c:pt>
                <c:pt idx="255">
                  <c:v>0</c:v>
                </c:pt>
                <c:pt idx="256">
                  <c:v>0</c:v>
                </c:pt>
                <c:pt idx="257">
                  <c:v>0</c:v>
                </c:pt>
                <c:pt idx="258">
                  <c:v>0</c:v>
                </c:pt>
                <c:pt idx="259">
                  <c:v>0</c:v>
                </c:pt>
                <c:pt idx="260">
                  <c:v>0</c:v>
                </c:pt>
                <c:pt idx="261">
                  <c:v>0</c:v>
                </c:pt>
                <c:pt idx="262">
                  <c:v>0</c:v>
                </c:pt>
                <c:pt idx="263">
                  <c:v>0</c:v>
                </c:pt>
                <c:pt idx="264">
                  <c:v>0</c:v>
                </c:pt>
                <c:pt idx="265">
                  <c:v>0</c:v>
                </c:pt>
                <c:pt idx="266">
                  <c:v>0</c:v>
                </c:pt>
                <c:pt idx="267">
                  <c:v>0</c:v>
                </c:pt>
                <c:pt idx="268">
                  <c:v>0</c:v>
                </c:pt>
                <c:pt idx="269">
                  <c:v>0</c:v>
                </c:pt>
                <c:pt idx="270">
                  <c:v>0</c:v>
                </c:pt>
                <c:pt idx="271">
                  <c:v>0</c:v>
                </c:pt>
                <c:pt idx="272">
                  <c:v>0</c:v>
                </c:pt>
                <c:pt idx="273">
                  <c:v>0</c:v>
                </c:pt>
                <c:pt idx="274">
                  <c:v>0</c:v>
                </c:pt>
                <c:pt idx="275">
                  <c:v>0</c:v>
                </c:pt>
                <c:pt idx="276">
                  <c:v>0</c:v>
                </c:pt>
                <c:pt idx="277">
                  <c:v>0</c:v>
                </c:pt>
                <c:pt idx="278">
                  <c:v>0</c:v>
                </c:pt>
                <c:pt idx="279">
                  <c:v>0</c:v>
                </c:pt>
                <c:pt idx="280">
                  <c:v>0</c:v>
                </c:pt>
                <c:pt idx="281">
                  <c:v>0</c:v>
                </c:pt>
                <c:pt idx="282">
                  <c:v>0</c:v>
                </c:pt>
                <c:pt idx="283">
                  <c:v>0</c:v>
                </c:pt>
                <c:pt idx="284">
                  <c:v>0</c:v>
                </c:pt>
                <c:pt idx="285">
                  <c:v>0</c:v>
                </c:pt>
                <c:pt idx="286">
                  <c:v>0</c:v>
                </c:pt>
                <c:pt idx="287">
                  <c:v>0</c:v>
                </c:pt>
                <c:pt idx="288">
                  <c:v>0</c:v>
                </c:pt>
                <c:pt idx="289">
                  <c:v>0</c:v>
                </c:pt>
                <c:pt idx="290">
                  <c:v>0</c:v>
                </c:pt>
                <c:pt idx="291">
                  <c:v>0</c:v>
                </c:pt>
                <c:pt idx="292">
                  <c:v>0</c:v>
                </c:pt>
                <c:pt idx="293">
                  <c:v>0</c:v>
                </c:pt>
                <c:pt idx="294">
                  <c:v>0</c:v>
                </c:pt>
                <c:pt idx="295">
                  <c:v>0</c:v>
                </c:pt>
                <c:pt idx="296">
                  <c:v>0</c:v>
                </c:pt>
                <c:pt idx="297">
                  <c:v>0</c:v>
                </c:pt>
                <c:pt idx="298">
                  <c:v>0</c:v>
                </c:pt>
                <c:pt idx="299">
                  <c:v>0</c:v>
                </c:pt>
                <c:pt idx="300">
                  <c:v>0</c:v>
                </c:pt>
                <c:pt idx="301">
                  <c:v>0</c:v>
                </c:pt>
                <c:pt idx="302">
                  <c:v>0</c:v>
                </c:pt>
                <c:pt idx="303">
                  <c:v>0</c:v>
                </c:pt>
                <c:pt idx="304">
                  <c:v>0</c:v>
                </c:pt>
                <c:pt idx="305">
                  <c:v>0</c:v>
                </c:pt>
                <c:pt idx="306">
                  <c:v>0</c:v>
                </c:pt>
                <c:pt idx="307">
                  <c:v>0</c:v>
                </c:pt>
                <c:pt idx="308">
                  <c:v>0</c:v>
                </c:pt>
                <c:pt idx="309">
                  <c:v>0</c:v>
                </c:pt>
                <c:pt idx="310">
                  <c:v>0</c:v>
                </c:pt>
                <c:pt idx="311">
                  <c:v>0</c:v>
                </c:pt>
                <c:pt idx="312">
                  <c:v>0</c:v>
                </c:pt>
                <c:pt idx="313">
                  <c:v>0</c:v>
                </c:pt>
                <c:pt idx="314">
                  <c:v>0</c:v>
                </c:pt>
                <c:pt idx="315">
                  <c:v>0</c:v>
                </c:pt>
                <c:pt idx="316">
                  <c:v>0</c:v>
                </c:pt>
                <c:pt idx="317">
                  <c:v>0</c:v>
                </c:pt>
                <c:pt idx="318">
                  <c:v>0</c:v>
                </c:pt>
                <c:pt idx="319">
                  <c:v>0</c:v>
                </c:pt>
                <c:pt idx="320">
                  <c:v>0</c:v>
                </c:pt>
                <c:pt idx="321">
                  <c:v>0</c:v>
                </c:pt>
                <c:pt idx="322">
                  <c:v>0</c:v>
                </c:pt>
                <c:pt idx="323">
                  <c:v>0</c:v>
                </c:pt>
                <c:pt idx="324">
                  <c:v>0</c:v>
                </c:pt>
                <c:pt idx="325">
                  <c:v>0</c:v>
                </c:pt>
                <c:pt idx="326">
                  <c:v>0</c:v>
                </c:pt>
                <c:pt idx="327">
                  <c:v>0</c:v>
                </c:pt>
                <c:pt idx="328">
                  <c:v>0</c:v>
                </c:pt>
                <c:pt idx="329">
                  <c:v>0</c:v>
                </c:pt>
                <c:pt idx="330">
                  <c:v>0</c:v>
                </c:pt>
                <c:pt idx="331">
                  <c:v>0</c:v>
                </c:pt>
                <c:pt idx="332">
                  <c:v>0</c:v>
                </c:pt>
                <c:pt idx="333">
                  <c:v>0</c:v>
                </c:pt>
                <c:pt idx="334">
                  <c:v>0</c:v>
                </c:pt>
                <c:pt idx="335">
                  <c:v>0</c:v>
                </c:pt>
                <c:pt idx="336">
                  <c:v>0</c:v>
                </c:pt>
                <c:pt idx="337">
                  <c:v>0</c:v>
                </c:pt>
                <c:pt idx="338">
                  <c:v>0</c:v>
                </c:pt>
                <c:pt idx="339">
                  <c:v>0</c:v>
                </c:pt>
                <c:pt idx="340">
                  <c:v>0</c:v>
                </c:pt>
                <c:pt idx="341">
                  <c:v>0</c:v>
                </c:pt>
                <c:pt idx="342">
                  <c:v>0</c:v>
                </c:pt>
                <c:pt idx="343">
                  <c:v>0</c:v>
                </c:pt>
                <c:pt idx="344">
                  <c:v>0</c:v>
                </c:pt>
                <c:pt idx="345">
                  <c:v>0</c:v>
                </c:pt>
                <c:pt idx="346">
                  <c:v>0</c:v>
                </c:pt>
                <c:pt idx="347">
                  <c:v>0</c:v>
                </c:pt>
                <c:pt idx="348">
                  <c:v>0</c:v>
                </c:pt>
                <c:pt idx="349">
                  <c:v>0</c:v>
                </c:pt>
                <c:pt idx="350">
                  <c:v>0</c:v>
                </c:pt>
                <c:pt idx="351">
                  <c:v>0</c:v>
                </c:pt>
                <c:pt idx="352">
                  <c:v>0</c:v>
                </c:pt>
                <c:pt idx="353">
                  <c:v>0</c:v>
                </c:pt>
                <c:pt idx="354">
                  <c:v>0</c:v>
                </c:pt>
                <c:pt idx="355">
                  <c:v>0</c:v>
                </c:pt>
                <c:pt idx="356">
                  <c:v>0</c:v>
                </c:pt>
                <c:pt idx="357">
                  <c:v>0</c:v>
                </c:pt>
                <c:pt idx="358">
                  <c:v>0</c:v>
                </c:pt>
                <c:pt idx="359">
                  <c:v>0</c:v>
                </c:pt>
                <c:pt idx="360">
                  <c:v>0</c:v>
                </c:pt>
                <c:pt idx="361">
                  <c:v>0</c:v>
                </c:pt>
                <c:pt idx="362">
                  <c:v>0</c:v>
                </c:pt>
                <c:pt idx="363">
                  <c:v>0</c:v>
                </c:pt>
                <c:pt idx="364">
                  <c:v>0</c:v>
                </c:pt>
                <c:pt idx="365">
                  <c:v>0</c:v>
                </c:pt>
                <c:pt idx="366">
                  <c:v>0</c:v>
                </c:pt>
                <c:pt idx="367">
                  <c:v>0</c:v>
                </c:pt>
                <c:pt idx="368">
                  <c:v>0</c:v>
                </c:pt>
                <c:pt idx="369">
                  <c:v>0</c:v>
                </c:pt>
                <c:pt idx="370">
                  <c:v>0</c:v>
                </c:pt>
                <c:pt idx="371">
                  <c:v>0</c:v>
                </c:pt>
                <c:pt idx="372">
                  <c:v>0</c:v>
                </c:pt>
                <c:pt idx="373">
                  <c:v>0</c:v>
                </c:pt>
                <c:pt idx="374">
                  <c:v>0</c:v>
                </c:pt>
                <c:pt idx="375">
                  <c:v>0</c:v>
                </c:pt>
                <c:pt idx="376">
                  <c:v>0</c:v>
                </c:pt>
                <c:pt idx="377">
                  <c:v>0</c:v>
                </c:pt>
                <c:pt idx="378">
                  <c:v>0</c:v>
                </c:pt>
                <c:pt idx="379">
                  <c:v>0</c:v>
                </c:pt>
                <c:pt idx="380">
                  <c:v>0</c:v>
                </c:pt>
                <c:pt idx="381">
                  <c:v>0</c:v>
                </c:pt>
                <c:pt idx="382">
                  <c:v>0</c:v>
                </c:pt>
                <c:pt idx="383">
                  <c:v>0</c:v>
                </c:pt>
                <c:pt idx="384">
                  <c:v>0</c:v>
                </c:pt>
                <c:pt idx="385">
                  <c:v>0</c:v>
                </c:pt>
                <c:pt idx="386">
                  <c:v>0</c:v>
                </c:pt>
                <c:pt idx="387">
                  <c:v>0</c:v>
                </c:pt>
                <c:pt idx="388">
                  <c:v>0</c:v>
                </c:pt>
                <c:pt idx="389">
                  <c:v>0</c:v>
                </c:pt>
                <c:pt idx="390">
                  <c:v>0</c:v>
                </c:pt>
                <c:pt idx="391">
                  <c:v>0</c:v>
                </c:pt>
                <c:pt idx="392">
                  <c:v>0</c:v>
                </c:pt>
                <c:pt idx="393">
                  <c:v>0</c:v>
                </c:pt>
                <c:pt idx="394">
                  <c:v>0</c:v>
                </c:pt>
                <c:pt idx="395">
                  <c:v>0</c:v>
                </c:pt>
                <c:pt idx="396">
                  <c:v>0</c:v>
                </c:pt>
                <c:pt idx="397">
                  <c:v>0</c:v>
                </c:pt>
                <c:pt idx="398">
                  <c:v>0</c:v>
                </c:pt>
                <c:pt idx="399">
                  <c:v>0</c:v>
                </c:pt>
                <c:pt idx="400">
                  <c:v>0</c:v>
                </c:pt>
                <c:pt idx="401">
                  <c:v>0</c:v>
                </c:pt>
                <c:pt idx="402">
                  <c:v>0</c:v>
                </c:pt>
                <c:pt idx="403">
                  <c:v>0</c:v>
                </c:pt>
                <c:pt idx="404">
                  <c:v>0</c:v>
                </c:pt>
                <c:pt idx="405">
                  <c:v>0</c:v>
                </c:pt>
                <c:pt idx="406">
                  <c:v>0</c:v>
                </c:pt>
                <c:pt idx="407">
                  <c:v>0</c:v>
                </c:pt>
                <c:pt idx="408">
                  <c:v>0</c:v>
                </c:pt>
                <c:pt idx="409">
                  <c:v>0</c:v>
                </c:pt>
                <c:pt idx="410">
                  <c:v>0</c:v>
                </c:pt>
                <c:pt idx="411">
                  <c:v>0</c:v>
                </c:pt>
                <c:pt idx="412">
                  <c:v>0</c:v>
                </c:pt>
                <c:pt idx="413">
                  <c:v>0</c:v>
                </c:pt>
                <c:pt idx="414">
                  <c:v>0</c:v>
                </c:pt>
                <c:pt idx="415">
                  <c:v>0</c:v>
                </c:pt>
                <c:pt idx="416">
                  <c:v>0</c:v>
                </c:pt>
                <c:pt idx="417">
                  <c:v>0</c:v>
                </c:pt>
                <c:pt idx="418">
                  <c:v>0</c:v>
                </c:pt>
                <c:pt idx="419">
                  <c:v>0</c:v>
                </c:pt>
                <c:pt idx="420">
                  <c:v>0</c:v>
                </c:pt>
                <c:pt idx="421">
                  <c:v>0</c:v>
                </c:pt>
                <c:pt idx="422">
                  <c:v>0</c:v>
                </c:pt>
                <c:pt idx="423">
                  <c:v>0</c:v>
                </c:pt>
                <c:pt idx="424">
                  <c:v>0</c:v>
                </c:pt>
                <c:pt idx="425">
                  <c:v>0</c:v>
                </c:pt>
                <c:pt idx="426">
                  <c:v>0</c:v>
                </c:pt>
                <c:pt idx="427">
                  <c:v>0</c:v>
                </c:pt>
                <c:pt idx="428">
                  <c:v>0</c:v>
                </c:pt>
                <c:pt idx="429">
                  <c:v>0</c:v>
                </c:pt>
                <c:pt idx="430">
                  <c:v>0</c:v>
                </c:pt>
                <c:pt idx="431">
                  <c:v>0</c:v>
                </c:pt>
                <c:pt idx="432">
                  <c:v>0</c:v>
                </c:pt>
                <c:pt idx="433">
                  <c:v>0</c:v>
                </c:pt>
                <c:pt idx="434">
                  <c:v>0</c:v>
                </c:pt>
                <c:pt idx="435">
                  <c:v>0</c:v>
                </c:pt>
                <c:pt idx="436">
                  <c:v>0</c:v>
                </c:pt>
                <c:pt idx="437">
                  <c:v>0</c:v>
                </c:pt>
                <c:pt idx="438">
                  <c:v>0</c:v>
                </c:pt>
                <c:pt idx="439">
                  <c:v>0</c:v>
                </c:pt>
                <c:pt idx="440">
                  <c:v>0</c:v>
                </c:pt>
                <c:pt idx="441">
                  <c:v>0</c:v>
                </c:pt>
                <c:pt idx="442">
                  <c:v>0</c:v>
                </c:pt>
                <c:pt idx="443">
                  <c:v>0</c:v>
                </c:pt>
                <c:pt idx="444">
                  <c:v>0</c:v>
                </c:pt>
                <c:pt idx="445">
                  <c:v>0</c:v>
                </c:pt>
                <c:pt idx="446">
                  <c:v>0</c:v>
                </c:pt>
                <c:pt idx="447">
                  <c:v>0</c:v>
                </c:pt>
                <c:pt idx="448">
                  <c:v>0</c:v>
                </c:pt>
                <c:pt idx="449">
                  <c:v>0</c:v>
                </c:pt>
                <c:pt idx="450">
                  <c:v>0</c:v>
                </c:pt>
                <c:pt idx="451">
                  <c:v>0</c:v>
                </c:pt>
                <c:pt idx="452">
                  <c:v>0</c:v>
                </c:pt>
                <c:pt idx="453">
                  <c:v>0</c:v>
                </c:pt>
                <c:pt idx="454">
                  <c:v>0</c:v>
                </c:pt>
                <c:pt idx="455">
                  <c:v>0</c:v>
                </c:pt>
                <c:pt idx="456">
                  <c:v>0</c:v>
                </c:pt>
                <c:pt idx="457">
                  <c:v>0</c:v>
                </c:pt>
                <c:pt idx="458">
                  <c:v>0</c:v>
                </c:pt>
                <c:pt idx="459">
                  <c:v>0</c:v>
                </c:pt>
                <c:pt idx="460">
                  <c:v>0</c:v>
                </c:pt>
                <c:pt idx="461">
                  <c:v>0</c:v>
                </c:pt>
                <c:pt idx="462">
                  <c:v>0</c:v>
                </c:pt>
                <c:pt idx="463">
                  <c:v>0</c:v>
                </c:pt>
                <c:pt idx="464">
                  <c:v>0</c:v>
                </c:pt>
                <c:pt idx="465">
                  <c:v>0</c:v>
                </c:pt>
                <c:pt idx="466">
                  <c:v>0</c:v>
                </c:pt>
                <c:pt idx="467">
                  <c:v>0</c:v>
                </c:pt>
                <c:pt idx="468">
                  <c:v>0</c:v>
                </c:pt>
                <c:pt idx="469">
                  <c:v>0</c:v>
                </c:pt>
                <c:pt idx="470">
                  <c:v>0</c:v>
                </c:pt>
                <c:pt idx="471">
                  <c:v>1</c:v>
                </c:pt>
                <c:pt idx="472">
                  <c:v>1</c:v>
                </c:pt>
                <c:pt idx="473">
                  <c:v>1</c:v>
                </c:pt>
                <c:pt idx="474">
                  <c:v>1</c:v>
                </c:pt>
                <c:pt idx="475">
                  <c:v>1</c:v>
                </c:pt>
                <c:pt idx="476">
                  <c:v>1</c:v>
                </c:pt>
                <c:pt idx="477">
                  <c:v>1</c:v>
                </c:pt>
                <c:pt idx="478">
                  <c:v>1</c:v>
                </c:pt>
                <c:pt idx="479">
                  <c:v>1</c:v>
                </c:pt>
                <c:pt idx="480">
                  <c:v>1</c:v>
                </c:pt>
                <c:pt idx="481">
                  <c:v>1</c:v>
                </c:pt>
                <c:pt idx="482">
                  <c:v>1</c:v>
                </c:pt>
                <c:pt idx="483">
                  <c:v>1</c:v>
                </c:pt>
                <c:pt idx="484">
                  <c:v>1</c:v>
                </c:pt>
                <c:pt idx="485">
                  <c:v>1</c:v>
                </c:pt>
                <c:pt idx="486">
                  <c:v>1</c:v>
                </c:pt>
                <c:pt idx="487">
                  <c:v>1</c:v>
                </c:pt>
                <c:pt idx="488">
                  <c:v>1</c:v>
                </c:pt>
                <c:pt idx="489">
                  <c:v>1</c:v>
                </c:pt>
                <c:pt idx="490">
                  <c:v>1</c:v>
                </c:pt>
                <c:pt idx="491">
                  <c:v>1</c:v>
                </c:pt>
                <c:pt idx="492">
                  <c:v>1</c:v>
                </c:pt>
                <c:pt idx="493">
                  <c:v>1</c:v>
                </c:pt>
                <c:pt idx="494">
                  <c:v>1</c:v>
                </c:pt>
                <c:pt idx="495">
                  <c:v>1</c:v>
                </c:pt>
                <c:pt idx="496">
                  <c:v>1</c:v>
                </c:pt>
                <c:pt idx="497">
                  <c:v>1</c:v>
                </c:pt>
                <c:pt idx="498">
                  <c:v>1</c:v>
                </c:pt>
                <c:pt idx="499">
                  <c:v>1</c:v>
                </c:pt>
                <c:pt idx="500">
                  <c:v>1</c:v>
                </c:pt>
                <c:pt idx="501">
                  <c:v>1</c:v>
                </c:pt>
                <c:pt idx="502">
                  <c:v>1</c:v>
                </c:pt>
                <c:pt idx="503">
                  <c:v>1</c:v>
                </c:pt>
                <c:pt idx="504">
                  <c:v>1</c:v>
                </c:pt>
                <c:pt idx="505">
                  <c:v>1</c:v>
                </c:pt>
                <c:pt idx="506">
                  <c:v>1</c:v>
                </c:pt>
                <c:pt idx="507">
                  <c:v>1</c:v>
                </c:pt>
                <c:pt idx="508">
                  <c:v>1</c:v>
                </c:pt>
                <c:pt idx="509">
                  <c:v>1</c:v>
                </c:pt>
                <c:pt idx="510">
                  <c:v>1</c:v>
                </c:pt>
                <c:pt idx="511">
                  <c:v>1</c:v>
                </c:pt>
                <c:pt idx="512">
                  <c:v>1</c:v>
                </c:pt>
                <c:pt idx="513">
                  <c:v>1</c:v>
                </c:pt>
                <c:pt idx="514">
                  <c:v>1</c:v>
                </c:pt>
                <c:pt idx="515">
                  <c:v>1</c:v>
                </c:pt>
                <c:pt idx="516">
                  <c:v>1</c:v>
                </c:pt>
                <c:pt idx="517">
                  <c:v>1</c:v>
                </c:pt>
                <c:pt idx="518">
                  <c:v>1</c:v>
                </c:pt>
                <c:pt idx="519">
                  <c:v>1</c:v>
                </c:pt>
                <c:pt idx="520">
                  <c:v>1</c:v>
                </c:pt>
                <c:pt idx="521">
                  <c:v>1</c:v>
                </c:pt>
                <c:pt idx="522">
                  <c:v>1</c:v>
                </c:pt>
                <c:pt idx="523">
                  <c:v>1</c:v>
                </c:pt>
                <c:pt idx="524">
                  <c:v>1</c:v>
                </c:pt>
                <c:pt idx="525">
                  <c:v>1</c:v>
                </c:pt>
                <c:pt idx="526">
                  <c:v>1</c:v>
                </c:pt>
                <c:pt idx="527">
                  <c:v>1</c:v>
                </c:pt>
                <c:pt idx="528">
                  <c:v>1</c:v>
                </c:pt>
                <c:pt idx="529">
                  <c:v>1</c:v>
                </c:pt>
                <c:pt idx="530">
                  <c:v>1</c:v>
                </c:pt>
                <c:pt idx="531">
                  <c:v>1</c:v>
                </c:pt>
                <c:pt idx="532">
                  <c:v>1</c:v>
                </c:pt>
                <c:pt idx="533">
                  <c:v>1</c:v>
                </c:pt>
                <c:pt idx="534">
                  <c:v>1</c:v>
                </c:pt>
                <c:pt idx="535">
                  <c:v>1</c:v>
                </c:pt>
                <c:pt idx="536">
                  <c:v>1</c:v>
                </c:pt>
                <c:pt idx="537">
                  <c:v>1</c:v>
                </c:pt>
                <c:pt idx="538">
                  <c:v>1</c:v>
                </c:pt>
                <c:pt idx="539">
                  <c:v>1</c:v>
                </c:pt>
                <c:pt idx="540">
                  <c:v>1</c:v>
                </c:pt>
                <c:pt idx="541">
                  <c:v>1</c:v>
                </c:pt>
                <c:pt idx="542">
                  <c:v>1</c:v>
                </c:pt>
                <c:pt idx="543">
                  <c:v>1</c:v>
                </c:pt>
                <c:pt idx="544">
                  <c:v>1</c:v>
                </c:pt>
                <c:pt idx="545">
                  <c:v>1</c:v>
                </c:pt>
                <c:pt idx="546">
                  <c:v>1</c:v>
                </c:pt>
                <c:pt idx="547">
                  <c:v>1</c:v>
                </c:pt>
                <c:pt idx="548">
                  <c:v>1</c:v>
                </c:pt>
                <c:pt idx="549">
                  <c:v>1</c:v>
                </c:pt>
                <c:pt idx="550">
                  <c:v>1</c:v>
                </c:pt>
                <c:pt idx="551">
                  <c:v>1</c:v>
                </c:pt>
                <c:pt idx="552">
                  <c:v>1</c:v>
                </c:pt>
                <c:pt idx="553">
                  <c:v>1</c:v>
                </c:pt>
                <c:pt idx="554">
                  <c:v>1</c:v>
                </c:pt>
                <c:pt idx="555">
                  <c:v>1</c:v>
                </c:pt>
                <c:pt idx="556">
                  <c:v>1</c:v>
                </c:pt>
                <c:pt idx="557">
                  <c:v>1</c:v>
                </c:pt>
                <c:pt idx="558">
                  <c:v>1</c:v>
                </c:pt>
                <c:pt idx="559">
                  <c:v>1</c:v>
                </c:pt>
                <c:pt idx="560">
                  <c:v>1</c:v>
                </c:pt>
                <c:pt idx="561">
                  <c:v>1</c:v>
                </c:pt>
                <c:pt idx="562">
                  <c:v>1</c:v>
                </c:pt>
                <c:pt idx="56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79B-45D6-9744-A6EF03DFB334}"/>
            </c:ext>
          </c:extLst>
        </c:ser>
        <c:ser>
          <c:idx val="2"/>
          <c:order val="2"/>
          <c:tx>
            <c:v>Literature</c:v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val>
            <c:numRef>
              <c:f>At_degree_ALL_contribution!$L$2:$L$565</c:f>
              <c:numCache>
                <c:formatCode>General</c:formatCode>
                <c:ptCount val="564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1</c:v>
                </c:pt>
                <c:pt idx="12">
                  <c:v>0</c:v>
                </c:pt>
                <c:pt idx="13">
                  <c:v>0</c:v>
                </c:pt>
                <c:pt idx="14">
                  <c:v>1</c:v>
                </c:pt>
                <c:pt idx="15">
                  <c:v>0</c:v>
                </c:pt>
                <c:pt idx="16">
                  <c:v>3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7</c:v>
                </c:pt>
                <c:pt idx="28">
                  <c:v>4</c:v>
                </c:pt>
                <c:pt idx="29">
                  <c:v>4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1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5</c:v>
                </c:pt>
                <c:pt idx="39">
                  <c:v>6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3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4</c:v>
                </c:pt>
                <c:pt idx="68">
                  <c:v>4</c:v>
                </c:pt>
                <c:pt idx="69">
                  <c:v>4</c:v>
                </c:pt>
                <c:pt idx="70">
                  <c:v>4</c:v>
                </c:pt>
                <c:pt idx="71">
                  <c:v>4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2</c:v>
                </c:pt>
                <c:pt idx="98">
                  <c:v>2</c:v>
                </c:pt>
                <c:pt idx="99">
                  <c:v>2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3</c:v>
                </c:pt>
                <c:pt idx="111">
                  <c:v>3</c:v>
                </c:pt>
                <c:pt idx="112">
                  <c:v>3</c:v>
                </c:pt>
                <c:pt idx="113">
                  <c:v>3</c:v>
                </c:pt>
                <c:pt idx="114">
                  <c:v>3</c:v>
                </c:pt>
                <c:pt idx="115">
                  <c:v>3</c:v>
                </c:pt>
                <c:pt idx="116">
                  <c:v>2</c:v>
                </c:pt>
                <c:pt idx="117">
                  <c:v>1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1</c:v>
                </c:pt>
                <c:pt idx="150">
                  <c:v>1</c:v>
                </c:pt>
                <c:pt idx="151">
                  <c:v>1</c:v>
                </c:pt>
                <c:pt idx="152">
                  <c:v>1</c:v>
                </c:pt>
                <c:pt idx="153">
                  <c:v>1</c:v>
                </c:pt>
                <c:pt idx="154">
                  <c:v>1</c:v>
                </c:pt>
                <c:pt idx="155">
                  <c:v>1</c:v>
                </c:pt>
                <c:pt idx="156">
                  <c:v>1</c:v>
                </c:pt>
                <c:pt idx="157">
                  <c:v>1</c:v>
                </c:pt>
                <c:pt idx="158">
                  <c:v>1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2</c:v>
                </c:pt>
                <c:pt idx="165">
                  <c:v>2</c:v>
                </c:pt>
                <c:pt idx="166">
                  <c:v>2</c:v>
                </c:pt>
                <c:pt idx="167">
                  <c:v>2</c:v>
                </c:pt>
                <c:pt idx="168">
                  <c:v>2</c:v>
                </c:pt>
                <c:pt idx="169">
                  <c:v>2</c:v>
                </c:pt>
                <c:pt idx="170">
                  <c:v>2</c:v>
                </c:pt>
                <c:pt idx="171">
                  <c:v>2</c:v>
                </c:pt>
                <c:pt idx="172">
                  <c:v>2</c:v>
                </c:pt>
                <c:pt idx="173">
                  <c:v>2</c:v>
                </c:pt>
                <c:pt idx="174">
                  <c:v>2</c:v>
                </c:pt>
                <c:pt idx="175">
                  <c:v>2</c:v>
                </c:pt>
                <c:pt idx="176">
                  <c:v>2</c:v>
                </c:pt>
                <c:pt idx="177">
                  <c:v>1</c:v>
                </c:pt>
                <c:pt idx="178">
                  <c:v>1</c:v>
                </c:pt>
                <c:pt idx="179">
                  <c:v>1</c:v>
                </c:pt>
                <c:pt idx="180">
                  <c:v>1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0</c:v>
                </c:pt>
                <c:pt idx="200">
                  <c:v>0</c:v>
                </c:pt>
                <c:pt idx="201">
                  <c:v>0</c:v>
                </c:pt>
                <c:pt idx="202">
                  <c:v>0</c:v>
                </c:pt>
                <c:pt idx="203">
                  <c:v>0</c:v>
                </c:pt>
                <c:pt idx="204">
                  <c:v>0</c:v>
                </c:pt>
                <c:pt idx="205">
                  <c:v>0</c:v>
                </c:pt>
                <c:pt idx="206">
                  <c:v>0</c:v>
                </c:pt>
                <c:pt idx="207">
                  <c:v>0</c:v>
                </c:pt>
                <c:pt idx="208">
                  <c:v>0</c:v>
                </c:pt>
                <c:pt idx="209">
                  <c:v>0</c:v>
                </c:pt>
                <c:pt idx="210">
                  <c:v>0</c:v>
                </c:pt>
                <c:pt idx="211">
                  <c:v>0</c:v>
                </c:pt>
                <c:pt idx="212">
                  <c:v>0</c:v>
                </c:pt>
                <c:pt idx="213">
                  <c:v>0</c:v>
                </c:pt>
                <c:pt idx="214">
                  <c:v>0</c:v>
                </c:pt>
                <c:pt idx="215">
                  <c:v>0</c:v>
                </c:pt>
                <c:pt idx="216">
                  <c:v>0</c:v>
                </c:pt>
                <c:pt idx="217">
                  <c:v>0</c:v>
                </c:pt>
                <c:pt idx="218">
                  <c:v>0</c:v>
                </c:pt>
                <c:pt idx="219">
                  <c:v>0</c:v>
                </c:pt>
                <c:pt idx="220">
                  <c:v>0</c:v>
                </c:pt>
                <c:pt idx="221">
                  <c:v>0</c:v>
                </c:pt>
                <c:pt idx="222">
                  <c:v>0</c:v>
                </c:pt>
                <c:pt idx="223">
                  <c:v>0</c:v>
                </c:pt>
                <c:pt idx="224">
                  <c:v>0</c:v>
                </c:pt>
                <c:pt idx="225">
                  <c:v>0</c:v>
                </c:pt>
                <c:pt idx="226">
                  <c:v>0</c:v>
                </c:pt>
                <c:pt idx="227">
                  <c:v>0</c:v>
                </c:pt>
                <c:pt idx="228">
                  <c:v>0</c:v>
                </c:pt>
                <c:pt idx="229">
                  <c:v>0</c:v>
                </c:pt>
                <c:pt idx="230">
                  <c:v>0</c:v>
                </c:pt>
                <c:pt idx="231">
                  <c:v>0</c:v>
                </c:pt>
                <c:pt idx="232">
                  <c:v>0</c:v>
                </c:pt>
                <c:pt idx="233">
                  <c:v>0</c:v>
                </c:pt>
                <c:pt idx="234">
                  <c:v>0</c:v>
                </c:pt>
                <c:pt idx="235">
                  <c:v>0</c:v>
                </c:pt>
                <c:pt idx="236">
                  <c:v>0</c:v>
                </c:pt>
                <c:pt idx="237">
                  <c:v>0</c:v>
                </c:pt>
                <c:pt idx="238">
                  <c:v>0</c:v>
                </c:pt>
                <c:pt idx="239">
                  <c:v>0</c:v>
                </c:pt>
                <c:pt idx="240">
                  <c:v>0</c:v>
                </c:pt>
                <c:pt idx="241">
                  <c:v>0</c:v>
                </c:pt>
                <c:pt idx="242">
                  <c:v>0</c:v>
                </c:pt>
                <c:pt idx="243">
                  <c:v>0</c:v>
                </c:pt>
                <c:pt idx="244">
                  <c:v>0</c:v>
                </c:pt>
                <c:pt idx="245">
                  <c:v>0</c:v>
                </c:pt>
                <c:pt idx="246">
                  <c:v>0</c:v>
                </c:pt>
                <c:pt idx="247">
                  <c:v>0</c:v>
                </c:pt>
                <c:pt idx="248">
                  <c:v>0</c:v>
                </c:pt>
                <c:pt idx="249">
                  <c:v>0</c:v>
                </c:pt>
                <c:pt idx="250">
                  <c:v>0</c:v>
                </c:pt>
                <c:pt idx="251">
                  <c:v>0</c:v>
                </c:pt>
                <c:pt idx="252">
                  <c:v>0</c:v>
                </c:pt>
                <c:pt idx="253">
                  <c:v>0</c:v>
                </c:pt>
                <c:pt idx="254">
                  <c:v>0</c:v>
                </c:pt>
                <c:pt idx="255">
                  <c:v>0</c:v>
                </c:pt>
                <c:pt idx="256">
                  <c:v>0</c:v>
                </c:pt>
                <c:pt idx="257">
                  <c:v>0</c:v>
                </c:pt>
                <c:pt idx="258">
                  <c:v>0</c:v>
                </c:pt>
                <c:pt idx="259">
                  <c:v>0</c:v>
                </c:pt>
                <c:pt idx="260">
                  <c:v>0</c:v>
                </c:pt>
                <c:pt idx="261">
                  <c:v>0</c:v>
                </c:pt>
                <c:pt idx="262">
                  <c:v>0</c:v>
                </c:pt>
                <c:pt idx="263">
                  <c:v>0</c:v>
                </c:pt>
                <c:pt idx="264">
                  <c:v>0</c:v>
                </c:pt>
                <c:pt idx="265">
                  <c:v>0</c:v>
                </c:pt>
                <c:pt idx="266">
                  <c:v>0</c:v>
                </c:pt>
                <c:pt idx="267">
                  <c:v>0</c:v>
                </c:pt>
                <c:pt idx="268">
                  <c:v>0</c:v>
                </c:pt>
                <c:pt idx="269">
                  <c:v>0</c:v>
                </c:pt>
                <c:pt idx="270">
                  <c:v>0</c:v>
                </c:pt>
                <c:pt idx="271">
                  <c:v>0</c:v>
                </c:pt>
                <c:pt idx="272">
                  <c:v>0</c:v>
                </c:pt>
                <c:pt idx="273">
                  <c:v>0</c:v>
                </c:pt>
                <c:pt idx="274">
                  <c:v>0</c:v>
                </c:pt>
                <c:pt idx="275">
                  <c:v>0</c:v>
                </c:pt>
                <c:pt idx="276">
                  <c:v>0</c:v>
                </c:pt>
                <c:pt idx="277">
                  <c:v>0</c:v>
                </c:pt>
                <c:pt idx="278">
                  <c:v>0</c:v>
                </c:pt>
                <c:pt idx="279">
                  <c:v>0</c:v>
                </c:pt>
                <c:pt idx="280">
                  <c:v>0</c:v>
                </c:pt>
                <c:pt idx="281">
                  <c:v>0</c:v>
                </c:pt>
                <c:pt idx="282">
                  <c:v>0</c:v>
                </c:pt>
                <c:pt idx="283">
                  <c:v>0</c:v>
                </c:pt>
                <c:pt idx="284">
                  <c:v>0</c:v>
                </c:pt>
                <c:pt idx="285">
                  <c:v>0</c:v>
                </c:pt>
                <c:pt idx="286">
                  <c:v>0</c:v>
                </c:pt>
                <c:pt idx="287">
                  <c:v>0</c:v>
                </c:pt>
                <c:pt idx="288">
                  <c:v>0</c:v>
                </c:pt>
                <c:pt idx="289">
                  <c:v>0</c:v>
                </c:pt>
                <c:pt idx="290">
                  <c:v>0</c:v>
                </c:pt>
                <c:pt idx="291">
                  <c:v>0</c:v>
                </c:pt>
                <c:pt idx="292">
                  <c:v>0</c:v>
                </c:pt>
                <c:pt idx="293">
                  <c:v>0</c:v>
                </c:pt>
                <c:pt idx="294">
                  <c:v>0</c:v>
                </c:pt>
                <c:pt idx="295">
                  <c:v>0</c:v>
                </c:pt>
                <c:pt idx="296">
                  <c:v>0</c:v>
                </c:pt>
                <c:pt idx="297">
                  <c:v>0</c:v>
                </c:pt>
                <c:pt idx="298">
                  <c:v>0</c:v>
                </c:pt>
                <c:pt idx="299">
                  <c:v>0</c:v>
                </c:pt>
                <c:pt idx="300">
                  <c:v>0</c:v>
                </c:pt>
                <c:pt idx="301">
                  <c:v>0</c:v>
                </c:pt>
                <c:pt idx="302">
                  <c:v>0</c:v>
                </c:pt>
                <c:pt idx="303">
                  <c:v>0</c:v>
                </c:pt>
                <c:pt idx="304">
                  <c:v>0</c:v>
                </c:pt>
                <c:pt idx="305">
                  <c:v>0</c:v>
                </c:pt>
                <c:pt idx="306">
                  <c:v>0</c:v>
                </c:pt>
                <c:pt idx="307">
                  <c:v>1</c:v>
                </c:pt>
                <c:pt idx="308">
                  <c:v>1</c:v>
                </c:pt>
                <c:pt idx="309">
                  <c:v>1</c:v>
                </c:pt>
                <c:pt idx="310">
                  <c:v>1</c:v>
                </c:pt>
                <c:pt idx="311">
                  <c:v>1</c:v>
                </c:pt>
                <c:pt idx="312">
                  <c:v>1</c:v>
                </c:pt>
                <c:pt idx="313">
                  <c:v>1</c:v>
                </c:pt>
                <c:pt idx="314">
                  <c:v>1</c:v>
                </c:pt>
                <c:pt idx="315">
                  <c:v>1</c:v>
                </c:pt>
                <c:pt idx="316">
                  <c:v>1</c:v>
                </c:pt>
                <c:pt idx="317">
                  <c:v>1</c:v>
                </c:pt>
                <c:pt idx="318">
                  <c:v>1</c:v>
                </c:pt>
                <c:pt idx="319">
                  <c:v>1</c:v>
                </c:pt>
                <c:pt idx="320">
                  <c:v>1</c:v>
                </c:pt>
                <c:pt idx="321">
                  <c:v>1</c:v>
                </c:pt>
                <c:pt idx="322">
                  <c:v>1</c:v>
                </c:pt>
                <c:pt idx="323">
                  <c:v>1</c:v>
                </c:pt>
                <c:pt idx="324">
                  <c:v>1</c:v>
                </c:pt>
                <c:pt idx="325">
                  <c:v>1</c:v>
                </c:pt>
                <c:pt idx="326">
                  <c:v>1</c:v>
                </c:pt>
                <c:pt idx="327">
                  <c:v>1</c:v>
                </c:pt>
                <c:pt idx="328">
                  <c:v>1</c:v>
                </c:pt>
                <c:pt idx="329">
                  <c:v>1</c:v>
                </c:pt>
                <c:pt idx="330">
                  <c:v>1</c:v>
                </c:pt>
                <c:pt idx="331">
                  <c:v>1</c:v>
                </c:pt>
                <c:pt idx="332">
                  <c:v>1</c:v>
                </c:pt>
                <c:pt idx="333">
                  <c:v>1</c:v>
                </c:pt>
                <c:pt idx="334">
                  <c:v>1</c:v>
                </c:pt>
                <c:pt idx="335">
                  <c:v>1</c:v>
                </c:pt>
                <c:pt idx="336">
                  <c:v>1</c:v>
                </c:pt>
                <c:pt idx="337">
                  <c:v>1</c:v>
                </c:pt>
                <c:pt idx="338">
                  <c:v>1</c:v>
                </c:pt>
                <c:pt idx="339">
                  <c:v>1</c:v>
                </c:pt>
                <c:pt idx="340">
                  <c:v>1</c:v>
                </c:pt>
                <c:pt idx="341">
                  <c:v>1</c:v>
                </c:pt>
                <c:pt idx="342">
                  <c:v>1</c:v>
                </c:pt>
                <c:pt idx="343">
                  <c:v>1</c:v>
                </c:pt>
                <c:pt idx="344">
                  <c:v>1</c:v>
                </c:pt>
                <c:pt idx="345">
                  <c:v>1</c:v>
                </c:pt>
                <c:pt idx="346">
                  <c:v>1</c:v>
                </c:pt>
                <c:pt idx="347">
                  <c:v>1</c:v>
                </c:pt>
                <c:pt idx="348">
                  <c:v>1</c:v>
                </c:pt>
                <c:pt idx="349">
                  <c:v>1</c:v>
                </c:pt>
                <c:pt idx="350">
                  <c:v>1</c:v>
                </c:pt>
                <c:pt idx="351">
                  <c:v>1</c:v>
                </c:pt>
                <c:pt idx="352">
                  <c:v>1</c:v>
                </c:pt>
                <c:pt idx="353">
                  <c:v>1</c:v>
                </c:pt>
                <c:pt idx="354">
                  <c:v>1</c:v>
                </c:pt>
                <c:pt idx="355">
                  <c:v>1</c:v>
                </c:pt>
                <c:pt idx="356">
                  <c:v>1</c:v>
                </c:pt>
                <c:pt idx="357">
                  <c:v>1</c:v>
                </c:pt>
                <c:pt idx="358">
                  <c:v>1</c:v>
                </c:pt>
                <c:pt idx="359">
                  <c:v>1</c:v>
                </c:pt>
                <c:pt idx="360">
                  <c:v>1</c:v>
                </c:pt>
                <c:pt idx="361">
                  <c:v>1</c:v>
                </c:pt>
                <c:pt idx="362">
                  <c:v>1</c:v>
                </c:pt>
                <c:pt idx="363">
                  <c:v>1</c:v>
                </c:pt>
                <c:pt idx="364">
                  <c:v>1</c:v>
                </c:pt>
                <c:pt idx="365">
                  <c:v>1</c:v>
                </c:pt>
                <c:pt idx="366">
                  <c:v>1</c:v>
                </c:pt>
                <c:pt idx="367">
                  <c:v>1</c:v>
                </c:pt>
                <c:pt idx="368">
                  <c:v>1</c:v>
                </c:pt>
                <c:pt idx="369">
                  <c:v>1</c:v>
                </c:pt>
                <c:pt idx="370">
                  <c:v>1</c:v>
                </c:pt>
                <c:pt idx="371">
                  <c:v>1</c:v>
                </c:pt>
                <c:pt idx="372">
                  <c:v>1</c:v>
                </c:pt>
                <c:pt idx="373">
                  <c:v>1</c:v>
                </c:pt>
                <c:pt idx="374">
                  <c:v>1</c:v>
                </c:pt>
                <c:pt idx="375">
                  <c:v>1</c:v>
                </c:pt>
                <c:pt idx="376">
                  <c:v>1</c:v>
                </c:pt>
                <c:pt idx="377">
                  <c:v>1</c:v>
                </c:pt>
                <c:pt idx="378">
                  <c:v>1</c:v>
                </c:pt>
                <c:pt idx="379">
                  <c:v>1</c:v>
                </c:pt>
                <c:pt idx="380">
                  <c:v>1</c:v>
                </c:pt>
                <c:pt idx="381">
                  <c:v>1</c:v>
                </c:pt>
                <c:pt idx="382">
                  <c:v>1</c:v>
                </c:pt>
                <c:pt idx="383">
                  <c:v>1</c:v>
                </c:pt>
                <c:pt idx="384">
                  <c:v>1</c:v>
                </c:pt>
                <c:pt idx="385">
                  <c:v>1</c:v>
                </c:pt>
                <c:pt idx="386">
                  <c:v>1</c:v>
                </c:pt>
                <c:pt idx="387">
                  <c:v>1</c:v>
                </c:pt>
                <c:pt idx="388">
                  <c:v>1</c:v>
                </c:pt>
                <c:pt idx="389">
                  <c:v>1</c:v>
                </c:pt>
                <c:pt idx="390">
                  <c:v>1</c:v>
                </c:pt>
                <c:pt idx="391">
                  <c:v>1</c:v>
                </c:pt>
                <c:pt idx="392">
                  <c:v>1</c:v>
                </c:pt>
                <c:pt idx="393">
                  <c:v>1</c:v>
                </c:pt>
                <c:pt idx="394">
                  <c:v>1</c:v>
                </c:pt>
                <c:pt idx="395">
                  <c:v>1</c:v>
                </c:pt>
                <c:pt idx="396">
                  <c:v>1</c:v>
                </c:pt>
                <c:pt idx="397">
                  <c:v>1</c:v>
                </c:pt>
                <c:pt idx="398">
                  <c:v>1</c:v>
                </c:pt>
                <c:pt idx="399">
                  <c:v>1</c:v>
                </c:pt>
                <c:pt idx="400">
                  <c:v>1</c:v>
                </c:pt>
                <c:pt idx="401">
                  <c:v>1</c:v>
                </c:pt>
                <c:pt idx="402">
                  <c:v>1</c:v>
                </c:pt>
                <c:pt idx="403">
                  <c:v>1</c:v>
                </c:pt>
                <c:pt idx="404">
                  <c:v>1</c:v>
                </c:pt>
                <c:pt idx="405">
                  <c:v>1</c:v>
                </c:pt>
                <c:pt idx="406">
                  <c:v>1</c:v>
                </c:pt>
                <c:pt idx="407">
                  <c:v>1</c:v>
                </c:pt>
                <c:pt idx="408">
                  <c:v>1</c:v>
                </c:pt>
                <c:pt idx="409">
                  <c:v>1</c:v>
                </c:pt>
                <c:pt idx="410">
                  <c:v>1</c:v>
                </c:pt>
                <c:pt idx="411">
                  <c:v>1</c:v>
                </c:pt>
                <c:pt idx="412">
                  <c:v>1</c:v>
                </c:pt>
                <c:pt idx="413">
                  <c:v>1</c:v>
                </c:pt>
                <c:pt idx="414">
                  <c:v>1</c:v>
                </c:pt>
                <c:pt idx="415">
                  <c:v>1</c:v>
                </c:pt>
                <c:pt idx="416">
                  <c:v>1</c:v>
                </c:pt>
                <c:pt idx="417">
                  <c:v>1</c:v>
                </c:pt>
                <c:pt idx="418">
                  <c:v>1</c:v>
                </c:pt>
                <c:pt idx="419">
                  <c:v>1</c:v>
                </c:pt>
                <c:pt idx="420">
                  <c:v>1</c:v>
                </c:pt>
                <c:pt idx="421">
                  <c:v>1</c:v>
                </c:pt>
                <c:pt idx="422">
                  <c:v>1</c:v>
                </c:pt>
                <c:pt idx="423">
                  <c:v>1</c:v>
                </c:pt>
                <c:pt idx="424">
                  <c:v>1</c:v>
                </c:pt>
                <c:pt idx="425">
                  <c:v>1</c:v>
                </c:pt>
                <c:pt idx="426">
                  <c:v>1</c:v>
                </c:pt>
                <c:pt idx="427">
                  <c:v>1</c:v>
                </c:pt>
                <c:pt idx="428">
                  <c:v>1</c:v>
                </c:pt>
                <c:pt idx="429">
                  <c:v>1</c:v>
                </c:pt>
                <c:pt idx="430">
                  <c:v>1</c:v>
                </c:pt>
                <c:pt idx="431">
                  <c:v>1</c:v>
                </c:pt>
                <c:pt idx="432">
                  <c:v>1</c:v>
                </c:pt>
                <c:pt idx="433">
                  <c:v>1</c:v>
                </c:pt>
                <c:pt idx="434">
                  <c:v>1</c:v>
                </c:pt>
                <c:pt idx="435">
                  <c:v>1</c:v>
                </c:pt>
                <c:pt idx="436">
                  <c:v>1</c:v>
                </c:pt>
                <c:pt idx="437">
                  <c:v>1</c:v>
                </c:pt>
                <c:pt idx="438">
                  <c:v>1</c:v>
                </c:pt>
                <c:pt idx="439">
                  <c:v>1</c:v>
                </c:pt>
                <c:pt idx="440">
                  <c:v>1</c:v>
                </c:pt>
                <c:pt idx="441">
                  <c:v>1</c:v>
                </c:pt>
                <c:pt idx="442">
                  <c:v>1</c:v>
                </c:pt>
                <c:pt idx="443">
                  <c:v>1</c:v>
                </c:pt>
                <c:pt idx="444">
                  <c:v>1</c:v>
                </c:pt>
                <c:pt idx="445">
                  <c:v>1</c:v>
                </c:pt>
                <c:pt idx="446">
                  <c:v>1</c:v>
                </c:pt>
                <c:pt idx="447">
                  <c:v>1</c:v>
                </c:pt>
                <c:pt idx="448">
                  <c:v>1</c:v>
                </c:pt>
                <c:pt idx="449">
                  <c:v>1</c:v>
                </c:pt>
                <c:pt idx="450">
                  <c:v>1</c:v>
                </c:pt>
                <c:pt idx="451">
                  <c:v>1</c:v>
                </c:pt>
                <c:pt idx="452">
                  <c:v>1</c:v>
                </c:pt>
                <c:pt idx="453">
                  <c:v>1</c:v>
                </c:pt>
                <c:pt idx="454">
                  <c:v>1</c:v>
                </c:pt>
                <c:pt idx="455">
                  <c:v>1</c:v>
                </c:pt>
                <c:pt idx="456">
                  <c:v>1</c:v>
                </c:pt>
                <c:pt idx="457">
                  <c:v>1</c:v>
                </c:pt>
                <c:pt idx="458">
                  <c:v>1</c:v>
                </c:pt>
                <c:pt idx="459">
                  <c:v>1</c:v>
                </c:pt>
                <c:pt idx="460">
                  <c:v>1</c:v>
                </c:pt>
                <c:pt idx="461">
                  <c:v>1</c:v>
                </c:pt>
                <c:pt idx="462">
                  <c:v>1</c:v>
                </c:pt>
                <c:pt idx="463">
                  <c:v>1</c:v>
                </c:pt>
                <c:pt idx="464">
                  <c:v>1</c:v>
                </c:pt>
                <c:pt idx="465">
                  <c:v>1</c:v>
                </c:pt>
                <c:pt idx="466">
                  <c:v>1</c:v>
                </c:pt>
                <c:pt idx="467">
                  <c:v>1</c:v>
                </c:pt>
                <c:pt idx="468">
                  <c:v>1</c:v>
                </c:pt>
                <c:pt idx="469">
                  <c:v>1</c:v>
                </c:pt>
                <c:pt idx="470">
                  <c:v>1</c:v>
                </c:pt>
                <c:pt idx="471">
                  <c:v>0</c:v>
                </c:pt>
                <c:pt idx="472">
                  <c:v>0</c:v>
                </c:pt>
                <c:pt idx="473">
                  <c:v>0</c:v>
                </c:pt>
                <c:pt idx="474">
                  <c:v>0</c:v>
                </c:pt>
                <c:pt idx="475">
                  <c:v>0</c:v>
                </c:pt>
                <c:pt idx="476">
                  <c:v>0</c:v>
                </c:pt>
                <c:pt idx="477">
                  <c:v>0</c:v>
                </c:pt>
                <c:pt idx="478">
                  <c:v>0</c:v>
                </c:pt>
                <c:pt idx="479">
                  <c:v>0</c:v>
                </c:pt>
                <c:pt idx="480">
                  <c:v>0</c:v>
                </c:pt>
                <c:pt idx="481">
                  <c:v>0</c:v>
                </c:pt>
                <c:pt idx="482">
                  <c:v>0</c:v>
                </c:pt>
                <c:pt idx="483">
                  <c:v>0</c:v>
                </c:pt>
                <c:pt idx="484">
                  <c:v>0</c:v>
                </c:pt>
                <c:pt idx="485">
                  <c:v>0</c:v>
                </c:pt>
                <c:pt idx="486">
                  <c:v>0</c:v>
                </c:pt>
                <c:pt idx="487">
                  <c:v>0</c:v>
                </c:pt>
                <c:pt idx="488">
                  <c:v>0</c:v>
                </c:pt>
                <c:pt idx="489">
                  <c:v>0</c:v>
                </c:pt>
                <c:pt idx="490">
                  <c:v>0</c:v>
                </c:pt>
                <c:pt idx="491">
                  <c:v>0</c:v>
                </c:pt>
                <c:pt idx="492">
                  <c:v>0</c:v>
                </c:pt>
                <c:pt idx="493">
                  <c:v>0</c:v>
                </c:pt>
                <c:pt idx="494">
                  <c:v>0</c:v>
                </c:pt>
                <c:pt idx="495">
                  <c:v>0</c:v>
                </c:pt>
                <c:pt idx="496">
                  <c:v>0</c:v>
                </c:pt>
                <c:pt idx="497">
                  <c:v>0</c:v>
                </c:pt>
                <c:pt idx="498">
                  <c:v>0</c:v>
                </c:pt>
                <c:pt idx="499">
                  <c:v>0</c:v>
                </c:pt>
                <c:pt idx="500">
                  <c:v>0</c:v>
                </c:pt>
                <c:pt idx="501">
                  <c:v>0</c:v>
                </c:pt>
                <c:pt idx="502">
                  <c:v>0</c:v>
                </c:pt>
                <c:pt idx="503">
                  <c:v>0</c:v>
                </c:pt>
                <c:pt idx="504">
                  <c:v>0</c:v>
                </c:pt>
                <c:pt idx="505">
                  <c:v>0</c:v>
                </c:pt>
                <c:pt idx="506">
                  <c:v>0</c:v>
                </c:pt>
                <c:pt idx="507">
                  <c:v>0</c:v>
                </c:pt>
                <c:pt idx="508">
                  <c:v>0</c:v>
                </c:pt>
                <c:pt idx="509">
                  <c:v>0</c:v>
                </c:pt>
                <c:pt idx="510">
                  <c:v>0</c:v>
                </c:pt>
                <c:pt idx="511">
                  <c:v>0</c:v>
                </c:pt>
                <c:pt idx="512">
                  <c:v>0</c:v>
                </c:pt>
                <c:pt idx="513">
                  <c:v>0</c:v>
                </c:pt>
                <c:pt idx="514">
                  <c:v>0</c:v>
                </c:pt>
                <c:pt idx="515">
                  <c:v>0</c:v>
                </c:pt>
                <c:pt idx="516">
                  <c:v>0</c:v>
                </c:pt>
                <c:pt idx="517">
                  <c:v>0</c:v>
                </c:pt>
                <c:pt idx="518">
                  <c:v>0</c:v>
                </c:pt>
                <c:pt idx="519">
                  <c:v>0</c:v>
                </c:pt>
                <c:pt idx="520">
                  <c:v>0</c:v>
                </c:pt>
                <c:pt idx="521">
                  <c:v>0</c:v>
                </c:pt>
                <c:pt idx="522">
                  <c:v>0</c:v>
                </c:pt>
                <c:pt idx="523">
                  <c:v>0</c:v>
                </c:pt>
                <c:pt idx="524">
                  <c:v>0</c:v>
                </c:pt>
                <c:pt idx="525">
                  <c:v>0</c:v>
                </c:pt>
                <c:pt idx="526">
                  <c:v>0</c:v>
                </c:pt>
                <c:pt idx="527">
                  <c:v>0</c:v>
                </c:pt>
                <c:pt idx="528">
                  <c:v>0</c:v>
                </c:pt>
                <c:pt idx="529">
                  <c:v>0</c:v>
                </c:pt>
                <c:pt idx="530">
                  <c:v>0</c:v>
                </c:pt>
                <c:pt idx="531">
                  <c:v>0</c:v>
                </c:pt>
                <c:pt idx="532">
                  <c:v>0</c:v>
                </c:pt>
                <c:pt idx="533">
                  <c:v>0</c:v>
                </c:pt>
                <c:pt idx="534">
                  <c:v>0</c:v>
                </c:pt>
                <c:pt idx="535">
                  <c:v>0</c:v>
                </c:pt>
                <c:pt idx="536">
                  <c:v>0</c:v>
                </c:pt>
                <c:pt idx="537">
                  <c:v>0</c:v>
                </c:pt>
                <c:pt idx="538">
                  <c:v>0</c:v>
                </c:pt>
                <c:pt idx="539">
                  <c:v>0</c:v>
                </c:pt>
                <c:pt idx="540">
                  <c:v>0</c:v>
                </c:pt>
                <c:pt idx="541">
                  <c:v>0</c:v>
                </c:pt>
                <c:pt idx="542">
                  <c:v>0</c:v>
                </c:pt>
                <c:pt idx="543">
                  <c:v>0</c:v>
                </c:pt>
                <c:pt idx="544">
                  <c:v>0</c:v>
                </c:pt>
                <c:pt idx="545">
                  <c:v>0</c:v>
                </c:pt>
                <c:pt idx="546">
                  <c:v>0</c:v>
                </c:pt>
                <c:pt idx="547">
                  <c:v>0</c:v>
                </c:pt>
                <c:pt idx="548">
                  <c:v>0</c:v>
                </c:pt>
                <c:pt idx="549">
                  <c:v>0</c:v>
                </c:pt>
                <c:pt idx="550">
                  <c:v>0</c:v>
                </c:pt>
                <c:pt idx="551">
                  <c:v>0</c:v>
                </c:pt>
                <c:pt idx="552">
                  <c:v>0</c:v>
                </c:pt>
                <c:pt idx="553">
                  <c:v>0</c:v>
                </c:pt>
                <c:pt idx="554">
                  <c:v>0</c:v>
                </c:pt>
                <c:pt idx="555">
                  <c:v>0</c:v>
                </c:pt>
                <c:pt idx="556">
                  <c:v>0</c:v>
                </c:pt>
                <c:pt idx="557">
                  <c:v>0</c:v>
                </c:pt>
                <c:pt idx="558">
                  <c:v>0</c:v>
                </c:pt>
                <c:pt idx="559">
                  <c:v>0</c:v>
                </c:pt>
                <c:pt idx="560">
                  <c:v>0</c:v>
                </c:pt>
                <c:pt idx="561">
                  <c:v>0</c:v>
                </c:pt>
                <c:pt idx="562">
                  <c:v>0</c:v>
                </c:pt>
                <c:pt idx="56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79B-45D6-9744-A6EF03DFB3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492257528"/>
        <c:axId val="492256216"/>
      </c:barChart>
      <c:catAx>
        <c:axId val="4922575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i="1" dirty="0" smtClean="0"/>
                  <a:t>Ath</a:t>
                </a:r>
                <a:r>
                  <a:rPr lang="en-US" dirty="0" smtClean="0"/>
                  <a:t> effector interactors </a:t>
                </a:r>
                <a:r>
                  <a:rPr lang="en-US" dirty="0"/>
                  <a:t>(564)</a:t>
                </a:r>
              </a:p>
            </c:rich>
          </c:tx>
          <c:layout>
            <c:manualLayout>
              <c:xMode val="edge"/>
              <c:yMode val="edge"/>
              <c:x val="0.39803728070175437"/>
              <c:y val="0.914377222222222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" b="0" i="0" u="none" strike="noStrike" kern="1200" baseline="0">
                <a:solidFill>
                  <a:schemeClr val="bg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92256216"/>
        <c:crosses val="autoZero"/>
        <c:auto val="1"/>
        <c:lblAlgn val="ctr"/>
        <c:lblOffset val="100"/>
        <c:noMultiLvlLbl val="0"/>
      </c:catAx>
      <c:valAx>
        <c:axId val="492256216"/>
        <c:scaling>
          <c:orientation val="minMax"/>
          <c:max val="5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dirty="0"/>
                  <a:t>Effector degre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92257528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v>Bacteria</c:v>
          </c:tx>
          <c:spPr>
            <a:solidFill>
              <a:schemeClr val="accent1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At_degree_ALL_species!$L$2:$L$565</c:f>
              <c:strCache>
                <c:ptCount val="564"/>
                <c:pt idx="0">
                  <c:v>AT3G47620.1</c:v>
                </c:pt>
                <c:pt idx="1">
                  <c:v>AT1G22920.1</c:v>
                </c:pt>
                <c:pt idx="2">
                  <c:v>AT3G49580.1</c:v>
                </c:pt>
                <c:pt idx="3">
                  <c:v>AT3G27960.1</c:v>
                </c:pt>
                <c:pt idx="4">
                  <c:v>AT3G48150.1</c:v>
                </c:pt>
                <c:pt idx="5">
                  <c:v>AT4G17680.1</c:v>
                </c:pt>
                <c:pt idx="6">
                  <c:v>AT2G45680.1</c:v>
                </c:pt>
                <c:pt idx="7">
                  <c:v>AT1G58100.1</c:v>
                </c:pt>
                <c:pt idx="8">
                  <c:v>AT3G07780.1</c:v>
                </c:pt>
                <c:pt idx="9">
                  <c:v>AT3G08530.1</c:v>
                </c:pt>
                <c:pt idx="10">
                  <c:v>AT1G69690.1</c:v>
                </c:pt>
                <c:pt idx="11">
                  <c:v>AT5G42480.1</c:v>
                </c:pt>
                <c:pt idx="12">
                  <c:v>AT4G39050.1</c:v>
                </c:pt>
                <c:pt idx="13">
                  <c:v>AT4G24840.1</c:v>
                </c:pt>
                <c:pt idx="14">
                  <c:v>AT4G01090.1</c:v>
                </c:pt>
                <c:pt idx="15">
                  <c:v>AT3G02150.1</c:v>
                </c:pt>
                <c:pt idx="16">
                  <c:v>AT1G71230.1</c:v>
                </c:pt>
                <c:pt idx="17">
                  <c:v>AT4G19700.1</c:v>
                </c:pt>
                <c:pt idx="18">
                  <c:v>AT3G17860.1</c:v>
                </c:pt>
                <c:pt idx="19">
                  <c:v>AT2G23290.1</c:v>
                </c:pt>
                <c:pt idx="20">
                  <c:v>AT1G75950.1</c:v>
                </c:pt>
                <c:pt idx="21">
                  <c:v>AT3G12920.1</c:v>
                </c:pt>
                <c:pt idx="22">
                  <c:v>AT5G08070.1</c:v>
                </c:pt>
                <c:pt idx="23">
                  <c:v>AT5G42190.1</c:v>
                </c:pt>
                <c:pt idx="24">
                  <c:v>AT5G51440.1</c:v>
                </c:pt>
                <c:pt idx="25">
                  <c:v>AT3G11590.1</c:v>
                </c:pt>
                <c:pt idx="26">
                  <c:v>AT5G08330.1</c:v>
                </c:pt>
                <c:pt idx="27">
                  <c:v>AT4G08150.1</c:v>
                </c:pt>
                <c:pt idx="28">
                  <c:v>AT5G22310.1</c:v>
                </c:pt>
                <c:pt idx="29">
                  <c:v>AT1G25490.1</c:v>
                </c:pt>
                <c:pt idx="30">
                  <c:v>AT3G27010.1</c:v>
                </c:pt>
                <c:pt idx="31">
                  <c:v>AT3G44480.1</c:v>
                </c:pt>
                <c:pt idx="32">
                  <c:v>AT2G23420.1</c:v>
                </c:pt>
                <c:pt idx="33">
                  <c:v>AT1G04260.1</c:v>
                </c:pt>
                <c:pt idx="34">
                  <c:v>AT1G07350.1</c:v>
                </c:pt>
                <c:pt idx="35">
                  <c:v>AT1G43700.1</c:v>
                </c:pt>
                <c:pt idx="36">
                  <c:v>AT2G17990.1</c:v>
                </c:pt>
                <c:pt idx="37">
                  <c:v>AT3G25070.1</c:v>
                </c:pt>
                <c:pt idx="38">
                  <c:v>AT4G00270.1</c:v>
                </c:pt>
                <c:pt idx="39">
                  <c:v>AT5G61010.1</c:v>
                </c:pt>
                <c:pt idx="40">
                  <c:v>AT3G13720.1</c:v>
                </c:pt>
                <c:pt idx="41">
                  <c:v>AT5G48370.1</c:v>
                </c:pt>
                <c:pt idx="42">
                  <c:v>AT4G35580.1</c:v>
                </c:pt>
                <c:pt idx="43">
                  <c:v>AT1G54060.1</c:v>
                </c:pt>
                <c:pt idx="44">
                  <c:v>AT4G25200.1</c:v>
                </c:pt>
                <c:pt idx="45">
                  <c:v>AT1G30860.1</c:v>
                </c:pt>
                <c:pt idx="46">
                  <c:v>AT1G55190.1</c:v>
                </c:pt>
                <c:pt idx="47">
                  <c:v>AT1G14340.1</c:v>
                </c:pt>
                <c:pt idx="48">
                  <c:v>AT5G58720.1</c:v>
                </c:pt>
                <c:pt idx="49">
                  <c:v>AT5G66480.1</c:v>
                </c:pt>
                <c:pt idx="50">
                  <c:v>AT4G02590.1</c:v>
                </c:pt>
                <c:pt idx="51">
                  <c:v>AT4G28640.1</c:v>
                </c:pt>
                <c:pt idx="52">
                  <c:v>AT2G41350.1</c:v>
                </c:pt>
                <c:pt idx="53">
                  <c:v>AT1G05410.1</c:v>
                </c:pt>
                <c:pt idx="54">
                  <c:v>AT1G11090.1</c:v>
                </c:pt>
                <c:pt idx="55">
                  <c:v>AT1G72210.1</c:v>
                </c:pt>
                <c:pt idx="56">
                  <c:v>AT1G72340.1</c:v>
                </c:pt>
                <c:pt idx="57">
                  <c:v>AT2G42790.1</c:v>
                </c:pt>
                <c:pt idx="58">
                  <c:v>AT3G21810.1</c:v>
                </c:pt>
                <c:pt idx="59">
                  <c:v>AT3G28670.1</c:v>
                </c:pt>
                <c:pt idx="60">
                  <c:v>AT3G60010.1</c:v>
                </c:pt>
                <c:pt idx="61">
                  <c:v>AT4G11070.1</c:v>
                </c:pt>
                <c:pt idx="62">
                  <c:v>AT4G23050.1</c:v>
                </c:pt>
                <c:pt idx="63">
                  <c:v>AT4G33430.1</c:v>
                </c:pt>
                <c:pt idx="64">
                  <c:v>AT5G13810.1</c:v>
                </c:pt>
                <c:pt idx="65">
                  <c:v>AT5G19390.1</c:v>
                </c:pt>
                <c:pt idx="66">
                  <c:v>AT5G26720.1</c:v>
                </c:pt>
                <c:pt idx="67">
                  <c:v>AT5G28900.1</c:v>
                </c:pt>
                <c:pt idx="68">
                  <c:v>AT5G45260.1</c:v>
                </c:pt>
                <c:pt idx="69">
                  <c:v>AT5G46330.1</c:v>
                </c:pt>
                <c:pt idx="70">
                  <c:v>AT5G53330.1</c:v>
                </c:pt>
                <c:pt idx="71">
                  <c:v>AT3G25710.1</c:v>
                </c:pt>
                <c:pt idx="72">
                  <c:v>AT3G01670.1</c:v>
                </c:pt>
                <c:pt idx="73">
                  <c:v>AT4G19030.1</c:v>
                </c:pt>
                <c:pt idx="74">
                  <c:v>AT5G02150.1</c:v>
                </c:pt>
                <c:pt idx="75">
                  <c:v>AT5G06780.1</c:v>
                </c:pt>
                <c:pt idx="76">
                  <c:v>AT5G57210.1</c:v>
                </c:pt>
                <c:pt idx="77">
                  <c:v>AT1G06510.1</c:v>
                </c:pt>
                <c:pt idx="78">
                  <c:v>AT1G27300.1</c:v>
                </c:pt>
                <c:pt idx="79">
                  <c:v>AT1G76850.1</c:v>
                </c:pt>
                <c:pt idx="80">
                  <c:v>AT2G44950.1</c:v>
                </c:pt>
                <c:pt idx="81">
                  <c:v>AT5G24660.1</c:v>
                </c:pt>
                <c:pt idx="82">
                  <c:v>AT3G51960.1</c:v>
                </c:pt>
                <c:pt idx="83">
                  <c:v>AT1G48500.1</c:v>
                </c:pt>
                <c:pt idx="84">
                  <c:v>AT1G13320.1</c:v>
                </c:pt>
                <c:pt idx="85">
                  <c:v>AT1G68810.1</c:v>
                </c:pt>
                <c:pt idx="86">
                  <c:v>AT2G17290.1</c:v>
                </c:pt>
                <c:pt idx="87">
                  <c:v>AT2G21380.1</c:v>
                </c:pt>
                <c:pt idx="88">
                  <c:v>AT2G23760.1</c:v>
                </c:pt>
                <c:pt idx="89">
                  <c:v>AT2G25000.1</c:v>
                </c:pt>
                <c:pt idx="90">
                  <c:v>AT2G27820.1</c:v>
                </c:pt>
                <c:pt idx="91">
                  <c:v>AT2G31070.1</c:v>
                </c:pt>
                <c:pt idx="92">
                  <c:v>AT2G34090.1</c:v>
                </c:pt>
                <c:pt idx="93">
                  <c:v>AT2G36410.1</c:v>
                </c:pt>
                <c:pt idx="94">
                  <c:v>AT2G40620.1</c:v>
                </c:pt>
                <c:pt idx="95">
                  <c:v>AT3G11410.1</c:v>
                </c:pt>
                <c:pt idx="96">
                  <c:v>AT3G21140.1</c:v>
                </c:pt>
                <c:pt idx="97">
                  <c:v>AT3G46670.1</c:v>
                </c:pt>
                <c:pt idx="98">
                  <c:v>AT3G48550.1</c:v>
                </c:pt>
                <c:pt idx="99">
                  <c:v>AT3G49570.1</c:v>
                </c:pt>
                <c:pt idx="100">
                  <c:v>AT3G51090.1</c:v>
                </c:pt>
                <c:pt idx="101">
                  <c:v>AT3G54000.1</c:v>
                </c:pt>
                <c:pt idx="102">
                  <c:v>AT3G54230.1</c:v>
                </c:pt>
                <c:pt idx="103">
                  <c:v>AT4G09060.1</c:v>
                </c:pt>
                <c:pt idx="104">
                  <c:v>AT4G25660.1</c:v>
                </c:pt>
                <c:pt idx="105">
                  <c:v>AT4G34210.1</c:v>
                </c:pt>
                <c:pt idx="106">
                  <c:v>AT5G17490.1</c:v>
                </c:pt>
                <c:pt idx="107">
                  <c:v>AT5G19990.1</c:v>
                </c:pt>
                <c:pt idx="108">
                  <c:v>AT5G41410.1</c:v>
                </c:pt>
                <c:pt idx="109">
                  <c:v>AT5G58960.1</c:v>
                </c:pt>
                <c:pt idx="110">
                  <c:v>AT5G60120.1</c:v>
                </c:pt>
                <c:pt idx="111">
                  <c:v>AT1G09270.1</c:v>
                </c:pt>
                <c:pt idx="112">
                  <c:v>AT3G06720.1</c:v>
                </c:pt>
                <c:pt idx="113">
                  <c:v>AT3G16310.1</c:v>
                </c:pt>
                <c:pt idx="114">
                  <c:v>AT3G44720.1</c:v>
                </c:pt>
                <c:pt idx="115">
                  <c:v>AT3G50910.1</c:v>
                </c:pt>
                <c:pt idx="116">
                  <c:v>AT3G54390.1</c:v>
                </c:pt>
                <c:pt idx="117">
                  <c:v>AT4G02550.1</c:v>
                </c:pt>
                <c:pt idx="118">
                  <c:v>AT4G32190.1</c:v>
                </c:pt>
                <c:pt idx="119">
                  <c:v>AT4G32570.1</c:v>
                </c:pt>
                <c:pt idx="120">
                  <c:v>AT5G51110.1</c:v>
                </c:pt>
                <c:pt idx="121">
                  <c:v>AT3G25800.1</c:v>
                </c:pt>
                <c:pt idx="122">
                  <c:v>AT5G13220.1</c:v>
                </c:pt>
                <c:pt idx="123">
                  <c:v>AT4G04020.1</c:v>
                </c:pt>
                <c:pt idx="124">
                  <c:v>AT1G25550.1</c:v>
                </c:pt>
                <c:pt idx="125">
                  <c:v>AT1G19180.1</c:v>
                </c:pt>
                <c:pt idx="126">
                  <c:v>AT1G70700.1</c:v>
                </c:pt>
                <c:pt idx="127">
                  <c:v>AT5G20900.1</c:v>
                </c:pt>
                <c:pt idx="128">
                  <c:v>AT3G60600.1</c:v>
                </c:pt>
                <c:pt idx="129">
                  <c:v>AT4G02150.1</c:v>
                </c:pt>
                <c:pt idx="130">
                  <c:v>AT4G26450.1</c:v>
                </c:pt>
                <c:pt idx="131">
                  <c:v>AT5G55100.1</c:v>
                </c:pt>
                <c:pt idx="132">
                  <c:v>AT5G56950.1</c:v>
                </c:pt>
                <c:pt idx="133">
                  <c:v>AT4G26110.1</c:v>
                </c:pt>
                <c:pt idx="134">
                  <c:v>AT3G21490.1</c:v>
                </c:pt>
                <c:pt idx="135">
                  <c:v>AT2G02540.1</c:v>
                </c:pt>
                <c:pt idx="136">
                  <c:v>AT1G06390.1</c:v>
                </c:pt>
                <c:pt idx="137">
                  <c:v>AT1G06850.1</c:v>
                </c:pt>
                <c:pt idx="138">
                  <c:v>AT1G09660.1</c:v>
                </c:pt>
                <c:pt idx="139">
                  <c:v>AT1G14920.1</c:v>
                </c:pt>
                <c:pt idx="140">
                  <c:v>AT1G17380.1</c:v>
                </c:pt>
                <c:pt idx="141">
                  <c:v>AT1G20140.1</c:v>
                </c:pt>
                <c:pt idx="142">
                  <c:v>AT1G22300.1</c:v>
                </c:pt>
                <c:pt idx="143">
                  <c:v>AT1G24590.1</c:v>
                </c:pt>
                <c:pt idx="144">
                  <c:v>AT1G26470.1</c:v>
                </c:pt>
                <c:pt idx="145">
                  <c:v>AT1G29990.1</c:v>
                </c:pt>
                <c:pt idx="146">
                  <c:v>AT1G30135.1</c:v>
                </c:pt>
                <c:pt idx="147">
                  <c:v>AT1G52870.1</c:v>
                </c:pt>
                <c:pt idx="148">
                  <c:v>AT1G72450.1</c:v>
                </c:pt>
                <c:pt idx="149">
                  <c:v>AT1G74950.1</c:v>
                </c:pt>
                <c:pt idx="150">
                  <c:v>AT1G78040.1</c:v>
                </c:pt>
                <c:pt idx="151">
                  <c:v>AT1G79070.1</c:v>
                </c:pt>
                <c:pt idx="152">
                  <c:v>AT1G80940.1</c:v>
                </c:pt>
                <c:pt idx="153">
                  <c:v>AT2G03190.1</c:v>
                </c:pt>
                <c:pt idx="154">
                  <c:v>AT2G05940.1</c:v>
                </c:pt>
                <c:pt idx="155">
                  <c:v>AT2G19650.1</c:v>
                </c:pt>
                <c:pt idx="156">
                  <c:v>AT2G25700.1</c:v>
                </c:pt>
                <c:pt idx="157">
                  <c:v>AT2G37630.1</c:v>
                </c:pt>
                <c:pt idx="158">
                  <c:v>AT2G38470.1</c:v>
                </c:pt>
                <c:pt idx="159">
                  <c:v>AT3G02520.1</c:v>
                </c:pt>
                <c:pt idx="160">
                  <c:v>AT3G02540.1</c:v>
                </c:pt>
                <c:pt idx="161">
                  <c:v>AT3G02870.1</c:v>
                </c:pt>
                <c:pt idx="162">
                  <c:v>AT3G05545.1</c:v>
                </c:pt>
                <c:pt idx="163">
                  <c:v>AT3G11100.1</c:v>
                </c:pt>
                <c:pt idx="164">
                  <c:v>AT3G14180.1</c:v>
                </c:pt>
                <c:pt idx="165">
                  <c:v>AT3G21330.1</c:v>
                </c:pt>
                <c:pt idx="166">
                  <c:v>AT3G22960.1</c:v>
                </c:pt>
                <c:pt idx="167">
                  <c:v>AT3G43590.1</c:v>
                </c:pt>
                <c:pt idx="168">
                  <c:v>AT3G46370.1</c:v>
                </c:pt>
                <c:pt idx="169">
                  <c:v>AT3G49760.1</c:v>
                </c:pt>
                <c:pt idx="170">
                  <c:v>AT3G50940.1</c:v>
                </c:pt>
                <c:pt idx="171">
                  <c:v>AT3G56400.1</c:v>
                </c:pt>
                <c:pt idx="172">
                  <c:v>AT4G00710.1</c:v>
                </c:pt>
                <c:pt idx="173">
                  <c:v>AT4G01370.1</c:v>
                </c:pt>
                <c:pt idx="174">
                  <c:v>AT4G11890.1</c:v>
                </c:pt>
                <c:pt idx="175">
                  <c:v>AT4G26455.1</c:v>
                </c:pt>
                <c:pt idx="176">
                  <c:v>AT4G26660.1</c:v>
                </c:pt>
                <c:pt idx="177">
                  <c:v>AT4G26750.1</c:v>
                </c:pt>
                <c:pt idx="178">
                  <c:v>AT4G35090.1</c:v>
                </c:pt>
                <c:pt idx="179">
                  <c:v>AT4G38800.1</c:v>
                </c:pt>
                <c:pt idx="180">
                  <c:v>AT4G39900.1</c:v>
                </c:pt>
                <c:pt idx="181">
                  <c:v>AT5G02020.1</c:v>
                </c:pt>
                <c:pt idx="182">
                  <c:v>AT5G05550.1</c:v>
                </c:pt>
                <c:pt idx="183">
                  <c:v>AT5G06560.1</c:v>
                </c:pt>
                <c:pt idx="184">
                  <c:v>AT5G13890.1</c:v>
                </c:pt>
                <c:pt idx="185">
                  <c:v>AT5G16550.1</c:v>
                </c:pt>
                <c:pt idx="186">
                  <c:v>AT5G20000.1</c:v>
                </c:pt>
                <c:pt idx="187">
                  <c:v>AT5G20480.1</c:v>
                </c:pt>
                <c:pt idx="188">
                  <c:v>AT5G26751.1</c:v>
                </c:pt>
                <c:pt idx="189">
                  <c:v>AT5G38470.1</c:v>
                </c:pt>
                <c:pt idx="190">
                  <c:v>AT5G53060.1</c:v>
                </c:pt>
                <c:pt idx="191">
                  <c:v>AT5G56140.1</c:v>
                </c:pt>
                <c:pt idx="192">
                  <c:v>AT1G45145.1</c:v>
                </c:pt>
                <c:pt idx="193">
                  <c:v>AT2G45660.1</c:v>
                </c:pt>
                <c:pt idx="194">
                  <c:v>AT3G09980.1</c:v>
                </c:pt>
                <c:pt idx="195">
                  <c:v>AT4G17220.1</c:v>
                </c:pt>
                <c:pt idx="196">
                  <c:v>AT4G25920.1</c:v>
                </c:pt>
                <c:pt idx="197">
                  <c:v>AT5G22630.1</c:v>
                </c:pt>
                <c:pt idx="198">
                  <c:v>AT5G42980.1</c:v>
                </c:pt>
                <c:pt idx="199">
                  <c:v>AT5G51910.1</c:v>
                </c:pt>
                <c:pt idx="200">
                  <c:v>AT5G66560.1</c:v>
                </c:pt>
                <c:pt idx="201">
                  <c:v>AT1G55170.1</c:v>
                </c:pt>
                <c:pt idx="202">
                  <c:v>AT1G17970.1</c:v>
                </c:pt>
                <c:pt idx="203">
                  <c:v>AT1G32230.1</c:v>
                </c:pt>
                <c:pt idx="204">
                  <c:v>AT2G25650.1</c:v>
                </c:pt>
                <c:pt idx="205">
                  <c:v>AT2G38750.1</c:v>
                </c:pt>
                <c:pt idx="206">
                  <c:v>AT3G10250.1</c:v>
                </c:pt>
                <c:pt idx="207">
                  <c:v>AT3G54850.1</c:v>
                </c:pt>
                <c:pt idx="208">
                  <c:v>AT3G56270.1</c:v>
                </c:pt>
                <c:pt idx="209">
                  <c:v>AT5G12230.1</c:v>
                </c:pt>
                <c:pt idx="210">
                  <c:v>AT5G19480.1</c:v>
                </c:pt>
                <c:pt idx="211">
                  <c:v>AT5G11980.1</c:v>
                </c:pt>
                <c:pt idx="212">
                  <c:v>AT5G65180.1</c:v>
                </c:pt>
                <c:pt idx="213">
                  <c:v>AT1G47128.1</c:v>
                </c:pt>
                <c:pt idx="214">
                  <c:v>AT1G01930.1</c:v>
                </c:pt>
                <c:pt idx="215">
                  <c:v>AT1G04170.1</c:v>
                </c:pt>
                <c:pt idx="216">
                  <c:v>AT1G05960.1</c:v>
                </c:pt>
                <c:pt idx="217">
                  <c:v>AT1G06060.1</c:v>
                </c:pt>
                <c:pt idx="218">
                  <c:v>AT1G06070.1</c:v>
                </c:pt>
                <c:pt idx="219">
                  <c:v>AT1G07570.1</c:v>
                </c:pt>
                <c:pt idx="220">
                  <c:v>AT1G08980.1</c:v>
                </c:pt>
                <c:pt idx="221">
                  <c:v>AT1G10850.1</c:v>
                </c:pt>
                <c:pt idx="222">
                  <c:v>AT1G11310.1</c:v>
                </c:pt>
                <c:pt idx="223">
                  <c:v>AT1G14370.1</c:v>
                </c:pt>
                <c:pt idx="224">
                  <c:v>AT1G16190.1</c:v>
                </c:pt>
                <c:pt idx="225">
                  <c:v>AT1G17720.1</c:v>
                </c:pt>
                <c:pt idx="226">
                  <c:v>AT1G22070.1</c:v>
                </c:pt>
                <c:pt idx="227">
                  <c:v>AT1G22550.1</c:v>
                </c:pt>
                <c:pt idx="228">
                  <c:v>AT1G24050.1</c:v>
                </c:pt>
                <c:pt idx="229">
                  <c:v>AT1G24260.1</c:v>
                </c:pt>
                <c:pt idx="230">
                  <c:v>AT1G24706.1</c:v>
                </c:pt>
                <c:pt idx="231">
                  <c:v>AT1G26310.1</c:v>
                </c:pt>
                <c:pt idx="232">
                  <c:v>AT1G26480.1</c:v>
                </c:pt>
                <c:pt idx="233">
                  <c:v>AT1G26660.1</c:v>
                </c:pt>
                <c:pt idx="234">
                  <c:v>AT1G27090.1</c:v>
                </c:pt>
                <c:pt idx="235">
                  <c:v>AT1G29860.1</c:v>
                </c:pt>
                <c:pt idx="236">
                  <c:v>AT1G30360.1</c:v>
                </c:pt>
                <c:pt idx="237">
                  <c:v>AT1G33290.1</c:v>
                </c:pt>
                <c:pt idx="238">
                  <c:v>AT1G34430.1</c:v>
                </c:pt>
                <c:pt idx="239">
                  <c:v>AT1G47370.1</c:v>
                </c:pt>
                <c:pt idx="240">
                  <c:v>AT1G48280.1</c:v>
                </c:pt>
                <c:pt idx="241">
                  <c:v>AT1G50710.1</c:v>
                </c:pt>
                <c:pt idx="242">
                  <c:v>AT1G52200.1</c:v>
                </c:pt>
                <c:pt idx="243">
                  <c:v>AT1G52240.1</c:v>
                </c:pt>
                <c:pt idx="244">
                  <c:v>AT1G55260.1</c:v>
                </c:pt>
                <c:pt idx="245">
                  <c:v>AT1G59870.1</c:v>
                </c:pt>
                <c:pt idx="246">
                  <c:v>AT1G60990.1</c:v>
                </c:pt>
                <c:pt idx="247">
                  <c:v>AT1G61590.1</c:v>
                </c:pt>
                <c:pt idx="248">
                  <c:v>AT1G64280.1</c:v>
                </c:pt>
                <c:pt idx="249">
                  <c:v>AT1G66200.1</c:v>
                </c:pt>
                <c:pt idx="250">
                  <c:v>AT1G66350.1</c:v>
                </c:pt>
                <c:pt idx="251">
                  <c:v>AT1G66620.1</c:v>
                </c:pt>
                <c:pt idx="252">
                  <c:v>AT1G68440.1</c:v>
                </c:pt>
                <c:pt idx="253">
                  <c:v>AT1G69120.1</c:v>
                </c:pt>
                <c:pt idx="254">
                  <c:v>AT1G71692.1</c:v>
                </c:pt>
                <c:pt idx="255">
                  <c:v>AT1G73030.1</c:v>
                </c:pt>
                <c:pt idx="256">
                  <c:v>AT1G73500.1</c:v>
                </c:pt>
                <c:pt idx="257">
                  <c:v>AT1G77080.2</c:v>
                </c:pt>
                <c:pt idx="258">
                  <c:v>AT1G78300.1</c:v>
                </c:pt>
                <c:pt idx="259">
                  <c:v>AT1G80040.1</c:v>
                </c:pt>
                <c:pt idx="260">
                  <c:v>AT1G80600.1</c:v>
                </c:pt>
                <c:pt idx="261">
                  <c:v>AT1G80840.1</c:v>
                </c:pt>
                <c:pt idx="262">
                  <c:v>AT2G01570.1</c:v>
                </c:pt>
                <c:pt idx="263">
                  <c:v>AT2G02800.1</c:v>
                </c:pt>
                <c:pt idx="264">
                  <c:v>AT2G03170.1</c:v>
                </c:pt>
                <c:pt idx="265">
                  <c:v>AT2G03710.1</c:v>
                </c:pt>
                <c:pt idx="266">
                  <c:v>AT2G04740.1</c:v>
                </c:pt>
                <c:pt idx="267">
                  <c:v>AT2G04800.1</c:v>
                </c:pt>
                <c:pt idx="268">
                  <c:v>AT2G05160.1</c:v>
                </c:pt>
                <c:pt idx="269">
                  <c:v>AT2G05260.1</c:v>
                </c:pt>
                <c:pt idx="270">
                  <c:v>AT2G14720.1</c:v>
                </c:pt>
                <c:pt idx="271">
                  <c:v>AT2G17220.1</c:v>
                </c:pt>
                <c:pt idx="272">
                  <c:v>AT2G18230.1</c:v>
                </c:pt>
                <c:pt idx="273">
                  <c:v>AT2G21230.1</c:v>
                </c:pt>
                <c:pt idx="274">
                  <c:v>AT2G21660.1</c:v>
                </c:pt>
                <c:pt idx="275">
                  <c:v>AT2G22840.1</c:v>
                </c:pt>
                <c:pt idx="276">
                  <c:v>AT2G23200.1</c:v>
                </c:pt>
                <c:pt idx="277">
                  <c:v>AT2G24020.1</c:v>
                </c:pt>
                <c:pt idx="278">
                  <c:v>AT2G26110.1</c:v>
                </c:pt>
                <c:pt idx="279">
                  <c:v>AT2G26560.1</c:v>
                </c:pt>
                <c:pt idx="280">
                  <c:v>AT2G28890.1</c:v>
                </c:pt>
                <c:pt idx="281">
                  <c:v>AT2G28930.1</c:v>
                </c:pt>
                <c:pt idx="282">
                  <c:v>AT2G30250.1</c:v>
                </c:pt>
                <c:pt idx="283">
                  <c:v>AT2G31370.1</c:v>
                </c:pt>
                <c:pt idx="284">
                  <c:v>AT2G31880.1</c:v>
                </c:pt>
                <c:pt idx="285">
                  <c:v>AT2G33550.1</c:v>
                </c:pt>
                <c:pt idx="286">
                  <c:v>AT2G34470.1</c:v>
                </c:pt>
                <c:pt idx="287">
                  <c:v>AT2G34600.1</c:v>
                </c:pt>
                <c:pt idx="288">
                  <c:v>AT2G35330.1</c:v>
                </c:pt>
                <c:pt idx="289">
                  <c:v>AT2G35940.1</c:v>
                </c:pt>
                <c:pt idx="290">
                  <c:v>AT2G36640.1</c:v>
                </c:pt>
                <c:pt idx="291">
                  <c:v>AT2G39450.1</c:v>
                </c:pt>
                <c:pt idx="292">
                  <c:v>AT2G39660.1</c:v>
                </c:pt>
                <c:pt idx="293">
                  <c:v>AT2G39760.1</c:v>
                </c:pt>
                <c:pt idx="294">
                  <c:v>AT2G43790.1</c:v>
                </c:pt>
                <c:pt idx="295">
                  <c:v>AT2G44060.1</c:v>
                </c:pt>
                <c:pt idx="296">
                  <c:v>AT2G45650.1</c:v>
                </c:pt>
                <c:pt idx="297">
                  <c:v>AT2G45820.1</c:v>
                </c:pt>
                <c:pt idx="298">
                  <c:v>AT2G46170.1</c:v>
                </c:pt>
                <c:pt idx="299">
                  <c:v>AT2G46550.1</c:v>
                </c:pt>
                <c:pt idx="300">
                  <c:v>AT2G47060.1</c:v>
                </c:pt>
                <c:pt idx="301">
                  <c:v>AT3G01290.1</c:v>
                </c:pt>
                <c:pt idx="302">
                  <c:v>AT3G02310.1</c:v>
                </c:pt>
                <c:pt idx="303">
                  <c:v>AT3G03450.1</c:v>
                </c:pt>
                <c:pt idx="304">
                  <c:v>AT3G04790.1</c:v>
                </c:pt>
                <c:pt idx="305">
                  <c:v>AT3G05580.1</c:v>
                </c:pt>
                <c:pt idx="306">
                  <c:v>AT3G08580.1</c:v>
                </c:pt>
                <c:pt idx="307">
                  <c:v>AT3G09250.1</c:v>
                </c:pt>
                <c:pt idx="308">
                  <c:v>AT3G09440.1</c:v>
                </c:pt>
                <c:pt idx="309">
                  <c:v>AT3G09880.1</c:v>
                </c:pt>
                <c:pt idx="310">
                  <c:v>AT3G10260.1</c:v>
                </c:pt>
                <c:pt idx="311">
                  <c:v>AT3G11130.1</c:v>
                </c:pt>
                <c:pt idx="312">
                  <c:v>AT3G11720.1</c:v>
                </c:pt>
                <c:pt idx="313">
                  <c:v>AT3G12140.1</c:v>
                </c:pt>
                <c:pt idx="314">
                  <c:v>AT3G12580.1</c:v>
                </c:pt>
                <c:pt idx="315">
                  <c:v>AT3G15030.1</c:v>
                </c:pt>
                <c:pt idx="316">
                  <c:v>AT3G15530.1</c:v>
                </c:pt>
                <c:pt idx="317">
                  <c:v>AT3G15950.1</c:v>
                </c:pt>
                <c:pt idx="318">
                  <c:v>AT3G16910.1</c:v>
                </c:pt>
                <c:pt idx="319">
                  <c:v>AT3G17310.1</c:v>
                </c:pt>
                <c:pt idx="320">
                  <c:v>AT3G17410.1</c:v>
                </c:pt>
                <c:pt idx="321">
                  <c:v>AT3G17820.1</c:v>
                </c:pt>
                <c:pt idx="322">
                  <c:v>AT3G18490.1</c:v>
                </c:pt>
                <c:pt idx="323">
                  <c:v>AT3G18680.1</c:v>
                </c:pt>
                <c:pt idx="324">
                  <c:v>AT3G21175.1</c:v>
                </c:pt>
                <c:pt idx="325">
                  <c:v>AT3G21220.1</c:v>
                </c:pt>
                <c:pt idx="326">
                  <c:v>AT3G21630.1</c:v>
                </c:pt>
                <c:pt idx="327">
                  <c:v>AT3G23220.1</c:v>
                </c:pt>
                <c:pt idx="328">
                  <c:v>AT3G23390.1</c:v>
                </c:pt>
                <c:pt idx="329">
                  <c:v>AT3G23890.1</c:v>
                </c:pt>
                <c:pt idx="330">
                  <c:v>AT3G26940.1</c:v>
                </c:pt>
                <c:pt idx="331">
                  <c:v>AT3G30260.1</c:v>
                </c:pt>
                <c:pt idx="332">
                  <c:v>AT3G43300.1</c:v>
                </c:pt>
                <c:pt idx="333">
                  <c:v>AT3G45640.1</c:v>
                </c:pt>
                <c:pt idx="334">
                  <c:v>AT3G46940.1</c:v>
                </c:pt>
                <c:pt idx="335">
                  <c:v>AT3G52890.1</c:v>
                </c:pt>
                <c:pt idx="336">
                  <c:v>AT3G53350.1</c:v>
                </c:pt>
                <c:pt idx="337">
                  <c:v>AT3G53410.1</c:v>
                </c:pt>
                <c:pt idx="338">
                  <c:v>AT3G53420.1</c:v>
                </c:pt>
                <c:pt idx="339">
                  <c:v>AT3G53990.1</c:v>
                </c:pt>
                <c:pt idx="340">
                  <c:v>AT3G55410.1</c:v>
                </c:pt>
                <c:pt idx="341">
                  <c:v>AT3G55940.1</c:v>
                </c:pt>
                <c:pt idx="342">
                  <c:v>AT3G55980.1</c:v>
                </c:pt>
                <c:pt idx="343">
                  <c:v>AT3G57720.1</c:v>
                </c:pt>
                <c:pt idx="344">
                  <c:v>AT3G57750.1</c:v>
                </c:pt>
                <c:pt idx="345">
                  <c:v>AT3G58040.1</c:v>
                </c:pt>
                <c:pt idx="346">
                  <c:v>AT3G58630.1</c:v>
                </c:pt>
                <c:pt idx="347">
                  <c:v>AT3G60630.1</c:v>
                </c:pt>
                <c:pt idx="348">
                  <c:v>AT3G63210.1</c:v>
                </c:pt>
                <c:pt idx="349">
                  <c:v>AT4G00430.1</c:v>
                </c:pt>
                <c:pt idx="350">
                  <c:v>AT4G01250.1</c:v>
                </c:pt>
                <c:pt idx="351">
                  <c:v>AT4G01920.1</c:v>
                </c:pt>
                <c:pt idx="352">
                  <c:v>AT4G03415.1</c:v>
                </c:pt>
                <c:pt idx="353">
                  <c:v>AT4G04890.1</c:v>
                </c:pt>
                <c:pt idx="354">
                  <c:v>AT4G09000.1</c:v>
                </c:pt>
                <c:pt idx="355">
                  <c:v>AT4G10480.1</c:v>
                </c:pt>
                <c:pt idx="356">
                  <c:v>AT4G10750.1</c:v>
                </c:pt>
                <c:pt idx="357">
                  <c:v>AT4G11880.1</c:v>
                </c:pt>
                <c:pt idx="358">
                  <c:v>AT4G15930.1</c:v>
                </c:pt>
                <c:pt idx="359">
                  <c:v>AT4G17710.1</c:v>
                </c:pt>
                <c:pt idx="360">
                  <c:v>AT4G18170.1</c:v>
                </c:pt>
                <c:pt idx="361">
                  <c:v>AT4G18390.1</c:v>
                </c:pt>
                <c:pt idx="362">
                  <c:v>AT4G18910.1</c:v>
                </c:pt>
                <c:pt idx="363">
                  <c:v>AT4G23550.1</c:v>
                </c:pt>
                <c:pt idx="364">
                  <c:v>AT4G23810.1</c:v>
                </c:pt>
                <c:pt idx="365">
                  <c:v>AT4G23870.1</c:v>
                </c:pt>
                <c:pt idx="366">
                  <c:v>AT4G24280.1</c:v>
                </c:pt>
                <c:pt idx="367">
                  <c:v>AT4G25680.1</c:v>
                </c:pt>
                <c:pt idx="368">
                  <c:v>AT4G27060.1</c:v>
                </c:pt>
                <c:pt idx="369">
                  <c:v>AT4G27520.1</c:v>
                </c:pt>
                <c:pt idx="370">
                  <c:v>AT4G29780.1</c:v>
                </c:pt>
                <c:pt idx="371">
                  <c:v>AT4G29790.1</c:v>
                </c:pt>
                <c:pt idx="372">
                  <c:v>AT4G29820.1</c:v>
                </c:pt>
                <c:pt idx="373">
                  <c:v>AT4G30190.1</c:v>
                </c:pt>
                <c:pt idx="374">
                  <c:v>AT4G31430.1</c:v>
                </c:pt>
                <c:pt idx="375">
                  <c:v>AT4G31750.1</c:v>
                </c:pt>
                <c:pt idx="376">
                  <c:v>AT4G33510.1</c:v>
                </c:pt>
                <c:pt idx="377">
                  <c:v>AT4G34120.1</c:v>
                </c:pt>
                <c:pt idx="378">
                  <c:v>AT4G34840.1</c:v>
                </c:pt>
                <c:pt idx="379">
                  <c:v>AT4G35100.1</c:v>
                </c:pt>
                <c:pt idx="380">
                  <c:v>AT4G35450.1</c:v>
                </c:pt>
                <c:pt idx="381">
                  <c:v>AT4G35750.1</c:v>
                </c:pt>
                <c:pt idx="382">
                  <c:v>AT4G36540.1</c:v>
                </c:pt>
                <c:pt idx="383">
                  <c:v>AT4G36650.1</c:v>
                </c:pt>
                <c:pt idx="384">
                  <c:v>AT4G36930.1</c:v>
                </c:pt>
                <c:pt idx="385">
                  <c:v>AT4G38060.1</c:v>
                </c:pt>
                <c:pt idx="386">
                  <c:v>AT4G38580.1</c:v>
                </c:pt>
                <c:pt idx="387">
                  <c:v>AT4G38900.1</c:v>
                </c:pt>
                <c:pt idx="388">
                  <c:v>AT4G39090.1</c:v>
                </c:pt>
                <c:pt idx="389">
                  <c:v>AT5G01020.1</c:v>
                </c:pt>
                <c:pt idx="390">
                  <c:v>AT5G02500.1</c:v>
                </c:pt>
                <c:pt idx="391">
                  <c:v>AT5G03520.1</c:v>
                </c:pt>
                <c:pt idx="392">
                  <c:v>AT5G06530.1</c:v>
                </c:pt>
                <c:pt idx="393">
                  <c:v>AT5G07380.1</c:v>
                </c:pt>
                <c:pt idx="394">
                  <c:v>AT5G09810.1</c:v>
                </c:pt>
                <c:pt idx="395">
                  <c:v>AT5G10140.1</c:v>
                </c:pt>
                <c:pt idx="396">
                  <c:v>AT5G10450.1</c:v>
                </c:pt>
                <c:pt idx="397">
                  <c:v>AT5G13160.1</c:v>
                </c:pt>
                <c:pt idx="398">
                  <c:v>AT5G13320.1</c:v>
                </c:pt>
                <c:pt idx="399">
                  <c:v>AT5G13860.1</c:v>
                </c:pt>
                <c:pt idx="400">
                  <c:v>AT5G15080.1</c:v>
                </c:pt>
                <c:pt idx="401">
                  <c:v>AT5G15790.1</c:v>
                </c:pt>
                <c:pt idx="402">
                  <c:v>AT5G15800.1</c:v>
                </c:pt>
                <c:pt idx="403">
                  <c:v>AT5G16840.1</c:v>
                </c:pt>
                <c:pt idx="404">
                  <c:v>AT5G16940.1</c:v>
                </c:pt>
                <c:pt idx="405">
                  <c:v>AT5G20030.1</c:v>
                </c:pt>
                <c:pt idx="406">
                  <c:v>AT5G20130.1</c:v>
                </c:pt>
                <c:pt idx="407">
                  <c:v>AT5G20700.1</c:v>
                </c:pt>
                <c:pt idx="408">
                  <c:v>AT5G22290.1</c:v>
                </c:pt>
                <c:pt idx="409">
                  <c:v>AT5G22355.1</c:v>
                </c:pt>
                <c:pt idx="410">
                  <c:v>AT5G22570.1</c:v>
                </c:pt>
                <c:pt idx="411">
                  <c:v>AT5G22920.1</c:v>
                </c:pt>
                <c:pt idx="412">
                  <c:v>AT5G23280.1</c:v>
                </c:pt>
                <c:pt idx="413">
                  <c:v>AT5G24010.1</c:v>
                </c:pt>
                <c:pt idx="414">
                  <c:v>AT5G24110.1</c:v>
                </c:pt>
                <c:pt idx="415">
                  <c:v>AT5G24170.1</c:v>
                </c:pt>
                <c:pt idx="416">
                  <c:v>AT5G25110.1</c:v>
                </c:pt>
                <c:pt idx="417">
                  <c:v>AT5G26710.1</c:v>
                </c:pt>
                <c:pt idx="418">
                  <c:v>AT5G28300.1</c:v>
                </c:pt>
                <c:pt idx="419">
                  <c:v>AT5G37600.1</c:v>
                </c:pt>
                <c:pt idx="420">
                  <c:v>AT5G37780.1</c:v>
                </c:pt>
                <c:pt idx="421">
                  <c:v>AT5G37890.1</c:v>
                </c:pt>
                <c:pt idx="422">
                  <c:v>AT5G38110.1</c:v>
                </c:pt>
                <c:pt idx="423">
                  <c:v>AT5G38480.1</c:v>
                </c:pt>
                <c:pt idx="424">
                  <c:v>AT5G39950.1</c:v>
                </c:pt>
                <c:pt idx="425">
                  <c:v>AT5G42050.1</c:v>
                </c:pt>
                <c:pt idx="426">
                  <c:v>AT5G42270.1</c:v>
                </c:pt>
                <c:pt idx="427">
                  <c:v>AT5G43700.1</c:v>
                </c:pt>
                <c:pt idx="428">
                  <c:v>AT5G44090.1</c:v>
                </c:pt>
                <c:pt idx="429">
                  <c:v>AT5G44160.1</c:v>
                </c:pt>
                <c:pt idx="430">
                  <c:v>AT5G47790.1</c:v>
                </c:pt>
                <c:pt idx="431">
                  <c:v>AT5G51700.1</c:v>
                </c:pt>
                <c:pt idx="432">
                  <c:v>AT5G52830.1</c:v>
                </c:pt>
                <c:pt idx="433">
                  <c:v>AT5G53620.1</c:v>
                </c:pt>
                <c:pt idx="434">
                  <c:v>AT5G54890.1</c:v>
                </c:pt>
                <c:pt idx="435">
                  <c:v>AT5G55230.1</c:v>
                </c:pt>
                <c:pt idx="436">
                  <c:v>AT5G55620.1</c:v>
                </c:pt>
                <c:pt idx="437">
                  <c:v>AT5G58690.1</c:v>
                </c:pt>
                <c:pt idx="438">
                  <c:v>AT5G59210.1</c:v>
                </c:pt>
                <c:pt idx="439">
                  <c:v>AT5G59610.1</c:v>
                </c:pt>
                <c:pt idx="440">
                  <c:v>AT5G59650.1</c:v>
                </c:pt>
                <c:pt idx="441">
                  <c:v>AT5G59670.1</c:v>
                </c:pt>
                <c:pt idx="442">
                  <c:v>AT5G59710.1</c:v>
                </c:pt>
                <c:pt idx="443">
                  <c:v>AT5G59730.1</c:v>
                </c:pt>
                <c:pt idx="444">
                  <c:v>AT5G60910.1</c:v>
                </c:pt>
                <c:pt idx="445">
                  <c:v>AT5G62670.1</c:v>
                </c:pt>
                <c:pt idx="446">
                  <c:v>AT5G63310.1</c:v>
                </c:pt>
                <c:pt idx="447">
                  <c:v>AT5G63510.1</c:v>
                </c:pt>
                <c:pt idx="448">
                  <c:v>AT5G63790.1</c:v>
                </c:pt>
                <c:pt idx="449">
                  <c:v>AT5G65080.1</c:v>
                </c:pt>
                <c:pt idx="450">
                  <c:v>AT5G65410.1</c:v>
                </c:pt>
                <c:pt idx="451">
                  <c:v>AT5G65430.1</c:v>
                </c:pt>
                <c:pt idx="452">
                  <c:v>AT5G66770.1</c:v>
                </c:pt>
                <c:pt idx="453">
                  <c:v>AT5G67380.1</c:v>
                </c:pt>
                <c:pt idx="454">
                  <c:v>AT1G03960.1</c:v>
                </c:pt>
                <c:pt idx="455">
                  <c:v>AT1G06400.1</c:v>
                </c:pt>
                <c:pt idx="456">
                  <c:v>AT1G09630.1</c:v>
                </c:pt>
                <c:pt idx="457">
                  <c:v>AT1G13030.1</c:v>
                </c:pt>
                <c:pt idx="458">
                  <c:v>AT1G15750.1</c:v>
                </c:pt>
                <c:pt idx="459">
                  <c:v>AT1G16920.1</c:v>
                </c:pt>
                <c:pt idx="460">
                  <c:v>AT1G18400.1</c:v>
                </c:pt>
                <c:pt idx="461">
                  <c:v>AT1G50420.1</c:v>
                </c:pt>
                <c:pt idx="462">
                  <c:v>AT1G63860.1</c:v>
                </c:pt>
                <c:pt idx="463">
                  <c:v>AT1G67170.1</c:v>
                </c:pt>
                <c:pt idx="464">
                  <c:v>AT1G69370.1</c:v>
                </c:pt>
                <c:pt idx="465">
                  <c:v>AT1G79430.1</c:v>
                </c:pt>
                <c:pt idx="466">
                  <c:v>AT2G22480.1</c:v>
                </c:pt>
                <c:pt idx="467">
                  <c:v>AT2G27480.1</c:v>
                </c:pt>
                <c:pt idx="468">
                  <c:v>AT2G30950.1</c:v>
                </c:pt>
                <c:pt idx="469">
                  <c:v>AT2G31260.1</c:v>
                </c:pt>
                <c:pt idx="470">
                  <c:v>AT2G34710.1</c:v>
                </c:pt>
                <c:pt idx="471">
                  <c:v>AT2G34970.1</c:v>
                </c:pt>
                <c:pt idx="472">
                  <c:v>AT2G35500.1</c:v>
                </c:pt>
                <c:pt idx="473">
                  <c:v>AT2G35510.1</c:v>
                </c:pt>
                <c:pt idx="474">
                  <c:v>AT2G44010.1</c:v>
                </c:pt>
                <c:pt idx="475">
                  <c:v>AT2G46420.1</c:v>
                </c:pt>
                <c:pt idx="476">
                  <c:v>AT3G01500.1</c:v>
                </c:pt>
                <c:pt idx="477">
                  <c:v>AT3G09630.1</c:v>
                </c:pt>
                <c:pt idx="478">
                  <c:v>AT3G18820.1</c:v>
                </c:pt>
                <c:pt idx="479">
                  <c:v>AT3G19700.1</c:v>
                </c:pt>
                <c:pt idx="480">
                  <c:v>AT3G46830.1</c:v>
                </c:pt>
                <c:pt idx="481">
                  <c:v>AT3G49160.1</c:v>
                </c:pt>
                <c:pt idx="482">
                  <c:v>AT3G54170.1</c:v>
                </c:pt>
                <c:pt idx="483">
                  <c:v>AT3G56940.1</c:v>
                </c:pt>
                <c:pt idx="484">
                  <c:v>AT3G61200.1</c:v>
                </c:pt>
                <c:pt idx="485">
                  <c:v>AT3G61790.1</c:v>
                </c:pt>
                <c:pt idx="486">
                  <c:v>AT4G00980.1</c:v>
                </c:pt>
                <c:pt idx="487">
                  <c:v>AT4G09420.1</c:v>
                </c:pt>
                <c:pt idx="488">
                  <c:v>AT4G15140.1</c:v>
                </c:pt>
                <c:pt idx="489">
                  <c:v>AT4G15545.1</c:v>
                </c:pt>
                <c:pt idx="490">
                  <c:v>AT4G16143.1</c:v>
                </c:pt>
                <c:pt idx="491">
                  <c:v>AT4G16380.1</c:v>
                </c:pt>
                <c:pt idx="492">
                  <c:v>AT4G16860.1</c:v>
                </c:pt>
                <c:pt idx="493">
                  <c:v>AT4G18800.1</c:v>
                </c:pt>
                <c:pt idx="494">
                  <c:v>AT4G34710.1</c:v>
                </c:pt>
                <c:pt idx="495">
                  <c:v>AT4G36970.1</c:v>
                </c:pt>
                <c:pt idx="496">
                  <c:v>AT4G39990.1</c:v>
                </c:pt>
                <c:pt idx="497">
                  <c:v>AT5G02050.1</c:v>
                </c:pt>
                <c:pt idx="498">
                  <c:v>AT5G13010.1</c:v>
                </c:pt>
                <c:pt idx="499">
                  <c:v>AT5G14390.1</c:v>
                </c:pt>
                <c:pt idx="500">
                  <c:v>AT5G25070.1</c:v>
                </c:pt>
                <c:pt idx="501">
                  <c:v>AT5G27860.1</c:v>
                </c:pt>
                <c:pt idx="502">
                  <c:v>AT5G45750.1</c:v>
                </c:pt>
                <c:pt idx="503">
                  <c:v>AT5G47960.1</c:v>
                </c:pt>
                <c:pt idx="504">
                  <c:v>AT5G49000.1</c:v>
                </c:pt>
                <c:pt idx="505">
                  <c:v>AT5G50010.1</c:v>
                </c:pt>
                <c:pt idx="506">
                  <c:v>AT5G52750.1</c:v>
                </c:pt>
                <c:pt idx="507">
                  <c:v>AT5G56250.1</c:v>
                </c:pt>
                <c:pt idx="508">
                  <c:v>AT5G56290.1</c:v>
                </c:pt>
                <c:pt idx="509">
                  <c:v>AT5G59150.1</c:v>
                </c:pt>
                <c:pt idx="510">
                  <c:v>AT5G60300.1</c:v>
                </c:pt>
                <c:pt idx="511">
                  <c:v>AT5G60860.1</c:v>
                </c:pt>
                <c:pt idx="512">
                  <c:v>AT5G61390.1</c:v>
                </c:pt>
                <c:pt idx="513">
                  <c:v>AT5G65210.1</c:v>
                </c:pt>
                <c:pt idx="514">
                  <c:v>AT5G65270.1</c:v>
                </c:pt>
                <c:pt idx="515">
                  <c:v>AT5G66200.1</c:v>
                </c:pt>
                <c:pt idx="516">
                  <c:v>AT1G04690.1</c:v>
                </c:pt>
                <c:pt idx="517">
                  <c:v>AT1G12520.1</c:v>
                </c:pt>
                <c:pt idx="518">
                  <c:v>AT1G17700.1</c:v>
                </c:pt>
                <c:pt idx="519">
                  <c:v>AT1G20850.1</c:v>
                </c:pt>
                <c:pt idx="520">
                  <c:v>AT1G21200.1</c:v>
                </c:pt>
                <c:pt idx="521">
                  <c:v>AT1G23380.1</c:v>
                </c:pt>
                <c:pt idx="522">
                  <c:v>AT1G31880.1</c:v>
                </c:pt>
                <c:pt idx="523">
                  <c:v>AT1G63480.1</c:v>
                </c:pt>
                <c:pt idx="524">
                  <c:v>AT1G77250.1</c:v>
                </c:pt>
                <c:pt idx="525">
                  <c:v>AT2G05230.1</c:v>
                </c:pt>
                <c:pt idx="526">
                  <c:v>AT2G37020.1</c:v>
                </c:pt>
                <c:pt idx="527">
                  <c:v>AT3G10480.1</c:v>
                </c:pt>
                <c:pt idx="528">
                  <c:v>AT3G14750.1</c:v>
                </c:pt>
                <c:pt idx="529">
                  <c:v>AT3G19400.1</c:v>
                </c:pt>
                <c:pt idx="530">
                  <c:v>AT3G21215.1</c:v>
                </c:pt>
                <c:pt idx="531">
                  <c:v>AT3G22420.1</c:v>
                </c:pt>
                <c:pt idx="532">
                  <c:v>AT3G45310.1</c:v>
                </c:pt>
                <c:pt idx="533">
                  <c:v>AT3G58030.1</c:v>
                </c:pt>
                <c:pt idx="534">
                  <c:v>AT3G61150.1</c:v>
                </c:pt>
                <c:pt idx="535">
                  <c:v>AT4G00120.1</c:v>
                </c:pt>
                <c:pt idx="536">
                  <c:v>AT4G08320.1</c:v>
                </c:pt>
                <c:pt idx="537">
                  <c:v>AT4G11790.1</c:v>
                </c:pt>
                <c:pt idx="538">
                  <c:v>AT4G15730.1</c:v>
                </c:pt>
                <c:pt idx="539">
                  <c:v>AT4G22240.1</c:v>
                </c:pt>
                <c:pt idx="540">
                  <c:v>AT4G30080.1</c:v>
                </c:pt>
                <c:pt idx="541">
                  <c:v>AT4G35350.1</c:v>
                </c:pt>
                <c:pt idx="542">
                  <c:v>AT5G08130.1</c:v>
                </c:pt>
                <c:pt idx="543">
                  <c:v>AT5G42220.1</c:v>
                </c:pt>
                <c:pt idx="544">
                  <c:v>AT5G60360.1</c:v>
                </c:pt>
                <c:pt idx="545">
                  <c:v>AT1G65380.1</c:v>
                </c:pt>
                <c:pt idx="546">
                  <c:v>AT1G70310.1</c:v>
                </c:pt>
                <c:pt idx="547">
                  <c:v>AT1G77690.1</c:v>
                </c:pt>
                <c:pt idx="548">
                  <c:v>AT1G78100.1</c:v>
                </c:pt>
                <c:pt idx="549">
                  <c:v>AT2G04700.1</c:v>
                </c:pt>
                <c:pt idx="550">
                  <c:v>AT2G04890.1</c:v>
                </c:pt>
                <c:pt idx="551">
                  <c:v>AT2G37840.1</c:v>
                </c:pt>
                <c:pt idx="552">
                  <c:v>AT3G04730.1</c:v>
                </c:pt>
                <c:pt idx="553">
                  <c:v>AT3G14310.1</c:v>
                </c:pt>
                <c:pt idx="554">
                  <c:v>AT3G44750.1</c:v>
                </c:pt>
                <c:pt idx="555">
                  <c:v>AT3G49670.1</c:v>
                </c:pt>
                <c:pt idx="556">
                  <c:v>AT4G00150.1</c:v>
                </c:pt>
                <c:pt idx="557">
                  <c:v>AT4G16260.1</c:v>
                </c:pt>
                <c:pt idx="558">
                  <c:v>AT4G24690.1</c:v>
                </c:pt>
                <c:pt idx="559">
                  <c:v>AT4G25340.1</c:v>
                </c:pt>
                <c:pt idx="560">
                  <c:v>AT5G01940.1</c:v>
                </c:pt>
                <c:pt idx="561">
                  <c:v>AT5G05600.1</c:v>
                </c:pt>
                <c:pt idx="562">
                  <c:v>AT5G13930.1</c:v>
                </c:pt>
                <c:pt idx="563">
                  <c:v>AT5G65700.1</c:v>
                </c:pt>
              </c:strCache>
            </c:strRef>
          </c:cat>
          <c:val>
            <c:numRef>
              <c:f>At_degree_ALL_species!$O$2:$O$565</c:f>
              <c:numCache>
                <c:formatCode>General</c:formatCode>
                <c:ptCount val="564"/>
                <c:pt idx="0">
                  <c:v>4</c:v>
                </c:pt>
                <c:pt idx="1">
                  <c:v>17</c:v>
                </c:pt>
                <c:pt idx="2">
                  <c:v>21</c:v>
                </c:pt>
                <c:pt idx="3">
                  <c:v>16</c:v>
                </c:pt>
                <c:pt idx="4">
                  <c:v>12</c:v>
                </c:pt>
                <c:pt idx="5">
                  <c:v>14</c:v>
                </c:pt>
                <c:pt idx="6">
                  <c:v>9</c:v>
                </c:pt>
                <c:pt idx="7">
                  <c:v>13</c:v>
                </c:pt>
                <c:pt idx="8">
                  <c:v>11</c:v>
                </c:pt>
                <c:pt idx="9">
                  <c:v>6</c:v>
                </c:pt>
                <c:pt idx="10">
                  <c:v>3</c:v>
                </c:pt>
                <c:pt idx="11">
                  <c:v>9</c:v>
                </c:pt>
                <c:pt idx="12">
                  <c:v>7</c:v>
                </c:pt>
                <c:pt idx="13">
                  <c:v>4</c:v>
                </c:pt>
                <c:pt idx="14">
                  <c:v>7</c:v>
                </c:pt>
                <c:pt idx="15">
                  <c:v>5</c:v>
                </c:pt>
                <c:pt idx="16">
                  <c:v>8</c:v>
                </c:pt>
                <c:pt idx="17">
                  <c:v>4</c:v>
                </c:pt>
                <c:pt idx="18">
                  <c:v>4</c:v>
                </c:pt>
                <c:pt idx="19">
                  <c:v>3</c:v>
                </c:pt>
                <c:pt idx="20">
                  <c:v>7</c:v>
                </c:pt>
                <c:pt idx="21">
                  <c:v>7</c:v>
                </c:pt>
                <c:pt idx="22">
                  <c:v>7</c:v>
                </c:pt>
                <c:pt idx="23">
                  <c:v>7</c:v>
                </c:pt>
                <c:pt idx="24">
                  <c:v>7</c:v>
                </c:pt>
                <c:pt idx="25">
                  <c:v>6</c:v>
                </c:pt>
                <c:pt idx="26">
                  <c:v>6</c:v>
                </c:pt>
                <c:pt idx="27">
                  <c:v>6</c:v>
                </c:pt>
                <c:pt idx="28">
                  <c:v>3</c:v>
                </c:pt>
                <c:pt idx="29">
                  <c:v>2</c:v>
                </c:pt>
                <c:pt idx="30">
                  <c:v>1</c:v>
                </c:pt>
                <c:pt idx="31">
                  <c:v>0</c:v>
                </c:pt>
                <c:pt idx="32">
                  <c:v>0</c:v>
                </c:pt>
                <c:pt idx="33">
                  <c:v>6</c:v>
                </c:pt>
                <c:pt idx="34">
                  <c:v>6</c:v>
                </c:pt>
                <c:pt idx="35">
                  <c:v>6</c:v>
                </c:pt>
                <c:pt idx="36">
                  <c:v>6</c:v>
                </c:pt>
                <c:pt idx="37">
                  <c:v>6</c:v>
                </c:pt>
                <c:pt idx="38">
                  <c:v>6</c:v>
                </c:pt>
                <c:pt idx="39">
                  <c:v>6</c:v>
                </c:pt>
                <c:pt idx="40">
                  <c:v>4</c:v>
                </c:pt>
                <c:pt idx="41">
                  <c:v>3</c:v>
                </c:pt>
                <c:pt idx="42">
                  <c:v>2</c:v>
                </c:pt>
                <c:pt idx="43">
                  <c:v>2</c:v>
                </c:pt>
                <c:pt idx="44">
                  <c:v>0</c:v>
                </c:pt>
                <c:pt idx="45">
                  <c:v>4</c:v>
                </c:pt>
                <c:pt idx="46">
                  <c:v>4</c:v>
                </c:pt>
                <c:pt idx="47">
                  <c:v>3</c:v>
                </c:pt>
                <c:pt idx="48">
                  <c:v>2</c:v>
                </c:pt>
                <c:pt idx="49">
                  <c:v>2</c:v>
                </c:pt>
                <c:pt idx="50">
                  <c:v>2</c:v>
                </c:pt>
                <c:pt idx="51">
                  <c:v>2</c:v>
                </c:pt>
                <c:pt idx="52">
                  <c:v>1</c:v>
                </c:pt>
                <c:pt idx="53">
                  <c:v>4</c:v>
                </c:pt>
                <c:pt idx="54">
                  <c:v>4</c:v>
                </c:pt>
                <c:pt idx="55">
                  <c:v>4</c:v>
                </c:pt>
                <c:pt idx="56">
                  <c:v>4</c:v>
                </c:pt>
                <c:pt idx="57">
                  <c:v>4</c:v>
                </c:pt>
                <c:pt idx="58">
                  <c:v>4</c:v>
                </c:pt>
                <c:pt idx="59">
                  <c:v>4</c:v>
                </c:pt>
                <c:pt idx="60">
                  <c:v>4</c:v>
                </c:pt>
                <c:pt idx="61">
                  <c:v>4</c:v>
                </c:pt>
                <c:pt idx="62">
                  <c:v>4</c:v>
                </c:pt>
                <c:pt idx="63">
                  <c:v>4</c:v>
                </c:pt>
                <c:pt idx="64">
                  <c:v>4</c:v>
                </c:pt>
                <c:pt idx="65">
                  <c:v>4</c:v>
                </c:pt>
                <c:pt idx="66">
                  <c:v>4</c:v>
                </c:pt>
                <c:pt idx="67">
                  <c:v>4</c:v>
                </c:pt>
                <c:pt idx="68">
                  <c:v>4</c:v>
                </c:pt>
                <c:pt idx="69">
                  <c:v>4</c:v>
                </c:pt>
                <c:pt idx="70">
                  <c:v>4</c:v>
                </c:pt>
                <c:pt idx="71">
                  <c:v>3</c:v>
                </c:pt>
                <c:pt idx="72">
                  <c:v>3</c:v>
                </c:pt>
                <c:pt idx="73">
                  <c:v>2</c:v>
                </c:pt>
                <c:pt idx="74">
                  <c:v>2</c:v>
                </c:pt>
                <c:pt idx="75">
                  <c:v>2</c:v>
                </c:pt>
                <c:pt idx="76">
                  <c:v>2</c:v>
                </c:pt>
                <c:pt idx="77">
                  <c:v>1</c:v>
                </c:pt>
                <c:pt idx="78">
                  <c:v>1</c:v>
                </c:pt>
                <c:pt idx="79">
                  <c:v>1</c:v>
                </c:pt>
                <c:pt idx="80">
                  <c:v>1</c:v>
                </c:pt>
                <c:pt idx="81">
                  <c:v>1</c:v>
                </c:pt>
                <c:pt idx="82">
                  <c:v>1</c:v>
                </c:pt>
                <c:pt idx="83">
                  <c:v>1</c:v>
                </c:pt>
                <c:pt idx="84">
                  <c:v>3</c:v>
                </c:pt>
                <c:pt idx="85">
                  <c:v>3</c:v>
                </c:pt>
                <c:pt idx="86">
                  <c:v>3</c:v>
                </c:pt>
                <c:pt idx="87">
                  <c:v>3</c:v>
                </c:pt>
                <c:pt idx="88">
                  <c:v>3</c:v>
                </c:pt>
                <c:pt idx="89">
                  <c:v>3</c:v>
                </c:pt>
                <c:pt idx="90">
                  <c:v>3</c:v>
                </c:pt>
                <c:pt idx="91">
                  <c:v>3</c:v>
                </c:pt>
                <c:pt idx="92">
                  <c:v>3</c:v>
                </c:pt>
                <c:pt idx="93">
                  <c:v>3</c:v>
                </c:pt>
                <c:pt idx="94">
                  <c:v>3</c:v>
                </c:pt>
                <c:pt idx="95">
                  <c:v>3</c:v>
                </c:pt>
                <c:pt idx="96">
                  <c:v>3</c:v>
                </c:pt>
                <c:pt idx="97">
                  <c:v>3</c:v>
                </c:pt>
                <c:pt idx="98">
                  <c:v>3</c:v>
                </c:pt>
                <c:pt idx="99">
                  <c:v>3</c:v>
                </c:pt>
                <c:pt idx="100">
                  <c:v>3</c:v>
                </c:pt>
                <c:pt idx="101">
                  <c:v>3</c:v>
                </c:pt>
                <c:pt idx="102">
                  <c:v>3</c:v>
                </c:pt>
                <c:pt idx="103">
                  <c:v>3</c:v>
                </c:pt>
                <c:pt idx="104">
                  <c:v>3</c:v>
                </c:pt>
                <c:pt idx="105">
                  <c:v>3</c:v>
                </c:pt>
                <c:pt idx="106">
                  <c:v>3</c:v>
                </c:pt>
                <c:pt idx="107">
                  <c:v>3</c:v>
                </c:pt>
                <c:pt idx="108">
                  <c:v>3</c:v>
                </c:pt>
                <c:pt idx="109">
                  <c:v>3</c:v>
                </c:pt>
                <c:pt idx="110">
                  <c:v>3</c:v>
                </c:pt>
                <c:pt idx="111">
                  <c:v>2</c:v>
                </c:pt>
                <c:pt idx="112">
                  <c:v>2</c:v>
                </c:pt>
                <c:pt idx="113">
                  <c:v>2</c:v>
                </c:pt>
                <c:pt idx="114">
                  <c:v>2</c:v>
                </c:pt>
                <c:pt idx="115">
                  <c:v>2</c:v>
                </c:pt>
                <c:pt idx="116">
                  <c:v>2</c:v>
                </c:pt>
                <c:pt idx="117">
                  <c:v>2</c:v>
                </c:pt>
                <c:pt idx="118">
                  <c:v>2</c:v>
                </c:pt>
                <c:pt idx="119">
                  <c:v>2</c:v>
                </c:pt>
                <c:pt idx="120">
                  <c:v>2</c:v>
                </c:pt>
                <c:pt idx="121">
                  <c:v>2</c:v>
                </c:pt>
                <c:pt idx="122">
                  <c:v>2</c:v>
                </c:pt>
                <c:pt idx="123">
                  <c:v>1</c:v>
                </c:pt>
                <c:pt idx="124">
                  <c:v>1</c:v>
                </c:pt>
                <c:pt idx="125">
                  <c:v>1</c:v>
                </c:pt>
                <c:pt idx="126">
                  <c:v>1</c:v>
                </c:pt>
                <c:pt idx="127">
                  <c:v>1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2</c:v>
                </c:pt>
                <c:pt idx="137">
                  <c:v>2</c:v>
                </c:pt>
                <c:pt idx="138">
                  <c:v>2</c:v>
                </c:pt>
                <c:pt idx="139">
                  <c:v>2</c:v>
                </c:pt>
                <c:pt idx="140">
                  <c:v>2</c:v>
                </c:pt>
                <c:pt idx="141">
                  <c:v>2</c:v>
                </c:pt>
                <c:pt idx="142">
                  <c:v>2</c:v>
                </c:pt>
                <c:pt idx="143">
                  <c:v>2</c:v>
                </c:pt>
                <c:pt idx="144">
                  <c:v>2</c:v>
                </c:pt>
                <c:pt idx="145">
                  <c:v>2</c:v>
                </c:pt>
                <c:pt idx="146">
                  <c:v>2</c:v>
                </c:pt>
                <c:pt idx="147">
                  <c:v>2</c:v>
                </c:pt>
                <c:pt idx="148">
                  <c:v>2</c:v>
                </c:pt>
                <c:pt idx="149">
                  <c:v>2</c:v>
                </c:pt>
                <c:pt idx="150">
                  <c:v>2</c:v>
                </c:pt>
                <c:pt idx="151">
                  <c:v>2</c:v>
                </c:pt>
                <c:pt idx="152">
                  <c:v>2</c:v>
                </c:pt>
                <c:pt idx="153">
                  <c:v>2</c:v>
                </c:pt>
                <c:pt idx="154">
                  <c:v>2</c:v>
                </c:pt>
                <c:pt idx="155">
                  <c:v>2</c:v>
                </c:pt>
                <c:pt idx="156">
                  <c:v>2</c:v>
                </c:pt>
                <c:pt idx="157">
                  <c:v>2</c:v>
                </c:pt>
                <c:pt idx="158">
                  <c:v>2</c:v>
                </c:pt>
                <c:pt idx="159">
                  <c:v>2</c:v>
                </c:pt>
                <c:pt idx="160">
                  <c:v>2</c:v>
                </c:pt>
                <c:pt idx="161">
                  <c:v>2</c:v>
                </c:pt>
                <c:pt idx="162">
                  <c:v>2</c:v>
                </c:pt>
                <c:pt idx="163">
                  <c:v>2</c:v>
                </c:pt>
                <c:pt idx="164">
                  <c:v>2</c:v>
                </c:pt>
                <c:pt idx="165">
                  <c:v>2</c:v>
                </c:pt>
                <c:pt idx="166">
                  <c:v>2</c:v>
                </c:pt>
                <c:pt idx="167">
                  <c:v>2</c:v>
                </c:pt>
                <c:pt idx="168">
                  <c:v>2</c:v>
                </c:pt>
                <c:pt idx="169">
                  <c:v>2</c:v>
                </c:pt>
                <c:pt idx="170">
                  <c:v>2</c:v>
                </c:pt>
                <c:pt idx="171">
                  <c:v>2</c:v>
                </c:pt>
                <c:pt idx="172">
                  <c:v>2</c:v>
                </c:pt>
                <c:pt idx="173">
                  <c:v>2</c:v>
                </c:pt>
                <c:pt idx="174">
                  <c:v>2</c:v>
                </c:pt>
                <c:pt idx="175">
                  <c:v>2</c:v>
                </c:pt>
                <c:pt idx="176">
                  <c:v>2</c:v>
                </c:pt>
                <c:pt idx="177">
                  <c:v>2</c:v>
                </c:pt>
                <c:pt idx="178">
                  <c:v>2</c:v>
                </c:pt>
                <c:pt idx="179">
                  <c:v>2</c:v>
                </c:pt>
                <c:pt idx="180">
                  <c:v>2</c:v>
                </c:pt>
                <c:pt idx="181">
                  <c:v>2</c:v>
                </c:pt>
                <c:pt idx="182">
                  <c:v>2</c:v>
                </c:pt>
                <c:pt idx="183">
                  <c:v>2</c:v>
                </c:pt>
                <c:pt idx="184">
                  <c:v>2</c:v>
                </c:pt>
                <c:pt idx="185">
                  <c:v>2</c:v>
                </c:pt>
                <c:pt idx="186">
                  <c:v>2</c:v>
                </c:pt>
                <c:pt idx="187">
                  <c:v>2</c:v>
                </c:pt>
                <c:pt idx="188">
                  <c:v>2</c:v>
                </c:pt>
                <c:pt idx="189">
                  <c:v>2</c:v>
                </c:pt>
                <c:pt idx="190">
                  <c:v>2</c:v>
                </c:pt>
                <c:pt idx="191">
                  <c:v>2</c:v>
                </c:pt>
                <c:pt idx="192">
                  <c:v>1</c:v>
                </c:pt>
                <c:pt idx="193">
                  <c:v>1</c:v>
                </c:pt>
                <c:pt idx="194">
                  <c:v>1</c:v>
                </c:pt>
                <c:pt idx="195">
                  <c:v>1</c:v>
                </c:pt>
                <c:pt idx="196">
                  <c:v>1</c:v>
                </c:pt>
                <c:pt idx="197">
                  <c:v>1</c:v>
                </c:pt>
                <c:pt idx="198">
                  <c:v>1</c:v>
                </c:pt>
                <c:pt idx="199">
                  <c:v>1</c:v>
                </c:pt>
                <c:pt idx="200">
                  <c:v>1</c:v>
                </c:pt>
                <c:pt idx="201">
                  <c:v>1</c:v>
                </c:pt>
                <c:pt idx="202">
                  <c:v>0</c:v>
                </c:pt>
                <c:pt idx="203">
                  <c:v>0</c:v>
                </c:pt>
                <c:pt idx="204">
                  <c:v>0</c:v>
                </c:pt>
                <c:pt idx="205">
                  <c:v>0</c:v>
                </c:pt>
                <c:pt idx="206">
                  <c:v>0</c:v>
                </c:pt>
                <c:pt idx="207">
                  <c:v>0</c:v>
                </c:pt>
                <c:pt idx="208">
                  <c:v>0</c:v>
                </c:pt>
                <c:pt idx="209">
                  <c:v>0</c:v>
                </c:pt>
                <c:pt idx="210">
                  <c:v>0</c:v>
                </c:pt>
                <c:pt idx="211">
                  <c:v>0</c:v>
                </c:pt>
                <c:pt idx="212">
                  <c:v>0</c:v>
                </c:pt>
                <c:pt idx="213">
                  <c:v>0</c:v>
                </c:pt>
                <c:pt idx="214">
                  <c:v>1</c:v>
                </c:pt>
                <c:pt idx="215">
                  <c:v>1</c:v>
                </c:pt>
                <c:pt idx="216">
                  <c:v>1</c:v>
                </c:pt>
                <c:pt idx="217">
                  <c:v>1</c:v>
                </c:pt>
                <c:pt idx="218">
                  <c:v>1</c:v>
                </c:pt>
                <c:pt idx="219">
                  <c:v>1</c:v>
                </c:pt>
                <c:pt idx="220">
                  <c:v>1</c:v>
                </c:pt>
                <c:pt idx="221">
                  <c:v>1</c:v>
                </c:pt>
                <c:pt idx="222">
                  <c:v>1</c:v>
                </c:pt>
                <c:pt idx="223">
                  <c:v>1</c:v>
                </c:pt>
                <c:pt idx="224">
                  <c:v>1</c:v>
                </c:pt>
                <c:pt idx="225">
                  <c:v>1</c:v>
                </c:pt>
                <c:pt idx="226">
                  <c:v>1</c:v>
                </c:pt>
                <c:pt idx="227">
                  <c:v>1</c:v>
                </c:pt>
                <c:pt idx="228">
                  <c:v>1</c:v>
                </c:pt>
                <c:pt idx="229">
                  <c:v>1</c:v>
                </c:pt>
                <c:pt idx="230">
                  <c:v>1</c:v>
                </c:pt>
                <c:pt idx="231">
                  <c:v>1</c:v>
                </c:pt>
                <c:pt idx="232">
                  <c:v>1</c:v>
                </c:pt>
                <c:pt idx="233">
                  <c:v>1</c:v>
                </c:pt>
                <c:pt idx="234">
                  <c:v>1</c:v>
                </c:pt>
                <c:pt idx="235">
                  <c:v>1</c:v>
                </c:pt>
                <c:pt idx="236">
                  <c:v>1</c:v>
                </c:pt>
                <c:pt idx="237">
                  <c:v>1</c:v>
                </c:pt>
                <c:pt idx="238">
                  <c:v>1</c:v>
                </c:pt>
                <c:pt idx="239">
                  <c:v>1</c:v>
                </c:pt>
                <c:pt idx="240">
                  <c:v>1</c:v>
                </c:pt>
                <c:pt idx="241">
                  <c:v>1</c:v>
                </c:pt>
                <c:pt idx="242">
                  <c:v>1</c:v>
                </c:pt>
                <c:pt idx="243">
                  <c:v>1</c:v>
                </c:pt>
                <c:pt idx="244">
                  <c:v>1</c:v>
                </c:pt>
                <c:pt idx="245">
                  <c:v>1</c:v>
                </c:pt>
                <c:pt idx="246">
                  <c:v>1</c:v>
                </c:pt>
                <c:pt idx="247">
                  <c:v>1</c:v>
                </c:pt>
                <c:pt idx="248">
                  <c:v>1</c:v>
                </c:pt>
                <c:pt idx="249">
                  <c:v>1</c:v>
                </c:pt>
                <c:pt idx="250">
                  <c:v>1</c:v>
                </c:pt>
                <c:pt idx="251">
                  <c:v>1</c:v>
                </c:pt>
                <c:pt idx="252">
                  <c:v>1</c:v>
                </c:pt>
                <c:pt idx="253">
                  <c:v>1</c:v>
                </c:pt>
                <c:pt idx="254">
                  <c:v>1</c:v>
                </c:pt>
                <c:pt idx="255">
                  <c:v>1</c:v>
                </c:pt>
                <c:pt idx="256">
                  <c:v>1</c:v>
                </c:pt>
                <c:pt idx="257">
                  <c:v>1</c:v>
                </c:pt>
                <c:pt idx="258">
                  <c:v>1</c:v>
                </c:pt>
                <c:pt idx="259">
                  <c:v>1</c:v>
                </c:pt>
                <c:pt idx="260">
                  <c:v>1</c:v>
                </c:pt>
                <c:pt idx="261">
                  <c:v>1</c:v>
                </c:pt>
                <c:pt idx="262">
                  <c:v>1</c:v>
                </c:pt>
                <c:pt idx="263">
                  <c:v>1</c:v>
                </c:pt>
                <c:pt idx="264">
                  <c:v>1</c:v>
                </c:pt>
                <c:pt idx="265">
                  <c:v>1</c:v>
                </c:pt>
                <c:pt idx="266">
                  <c:v>1</c:v>
                </c:pt>
                <c:pt idx="267">
                  <c:v>1</c:v>
                </c:pt>
                <c:pt idx="268">
                  <c:v>1</c:v>
                </c:pt>
                <c:pt idx="269">
                  <c:v>1</c:v>
                </c:pt>
                <c:pt idx="270">
                  <c:v>1</c:v>
                </c:pt>
                <c:pt idx="271">
                  <c:v>1</c:v>
                </c:pt>
                <c:pt idx="272">
                  <c:v>1</c:v>
                </c:pt>
                <c:pt idx="273">
                  <c:v>1</c:v>
                </c:pt>
                <c:pt idx="274">
                  <c:v>1</c:v>
                </c:pt>
                <c:pt idx="275">
                  <c:v>1</c:v>
                </c:pt>
                <c:pt idx="276">
                  <c:v>1</c:v>
                </c:pt>
                <c:pt idx="277">
                  <c:v>1</c:v>
                </c:pt>
                <c:pt idx="278">
                  <c:v>1</c:v>
                </c:pt>
                <c:pt idx="279">
                  <c:v>1</c:v>
                </c:pt>
                <c:pt idx="280">
                  <c:v>1</c:v>
                </c:pt>
                <c:pt idx="281">
                  <c:v>1</c:v>
                </c:pt>
                <c:pt idx="282">
                  <c:v>1</c:v>
                </c:pt>
                <c:pt idx="283">
                  <c:v>1</c:v>
                </c:pt>
                <c:pt idx="284">
                  <c:v>1</c:v>
                </c:pt>
                <c:pt idx="285">
                  <c:v>1</c:v>
                </c:pt>
                <c:pt idx="286">
                  <c:v>1</c:v>
                </c:pt>
                <c:pt idx="287">
                  <c:v>1</c:v>
                </c:pt>
                <c:pt idx="288">
                  <c:v>1</c:v>
                </c:pt>
                <c:pt idx="289">
                  <c:v>1</c:v>
                </c:pt>
                <c:pt idx="290">
                  <c:v>1</c:v>
                </c:pt>
                <c:pt idx="291">
                  <c:v>1</c:v>
                </c:pt>
                <c:pt idx="292">
                  <c:v>1</c:v>
                </c:pt>
                <c:pt idx="293">
                  <c:v>1</c:v>
                </c:pt>
                <c:pt idx="294">
                  <c:v>1</c:v>
                </c:pt>
                <c:pt idx="295">
                  <c:v>1</c:v>
                </c:pt>
                <c:pt idx="296">
                  <c:v>1</c:v>
                </c:pt>
                <c:pt idx="297">
                  <c:v>1</c:v>
                </c:pt>
                <c:pt idx="298">
                  <c:v>1</c:v>
                </c:pt>
                <c:pt idx="299">
                  <c:v>1</c:v>
                </c:pt>
                <c:pt idx="300">
                  <c:v>1</c:v>
                </c:pt>
                <c:pt idx="301">
                  <c:v>1</c:v>
                </c:pt>
                <c:pt idx="302">
                  <c:v>1</c:v>
                </c:pt>
                <c:pt idx="303">
                  <c:v>1</c:v>
                </c:pt>
                <c:pt idx="304">
                  <c:v>1</c:v>
                </c:pt>
                <c:pt idx="305">
                  <c:v>1</c:v>
                </c:pt>
                <c:pt idx="306">
                  <c:v>1</c:v>
                </c:pt>
                <c:pt idx="307">
                  <c:v>1</c:v>
                </c:pt>
                <c:pt idx="308">
                  <c:v>1</c:v>
                </c:pt>
                <c:pt idx="309">
                  <c:v>1</c:v>
                </c:pt>
                <c:pt idx="310">
                  <c:v>1</c:v>
                </c:pt>
                <c:pt idx="311">
                  <c:v>1</c:v>
                </c:pt>
                <c:pt idx="312">
                  <c:v>1</c:v>
                </c:pt>
                <c:pt idx="313">
                  <c:v>1</c:v>
                </c:pt>
                <c:pt idx="314">
                  <c:v>1</c:v>
                </c:pt>
                <c:pt idx="315">
                  <c:v>1</c:v>
                </c:pt>
                <c:pt idx="316">
                  <c:v>1</c:v>
                </c:pt>
                <c:pt idx="317">
                  <c:v>1</c:v>
                </c:pt>
                <c:pt idx="318">
                  <c:v>1</c:v>
                </c:pt>
                <c:pt idx="319">
                  <c:v>1</c:v>
                </c:pt>
                <c:pt idx="320">
                  <c:v>1</c:v>
                </c:pt>
                <c:pt idx="321">
                  <c:v>1</c:v>
                </c:pt>
                <c:pt idx="322">
                  <c:v>1</c:v>
                </c:pt>
                <c:pt idx="323">
                  <c:v>1</c:v>
                </c:pt>
                <c:pt idx="324">
                  <c:v>1</c:v>
                </c:pt>
                <c:pt idx="325">
                  <c:v>1</c:v>
                </c:pt>
                <c:pt idx="326">
                  <c:v>1</c:v>
                </c:pt>
                <c:pt idx="327">
                  <c:v>1</c:v>
                </c:pt>
                <c:pt idx="328">
                  <c:v>1</c:v>
                </c:pt>
                <c:pt idx="329">
                  <c:v>1</c:v>
                </c:pt>
                <c:pt idx="330">
                  <c:v>1</c:v>
                </c:pt>
                <c:pt idx="331">
                  <c:v>1</c:v>
                </c:pt>
                <c:pt idx="332">
                  <c:v>1</c:v>
                </c:pt>
                <c:pt idx="333">
                  <c:v>1</c:v>
                </c:pt>
                <c:pt idx="334">
                  <c:v>1</c:v>
                </c:pt>
                <c:pt idx="335">
                  <c:v>1</c:v>
                </c:pt>
                <c:pt idx="336">
                  <c:v>1</c:v>
                </c:pt>
                <c:pt idx="337">
                  <c:v>1</c:v>
                </c:pt>
                <c:pt idx="338">
                  <c:v>1</c:v>
                </c:pt>
                <c:pt idx="339">
                  <c:v>1</c:v>
                </c:pt>
                <c:pt idx="340">
                  <c:v>1</c:v>
                </c:pt>
                <c:pt idx="341">
                  <c:v>1</c:v>
                </c:pt>
                <c:pt idx="342">
                  <c:v>1</c:v>
                </c:pt>
                <c:pt idx="343">
                  <c:v>1</c:v>
                </c:pt>
                <c:pt idx="344">
                  <c:v>1</c:v>
                </c:pt>
                <c:pt idx="345">
                  <c:v>1</c:v>
                </c:pt>
                <c:pt idx="346">
                  <c:v>1</c:v>
                </c:pt>
                <c:pt idx="347">
                  <c:v>1</c:v>
                </c:pt>
                <c:pt idx="348">
                  <c:v>1</c:v>
                </c:pt>
                <c:pt idx="349">
                  <c:v>1</c:v>
                </c:pt>
                <c:pt idx="350">
                  <c:v>1</c:v>
                </c:pt>
                <c:pt idx="351">
                  <c:v>1</c:v>
                </c:pt>
                <c:pt idx="352">
                  <c:v>1</c:v>
                </c:pt>
                <c:pt idx="353">
                  <c:v>1</c:v>
                </c:pt>
                <c:pt idx="354">
                  <c:v>1</c:v>
                </c:pt>
                <c:pt idx="355">
                  <c:v>1</c:v>
                </c:pt>
                <c:pt idx="356">
                  <c:v>1</c:v>
                </c:pt>
                <c:pt idx="357">
                  <c:v>1</c:v>
                </c:pt>
                <c:pt idx="358">
                  <c:v>1</c:v>
                </c:pt>
                <c:pt idx="359">
                  <c:v>1</c:v>
                </c:pt>
                <c:pt idx="360">
                  <c:v>1</c:v>
                </c:pt>
                <c:pt idx="361">
                  <c:v>1</c:v>
                </c:pt>
                <c:pt idx="362">
                  <c:v>1</c:v>
                </c:pt>
                <c:pt idx="363">
                  <c:v>1</c:v>
                </c:pt>
                <c:pt idx="364">
                  <c:v>1</c:v>
                </c:pt>
                <c:pt idx="365">
                  <c:v>1</c:v>
                </c:pt>
                <c:pt idx="366">
                  <c:v>1</c:v>
                </c:pt>
                <c:pt idx="367">
                  <c:v>1</c:v>
                </c:pt>
                <c:pt idx="368">
                  <c:v>1</c:v>
                </c:pt>
                <c:pt idx="369">
                  <c:v>1</c:v>
                </c:pt>
                <c:pt idx="370">
                  <c:v>1</c:v>
                </c:pt>
                <c:pt idx="371">
                  <c:v>1</c:v>
                </c:pt>
                <c:pt idx="372">
                  <c:v>1</c:v>
                </c:pt>
                <c:pt idx="373">
                  <c:v>1</c:v>
                </c:pt>
                <c:pt idx="374">
                  <c:v>1</c:v>
                </c:pt>
                <c:pt idx="375">
                  <c:v>1</c:v>
                </c:pt>
                <c:pt idx="376">
                  <c:v>1</c:v>
                </c:pt>
                <c:pt idx="377">
                  <c:v>1</c:v>
                </c:pt>
                <c:pt idx="378">
                  <c:v>1</c:v>
                </c:pt>
                <c:pt idx="379">
                  <c:v>1</c:v>
                </c:pt>
                <c:pt idx="380">
                  <c:v>1</c:v>
                </c:pt>
                <c:pt idx="381">
                  <c:v>1</c:v>
                </c:pt>
                <c:pt idx="382">
                  <c:v>1</c:v>
                </c:pt>
                <c:pt idx="383">
                  <c:v>1</c:v>
                </c:pt>
                <c:pt idx="384">
                  <c:v>1</c:v>
                </c:pt>
                <c:pt idx="385">
                  <c:v>1</c:v>
                </c:pt>
                <c:pt idx="386">
                  <c:v>1</c:v>
                </c:pt>
                <c:pt idx="387">
                  <c:v>1</c:v>
                </c:pt>
                <c:pt idx="388">
                  <c:v>1</c:v>
                </c:pt>
                <c:pt idx="389">
                  <c:v>1</c:v>
                </c:pt>
                <c:pt idx="390">
                  <c:v>1</c:v>
                </c:pt>
                <c:pt idx="391">
                  <c:v>1</c:v>
                </c:pt>
                <c:pt idx="392">
                  <c:v>1</c:v>
                </c:pt>
                <c:pt idx="393">
                  <c:v>1</c:v>
                </c:pt>
                <c:pt idx="394">
                  <c:v>1</c:v>
                </c:pt>
                <c:pt idx="395">
                  <c:v>1</c:v>
                </c:pt>
                <c:pt idx="396">
                  <c:v>1</c:v>
                </c:pt>
                <c:pt idx="397">
                  <c:v>1</c:v>
                </c:pt>
                <c:pt idx="398">
                  <c:v>1</c:v>
                </c:pt>
                <c:pt idx="399">
                  <c:v>1</c:v>
                </c:pt>
                <c:pt idx="400">
                  <c:v>1</c:v>
                </c:pt>
                <c:pt idx="401">
                  <c:v>1</c:v>
                </c:pt>
                <c:pt idx="402">
                  <c:v>1</c:v>
                </c:pt>
                <c:pt idx="403">
                  <c:v>1</c:v>
                </c:pt>
                <c:pt idx="404">
                  <c:v>1</c:v>
                </c:pt>
                <c:pt idx="405">
                  <c:v>1</c:v>
                </c:pt>
                <c:pt idx="406">
                  <c:v>1</c:v>
                </c:pt>
                <c:pt idx="407">
                  <c:v>1</c:v>
                </c:pt>
                <c:pt idx="408">
                  <c:v>1</c:v>
                </c:pt>
                <c:pt idx="409">
                  <c:v>1</c:v>
                </c:pt>
                <c:pt idx="410">
                  <c:v>1</c:v>
                </c:pt>
                <c:pt idx="411">
                  <c:v>1</c:v>
                </c:pt>
                <c:pt idx="412">
                  <c:v>1</c:v>
                </c:pt>
                <c:pt idx="413">
                  <c:v>1</c:v>
                </c:pt>
                <c:pt idx="414">
                  <c:v>1</c:v>
                </c:pt>
                <c:pt idx="415">
                  <c:v>1</c:v>
                </c:pt>
                <c:pt idx="416">
                  <c:v>1</c:v>
                </c:pt>
                <c:pt idx="417">
                  <c:v>1</c:v>
                </c:pt>
                <c:pt idx="418">
                  <c:v>1</c:v>
                </c:pt>
                <c:pt idx="419">
                  <c:v>1</c:v>
                </c:pt>
                <c:pt idx="420">
                  <c:v>1</c:v>
                </c:pt>
                <c:pt idx="421">
                  <c:v>1</c:v>
                </c:pt>
                <c:pt idx="422">
                  <c:v>1</c:v>
                </c:pt>
                <c:pt idx="423">
                  <c:v>1</c:v>
                </c:pt>
                <c:pt idx="424">
                  <c:v>1</c:v>
                </c:pt>
                <c:pt idx="425">
                  <c:v>1</c:v>
                </c:pt>
                <c:pt idx="426">
                  <c:v>1</c:v>
                </c:pt>
                <c:pt idx="427">
                  <c:v>1</c:v>
                </c:pt>
                <c:pt idx="428">
                  <c:v>1</c:v>
                </c:pt>
                <c:pt idx="429">
                  <c:v>1</c:v>
                </c:pt>
                <c:pt idx="430">
                  <c:v>1</c:v>
                </c:pt>
                <c:pt idx="431">
                  <c:v>1</c:v>
                </c:pt>
                <c:pt idx="432">
                  <c:v>1</c:v>
                </c:pt>
                <c:pt idx="433">
                  <c:v>1</c:v>
                </c:pt>
                <c:pt idx="434">
                  <c:v>1</c:v>
                </c:pt>
                <c:pt idx="435">
                  <c:v>1</c:v>
                </c:pt>
                <c:pt idx="436">
                  <c:v>1</c:v>
                </c:pt>
                <c:pt idx="437">
                  <c:v>1</c:v>
                </c:pt>
                <c:pt idx="438">
                  <c:v>1</c:v>
                </c:pt>
                <c:pt idx="439">
                  <c:v>1</c:v>
                </c:pt>
                <c:pt idx="440">
                  <c:v>1</c:v>
                </c:pt>
                <c:pt idx="441">
                  <c:v>1</c:v>
                </c:pt>
                <c:pt idx="442">
                  <c:v>1</c:v>
                </c:pt>
                <c:pt idx="443">
                  <c:v>1</c:v>
                </c:pt>
                <c:pt idx="444">
                  <c:v>1</c:v>
                </c:pt>
                <c:pt idx="445">
                  <c:v>1</c:v>
                </c:pt>
                <c:pt idx="446">
                  <c:v>1</c:v>
                </c:pt>
                <c:pt idx="447">
                  <c:v>1</c:v>
                </c:pt>
                <c:pt idx="448">
                  <c:v>1</c:v>
                </c:pt>
                <c:pt idx="449">
                  <c:v>1</c:v>
                </c:pt>
                <c:pt idx="450">
                  <c:v>1</c:v>
                </c:pt>
                <c:pt idx="451">
                  <c:v>1</c:v>
                </c:pt>
                <c:pt idx="452">
                  <c:v>1</c:v>
                </c:pt>
                <c:pt idx="453">
                  <c:v>1</c:v>
                </c:pt>
                <c:pt idx="454">
                  <c:v>0</c:v>
                </c:pt>
                <c:pt idx="455">
                  <c:v>0</c:v>
                </c:pt>
                <c:pt idx="456">
                  <c:v>0</c:v>
                </c:pt>
                <c:pt idx="457">
                  <c:v>0</c:v>
                </c:pt>
                <c:pt idx="458">
                  <c:v>0</c:v>
                </c:pt>
                <c:pt idx="459">
                  <c:v>0</c:v>
                </c:pt>
                <c:pt idx="460">
                  <c:v>0</c:v>
                </c:pt>
                <c:pt idx="461">
                  <c:v>0</c:v>
                </c:pt>
                <c:pt idx="462">
                  <c:v>0</c:v>
                </c:pt>
                <c:pt idx="463">
                  <c:v>0</c:v>
                </c:pt>
                <c:pt idx="464">
                  <c:v>0</c:v>
                </c:pt>
                <c:pt idx="465">
                  <c:v>0</c:v>
                </c:pt>
                <c:pt idx="466">
                  <c:v>0</c:v>
                </c:pt>
                <c:pt idx="467">
                  <c:v>0</c:v>
                </c:pt>
                <c:pt idx="468">
                  <c:v>0</c:v>
                </c:pt>
                <c:pt idx="469">
                  <c:v>0</c:v>
                </c:pt>
                <c:pt idx="470">
                  <c:v>0</c:v>
                </c:pt>
                <c:pt idx="471">
                  <c:v>0</c:v>
                </c:pt>
                <c:pt idx="472">
                  <c:v>0</c:v>
                </c:pt>
                <c:pt idx="473">
                  <c:v>0</c:v>
                </c:pt>
                <c:pt idx="474">
                  <c:v>0</c:v>
                </c:pt>
                <c:pt idx="475">
                  <c:v>0</c:v>
                </c:pt>
                <c:pt idx="476">
                  <c:v>0</c:v>
                </c:pt>
                <c:pt idx="477">
                  <c:v>0</c:v>
                </c:pt>
                <c:pt idx="478">
                  <c:v>0</c:v>
                </c:pt>
                <c:pt idx="479">
                  <c:v>0</c:v>
                </c:pt>
                <c:pt idx="480">
                  <c:v>0</c:v>
                </c:pt>
                <c:pt idx="481">
                  <c:v>0</c:v>
                </c:pt>
                <c:pt idx="482">
                  <c:v>0</c:v>
                </c:pt>
                <c:pt idx="483">
                  <c:v>0</c:v>
                </c:pt>
                <c:pt idx="484">
                  <c:v>0</c:v>
                </c:pt>
                <c:pt idx="485">
                  <c:v>0</c:v>
                </c:pt>
                <c:pt idx="486">
                  <c:v>0</c:v>
                </c:pt>
                <c:pt idx="487">
                  <c:v>0</c:v>
                </c:pt>
                <c:pt idx="488">
                  <c:v>0</c:v>
                </c:pt>
                <c:pt idx="489">
                  <c:v>0</c:v>
                </c:pt>
                <c:pt idx="490">
                  <c:v>0</c:v>
                </c:pt>
                <c:pt idx="491">
                  <c:v>0</c:v>
                </c:pt>
                <c:pt idx="492">
                  <c:v>0</c:v>
                </c:pt>
                <c:pt idx="493">
                  <c:v>0</c:v>
                </c:pt>
                <c:pt idx="494">
                  <c:v>0</c:v>
                </c:pt>
                <c:pt idx="495">
                  <c:v>0</c:v>
                </c:pt>
                <c:pt idx="496">
                  <c:v>0</c:v>
                </c:pt>
                <c:pt idx="497">
                  <c:v>0</c:v>
                </c:pt>
                <c:pt idx="498">
                  <c:v>0</c:v>
                </c:pt>
                <c:pt idx="499">
                  <c:v>0</c:v>
                </c:pt>
                <c:pt idx="500">
                  <c:v>0</c:v>
                </c:pt>
                <c:pt idx="501">
                  <c:v>0</c:v>
                </c:pt>
                <c:pt idx="502">
                  <c:v>0</c:v>
                </c:pt>
                <c:pt idx="503">
                  <c:v>0</c:v>
                </c:pt>
                <c:pt idx="504">
                  <c:v>0</c:v>
                </c:pt>
                <c:pt idx="505">
                  <c:v>0</c:v>
                </c:pt>
                <c:pt idx="506">
                  <c:v>0</c:v>
                </c:pt>
                <c:pt idx="507">
                  <c:v>0</c:v>
                </c:pt>
                <c:pt idx="508">
                  <c:v>0</c:v>
                </c:pt>
                <c:pt idx="509">
                  <c:v>0</c:v>
                </c:pt>
                <c:pt idx="510">
                  <c:v>0</c:v>
                </c:pt>
                <c:pt idx="511">
                  <c:v>0</c:v>
                </c:pt>
                <c:pt idx="512">
                  <c:v>0</c:v>
                </c:pt>
                <c:pt idx="513">
                  <c:v>0</c:v>
                </c:pt>
                <c:pt idx="514">
                  <c:v>0</c:v>
                </c:pt>
                <c:pt idx="515">
                  <c:v>0</c:v>
                </c:pt>
                <c:pt idx="516">
                  <c:v>0</c:v>
                </c:pt>
                <c:pt idx="517">
                  <c:v>0</c:v>
                </c:pt>
                <c:pt idx="518">
                  <c:v>0</c:v>
                </c:pt>
                <c:pt idx="519">
                  <c:v>0</c:v>
                </c:pt>
                <c:pt idx="520">
                  <c:v>0</c:v>
                </c:pt>
                <c:pt idx="521">
                  <c:v>0</c:v>
                </c:pt>
                <c:pt idx="522">
                  <c:v>0</c:v>
                </c:pt>
                <c:pt idx="523">
                  <c:v>0</c:v>
                </c:pt>
                <c:pt idx="524">
                  <c:v>0</c:v>
                </c:pt>
                <c:pt idx="525">
                  <c:v>0</c:v>
                </c:pt>
                <c:pt idx="526">
                  <c:v>0</c:v>
                </c:pt>
                <c:pt idx="527">
                  <c:v>0</c:v>
                </c:pt>
                <c:pt idx="528">
                  <c:v>0</c:v>
                </c:pt>
                <c:pt idx="529">
                  <c:v>0</c:v>
                </c:pt>
                <c:pt idx="530">
                  <c:v>0</c:v>
                </c:pt>
                <c:pt idx="531">
                  <c:v>0</c:v>
                </c:pt>
                <c:pt idx="532">
                  <c:v>0</c:v>
                </c:pt>
                <c:pt idx="533">
                  <c:v>0</c:v>
                </c:pt>
                <c:pt idx="534">
                  <c:v>0</c:v>
                </c:pt>
                <c:pt idx="535">
                  <c:v>0</c:v>
                </c:pt>
                <c:pt idx="536">
                  <c:v>0</c:v>
                </c:pt>
                <c:pt idx="537">
                  <c:v>0</c:v>
                </c:pt>
                <c:pt idx="538">
                  <c:v>0</c:v>
                </c:pt>
                <c:pt idx="539">
                  <c:v>0</c:v>
                </c:pt>
                <c:pt idx="540">
                  <c:v>0</c:v>
                </c:pt>
                <c:pt idx="541">
                  <c:v>0</c:v>
                </c:pt>
                <c:pt idx="542">
                  <c:v>0</c:v>
                </c:pt>
                <c:pt idx="543">
                  <c:v>0</c:v>
                </c:pt>
                <c:pt idx="544">
                  <c:v>0</c:v>
                </c:pt>
                <c:pt idx="545">
                  <c:v>0</c:v>
                </c:pt>
                <c:pt idx="546">
                  <c:v>0</c:v>
                </c:pt>
                <c:pt idx="547">
                  <c:v>0</c:v>
                </c:pt>
                <c:pt idx="548">
                  <c:v>0</c:v>
                </c:pt>
                <c:pt idx="549">
                  <c:v>0</c:v>
                </c:pt>
                <c:pt idx="550">
                  <c:v>0</c:v>
                </c:pt>
                <c:pt idx="551">
                  <c:v>0</c:v>
                </c:pt>
                <c:pt idx="552">
                  <c:v>0</c:v>
                </c:pt>
                <c:pt idx="553">
                  <c:v>0</c:v>
                </c:pt>
                <c:pt idx="554">
                  <c:v>0</c:v>
                </c:pt>
                <c:pt idx="555">
                  <c:v>0</c:v>
                </c:pt>
                <c:pt idx="556">
                  <c:v>0</c:v>
                </c:pt>
                <c:pt idx="557">
                  <c:v>0</c:v>
                </c:pt>
                <c:pt idx="558">
                  <c:v>0</c:v>
                </c:pt>
                <c:pt idx="559">
                  <c:v>0</c:v>
                </c:pt>
                <c:pt idx="560">
                  <c:v>0</c:v>
                </c:pt>
                <c:pt idx="561">
                  <c:v>0</c:v>
                </c:pt>
                <c:pt idx="562">
                  <c:v>0</c:v>
                </c:pt>
                <c:pt idx="56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830-4909-AAD4-1768093566FF}"/>
            </c:ext>
          </c:extLst>
        </c:ser>
        <c:ser>
          <c:idx val="1"/>
          <c:order val="1"/>
          <c:tx>
            <c:v>Chromista</c:v>
          </c:tx>
          <c:spPr>
            <a:solidFill>
              <a:schemeClr val="accent1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At_degree_ALL_species!$L$2:$L$565</c:f>
              <c:strCache>
                <c:ptCount val="564"/>
                <c:pt idx="0">
                  <c:v>AT3G47620.1</c:v>
                </c:pt>
                <c:pt idx="1">
                  <c:v>AT1G22920.1</c:v>
                </c:pt>
                <c:pt idx="2">
                  <c:v>AT3G49580.1</c:v>
                </c:pt>
                <c:pt idx="3">
                  <c:v>AT3G27960.1</c:v>
                </c:pt>
                <c:pt idx="4">
                  <c:v>AT3G48150.1</c:v>
                </c:pt>
                <c:pt idx="5">
                  <c:v>AT4G17680.1</c:v>
                </c:pt>
                <c:pt idx="6">
                  <c:v>AT2G45680.1</c:v>
                </c:pt>
                <c:pt idx="7">
                  <c:v>AT1G58100.1</c:v>
                </c:pt>
                <c:pt idx="8">
                  <c:v>AT3G07780.1</c:v>
                </c:pt>
                <c:pt idx="9">
                  <c:v>AT3G08530.1</c:v>
                </c:pt>
                <c:pt idx="10">
                  <c:v>AT1G69690.1</c:v>
                </c:pt>
                <c:pt idx="11">
                  <c:v>AT5G42480.1</c:v>
                </c:pt>
                <c:pt idx="12">
                  <c:v>AT4G39050.1</c:v>
                </c:pt>
                <c:pt idx="13">
                  <c:v>AT4G24840.1</c:v>
                </c:pt>
                <c:pt idx="14">
                  <c:v>AT4G01090.1</c:v>
                </c:pt>
                <c:pt idx="15">
                  <c:v>AT3G02150.1</c:v>
                </c:pt>
                <c:pt idx="16">
                  <c:v>AT1G71230.1</c:v>
                </c:pt>
                <c:pt idx="17">
                  <c:v>AT4G19700.1</c:v>
                </c:pt>
                <c:pt idx="18">
                  <c:v>AT3G17860.1</c:v>
                </c:pt>
                <c:pt idx="19">
                  <c:v>AT2G23290.1</c:v>
                </c:pt>
                <c:pt idx="20">
                  <c:v>AT1G75950.1</c:v>
                </c:pt>
                <c:pt idx="21">
                  <c:v>AT3G12920.1</c:v>
                </c:pt>
                <c:pt idx="22">
                  <c:v>AT5G08070.1</c:v>
                </c:pt>
                <c:pt idx="23">
                  <c:v>AT5G42190.1</c:v>
                </c:pt>
                <c:pt idx="24">
                  <c:v>AT5G51440.1</c:v>
                </c:pt>
                <c:pt idx="25">
                  <c:v>AT3G11590.1</c:v>
                </c:pt>
                <c:pt idx="26">
                  <c:v>AT5G08330.1</c:v>
                </c:pt>
                <c:pt idx="27">
                  <c:v>AT4G08150.1</c:v>
                </c:pt>
                <c:pt idx="28">
                  <c:v>AT5G22310.1</c:v>
                </c:pt>
                <c:pt idx="29">
                  <c:v>AT1G25490.1</c:v>
                </c:pt>
                <c:pt idx="30">
                  <c:v>AT3G27010.1</c:v>
                </c:pt>
                <c:pt idx="31">
                  <c:v>AT3G44480.1</c:v>
                </c:pt>
                <c:pt idx="32">
                  <c:v>AT2G23420.1</c:v>
                </c:pt>
                <c:pt idx="33">
                  <c:v>AT1G04260.1</c:v>
                </c:pt>
                <c:pt idx="34">
                  <c:v>AT1G07350.1</c:v>
                </c:pt>
                <c:pt idx="35">
                  <c:v>AT1G43700.1</c:v>
                </c:pt>
                <c:pt idx="36">
                  <c:v>AT2G17990.1</c:v>
                </c:pt>
                <c:pt idx="37">
                  <c:v>AT3G25070.1</c:v>
                </c:pt>
                <c:pt idx="38">
                  <c:v>AT4G00270.1</c:v>
                </c:pt>
                <c:pt idx="39">
                  <c:v>AT5G61010.1</c:v>
                </c:pt>
                <c:pt idx="40">
                  <c:v>AT3G13720.1</c:v>
                </c:pt>
                <c:pt idx="41">
                  <c:v>AT5G48370.1</c:v>
                </c:pt>
                <c:pt idx="42">
                  <c:v>AT4G35580.1</c:v>
                </c:pt>
                <c:pt idx="43">
                  <c:v>AT1G54060.1</c:v>
                </c:pt>
                <c:pt idx="44">
                  <c:v>AT4G25200.1</c:v>
                </c:pt>
                <c:pt idx="45">
                  <c:v>AT1G30860.1</c:v>
                </c:pt>
                <c:pt idx="46">
                  <c:v>AT1G55190.1</c:v>
                </c:pt>
                <c:pt idx="47">
                  <c:v>AT1G14340.1</c:v>
                </c:pt>
                <c:pt idx="48">
                  <c:v>AT5G58720.1</c:v>
                </c:pt>
                <c:pt idx="49">
                  <c:v>AT5G66480.1</c:v>
                </c:pt>
                <c:pt idx="50">
                  <c:v>AT4G02590.1</c:v>
                </c:pt>
                <c:pt idx="51">
                  <c:v>AT4G28640.1</c:v>
                </c:pt>
                <c:pt idx="52">
                  <c:v>AT2G41350.1</c:v>
                </c:pt>
                <c:pt idx="53">
                  <c:v>AT1G05410.1</c:v>
                </c:pt>
                <c:pt idx="54">
                  <c:v>AT1G11090.1</c:v>
                </c:pt>
                <c:pt idx="55">
                  <c:v>AT1G72210.1</c:v>
                </c:pt>
                <c:pt idx="56">
                  <c:v>AT1G72340.1</c:v>
                </c:pt>
                <c:pt idx="57">
                  <c:v>AT2G42790.1</c:v>
                </c:pt>
                <c:pt idx="58">
                  <c:v>AT3G21810.1</c:v>
                </c:pt>
                <c:pt idx="59">
                  <c:v>AT3G28670.1</c:v>
                </c:pt>
                <c:pt idx="60">
                  <c:v>AT3G60010.1</c:v>
                </c:pt>
                <c:pt idx="61">
                  <c:v>AT4G11070.1</c:v>
                </c:pt>
                <c:pt idx="62">
                  <c:v>AT4G23050.1</c:v>
                </c:pt>
                <c:pt idx="63">
                  <c:v>AT4G33430.1</c:v>
                </c:pt>
                <c:pt idx="64">
                  <c:v>AT5G13810.1</c:v>
                </c:pt>
                <c:pt idx="65">
                  <c:v>AT5G19390.1</c:v>
                </c:pt>
                <c:pt idx="66">
                  <c:v>AT5G26720.1</c:v>
                </c:pt>
                <c:pt idx="67">
                  <c:v>AT5G28900.1</c:v>
                </c:pt>
                <c:pt idx="68">
                  <c:v>AT5G45260.1</c:v>
                </c:pt>
                <c:pt idx="69">
                  <c:v>AT5G46330.1</c:v>
                </c:pt>
                <c:pt idx="70">
                  <c:v>AT5G53330.1</c:v>
                </c:pt>
                <c:pt idx="71">
                  <c:v>AT3G25710.1</c:v>
                </c:pt>
                <c:pt idx="72">
                  <c:v>AT3G01670.1</c:v>
                </c:pt>
                <c:pt idx="73">
                  <c:v>AT4G19030.1</c:v>
                </c:pt>
                <c:pt idx="74">
                  <c:v>AT5G02150.1</c:v>
                </c:pt>
                <c:pt idx="75">
                  <c:v>AT5G06780.1</c:v>
                </c:pt>
                <c:pt idx="76">
                  <c:v>AT5G57210.1</c:v>
                </c:pt>
                <c:pt idx="77">
                  <c:v>AT1G06510.1</c:v>
                </c:pt>
                <c:pt idx="78">
                  <c:v>AT1G27300.1</c:v>
                </c:pt>
                <c:pt idx="79">
                  <c:v>AT1G76850.1</c:v>
                </c:pt>
                <c:pt idx="80">
                  <c:v>AT2G44950.1</c:v>
                </c:pt>
                <c:pt idx="81">
                  <c:v>AT5G24660.1</c:v>
                </c:pt>
                <c:pt idx="82">
                  <c:v>AT3G51960.1</c:v>
                </c:pt>
                <c:pt idx="83">
                  <c:v>AT1G48500.1</c:v>
                </c:pt>
                <c:pt idx="84">
                  <c:v>AT1G13320.1</c:v>
                </c:pt>
                <c:pt idx="85">
                  <c:v>AT1G68810.1</c:v>
                </c:pt>
                <c:pt idx="86">
                  <c:v>AT2G17290.1</c:v>
                </c:pt>
                <c:pt idx="87">
                  <c:v>AT2G21380.1</c:v>
                </c:pt>
                <c:pt idx="88">
                  <c:v>AT2G23760.1</c:v>
                </c:pt>
                <c:pt idx="89">
                  <c:v>AT2G25000.1</c:v>
                </c:pt>
                <c:pt idx="90">
                  <c:v>AT2G27820.1</c:v>
                </c:pt>
                <c:pt idx="91">
                  <c:v>AT2G31070.1</c:v>
                </c:pt>
                <c:pt idx="92">
                  <c:v>AT2G34090.1</c:v>
                </c:pt>
                <c:pt idx="93">
                  <c:v>AT2G36410.1</c:v>
                </c:pt>
                <c:pt idx="94">
                  <c:v>AT2G40620.1</c:v>
                </c:pt>
                <c:pt idx="95">
                  <c:v>AT3G11410.1</c:v>
                </c:pt>
                <c:pt idx="96">
                  <c:v>AT3G21140.1</c:v>
                </c:pt>
                <c:pt idx="97">
                  <c:v>AT3G46670.1</c:v>
                </c:pt>
                <c:pt idx="98">
                  <c:v>AT3G48550.1</c:v>
                </c:pt>
                <c:pt idx="99">
                  <c:v>AT3G49570.1</c:v>
                </c:pt>
                <c:pt idx="100">
                  <c:v>AT3G51090.1</c:v>
                </c:pt>
                <c:pt idx="101">
                  <c:v>AT3G54000.1</c:v>
                </c:pt>
                <c:pt idx="102">
                  <c:v>AT3G54230.1</c:v>
                </c:pt>
                <c:pt idx="103">
                  <c:v>AT4G09060.1</c:v>
                </c:pt>
                <c:pt idx="104">
                  <c:v>AT4G25660.1</c:v>
                </c:pt>
                <c:pt idx="105">
                  <c:v>AT4G34210.1</c:v>
                </c:pt>
                <c:pt idx="106">
                  <c:v>AT5G17490.1</c:v>
                </c:pt>
                <c:pt idx="107">
                  <c:v>AT5G19990.1</c:v>
                </c:pt>
                <c:pt idx="108">
                  <c:v>AT5G41410.1</c:v>
                </c:pt>
                <c:pt idx="109">
                  <c:v>AT5G58960.1</c:v>
                </c:pt>
                <c:pt idx="110">
                  <c:v>AT5G60120.1</c:v>
                </c:pt>
                <c:pt idx="111">
                  <c:v>AT1G09270.1</c:v>
                </c:pt>
                <c:pt idx="112">
                  <c:v>AT3G06720.1</c:v>
                </c:pt>
                <c:pt idx="113">
                  <c:v>AT3G16310.1</c:v>
                </c:pt>
                <c:pt idx="114">
                  <c:v>AT3G44720.1</c:v>
                </c:pt>
                <c:pt idx="115">
                  <c:v>AT3G50910.1</c:v>
                </c:pt>
                <c:pt idx="116">
                  <c:v>AT3G54390.1</c:v>
                </c:pt>
                <c:pt idx="117">
                  <c:v>AT4G02550.1</c:v>
                </c:pt>
                <c:pt idx="118">
                  <c:v>AT4G32190.1</c:v>
                </c:pt>
                <c:pt idx="119">
                  <c:v>AT4G32570.1</c:v>
                </c:pt>
                <c:pt idx="120">
                  <c:v>AT5G51110.1</c:v>
                </c:pt>
                <c:pt idx="121">
                  <c:v>AT3G25800.1</c:v>
                </c:pt>
                <c:pt idx="122">
                  <c:v>AT5G13220.1</c:v>
                </c:pt>
                <c:pt idx="123">
                  <c:v>AT4G04020.1</c:v>
                </c:pt>
                <c:pt idx="124">
                  <c:v>AT1G25550.1</c:v>
                </c:pt>
                <c:pt idx="125">
                  <c:v>AT1G19180.1</c:v>
                </c:pt>
                <c:pt idx="126">
                  <c:v>AT1G70700.1</c:v>
                </c:pt>
                <c:pt idx="127">
                  <c:v>AT5G20900.1</c:v>
                </c:pt>
                <c:pt idx="128">
                  <c:v>AT3G60600.1</c:v>
                </c:pt>
                <c:pt idx="129">
                  <c:v>AT4G02150.1</c:v>
                </c:pt>
                <c:pt idx="130">
                  <c:v>AT4G26450.1</c:v>
                </c:pt>
                <c:pt idx="131">
                  <c:v>AT5G55100.1</c:v>
                </c:pt>
                <c:pt idx="132">
                  <c:v>AT5G56950.1</c:v>
                </c:pt>
                <c:pt idx="133">
                  <c:v>AT4G26110.1</c:v>
                </c:pt>
                <c:pt idx="134">
                  <c:v>AT3G21490.1</c:v>
                </c:pt>
                <c:pt idx="135">
                  <c:v>AT2G02540.1</c:v>
                </c:pt>
                <c:pt idx="136">
                  <c:v>AT1G06390.1</c:v>
                </c:pt>
                <c:pt idx="137">
                  <c:v>AT1G06850.1</c:v>
                </c:pt>
                <c:pt idx="138">
                  <c:v>AT1G09660.1</c:v>
                </c:pt>
                <c:pt idx="139">
                  <c:v>AT1G14920.1</c:v>
                </c:pt>
                <c:pt idx="140">
                  <c:v>AT1G17380.1</c:v>
                </c:pt>
                <c:pt idx="141">
                  <c:v>AT1G20140.1</c:v>
                </c:pt>
                <c:pt idx="142">
                  <c:v>AT1G22300.1</c:v>
                </c:pt>
                <c:pt idx="143">
                  <c:v>AT1G24590.1</c:v>
                </c:pt>
                <c:pt idx="144">
                  <c:v>AT1G26470.1</c:v>
                </c:pt>
                <c:pt idx="145">
                  <c:v>AT1G29990.1</c:v>
                </c:pt>
                <c:pt idx="146">
                  <c:v>AT1G30135.1</c:v>
                </c:pt>
                <c:pt idx="147">
                  <c:v>AT1G52870.1</c:v>
                </c:pt>
                <c:pt idx="148">
                  <c:v>AT1G72450.1</c:v>
                </c:pt>
                <c:pt idx="149">
                  <c:v>AT1G74950.1</c:v>
                </c:pt>
                <c:pt idx="150">
                  <c:v>AT1G78040.1</c:v>
                </c:pt>
                <c:pt idx="151">
                  <c:v>AT1G79070.1</c:v>
                </c:pt>
                <c:pt idx="152">
                  <c:v>AT1G80940.1</c:v>
                </c:pt>
                <c:pt idx="153">
                  <c:v>AT2G03190.1</c:v>
                </c:pt>
                <c:pt idx="154">
                  <c:v>AT2G05940.1</c:v>
                </c:pt>
                <c:pt idx="155">
                  <c:v>AT2G19650.1</c:v>
                </c:pt>
                <c:pt idx="156">
                  <c:v>AT2G25700.1</c:v>
                </c:pt>
                <c:pt idx="157">
                  <c:v>AT2G37630.1</c:v>
                </c:pt>
                <c:pt idx="158">
                  <c:v>AT2G38470.1</c:v>
                </c:pt>
                <c:pt idx="159">
                  <c:v>AT3G02520.1</c:v>
                </c:pt>
                <c:pt idx="160">
                  <c:v>AT3G02540.1</c:v>
                </c:pt>
                <c:pt idx="161">
                  <c:v>AT3G02870.1</c:v>
                </c:pt>
                <c:pt idx="162">
                  <c:v>AT3G05545.1</c:v>
                </c:pt>
                <c:pt idx="163">
                  <c:v>AT3G11100.1</c:v>
                </c:pt>
                <c:pt idx="164">
                  <c:v>AT3G14180.1</c:v>
                </c:pt>
                <c:pt idx="165">
                  <c:v>AT3G21330.1</c:v>
                </c:pt>
                <c:pt idx="166">
                  <c:v>AT3G22960.1</c:v>
                </c:pt>
                <c:pt idx="167">
                  <c:v>AT3G43590.1</c:v>
                </c:pt>
                <c:pt idx="168">
                  <c:v>AT3G46370.1</c:v>
                </c:pt>
                <c:pt idx="169">
                  <c:v>AT3G49760.1</c:v>
                </c:pt>
                <c:pt idx="170">
                  <c:v>AT3G50940.1</c:v>
                </c:pt>
                <c:pt idx="171">
                  <c:v>AT3G56400.1</c:v>
                </c:pt>
                <c:pt idx="172">
                  <c:v>AT4G00710.1</c:v>
                </c:pt>
                <c:pt idx="173">
                  <c:v>AT4G01370.1</c:v>
                </c:pt>
                <c:pt idx="174">
                  <c:v>AT4G11890.1</c:v>
                </c:pt>
                <c:pt idx="175">
                  <c:v>AT4G26455.1</c:v>
                </c:pt>
                <c:pt idx="176">
                  <c:v>AT4G26660.1</c:v>
                </c:pt>
                <c:pt idx="177">
                  <c:v>AT4G26750.1</c:v>
                </c:pt>
                <c:pt idx="178">
                  <c:v>AT4G35090.1</c:v>
                </c:pt>
                <c:pt idx="179">
                  <c:v>AT4G38800.1</c:v>
                </c:pt>
                <c:pt idx="180">
                  <c:v>AT4G39900.1</c:v>
                </c:pt>
                <c:pt idx="181">
                  <c:v>AT5G02020.1</c:v>
                </c:pt>
                <c:pt idx="182">
                  <c:v>AT5G05550.1</c:v>
                </c:pt>
                <c:pt idx="183">
                  <c:v>AT5G06560.1</c:v>
                </c:pt>
                <c:pt idx="184">
                  <c:v>AT5G13890.1</c:v>
                </c:pt>
                <c:pt idx="185">
                  <c:v>AT5G16550.1</c:v>
                </c:pt>
                <c:pt idx="186">
                  <c:v>AT5G20000.1</c:v>
                </c:pt>
                <c:pt idx="187">
                  <c:v>AT5G20480.1</c:v>
                </c:pt>
                <c:pt idx="188">
                  <c:v>AT5G26751.1</c:v>
                </c:pt>
                <c:pt idx="189">
                  <c:v>AT5G38470.1</c:v>
                </c:pt>
                <c:pt idx="190">
                  <c:v>AT5G53060.1</c:v>
                </c:pt>
                <c:pt idx="191">
                  <c:v>AT5G56140.1</c:v>
                </c:pt>
                <c:pt idx="192">
                  <c:v>AT1G45145.1</c:v>
                </c:pt>
                <c:pt idx="193">
                  <c:v>AT2G45660.1</c:v>
                </c:pt>
                <c:pt idx="194">
                  <c:v>AT3G09980.1</c:v>
                </c:pt>
                <c:pt idx="195">
                  <c:v>AT4G17220.1</c:v>
                </c:pt>
                <c:pt idx="196">
                  <c:v>AT4G25920.1</c:v>
                </c:pt>
                <c:pt idx="197">
                  <c:v>AT5G22630.1</c:v>
                </c:pt>
                <c:pt idx="198">
                  <c:v>AT5G42980.1</c:v>
                </c:pt>
                <c:pt idx="199">
                  <c:v>AT5G51910.1</c:v>
                </c:pt>
                <c:pt idx="200">
                  <c:v>AT5G66560.1</c:v>
                </c:pt>
                <c:pt idx="201">
                  <c:v>AT1G55170.1</c:v>
                </c:pt>
                <c:pt idx="202">
                  <c:v>AT1G17970.1</c:v>
                </c:pt>
                <c:pt idx="203">
                  <c:v>AT1G32230.1</c:v>
                </c:pt>
                <c:pt idx="204">
                  <c:v>AT2G25650.1</c:v>
                </c:pt>
                <c:pt idx="205">
                  <c:v>AT2G38750.1</c:v>
                </c:pt>
                <c:pt idx="206">
                  <c:v>AT3G10250.1</c:v>
                </c:pt>
                <c:pt idx="207">
                  <c:v>AT3G54850.1</c:v>
                </c:pt>
                <c:pt idx="208">
                  <c:v>AT3G56270.1</c:v>
                </c:pt>
                <c:pt idx="209">
                  <c:v>AT5G12230.1</c:v>
                </c:pt>
                <c:pt idx="210">
                  <c:v>AT5G19480.1</c:v>
                </c:pt>
                <c:pt idx="211">
                  <c:v>AT5G11980.1</c:v>
                </c:pt>
                <c:pt idx="212">
                  <c:v>AT5G65180.1</c:v>
                </c:pt>
                <c:pt idx="213">
                  <c:v>AT1G47128.1</c:v>
                </c:pt>
                <c:pt idx="214">
                  <c:v>AT1G01930.1</c:v>
                </c:pt>
                <c:pt idx="215">
                  <c:v>AT1G04170.1</c:v>
                </c:pt>
                <c:pt idx="216">
                  <c:v>AT1G05960.1</c:v>
                </c:pt>
                <c:pt idx="217">
                  <c:v>AT1G06060.1</c:v>
                </c:pt>
                <c:pt idx="218">
                  <c:v>AT1G06070.1</c:v>
                </c:pt>
                <c:pt idx="219">
                  <c:v>AT1G07570.1</c:v>
                </c:pt>
                <c:pt idx="220">
                  <c:v>AT1G08980.1</c:v>
                </c:pt>
                <c:pt idx="221">
                  <c:v>AT1G10850.1</c:v>
                </c:pt>
                <c:pt idx="222">
                  <c:v>AT1G11310.1</c:v>
                </c:pt>
                <c:pt idx="223">
                  <c:v>AT1G14370.1</c:v>
                </c:pt>
                <c:pt idx="224">
                  <c:v>AT1G16190.1</c:v>
                </c:pt>
                <c:pt idx="225">
                  <c:v>AT1G17720.1</c:v>
                </c:pt>
                <c:pt idx="226">
                  <c:v>AT1G22070.1</c:v>
                </c:pt>
                <c:pt idx="227">
                  <c:v>AT1G22550.1</c:v>
                </c:pt>
                <c:pt idx="228">
                  <c:v>AT1G24050.1</c:v>
                </c:pt>
                <c:pt idx="229">
                  <c:v>AT1G24260.1</c:v>
                </c:pt>
                <c:pt idx="230">
                  <c:v>AT1G24706.1</c:v>
                </c:pt>
                <c:pt idx="231">
                  <c:v>AT1G26310.1</c:v>
                </c:pt>
                <c:pt idx="232">
                  <c:v>AT1G26480.1</c:v>
                </c:pt>
                <c:pt idx="233">
                  <c:v>AT1G26660.1</c:v>
                </c:pt>
                <c:pt idx="234">
                  <c:v>AT1G27090.1</c:v>
                </c:pt>
                <c:pt idx="235">
                  <c:v>AT1G29860.1</c:v>
                </c:pt>
                <c:pt idx="236">
                  <c:v>AT1G30360.1</c:v>
                </c:pt>
                <c:pt idx="237">
                  <c:v>AT1G33290.1</c:v>
                </c:pt>
                <c:pt idx="238">
                  <c:v>AT1G34430.1</c:v>
                </c:pt>
                <c:pt idx="239">
                  <c:v>AT1G47370.1</c:v>
                </c:pt>
                <c:pt idx="240">
                  <c:v>AT1G48280.1</c:v>
                </c:pt>
                <c:pt idx="241">
                  <c:v>AT1G50710.1</c:v>
                </c:pt>
                <c:pt idx="242">
                  <c:v>AT1G52200.1</c:v>
                </c:pt>
                <c:pt idx="243">
                  <c:v>AT1G52240.1</c:v>
                </c:pt>
                <c:pt idx="244">
                  <c:v>AT1G55260.1</c:v>
                </c:pt>
                <c:pt idx="245">
                  <c:v>AT1G59870.1</c:v>
                </c:pt>
                <c:pt idx="246">
                  <c:v>AT1G60990.1</c:v>
                </c:pt>
                <c:pt idx="247">
                  <c:v>AT1G61590.1</c:v>
                </c:pt>
                <c:pt idx="248">
                  <c:v>AT1G64280.1</c:v>
                </c:pt>
                <c:pt idx="249">
                  <c:v>AT1G66200.1</c:v>
                </c:pt>
                <c:pt idx="250">
                  <c:v>AT1G66350.1</c:v>
                </c:pt>
                <c:pt idx="251">
                  <c:v>AT1G66620.1</c:v>
                </c:pt>
                <c:pt idx="252">
                  <c:v>AT1G68440.1</c:v>
                </c:pt>
                <c:pt idx="253">
                  <c:v>AT1G69120.1</c:v>
                </c:pt>
                <c:pt idx="254">
                  <c:v>AT1G71692.1</c:v>
                </c:pt>
                <c:pt idx="255">
                  <c:v>AT1G73030.1</c:v>
                </c:pt>
                <c:pt idx="256">
                  <c:v>AT1G73500.1</c:v>
                </c:pt>
                <c:pt idx="257">
                  <c:v>AT1G77080.2</c:v>
                </c:pt>
                <c:pt idx="258">
                  <c:v>AT1G78300.1</c:v>
                </c:pt>
                <c:pt idx="259">
                  <c:v>AT1G80040.1</c:v>
                </c:pt>
                <c:pt idx="260">
                  <c:v>AT1G80600.1</c:v>
                </c:pt>
                <c:pt idx="261">
                  <c:v>AT1G80840.1</c:v>
                </c:pt>
                <c:pt idx="262">
                  <c:v>AT2G01570.1</c:v>
                </c:pt>
                <c:pt idx="263">
                  <c:v>AT2G02800.1</c:v>
                </c:pt>
                <c:pt idx="264">
                  <c:v>AT2G03170.1</c:v>
                </c:pt>
                <c:pt idx="265">
                  <c:v>AT2G03710.1</c:v>
                </c:pt>
                <c:pt idx="266">
                  <c:v>AT2G04740.1</c:v>
                </c:pt>
                <c:pt idx="267">
                  <c:v>AT2G04800.1</c:v>
                </c:pt>
                <c:pt idx="268">
                  <c:v>AT2G05160.1</c:v>
                </c:pt>
                <c:pt idx="269">
                  <c:v>AT2G05260.1</c:v>
                </c:pt>
                <c:pt idx="270">
                  <c:v>AT2G14720.1</c:v>
                </c:pt>
                <c:pt idx="271">
                  <c:v>AT2G17220.1</c:v>
                </c:pt>
                <c:pt idx="272">
                  <c:v>AT2G18230.1</c:v>
                </c:pt>
                <c:pt idx="273">
                  <c:v>AT2G21230.1</c:v>
                </c:pt>
                <c:pt idx="274">
                  <c:v>AT2G21660.1</c:v>
                </c:pt>
                <c:pt idx="275">
                  <c:v>AT2G22840.1</c:v>
                </c:pt>
                <c:pt idx="276">
                  <c:v>AT2G23200.1</c:v>
                </c:pt>
                <c:pt idx="277">
                  <c:v>AT2G24020.1</c:v>
                </c:pt>
                <c:pt idx="278">
                  <c:v>AT2G26110.1</c:v>
                </c:pt>
                <c:pt idx="279">
                  <c:v>AT2G26560.1</c:v>
                </c:pt>
                <c:pt idx="280">
                  <c:v>AT2G28890.1</c:v>
                </c:pt>
                <c:pt idx="281">
                  <c:v>AT2G28930.1</c:v>
                </c:pt>
                <c:pt idx="282">
                  <c:v>AT2G30250.1</c:v>
                </c:pt>
                <c:pt idx="283">
                  <c:v>AT2G31370.1</c:v>
                </c:pt>
                <c:pt idx="284">
                  <c:v>AT2G31880.1</c:v>
                </c:pt>
                <c:pt idx="285">
                  <c:v>AT2G33550.1</c:v>
                </c:pt>
                <c:pt idx="286">
                  <c:v>AT2G34470.1</c:v>
                </c:pt>
                <c:pt idx="287">
                  <c:v>AT2G34600.1</c:v>
                </c:pt>
                <c:pt idx="288">
                  <c:v>AT2G35330.1</c:v>
                </c:pt>
                <c:pt idx="289">
                  <c:v>AT2G35940.1</c:v>
                </c:pt>
                <c:pt idx="290">
                  <c:v>AT2G36640.1</c:v>
                </c:pt>
                <c:pt idx="291">
                  <c:v>AT2G39450.1</c:v>
                </c:pt>
                <c:pt idx="292">
                  <c:v>AT2G39660.1</c:v>
                </c:pt>
                <c:pt idx="293">
                  <c:v>AT2G39760.1</c:v>
                </c:pt>
                <c:pt idx="294">
                  <c:v>AT2G43790.1</c:v>
                </c:pt>
                <c:pt idx="295">
                  <c:v>AT2G44060.1</c:v>
                </c:pt>
                <c:pt idx="296">
                  <c:v>AT2G45650.1</c:v>
                </c:pt>
                <c:pt idx="297">
                  <c:v>AT2G45820.1</c:v>
                </c:pt>
                <c:pt idx="298">
                  <c:v>AT2G46170.1</c:v>
                </c:pt>
                <c:pt idx="299">
                  <c:v>AT2G46550.1</c:v>
                </c:pt>
                <c:pt idx="300">
                  <c:v>AT2G47060.1</c:v>
                </c:pt>
                <c:pt idx="301">
                  <c:v>AT3G01290.1</c:v>
                </c:pt>
                <c:pt idx="302">
                  <c:v>AT3G02310.1</c:v>
                </c:pt>
                <c:pt idx="303">
                  <c:v>AT3G03450.1</c:v>
                </c:pt>
                <c:pt idx="304">
                  <c:v>AT3G04790.1</c:v>
                </c:pt>
                <c:pt idx="305">
                  <c:v>AT3G05580.1</c:v>
                </c:pt>
                <c:pt idx="306">
                  <c:v>AT3G08580.1</c:v>
                </c:pt>
                <c:pt idx="307">
                  <c:v>AT3G09250.1</c:v>
                </c:pt>
                <c:pt idx="308">
                  <c:v>AT3G09440.1</c:v>
                </c:pt>
                <c:pt idx="309">
                  <c:v>AT3G09880.1</c:v>
                </c:pt>
                <c:pt idx="310">
                  <c:v>AT3G10260.1</c:v>
                </c:pt>
                <c:pt idx="311">
                  <c:v>AT3G11130.1</c:v>
                </c:pt>
                <c:pt idx="312">
                  <c:v>AT3G11720.1</c:v>
                </c:pt>
                <c:pt idx="313">
                  <c:v>AT3G12140.1</c:v>
                </c:pt>
                <c:pt idx="314">
                  <c:v>AT3G12580.1</c:v>
                </c:pt>
                <c:pt idx="315">
                  <c:v>AT3G15030.1</c:v>
                </c:pt>
                <c:pt idx="316">
                  <c:v>AT3G15530.1</c:v>
                </c:pt>
                <c:pt idx="317">
                  <c:v>AT3G15950.1</c:v>
                </c:pt>
                <c:pt idx="318">
                  <c:v>AT3G16910.1</c:v>
                </c:pt>
                <c:pt idx="319">
                  <c:v>AT3G17310.1</c:v>
                </c:pt>
                <c:pt idx="320">
                  <c:v>AT3G17410.1</c:v>
                </c:pt>
                <c:pt idx="321">
                  <c:v>AT3G17820.1</c:v>
                </c:pt>
                <c:pt idx="322">
                  <c:v>AT3G18490.1</c:v>
                </c:pt>
                <c:pt idx="323">
                  <c:v>AT3G18680.1</c:v>
                </c:pt>
                <c:pt idx="324">
                  <c:v>AT3G21175.1</c:v>
                </c:pt>
                <c:pt idx="325">
                  <c:v>AT3G21220.1</c:v>
                </c:pt>
                <c:pt idx="326">
                  <c:v>AT3G21630.1</c:v>
                </c:pt>
                <c:pt idx="327">
                  <c:v>AT3G23220.1</c:v>
                </c:pt>
                <c:pt idx="328">
                  <c:v>AT3G23390.1</c:v>
                </c:pt>
                <c:pt idx="329">
                  <c:v>AT3G23890.1</c:v>
                </c:pt>
                <c:pt idx="330">
                  <c:v>AT3G26940.1</c:v>
                </c:pt>
                <c:pt idx="331">
                  <c:v>AT3G30260.1</c:v>
                </c:pt>
                <c:pt idx="332">
                  <c:v>AT3G43300.1</c:v>
                </c:pt>
                <c:pt idx="333">
                  <c:v>AT3G45640.1</c:v>
                </c:pt>
                <c:pt idx="334">
                  <c:v>AT3G46940.1</c:v>
                </c:pt>
                <c:pt idx="335">
                  <c:v>AT3G52890.1</c:v>
                </c:pt>
                <c:pt idx="336">
                  <c:v>AT3G53350.1</c:v>
                </c:pt>
                <c:pt idx="337">
                  <c:v>AT3G53410.1</c:v>
                </c:pt>
                <c:pt idx="338">
                  <c:v>AT3G53420.1</c:v>
                </c:pt>
                <c:pt idx="339">
                  <c:v>AT3G53990.1</c:v>
                </c:pt>
                <c:pt idx="340">
                  <c:v>AT3G55410.1</c:v>
                </c:pt>
                <c:pt idx="341">
                  <c:v>AT3G55940.1</c:v>
                </c:pt>
                <c:pt idx="342">
                  <c:v>AT3G55980.1</c:v>
                </c:pt>
                <c:pt idx="343">
                  <c:v>AT3G57720.1</c:v>
                </c:pt>
                <c:pt idx="344">
                  <c:v>AT3G57750.1</c:v>
                </c:pt>
                <c:pt idx="345">
                  <c:v>AT3G58040.1</c:v>
                </c:pt>
                <c:pt idx="346">
                  <c:v>AT3G58630.1</c:v>
                </c:pt>
                <c:pt idx="347">
                  <c:v>AT3G60630.1</c:v>
                </c:pt>
                <c:pt idx="348">
                  <c:v>AT3G63210.1</c:v>
                </c:pt>
                <c:pt idx="349">
                  <c:v>AT4G00430.1</c:v>
                </c:pt>
                <c:pt idx="350">
                  <c:v>AT4G01250.1</c:v>
                </c:pt>
                <c:pt idx="351">
                  <c:v>AT4G01920.1</c:v>
                </c:pt>
                <c:pt idx="352">
                  <c:v>AT4G03415.1</c:v>
                </c:pt>
                <c:pt idx="353">
                  <c:v>AT4G04890.1</c:v>
                </c:pt>
                <c:pt idx="354">
                  <c:v>AT4G09000.1</c:v>
                </c:pt>
                <c:pt idx="355">
                  <c:v>AT4G10480.1</c:v>
                </c:pt>
                <c:pt idx="356">
                  <c:v>AT4G10750.1</c:v>
                </c:pt>
                <c:pt idx="357">
                  <c:v>AT4G11880.1</c:v>
                </c:pt>
                <c:pt idx="358">
                  <c:v>AT4G15930.1</c:v>
                </c:pt>
                <c:pt idx="359">
                  <c:v>AT4G17710.1</c:v>
                </c:pt>
                <c:pt idx="360">
                  <c:v>AT4G18170.1</c:v>
                </c:pt>
                <c:pt idx="361">
                  <c:v>AT4G18390.1</c:v>
                </c:pt>
                <c:pt idx="362">
                  <c:v>AT4G18910.1</c:v>
                </c:pt>
                <c:pt idx="363">
                  <c:v>AT4G23550.1</c:v>
                </c:pt>
                <c:pt idx="364">
                  <c:v>AT4G23810.1</c:v>
                </c:pt>
                <c:pt idx="365">
                  <c:v>AT4G23870.1</c:v>
                </c:pt>
                <c:pt idx="366">
                  <c:v>AT4G24280.1</c:v>
                </c:pt>
                <c:pt idx="367">
                  <c:v>AT4G25680.1</c:v>
                </c:pt>
                <c:pt idx="368">
                  <c:v>AT4G27060.1</c:v>
                </c:pt>
                <c:pt idx="369">
                  <c:v>AT4G27520.1</c:v>
                </c:pt>
                <c:pt idx="370">
                  <c:v>AT4G29780.1</c:v>
                </c:pt>
                <c:pt idx="371">
                  <c:v>AT4G29790.1</c:v>
                </c:pt>
                <c:pt idx="372">
                  <c:v>AT4G29820.1</c:v>
                </c:pt>
                <c:pt idx="373">
                  <c:v>AT4G30190.1</c:v>
                </c:pt>
                <c:pt idx="374">
                  <c:v>AT4G31430.1</c:v>
                </c:pt>
                <c:pt idx="375">
                  <c:v>AT4G31750.1</c:v>
                </c:pt>
                <c:pt idx="376">
                  <c:v>AT4G33510.1</c:v>
                </c:pt>
                <c:pt idx="377">
                  <c:v>AT4G34120.1</c:v>
                </c:pt>
                <c:pt idx="378">
                  <c:v>AT4G34840.1</c:v>
                </c:pt>
                <c:pt idx="379">
                  <c:v>AT4G35100.1</c:v>
                </c:pt>
                <c:pt idx="380">
                  <c:v>AT4G35450.1</c:v>
                </c:pt>
                <c:pt idx="381">
                  <c:v>AT4G35750.1</c:v>
                </c:pt>
                <c:pt idx="382">
                  <c:v>AT4G36540.1</c:v>
                </c:pt>
                <c:pt idx="383">
                  <c:v>AT4G36650.1</c:v>
                </c:pt>
                <c:pt idx="384">
                  <c:v>AT4G36930.1</c:v>
                </c:pt>
                <c:pt idx="385">
                  <c:v>AT4G38060.1</c:v>
                </c:pt>
                <c:pt idx="386">
                  <c:v>AT4G38580.1</c:v>
                </c:pt>
                <c:pt idx="387">
                  <c:v>AT4G38900.1</c:v>
                </c:pt>
                <c:pt idx="388">
                  <c:v>AT4G39090.1</c:v>
                </c:pt>
                <c:pt idx="389">
                  <c:v>AT5G01020.1</c:v>
                </c:pt>
                <c:pt idx="390">
                  <c:v>AT5G02500.1</c:v>
                </c:pt>
                <c:pt idx="391">
                  <c:v>AT5G03520.1</c:v>
                </c:pt>
                <c:pt idx="392">
                  <c:v>AT5G06530.1</c:v>
                </c:pt>
                <c:pt idx="393">
                  <c:v>AT5G07380.1</c:v>
                </c:pt>
                <c:pt idx="394">
                  <c:v>AT5G09810.1</c:v>
                </c:pt>
                <c:pt idx="395">
                  <c:v>AT5G10140.1</c:v>
                </c:pt>
                <c:pt idx="396">
                  <c:v>AT5G10450.1</c:v>
                </c:pt>
                <c:pt idx="397">
                  <c:v>AT5G13160.1</c:v>
                </c:pt>
                <c:pt idx="398">
                  <c:v>AT5G13320.1</c:v>
                </c:pt>
                <c:pt idx="399">
                  <c:v>AT5G13860.1</c:v>
                </c:pt>
                <c:pt idx="400">
                  <c:v>AT5G15080.1</c:v>
                </c:pt>
                <c:pt idx="401">
                  <c:v>AT5G15790.1</c:v>
                </c:pt>
                <c:pt idx="402">
                  <c:v>AT5G15800.1</c:v>
                </c:pt>
                <c:pt idx="403">
                  <c:v>AT5G16840.1</c:v>
                </c:pt>
                <c:pt idx="404">
                  <c:v>AT5G16940.1</c:v>
                </c:pt>
                <c:pt idx="405">
                  <c:v>AT5G20030.1</c:v>
                </c:pt>
                <c:pt idx="406">
                  <c:v>AT5G20130.1</c:v>
                </c:pt>
                <c:pt idx="407">
                  <c:v>AT5G20700.1</c:v>
                </c:pt>
                <c:pt idx="408">
                  <c:v>AT5G22290.1</c:v>
                </c:pt>
                <c:pt idx="409">
                  <c:v>AT5G22355.1</c:v>
                </c:pt>
                <c:pt idx="410">
                  <c:v>AT5G22570.1</c:v>
                </c:pt>
                <c:pt idx="411">
                  <c:v>AT5G22920.1</c:v>
                </c:pt>
                <c:pt idx="412">
                  <c:v>AT5G23280.1</c:v>
                </c:pt>
                <c:pt idx="413">
                  <c:v>AT5G24010.1</c:v>
                </c:pt>
                <c:pt idx="414">
                  <c:v>AT5G24110.1</c:v>
                </c:pt>
                <c:pt idx="415">
                  <c:v>AT5G24170.1</c:v>
                </c:pt>
                <c:pt idx="416">
                  <c:v>AT5G25110.1</c:v>
                </c:pt>
                <c:pt idx="417">
                  <c:v>AT5G26710.1</c:v>
                </c:pt>
                <c:pt idx="418">
                  <c:v>AT5G28300.1</c:v>
                </c:pt>
                <c:pt idx="419">
                  <c:v>AT5G37600.1</c:v>
                </c:pt>
                <c:pt idx="420">
                  <c:v>AT5G37780.1</c:v>
                </c:pt>
                <c:pt idx="421">
                  <c:v>AT5G37890.1</c:v>
                </c:pt>
                <c:pt idx="422">
                  <c:v>AT5G38110.1</c:v>
                </c:pt>
                <c:pt idx="423">
                  <c:v>AT5G38480.1</c:v>
                </c:pt>
                <c:pt idx="424">
                  <c:v>AT5G39950.1</c:v>
                </c:pt>
                <c:pt idx="425">
                  <c:v>AT5G42050.1</c:v>
                </c:pt>
                <c:pt idx="426">
                  <c:v>AT5G42270.1</c:v>
                </c:pt>
                <c:pt idx="427">
                  <c:v>AT5G43700.1</c:v>
                </c:pt>
                <c:pt idx="428">
                  <c:v>AT5G44090.1</c:v>
                </c:pt>
                <c:pt idx="429">
                  <c:v>AT5G44160.1</c:v>
                </c:pt>
                <c:pt idx="430">
                  <c:v>AT5G47790.1</c:v>
                </c:pt>
                <c:pt idx="431">
                  <c:v>AT5G51700.1</c:v>
                </c:pt>
                <c:pt idx="432">
                  <c:v>AT5G52830.1</c:v>
                </c:pt>
                <c:pt idx="433">
                  <c:v>AT5G53620.1</c:v>
                </c:pt>
                <c:pt idx="434">
                  <c:v>AT5G54890.1</c:v>
                </c:pt>
                <c:pt idx="435">
                  <c:v>AT5G55230.1</c:v>
                </c:pt>
                <c:pt idx="436">
                  <c:v>AT5G55620.1</c:v>
                </c:pt>
                <c:pt idx="437">
                  <c:v>AT5G58690.1</c:v>
                </c:pt>
                <c:pt idx="438">
                  <c:v>AT5G59210.1</c:v>
                </c:pt>
                <c:pt idx="439">
                  <c:v>AT5G59610.1</c:v>
                </c:pt>
                <c:pt idx="440">
                  <c:v>AT5G59650.1</c:v>
                </c:pt>
                <c:pt idx="441">
                  <c:v>AT5G59670.1</c:v>
                </c:pt>
                <c:pt idx="442">
                  <c:v>AT5G59710.1</c:v>
                </c:pt>
                <c:pt idx="443">
                  <c:v>AT5G59730.1</c:v>
                </c:pt>
                <c:pt idx="444">
                  <c:v>AT5G60910.1</c:v>
                </c:pt>
                <c:pt idx="445">
                  <c:v>AT5G62670.1</c:v>
                </c:pt>
                <c:pt idx="446">
                  <c:v>AT5G63310.1</c:v>
                </c:pt>
                <c:pt idx="447">
                  <c:v>AT5G63510.1</c:v>
                </c:pt>
                <c:pt idx="448">
                  <c:v>AT5G63790.1</c:v>
                </c:pt>
                <c:pt idx="449">
                  <c:v>AT5G65080.1</c:v>
                </c:pt>
                <c:pt idx="450">
                  <c:v>AT5G65410.1</c:v>
                </c:pt>
                <c:pt idx="451">
                  <c:v>AT5G65430.1</c:v>
                </c:pt>
                <c:pt idx="452">
                  <c:v>AT5G66770.1</c:v>
                </c:pt>
                <c:pt idx="453">
                  <c:v>AT5G67380.1</c:v>
                </c:pt>
                <c:pt idx="454">
                  <c:v>AT1G03960.1</c:v>
                </c:pt>
                <c:pt idx="455">
                  <c:v>AT1G06400.1</c:v>
                </c:pt>
                <c:pt idx="456">
                  <c:v>AT1G09630.1</c:v>
                </c:pt>
                <c:pt idx="457">
                  <c:v>AT1G13030.1</c:v>
                </c:pt>
                <c:pt idx="458">
                  <c:v>AT1G15750.1</c:v>
                </c:pt>
                <c:pt idx="459">
                  <c:v>AT1G16920.1</c:v>
                </c:pt>
                <c:pt idx="460">
                  <c:v>AT1G18400.1</c:v>
                </c:pt>
                <c:pt idx="461">
                  <c:v>AT1G50420.1</c:v>
                </c:pt>
                <c:pt idx="462">
                  <c:v>AT1G63860.1</c:v>
                </c:pt>
                <c:pt idx="463">
                  <c:v>AT1G67170.1</c:v>
                </c:pt>
                <c:pt idx="464">
                  <c:v>AT1G69370.1</c:v>
                </c:pt>
                <c:pt idx="465">
                  <c:v>AT1G79430.1</c:v>
                </c:pt>
                <c:pt idx="466">
                  <c:v>AT2G22480.1</c:v>
                </c:pt>
                <c:pt idx="467">
                  <c:v>AT2G27480.1</c:v>
                </c:pt>
                <c:pt idx="468">
                  <c:v>AT2G30950.1</c:v>
                </c:pt>
                <c:pt idx="469">
                  <c:v>AT2G31260.1</c:v>
                </c:pt>
                <c:pt idx="470">
                  <c:v>AT2G34710.1</c:v>
                </c:pt>
                <c:pt idx="471">
                  <c:v>AT2G34970.1</c:v>
                </c:pt>
                <c:pt idx="472">
                  <c:v>AT2G35500.1</c:v>
                </c:pt>
                <c:pt idx="473">
                  <c:v>AT2G35510.1</c:v>
                </c:pt>
                <c:pt idx="474">
                  <c:v>AT2G44010.1</c:v>
                </c:pt>
                <c:pt idx="475">
                  <c:v>AT2G46420.1</c:v>
                </c:pt>
                <c:pt idx="476">
                  <c:v>AT3G01500.1</c:v>
                </c:pt>
                <c:pt idx="477">
                  <c:v>AT3G09630.1</c:v>
                </c:pt>
                <c:pt idx="478">
                  <c:v>AT3G18820.1</c:v>
                </c:pt>
                <c:pt idx="479">
                  <c:v>AT3G19700.1</c:v>
                </c:pt>
                <c:pt idx="480">
                  <c:v>AT3G46830.1</c:v>
                </c:pt>
                <c:pt idx="481">
                  <c:v>AT3G49160.1</c:v>
                </c:pt>
                <c:pt idx="482">
                  <c:v>AT3G54170.1</c:v>
                </c:pt>
                <c:pt idx="483">
                  <c:v>AT3G56940.1</c:v>
                </c:pt>
                <c:pt idx="484">
                  <c:v>AT3G61200.1</c:v>
                </c:pt>
                <c:pt idx="485">
                  <c:v>AT3G61790.1</c:v>
                </c:pt>
                <c:pt idx="486">
                  <c:v>AT4G00980.1</c:v>
                </c:pt>
                <c:pt idx="487">
                  <c:v>AT4G09420.1</c:v>
                </c:pt>
                <c:pt idx="488">
                  <c:v>AT4G15140.1</c:v>
                </c:pt>
                <c:pt idx="489">
                  <c:v>AT4G15545.1</c:v>
                </c:pt>
                <c:pt idx="490">
                  <c:v>AT4G16143.1</c:v>
                </c:pt>
                <c:pt idx="491">
                  <c:v>AT4G16380.1</c:v>
                </c:pt>
                <c:pt idx="492">
                  <c:v>AT4G16860.1</c:v>
                </c:pt>
                <c:pt idx="493">
                  <c:v>AT4G18800.1</c:v>
                </c:pt>
                <c:pt idx="494">
                  <c:v>AT4G34710.1</c:v>
                </c:pt>
                <c:pt idx="495">
                  <c:v>AT4G36970.1</c:v>
                </c:pt>
                <c:pt idx="496">
                  <c:v>AT4G39990.1</c:v>
                </c:pt>
                <c:pt idx="497">
                  <c:v>AT5G02050.1</c:v>
                </c:pt>
                <c:pt idx="498">
                  <c:v>AT5G13010.1</c:v>
                </c:pt>
                <c:pt idx="499">
                  <c:v>AT5G14390.1</c:v>
                </c:pt>
                <c:pt idx="500">
                  <c:v>AT5G25070.1</c:v>
                </c:pt>
                <c:pt idx="501">
                  <c:v>AT5G27860.1</c:v>
                </c:pt>
                <c:pt idx="502">
                  <c:v>AT5G45750.1</c:v>
                </c:pt>
                <c:pt idx="503">
                  <c:v>AT5G47960.1</c:v>
                </c:pt>
                <c:pt idx="504">
                  <c:v>AT5G49000.1</c:v>
                </c:pt>
                <c:pt idx="505">
                  <c:v>AT5G50010.1</c:v>
                </c:pt>
                <c:pt idx="506">
                  <c:v>AT5G52750.1</c:v>
                </c:pt>
                <c:pt idx="507">
                  <c:v>AT5G56250.1</c:v>
                </c:pt>
                <c:pt idx="508">
                  <c:v>AT5G56290.1</c:v>
                </c:pt>
                <c:pt idx="509">
                  <c:v>AT5G59150.1</c:v>
                </c:pt>
                <c:pt idx="510">
                  <c:v>AT5G60300.1</c:v>
                </c:pt>
                <c:pt idx="511">
                  <c:v>AT5G60860.1</c:v>
                </c:pt>
                <c:pt idx="512">
                  <c:v>AT5G61390.1</c:v>
                </c:pt>
                <c:pt idx="513">
                  <c:v>AT5G65210.1</c:v>
                </c:pt>
                <c:pt idx="514">
                  <c:v>AT5G65270.1</c:v>
                </c:pt>
                <c:pt idx="515">
                  <c:v>AT5G66200.1</c:v>
                </c:pt>
                <c:pt idx="516">
                  <c:v>AT1G04690.1</c:v>
                </c:pt>
                <c:pt idx="517">
                  <c:v>AT1G12520.1</c:v>
                </c:pt>
                <c:pt idx="518">
                  <c:v>AT1G17700.1</c:v>
                </c:pt>
                <c:pt idx="519">
                  <c:v>AT1G20850.1</c:v>
                </c:pt>
                <c:pt idx="520">
                  <c:v>AT1G21200.1</c:v>
                </c:pt>
                <c:pt idx="521">
                  <c:v>AT1G23380.1</c:v>
                </c:pt>
                <c:pt idx="522">
                  <c:v>AT1G31880.1</c:v>
                </c:pt>
                <c:pt idx="523">
                  <c:v>AT1G63480.1</c:v>
                </c:pt>
                <c:pt idx="524">
                  <c:v>AT1G77250.1</c:v>
                </c:pt>
                <c:pt idx="525">
                  <c:v>AT2G05230.1</c:v>
                </c:pt>
                <c:pt idx="526">
                  <c:v>AT2G37020.1</c:v>
                </c:pt>
                <c:pt idx="527">
                  <c:v>AT3G10480.1</c:v>
                </c:pt>
                <c:pt idx="528">
                  <c:v>AT3G14750.1</c:v>
                </c:pt>
                <c:pt idx="529">
                  <c:v>AT3G19400.1</c:v>
                </c:pt>
                <c:pt idx="530">
                  <c:v>AT3G21215.1</c:v>
                </c:pt>
                <c:pt idx="531">
                  <c:v>AT3G22420.1</c:v>
                </c:pt>
                <c:pt idx="532">
                  <c:v>AT3G45310.1</c:v>
                </c:pt>
                <c:pt idx="533">
                  <c:v>AT3G58030.1</c:v>
                </c:pt>
                <c:pt idx="534">
                  <c:v>AT3G61150.1</c:v>
                </c:pt>
                <c:pt idx="535">
                  <c:v>AT4G00120.1</c:v>
                </c:pt>
                <c:pt idx="536">
                  <c:v>AT4G08320.1</c:v>
                </c:pt>
                <c:pt idx="537">
                  <c:v>AT4G11790.1</c:v>
                </c:pt>
                <c:pt idx="538">
                  <c:v>AT4G15730.1</c:v>
                </c:pt>
                <c:pt idx="539">
                  <c:v>AT4G22240.1</c:v>
                </c:pt>
                <c:pt idx="540">
                  <c:v>AT4G30080.1</c:v>
                </c:pt>
                <c:pt idx="541">
                  <c:v>AT4G35350.1</c:v>
                </c:pt>
                <c:pt idx="542">
                  <c:v>AT5G08130.1</c:v>
                </c:pt>
                <c:pt idx="543">
                  <c:v>AT5G42220.1</c:v>
                </c:pt>
                <c:pt idx="544">
                  <c:v>AT5G60360.1</c:v>
                </c:pt>
                <c:pt idx="545">
                  <c:v>AT1G65380.1</c:v>
                </c:pt>
                <c:pt idx="546">
                  <c:v>AT1G70310.1</c:v>
                </c:pt>
                <c:pt idx="547">
                  <c:v>AT1G77690.1</c:v>
                </c:pt>
                <c:pt idx="548">
                  <c:v>AT1G78100.1</c:v>
                </c:pt>
                <c:pt idx="549">
                  <c:v>AT2G04700.1</c:v>
                </c:pt>
                <c:pt idx="550">
                  <c:v>AT2G04890.1</c:v>
                </c:pt>
                <c:pt idx="551">
                  <c:v>AT2G37840.1</c:v>
                </c:pt>
                <c:pt idx="552">
                  <c:v>AT3G04730.1</c:v>
                </c:pt>
                <c:pt idx="553">
                  <c:v>AT3G14310.1</c:v>
                </c:pt>
                <c:pt idx="554">
                  <c:v>AT3G44750.1</c:v>
                </c:pt>
                <c:pt idx="555">
                  <c:v>AT3G49670.1</c:v>
                </c:pt>
                <c:pt idx="556">
                  <c:v>AT4G00150.1</c:v>
                </c:pt>
                <c:pt idx="557">
                  <c:v>AT4G16260.1</c:v>
                </c:pt>
                <c:pt idx="558">
                  <c:v>AT4G24690.1</c:v>
                </c:pt>
                <c:pt idx="559">
                  <c:v>AT4G25340.1</c:v>
                </c:pt>
                <c:pt idx="560">
                  <c:v>AT5G01940.1</c:v>
                </c:pt>
                <c:pt idx="561">
                  <c:v>AT5G05600.1</c:v>
                </c:pt>
                <c:pt idx="562">
                  <c:v>AT5G13930.1</c:v>
                </c:pt>
                <c:pt idx="563">
                  <c:v>AT5G65700.1</c:v>
                </c:pt>
              </c:strCache>
            </c:strRef>
          </c:cat>
          <c:val>
            <c:numRef>
              <c:f>At_degree_ALL_species!$P$2:$P$565</c:f>
              <c:numCache>
                <c:formatCode>General</c:formatCode>
                <c:ptCount val="564"/>
                <c:pt idx="0">
                  <c:v>27</c:v>
                </c:pt>
                <c:pt idx="1">
                  <c:v>13</c:v>
                </c:pt>
                <c:pt idx="2">
                  <c:v>0</c:v>
                </c:pt>
                <c:pt idx="3">
                  <c:v>5</c:v>
                </c:pt>
                <c:pt idx="4">
                  <c:v>5</c:v>
                </c:pt>
                <c:pt idx="5">
                  <c:v>1</c:v>
                </c:pt>
                <c:pt idx="6">
                  <c:v>0</c:v>
                </c:pt>
                <c:pt idx="7">
                  <c:v>0</c:v>
                </c:pt>
                <c:pt idx="8">
                  <c:v>1</c:v>
                </c:pt>
                <c:pt idx="9">
                  <c:v>3</c:v>
                </c:pt>
                <c:pt idx="10">
                  <c:v>4</c:v>
                </c:pt>
                <c:pt idx="11">
                  <c:v>0</c:v>
                </c:pt>
                <c:pt idx="12">
                  <c:v>3</c:v>
                </c:pt>
                <c:pt idx="13">
                  <c:v>5</c:v>
                </c:pt>
                <c:pt idx="14">
                  <c:v>1</c:v>
                </c:pt>
                <c:pt idx="15">
                  <c:v>1</c:v>
                </c:pt>
                <c:pt idx="16">
                  <c:v>0</c:v>
                </c:pt>
                <c:pt idx="17">
                  <c:v>4</c:v>
                </c:pt>
                <c:pt idx="18">
                  <c:v>1</c:v>
                </c:pt>
                <c:pt idx="19">
                  <c:v>5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1</c:v>
                </c:pt>
                <c:pt idx="26">
                  <c:v>1</c:v>
                </c:pt>
                <c:pt idx="27">
                  <c:v>0</c:v>
                </c:pt>
                <c:pt idx="28">
                  <c:v>4</c:v>
                </c:pt>
                <c:pt idx="29">
                  <c:v>3</c:v>
                </c:pt>
                <c:pt idx="30">
                  <c:v>0</c:v>
                </c:pt>
                <c:pt idx="31">
                  <c:v>7</c:v>
                </c:pt>
                <c:pt idx="32">
                  <c:v>3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1</c:v>
                </c:pt>
                <c:pt idx="41">
                  <c:v>0</c:v>
                </c:pt>
                <c:pt idx="42">
                  <c:v>4</c:v>
                </c:pt>
                <c:pt idx="43">
                  <c:v>3</c:v>
                </c:pt>
                <c:pt idx="44">
                  <c:v>2</c:v>
                </c:pt>
                <c:pt idx="45">
                  <c:v>1</c:v>
                </c:pt>
                <c:pt idx="46">
                  <c:v>0</c:v>
                </c:pt>
                <c:pt idx="47">
                  <c:v>2</c:v>
                </c:pt>
                <c:pt idx="48">
                  <c:v>3</c:v>
                </c:pt>
                <c:pt idx="49">
                  <c:v>3</c:v>
                </c:pt>
                <c:pt idx="50">
                  <c:v>2</c:v>
                </c:pt>
                <c:pt idx="51">
                  <c:v>2</c:v>
                </c:pt>
                <c:pt idx="52">
                  <c:v>4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1</c:v>
                </c:pt>
                <c:pt idx="72">
                  <c:v>0</c:v>
                </c:pt>
                <c:pt idx="73">
                  <c:v>2</c:v>
                </c:pt>
                <c:pt idx="74">
                  <c:v>2</c:v>
                </c:pt>
                <c:pt idx="75">
                  <c:v>2</c:v>
                </c:pt>
                <c:pt idx="76">
                  <c:v>2</c:v>
                </c:pt>
                <c:pt idx="77">
                  <c:v>3</c:v>
                </c:pt>
                <c:pt idx="78">
                  <c:v>3</c:v>
                </c:pt>
                <c:pt idx="79">
                  <c:v>3</c:v>
                </c:pt>
                <c:pt idx="80">
                  <c:v>3</c:v>
                </c:pt>
                <c:pt idx="81">
                  <c:v>2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1</c:v>
                </c:pt>
                <c:pt idx="112">
                  <c:v>1</c:v>
                </c:pt>
                <c:pt idx="113">
                  <c:v>1</c:v>
                </c:pt>
                <c:pt idx="114">
                  <c:v>1</c:v>
                </c:pt>
                <c:pt idx="115">
                  <c:v>1</c:v>
                </c:pt>
                <c:pt idx="116">
                  <c:v>1</c:v>
                </c:pt>
                <c:pt idx="117">
                  <c:v>1</c:v>
                </c:pt>
                <c:pt idx="118">
                  <c:v>1</c:v>
                </c:pt>
                <c:pt idx="119">
                  <c:v>1</c:v>
                </c:pt>
                <c:pt idx="120">
                  <c:v>1</c:v>
                </c:pt>
                <c:pt idx="121">
                  <c:v>0</c:v>
                </c:pt>
                <c:pt idx="122">
                  <c:v>0</c:v>
                </c:pt>
                <c:pt idx="123">
                  <c:v>1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3</c:v>
                </c:pt>
                <c:pt idx="129">
                  <c:v>3</c:v>
                </c:pt>
                <c:pt idx="130">
                  <c:v>3</c:v>
                </c:pt>
                <c:pt idx="131">
                  <c:v>3</c:v>
                </c:pt>
                <c:pt idx="132">
                  <c:v>3</c:v>
                </c:pt>
                <c:pt idx="133">
                  <c:v>2</c:v>
                </c:pt>
                <c:pt idx="134">
                  <c:v>1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1</c:v>
                </c:pt>
                <c:pt idx="193">
                  <c:v>1</c:v>
                </c:pt>
                <c:pt idx="194">
                  <c:v>1</c:v>
                </c:pt>
                <c:pt idx="195">
                  <c:v>1</c:v>
                </c:pt>
                <c:pt idx="196">
                  <c:v>1</c:v>
                </c:pt>
                <c:pt idx="197">
                  <c:v>1</c:v>
                </c:pt>
                <c:pt idx="198">
                  <c:v>1</c:v>
                </c:pt>
                <c:pt idx="199">
                  <c:v>1</c:v>
                </c:pt>
                <c:pt idx="200">
                  <c:v>1</c:v>
                </c:pt>
                <c:pt idx="201">
                  <c:v>0</c:v>
                </c:pt>
                <c:pt idx="202">
                  <c:v>2</c:v>
                </c:pt>
                <c:pt idx="203">
                  <c:v>2</c:v>
                </c:pt>
                <c:pt idx="204">
                  <c:v>2</c:v>
                </c:pt>
                <c:pt idx="205">
                  <c:v>2</c:v>
                </c:pt>
                <c:pt idx="206">
                  <c:v>2</c:v>
                </c:pt>
                <c:pt idx="207">
                  <c:v>2</c:v>
                </c:pt>
                <c:pt idx="208">
                  <c:v>2</c:v>
                </c:pt>
                <c:pt idx="209">
                  <c:v>2</c:v>
                </c:pt>
                <c:pt idx="210">
                  <c:v>2</c:v>
                </c:pt>
                <c:pt idx="211">
                  <c:v>1</c:v>
                </c:pt>
                <c:pt idx="212">
                  <c:v>0</c:v>
                </c:pt>
                <c:pt idx="213">
                  <c:v>0</c:v>
                </c:pt>
                <c:pt idx="214">
                  <c:v>0</c:v>
                </c:pt>
                <c:pt idx="215">
                  <c:v>0</c:v>
                </c:pt>
                <c:pt idx="216">
                  <c:v>0</c:v>
                </c:pt>
                <c:pt idx="217">
                  <c:v>0</c:v>
                </c:pt>
                <c:pt idx="218">
                  <c:v>0</c:v>
                </c:pt>
                <c:pt idx="219">
                  <c:v>0</c:v>
                </c:pt>
                <c:pt idx="220">
                  <c:v>0</c:v>
                </c:pt>
                <c:pt idx="221">
                  <c:v>0</c:v>
                </c:pt>
                <c:pt idx="222">
                  <c:v>0</c:v>
                </c:pt>
                <c:pt idx="223">
                  <c:v>0</c:v>
                </c:pt>
                <c:pt idx="224">
                  <c:v>0</c:v>
                </c:pt>
                <c:pt idx="225">
                  <c:v>0</c:v>
                </c:pt>
                <c:pt idx="226">
                  <c:v>0</c:v>
                </c:pt>
                <c:pt idx="227">
                  <c:v>0</c:v>
                </c:pt>
                <c:pt idx="228">
                  <c:v>0</c:v>
                </c:pt>
                <c:pt idx="229">
                  <c:v>0</c:v>
                </c:pt>
                <c:pt idx="230">
                  <c:v>0</c:v>
                </c:pt>
                <c:pt idx="231">
                  <c:v>0</c:v>
                </c:pt>
                <c:pt idx="232">
                  <c:v>0</c:v>
                </c:pt>
                <c:pt idx="233">
                  <c:v>0</c:v>
                </c:pt>
                <c:pt idx="234">
                  <c:v>0</c:v>
                </c:pt>
                <c:pt idx="235">
                  <c:v>0</c:v>
                </c:pt>
                <c:pt idx="236">
                  <c:v>0</c:v>
                </c:pt>
                <c:pt idx="237">
                  <c:v>0</c:v>
                </c:pt>
                <c:pt idx="238">
                  <c:v>0</c:v>
                </c:pt>
                <c:pt idx="239">
                  <c:v>0</c:v>
                </c:pt>
                <c:pt idx="240">
                  <c:v>0</c:v>
                </c:pt>
                <c:pt idx="241">
                  <c:v>0</c:v>
                </c:pt>
                <c:pt idx="242">
                  <c:v>0</c:v>
                </c:pt>
                <c:pt idx="243">
                  <c:v>0</c:v>
                </c:pt>
                <c:pt idx="244">
                  <c:v>0</c:v>
                </c:pt>
                <c:pt idx="245">
                  <c:v>0</c:v>
                </c:pt>
                <c:pt idx="246">
                  <c:v>0</c:v>
                </c:pt>
                <c:pt idx="247">
                  <c:v>0</c:v>
                </c:pt>
                <c:pt idx="248">
                  <c:v>0</c:v>
                </c:pt>
                <c:pt idx="249">
                  <c:v>0</c:v>
                </c:pt>
                <c:pt idx="250">
                  <c:v>0</c:v>
                </c:pt>
                <c:pt idx="251">
                  <c:v>0</c:v>
                </c:pt>
                <c:pt idx="252">
                  <c:v>0</c:v>
                </c:pt>
                <c:pt idx="253">
                  <c:v>0</c:v>
                </c:pt>
                <c:pt idx="254">
                  <c:v>0</c:v>
                </c:pt>
                <c:pt idx="255">
                  <c:v>0</c:v>
                </c:pt>
                <c:pt idx="256">
                  <c:v>0</c:v>
                </c:pt>
                <c:pt idx="257">
                  <c:v>0</c:v>
                </c:pt>
                <c:pt idx="258">
                  <c:v>0</c:v>
                </c:pt>
                <c:pt idx="259">
                  <c:v>0</c:v>
                </c:pt>
                <c:pt idx="260">
                  <c:v>0</c:v>
                </c:pt>
                <c:pt idx="261">
                  <c:v>0</c:v>
                </c:pt>
                <c:pt idx="262">
                  <c:v>0</c:v>
                </c:pt>
                <c:pt idx="263">
                  <c:v>0</c:v>
                </c:pt>
                <c:pt idx="264">
                  <c:v>0</c:v>
                </c:pt>
                <c:pt idx="265">
                  <c:v>0</c:v>
                </c:pt>
                <c:pt idx="266">
                  <c:v>0</c:v>
                </c:pt>
                <c:pt idx="267">
                  <c:v>0</c:v>
                </c:pt>
                <c:pt idx="268">
                  <c:v>0</c:v>
                </c:pt>
                <c:pt idx="269">
                  <c:v>0</c:v>
                </c:pt>
                <c:pt idx="270">
                  <c:v>0</c:v>
                </c:pt>
                <c:pt idx="271">
                  <c:v>0</c:v>
                </c:pt>
                <c:pt idx="272">
                  <c:v>0</c:v>
                </c:pt>
                <c:pt idx="273">
                  <c:v>0</c:v>
                </c:pt>
                <c:pt idx="274">
                  <c:v>0</c:v>
                </c:pt>
                <c:pt idx="275">
                  <c:v>0</c:v>
                </c:pt>
                <c:pt idx="276">
                  <c:v>0</c:v>
                </c:pt>
                <c:pt idx="277">
                  <c:v>0</c:v>
                </c:pt>
                <c:pt idx="278">
                  <c:v>0</c:v>
                </c:pt>
                <c:pt idx="279">
                  <c:v>0</c:v>
                </c:pt>
                <c:pt idx="280">
                  <c:v>0</c:v>
                </c:pt>
                <c:pt idx="281">
                  <c:v>0</c:v>
                </c:pt>
                <c:pt idx="282">
                  <c:v>0</c:v>
                </c:pt>
                <c:pt idx="283">
                  <c:v>0</c:v>
                </c:pt>
                <c:pt idx="284">
                  <c:v>0</c:v>
                </c:pt>
                <c:pt idx="285">
                  <c:v>0</c:v>
                </c:pt>
                <c:pt idx="286">
                  <c:v>0</c:v>
                </c:pt>
                <c:pt idx="287">
                  <c:v>0</c:v>
                </c:pt>
                <c:pt idx="288">
                  <c:v>0</c:v>
                </c:pt>
                <c:pt idx="289">
                  <c:v>0</c:v>
                </c:pt>
                <c:pt idx="290">
                  <c:v>0</c:v>
                </c:pt>
                <c:pt idx="291">
                  <c:v>0</c:v>
                </c:pt>
                <c:pt idx="292">
                  <c:v>0</c:v>
                </c:pt>
                <c:pt idx="293">
                  <c:v>0</c:v>
                </c:pt>
                <c:pt idx="294">
                  <c:v>0</c:v>
                </c:pt>
                <c:pt idx="295">
                  <c:v>0</c:v>
                </c:pt>
                <c:pt idx="296">
                  <c:v>0</c:v>
                </c:pt>
                <c:pt idx="297">
                  <c:v>0</c:v>
                </c:pt>
                <c:pt idx="298">
                  <c:v>0</c:v>
                </c:pt>
                <c:pt idx="299">
                  <c:v>0</c:v>
                </c:pt>
                <c:pt idx="300">
                  <c:v>0</c:v>
                </c:pt>
                <c:pt idx="301">
                  <c:v>0</c:v>
                </c:pt>
                <c:pt idx="302">
                  <c:v>0</c:v>
                </c:pt>
                <c:pt idx="303">
                  <c:v>0</c:v>
                </c:pt>
                <c:pt idx="304">
                  <c:v>0</c:v>
                </c:pt>
                <c:pt idx="305">
                  <c:v>0</c:v>
                </c:pt>
                <c:pt idx="306">
                  <c:v>0</c:v>
                </c:pt>
                <c:pt idx="307">
                  <c:v>0</c:v>
                </c:pt>
                <c:pt idx="308">
                  <c:v>0</c:v>
                </c:pt>
                <c:pt idx="309">
                  <c:v>0</c:v>
                </c:pt>
                <c:pt idx="310">
                  <c:v>0</c:v>
                </c:pt>
                <c:pt idx="311">
                  <c:v>0</c:v>
                </c:pt>
                <c:pt idx="312">
                  <c:v>0</c:v>
                </c:pt>
                <c:pt idx="313">
                  <c:v>0</c:v>
                </c:pt>
                <c:pt idx="314">
                  <c:v>0</c:v>
                </c:pt>
                <c:pt idx="315">
                  <c:v>0</c:v>
                </c:pt>
                <c:pt idx="316">
                  <c:v>0</c:v>
                </c:pt>
                <c:pt idx="317">
                  <c:v>0</c:v>
                </c:pt>
                <c:pt idx="318">
                  <c:v>0</c:v>
                </c:pt>
                <c:pt idx="319">
                  <c:v>0</c:v>
                </c:pt>
                <c:pt idx="320">
                  <c:v>0</c:v>
                </c:pt>
                <c:pt idx="321">
                  <c:v>0</c:v>
                </c:pt>
                <c:pt idx="322">
                  <c:v>0</c:v>
                </c:pt>
                <c:pt idx="323">
                  <c:v>0</c:v>
                </c:pt>
                <c:pt idx="324">
                  <c:v>0</c:v>
                </c:pt>
                <c:pt idx="325">
                  <c:v>0</c:v>
                </c:pt>
                <c:pt idx="326">
                  <c:v>0</c:v>
                </c:pt>
                <c:pt idx="327">
                  <c:v>0</c:v>
                </c:pt>
                <c:pt idx="328">
                  <c:v>0</c:v>
                </c:pt>
                <c:pt idx="329">
                  <c:v>0</c:v>
                </c:pt>
                <c:pt idx="330">
                  <c:v>0</c:v>
                </c:pt>
                <c:pt idx="331">
                  <c:v>0</c:v>
                </c:pt>
                <c:pt idx="332">
                  <c:v>0</c:v>
                </c:pt>
                <c:pt idx="333">
                  <c:v>0</c:v>
                </c:pt>
                <c:pt idx="334">
                  <c:v>0</c:v>
                </c:pt>
                <c:pt idx="335">
                  <c:v>0</c:v>
                </c:pt>
                <c:pt idx="336">
                  <c:v>0</c:v>
                </c:pt>
                <c:pt idx="337">
                  <c:v>0</c:v>
                </c:pt>
                <c:pt idx="338">
                  <c:v>0</c:v>
                </c:pt>
                <c:pt idx="339">
                  <c:v>0</c:v>
                </c:pt>
                <c:pt idx="340">
                  <c:v>0</c:v>
                </c:pt>
                <c:pt idx="341">
                  <c:v>0</c:v>
                </c:pt>
                <c:pt idx="342">
                  <c:v>0</c:v>
                </c:pt>
                <c:pt idx="343">
                  <c:v>0</c:v>
                </c:pt>
                <c:pt idx="344">
                  <c:v>0</c:v>
                </c:pt>
                <c:pt idx="345">
                  <c:v>0</c:v>
                </c:pt>
                <c:pt idx="346">
                  <c:v>0</c:v>
                </c:pt>
                <c:pt idx="347">
                  <c:v>0</c:v>
                </c:pt>
                <c:pt idx="348">
                  <c:v>0</c:v>
                </c:pt>
                <c:pt idx="349">
                  <c:v>0</c:v>
                </c:pt>
                <c:pt idx="350">
                  <c:v>0</c:v>
                </c:pt>
                <c:pt idx="351">
                  <c:v>0</c:v>
                </c:pt>
                <c:pt idx="352">
                  <c:v>0</c:v>
                </c:pt>
                <c:pt idx="353">
                  <c:v>0</c:v>
                </c:pt>
                <c:pt idx="354">
                  <c:v>0</c:v>
                </c:pt>
                <c:pt idx="355">
                  <c:v>0</c:v>
                </c:pt>
                <c:pt idx="356">
                  <c:v>0</c:v>
                </c:pt>
                <c:pt idx="357">
                  <c:v>0</c:v>
                </c:pt>
                <c:pt idx="358">
                  <c:v>0</c:v>
                </c:pt>
                <c:pt idx="359">
                  <c:v>0</c:v>
                </c:pt>
                <c:pt idx="360">
                  <c:v>0</c:v>
                </c:pt>
                <c:pt idx="361">
                  <c:v>0</c:v>
                </c:pt>
                <c:pt idx="362">
                  <c:v>0</c:v>
                </c:pt>
                <c:pt idx="363">
                  <c:v>0</c:v>
                </c:pt>
                <c:pt idx="364">
                  <c:v>0</c:v>
                </c:pt>
                <c:pt idx="365">
                  <c:v>0</c:v>
                </c:pt>
                <c:pt idx="366">
                  <c:v>0</c:v>
                </c:pt>
                <c:pt idx="367">
                  <c:v>0</c:v>
                </c:pt>
                <c:pt idx="368">
                  <c:v>0</c:v>
                </c:pt>
                <c:pt idx="369">
                  <c:v>0</c:v>
                </c:pt>
                <c:pt idx="370">
                  <c:v>0</c:v>
                </c:pt>
                <c:pt idx="371">
                  <c:v>0</c:v>
                </c:pt>
                <c:pt idx="372">
                  <c:v>0</c:v>
                </c:pt>
                <c:pt idx="373">
                  <c:v>0</c:v>
                </c:pt>
                <c:pt idx="374">
                  <c:v>0</c:v>
                </c:pt>
                <c:pt idx="375">
                  <c:v>0</c:v>
                </c:pt>
                <c:pt idx="376">
                  <c:v>0</c:v>
                </c:pt>
                <c:pt idx="377">
                  <c:v>0</c:v>
                </c:pt>
                <c:pt idx="378">
                  <c:v>0</c:v>
                </c:pt>
                <c:pt idx="379">
                  <c:v>0</c:v>
                </c:pt>
                <c:pt idx="380">
                  <c:v>0</c:v>
                </c:pt>
                <c:pt idx="381">
                  <c:v>0</c:v>
                </c:pt>
                <c:pt idx="382">
                  <c:v>0</c:v>
                </c:pt>
                <c:pt idx="383">
                  <c:v>0</c:v>
                </c:pt>
                <c:pt idx="384">
                  <c:v>0</c:v>
                </c:pt>
                <c:pt idx="385">
                  <c:v>0</c:v>
                </c:pt>
                <c:pt idx="386">
                  <c:v>0</c:v>
                </c:pt>
                <c:pt idx="387">
                  <c:v>0</c:v>
                </c:pt>
                <c:pt idx="388">
                  <c:v>0</c:v>
                </c:pt>
                <c:pt idx="389">
                  <c:v>0</c:v>
                </c:pt>
                <c:pt idx="390">
                  <c:v>0</c:v>
                </c:pt>
                <c:pt idx="391">
                  <c:v>0</c:v>
                </c:pt>
                <c:pt idx="392">
                  <c:v>0</c:v>
                </c:pt>
                <c:pt idx="393">
                  <c:v>0</c:v>
                </c:pt>
                <c:pt idx="394">
                  <c:v>0</c:v>
                </c:pt>
                <c:pt idx="395">
                  <c:v>0</c:v>
                </c:pt>
                <c:pt idx="396">
                  <c:v>0</c:v>
                </c:pt>
                <c:pt idx="397">
                  <c:v>0</c:v>
                </c:pt>
                <c:pt idx="398">
                  <c:v>0</c:v>
                </c:pt>
                <c:pt idx="399">
                  <c:v>0</c:v>
                </c:pt>
                <c:pt idx="400">
                  <c:v>0</c:v>
                </c:pt>
                <c:pt idx="401">
                  <c:v>0</c:v>
                </c:pt>
                <c:pt idx="402">
                  <c:v>0</c:v>
                </c:pt>
                <c:pt idx="403">
                  <c:v>0</c:v>
                </c:pt>
                <c:pt idx="404">
                  <c:v>0</c:v>
                </c:pt>
                <c:pt idx="405">
                  <c:v>0</c:v>
                </c:pt>
                <c:pt idx="406">
                  <c:v>0</c:v>
                </c:pt>
                <c:pt idx="407">
                  <c:v>0</c:v>
                </c:pt>
                <c:pt idx="408">
                  <c:v>0</c:v>
                </c:pt>
                <c:pt idx="409">
                  <c:v>0</c:v>
                </c:pt>
                <c:pt idx="410">
                  <c:v>0</c:v>
                </c:pt>
                <c:pt idx="411">
                  <c:v>0</c:v>
                </c:pt>
                <c:pt idx="412">
                  <c:v>0</c:v>
                </c:pt>
                <c:pt idx="413">
                  <c:v>0</c:v>
                </c:pt>
                <c:pt idx="414">
                  <c:v>0</c:v>
                </c:pt>
                <c:pt idx="415">
                  <c:v>0</c:v>
                </c:pt>
                <c:pt idx="416">
                  <c:v>0</c:v>
                </c:pt>
                <c:pt idx="417">
                  <c:v>0</c:v>
                </c:pt>
                <c:pt idx="418">
                  <c:v>0</c:v>
                </c:pt>
                <c:pt idx="419">
                  <c:v>0</c:v>
                </c:pt>
                <c:pt idx="420">
                  <c:v>0</c:v>
                </c:pt>
                <c:pt idx="421">
                  <c:v>0</c:v>
                </c:pt>
                <c:pt idx="422">
                  <c:v>0</c:v>
                </c:pt>
                <c:pt idx="423">
                  <c:v>0</c:v>
                </c:pt>
                <c:pt idx="424">
                  <c:v>0</c:v>
                </c:pt>
                <c:pt idx="425">
                  <c:v>0</c:v>
                </c:pt>
                <c:pt idx="426">
                  <c:v>0</c:v>
                </c:pt>
                <c:pt idx="427">
                  <c:v>0</c:v>
                </c:pt>
                <c:pt idx="428">
                  <c:v>0</c:v>
                </c:pt>
                <c:pt idx="429">
                  <c:v>0</c:v>
                </c:pt>
                <c:pt idx="430">
                  <c:v>0</c:v>
                </c:pt>
                <c:pt idx="431">
                  <c:v>0</c:v>
                </c:pt>
                <c:pt idx="432">
                  <c:v>0</c:v>
                </c:pt>
                <c:pt idx="433">
                  <c:v>0</c:v>
                </c:pt>
                <c:pt idx="434">
                  <c:v>0</c:v>
                </c:pt>
                <c:pt idx="435">
                  <c:v>0</c:v>
                </c:pt>
                <c:pt idx="436">
                  <c:v>0</c:v>
                </c:pt>
                <c:pt idx="437">
                  <c:v>0</c:v>
                </c:pt>
                <c:pt idx="438">
                  <c:v>0</c:v>
                </c:pt>
                <c:pt idx="439">
                  <c:v>0</c:v>
                </c:pt>
                <c:pt idx="440">
                  <c:v>0</c:v>
                </c:pt>
                <c:pt idx="441">
                  <c:v>0</c:v>
                </c:pt>
                <c:pt idx="442">
                  <c:v>0</c:v>
                </c:pt>
                <c:pt idx="443">
                  <c:v>0</c:v>
                </c:pt>
                <c:pt idx="444">
                  <c:v>0</c:v>
                </c:pt>
                <c:pt idx="445">
                  <c:v>0</c:v>
                </c:pt>
                <c:pt idx="446">
                  <c:v>0</c:v>
                </c:pt>
                <c:pt idx="447">
                  <c:v>0</c:v>
                </c:pt>
                <c:pt idx="448">
                  <c:v>0</c:v>
                </c:pt>
                <c:pt idx="449">
                  <c:v>0</c:v>
                </c:pt>
                <c:pt idx="450">
                  <c:v>0</c:v>
                </c:pt>
                <c:pt idx="451">
                  <c:v>0</c:v>
                </c:pt>
                <c:pt idx="452">
                  <c:v>0</c:v>
                </c:pt>
                <c:pt idx="453">
                  <c:v>0</c:v>
                </c:pt>
                <c:pt idx="454">
                  <c:v>1</c:v>
                </c:pt>
                <c:pt idx="455">
                  <c:v>1</c:v>
                </c:pt>
                <c:pt idx="456">
                  <c:v>1</c:v>
                </c:pt>
                <c:pt idx="457">
                  <c:v>1</c:v>
                </c:pt>
                <c:pt idx="458">
                  <c:v>1</c:v>
                </c:pt>
                <c:pt idx="459">
                  <c:v>1</c:v>
                </c:pt>
                <c:pt idx="460">
                  <c:v>1</c:v>
                </c:pt>
                <c:pt idx="461">
                  <c:v>1</c:v>
                </c:pt>
                <c:pt idx="462">
                  <c:v>1</c:v>
                </c:pt>
                <c:pt idx="463">
                  <c:v>1</c:v>
                </c:pt>
                <c:pt idx="464">
                  <c:v>1</c:v>
                </c:pt>
                <c:pt idx="465">
                  <c:v>1</c:v>
                </c:pt>
                <c:pt idx="466">
                  <c:v>1</c:v>
                </c:pt>
                <c:pt idx="467">
                  <c:v>1</c:v>
                </c:pt>
                <c:pt idx="468">
                  <c:v>1</c:v>
                </c:pt>
                <c:pt idx="469">
                  <c:v>1</c:v>
                </c:pt>
                <c:pt idx="470">
                  <c:v>1</c:v>
                </c:pt>
                <c:pt idx="471">
                  <c:v>1</c:v>
                </c:pt>
                <c:pt idx="472">
                  <c:v>1</c:v>
                </c:pt>
                <c:pt idx="473">
                  <c:v>1</c:v>
                </c:pt>
                <c:pt idx="474">
                  <c:v>1</c:v>
                </c:pt>
                <c:pt idx="475">
                  <c:v>1</c:v>
                </c:pt>
                <c:pt idx="476">
                  <c:v>1</c:v>
                </c:pt>
                <c:pt idx="477">
                  <c:v>1</c:v>
                </c:pt>
                <c:pt idx="478">
                  <c:v>1</c:v>
                </c:pt>
                <c:pt idx="479">
                  <c:v>1</c:v>
                </c:pt>
                <c:pt idx="480">
                  <c:v>1</c:v>
                </c:pt>
                <c:pt idx="481">
                  <c:v>1</c:v>
                </c:pt>
                <c:pt idx="482">
                  <c:v>1</c:v>
                </c:pt>
                <c:pt idx="483">
                  <c:v>1</c:v>
                </c:pt>
                <c:pt idx="484">
                  <c:v>1</c:v>
                </c:pt>
                <c:pt idx="485">
                  <c:v>1</c:v>
                </c:pt>
                <c:pt idx="486">
                  <c:v>1</c:v>
                </c:pt>
                <c:pt idx="487">
                  <c:v>1</c:v>
                </c:pt>
                <c:pt idx="488">
                  <c:v>1</c:v>
                </c:pt>
                <c:pt idx="489">
                  <c:v>1</c:v>
                </c:pt>
                <c:pt idx="490">
                  <c:v>1</c:v>
                </c:pt>
                <c:pt idx="491">
                  <c:v>1</c:v>
                </c:pt>
                <c:pt idx="492">
                  <c:v>1</c:v>
                </c:pt>
                <c:pt idx="493">
                  <c:v>1</c:v>
                </c:pt>
                <c:pt idx="494">
                  <c:v>1</c:v>
                </c:pt>
                <c:pt idx="495">
                  <c:v>1</c:v>
                </c:pt>
                <c:pt idx="496">
                  <c:v>1</c:v>
                </c:pt>
                <c:pt idx="497">
                  <c:v>1</c:v>
                </c:pt>
                <c:pt idx="498">
                  <c:v>1</c:v>
                </c:pt>
                <c:pt idx="499">
                  <c:v>1</c:v>
                </c:pt>
                <c:pt idx="500">
                  <c:v>1</c:v>
                </c:pt>
                <c:pt idx="501">
                  <c:v>1</c:v>
                </c:pt>
                <c:pt idx="502">
                  <c:v>1</c:v>
                </c:pt>
                <c:pt idx="503">
                  <c:v>1</c:v>
                </c:pt>
                <c:pt idx="504">
                  <c:v>1</c:v>
                </c:pt>
                <c:pt idx="505">
                  <c:v>1</c:v>
                </c:pt>
                <c:pt idx="506">
                  <c:v>1</c:v>
                </c:pt>
                <c:pt idx="507">
                  <c:v>1</c:v>
                </c:pt>
                <c:pt idx="508">
                  <c:v>1</c:v>
                </c:pt>
                <c:pt idx="509">
                  <c:v>1</c:v>
                </c:pt>
                <c:pt idx="510">
                  <c:v>1</c:v>
                </c:pt>
                <c:pt idx="511">
                  <c:v>1</c:v>
                </c:pt>
                <c:pt idx="512">
                  <c:v>1</c:v>
                </c:pt>
                <c:pt idx="513">
                  <c:v>1</c:v>
                </c:pt>
                <c:pt idx="514">
                  <c:v>1</c:v>
                </c:pt>
                <c:pt idx="515">
                  <c:v>1</c:v>
                </c:pt>
                <c:pt idx="516">
                  <c:v>0</c:v>
                </c:pt>
                <c:pt idx="517">
                  <c:v>0</c:v>
                </c:pt>
                <c:pt idx="518">
                  <c:v>0</c:v>
                </c:pt>
                <c:pt idx="519">
                  <c:v>0</c:v>
                </c:pt>
                <c:pt idx="520">
                  <c:v>0</c:v>
                </c:pt>
                <c:pt idx="521">
                  <c:v>0</c:v>
                </c:pt>
                <c:pt idx="522">
                  <c:v>0</c:v>
                </c:pt>
                <c:pt idx="523">
                  <c:v>0</c:v>
                </c:pt>
                <c:pt idx="524">
                  <c:v>0</c:v>
                </c:pt>
                <c:pt idx="525">
                  <c:v>0</c:v>
                </c:pt>
                <c:pt idx="526">
                  <c:v>0</c:v>
                </c:pt>
                <c:pt idx="527">
                  <c:v>0</c:v>
                </c:pt>
                <c:pt idx="528">
                  <c:v>0</c:v>
                </c:pt>
                <c:pt idx="529">
                  <c:v>0</c:v>
                </c:pt>
                <c:pt idx="530">
                  <c:v>0</c:v>
                </c:pt>
                <c:pt idx="531">
                  <c:v>0</c:v>
                </c:pt>
                <c:pt idx="532">
                  <c:v>0</c:v>
                </c:pt>
                <c:pt idx="533">
                  <c:v>0</c:v>
                </c:pt>
                <c:pt idx="534">
                  <c:v>0</c:v>
                </c:pt>
                <c:pt idx="535">
                  <c:v>0</c:v>
                </c:pt>
                <c:pt idx="536">
                  <c:v>0</c:v>
                </c:pt>
                <c:pt idx="537">
                  <c:v>0</c:v>
                </c:pt>
                <c:pt idx="538">
                  <c:v>0</c:v>
                </c:pt>
                <c:pt idx="539">
                  <c:v>0</c:v>
                </c:pt>
                <c:pt idx="540">
                  <c:v>0</c:v>
                </c:pt>
                <c:pt idx="541">
                  <c:v>0</c:v>
                </c:pt>
                <c:pt idx="542">
                  <c:v>0</c:v>
                </c:pt>
                <c:pt idx="543">
                  <c:v>0</c:v>
                </c:pt>
                <c:pt idx="544">
                  <c:v>0</c:v>
                </c:pt>
                <c:pt idx="545">
                  <c:v>0</c:v>
                </c:pt>
                <c:pt idx="546">
                  <c:v>0</c:v>
                </c:pt>
                <c:pt idx="547">
                  <c:v>0</c:v>
                </c:pt>
                <c:pt idx="548">
                  <c:v>0</c:v>
                </c:pt>
                <c:pt idx="549">
                  <c:v>0</c:v>
                </c:pt>
                <c:pt idx="550">
                  <c:v>0</c:v>
                </c:pt>
                <c:pt idx="551">
                  <c:v>0</c:v>
                </c:pt>
                <c:pt idx="552">
                  <c:v>0</c:v>
                </c:pt>
                <c:pt idx="553">
                  <c:v>0</c:v>
                </c:pt>
                <c:pt idx="554">
                  <c:v>0</c:v>
                </c:pt>
                <c:pt idx="555">
                  <c:v>0</c:v>
                </c:pt>
                <c:pt idx="556">
                  <c:v>0</c:v>
                </c:pt>
                <c:pt idx="557">
                  <c:v>0</c:v>
                </c:pt>
                <c:pt idx="558">
                  <c:v>0</c:v>
                </c:pt>
                <c:pt idx="559">
                  <c:v>0</c:v>
                </c:pt>
                <c:pt idx="560">
                  <c:v>0</c:v>
                </c:pt>
                <c:pt idx="561">
                  <c:v>0</c:v>
                </c:pt>
                <c:pt idx="562">
                  <c:v>0</c:v>
                </c:pt>
                <c:pt idx="56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830-4909-AAD4-1768093566FF}"/>
            </c:ext>
          </c:extLst>
        </c:ser>
        <c:ser>
          <c:idx val="2"/>
          <c:order val="2"/>
          <c:tx>
            <c:v>Fungi</c:v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At_degree_ALL_species!$L$2:$L$565</c:f>
              <c:strCache>
                <c:ptCount val="564"/>
                <c:pt idx="0">
                  <c:v>AT3G47620.1</c:v>
                </c:pt>
                <c:pt idx="1">
                  <c:v>AT1G22920.1</c:v>
                </c:pt>
                <c:pt idx="2">
                  <c:v>AT3G49580.1</c:v>
                </c:pt>
                <c:pt idx="3">
                  <c:v>AT3G27960.1</c:v>
                </c:pt>
                <c:pt idx="4">
                  <c:v>AT3G48150.1</c:v>
                </c:pt>
                <c:pt idx="5">
                  <c:v>AT4G17680.1</c:v>
                </c:pt>
                <c:pt idx="6">
                  <c:v>AT2G45680.1</c:v>
                </c:pt>
                <c:pt idx="7">
                  <c:v>AT1G58100.1</c:v>
                </c:pt>
                <c:pt idx="8">
                  <c:v>AT3G07780.1</c:v>
                </c:pt>
                <c:pt idx="9">
                  <c:v>AT3G08530.1</c:v>
                </c:pt>
                <c:pt idx="10">
                  <c:v>AT1G69690.1</c:v>
                </c:pt>
                <c:pt idx="11">
                  <c:v>AT5G42480.1</c:v>
                </c:pt>
                <c:pt idx="12">
                  <c:v>AT4G39050.1</c:v>
                </c:pt>
                <c:pt idx="13">
                  <c:v>AT4G24840.1</c:v>
                </c:pt>
                <c:pt idx="14">
                  <c:v>AT4G01090.1</c:v>
                </c:pt>
                <c:pt idx="15">
                  <c:v>AT3G02150.1</c:v>
                </c:pt>
                <c:pt idx="16">
                  <c:v>AT1G71230.1</c:v>
                </c:pt>
                <c:pt idx="17">
                  <c:v>AT4G19700.1</c:v>
                </c:pt>
                <c:pt idx="18">
                  <c:v>AT3G17860.1</c:v>
                </c:pt>
                <c:pt idx="19">
                  <c:v>AT2G23290.1</c:v>
                </c:pt>
                <c:pt idx="20">
                  <c:v>AT1G75950.1</c:v>
                </c:pt>
                <c:pt idx="21">
                  <c:v>AT3G12920.1</c:v>
                </c:pt>
                <c:pt idx="22">
                  <c:v>AT5G08070.1</c:v>
                </c:pt>
                <c:pt idx="23">
                  <c:v>AT5G42190.1</c:v>
                </c:pt>
                <c:pt idx="24">
                  <c:v>AT5G51440.1</c:v>
                </c:pt>
                <c:pt idx="25">
                  <c:v>AT3G11590.1</c:v>
                </c:pt>
                <c:pt idx="26">
                  <c:v>AT5G08330.1</c:v>
                </c:pt>
                <c:pt idx="27">
                  <c:v>AT4G08150.1</c:v>
                </c:pt>
                <c:pt idx="28">
                  <c:v>AT5G22310.1</c:v>
                </c:pt>
                <c:pt idx="29">
                  <c:v>AT1G25490.1</c:v>
                </c:pt>
                <c:pt idx="30">
                  <c:v>AT3G27010.1</c:v>
                </c:pt>
                <c:pt idx="31">
                  <c:v>AT3G44480.1</c:v>
                </c:pt>
                <c:pt idx="32">
                  <c:v>AT2G23420.1</c:v>
                </c:pt>
                <c:pt idx="33">
                  <c:v>AT1G04260.1</c:v>
                </c:pt>
                <c:pt idx="34">
                  <c:v>AT1G07350.1</c:v>
                </c:pt>
                <c:pt idx="35">
                  <c:v>AT1G43700.1</c:v>
                </c:pt>
                <c:pt idx="36">
                  <c:v>AT2G17990.1</c:v>
                </c:pt>
                <c:pt idx="37">
                  <c:v>AT3G25070.1</c:v>
                </c:pt>
                <c:pt idx="38">
                  <c:v>AT4G00270.1</c:v>
                </c:pt>
                <c:pt idx="39">
                  <c:v>AT5G61010.1</c:v>
                </c:pt>
                <c:pt idx="40">
                  <c:v>AT3G13720.1</c:v>
                </c:pt>
                <c:pt idx="41">
                  <c:v>AT5G48370.1</c:v>
                </c:pt>
                <c:pt idx="42">
                  <c:v>AT4G35580.1</c:v>
                </c:pt>
                <c:pt idx="43">
                  <c:v>AT1G54060.1</c:v>
                </c:pt>
                <c:pt idx="44">
                  <c:v>AT4G25200.1</c:v>
                </c:pt>
                <c:pt idx="45">
                  <c:v>AT1G30860.1</c:v>
                </c:pt>
                <c:pt idx="46">
                  <c:v>AT1G55190.1</c:v>
                </c:pt>
                <c:pt idx="47">
                  <c:v>AT1G14340.1</c:v>
                </c:pt>
                <c:pt idx="48">
                  <c:v>AT5G58720.1</c:v>
                </c:pt>
                <c:pt idx="49">
                  <c:v>AT5G66480.1</c:v>
                </c:pt>
                <c:pt idx="50">
                  <c:v>AT4G02590.1</c:v>
                </c:pt>
                <c:pt idx="51">
                  <c:v>AT4G28640.1</c:v>
                </c:pt>
                <c:pt idx="52">
                  <c:v>AT2G41350.1</c:v>
                </c:pt>
                <c:pt idx="53">
                  <c:v>AT1G05410.1</c:v>
                </c:pt>
                <c:pt idx="54">
                  <c:v>AT1G11090.1</c:v>
                </c:pt>
                <c:pt idx="55">
                  <c:v>AT1G72210.1</c:v>
                </c:pt>
                <c:pt idx="56">
                  <c:v>AT1G72340.1</c:v>
                </c:pt>
                <c:pt idx="57">
                  <c:v>AT2G42790.1</c:v>
                </c:pt>
                <c:pt idx="58">
                  <c:v>AT3G21810.1</c:v>
                </c:pt>
                <c:pt idx="59">
                  <c:v>AT3G28670.1</c:v>
                </c:pt>
                <c:pt idx="60">
                  <c:v>AT3G60010.1</c:v>
                </c:pt>
                <c:pt idx="61">
                  <c:v>AT4G11070.1</c:v>
                </c:pt>
                <c:pt idx="62">
                  <c:v>AT4G23050.1</c:v>
                </c:pt>
                <c:pt idx="63">
                  <c:v>AT4G33430.1</c:v>
                </c:pt>
                <c:pt idx="64">
                  <c:v>AT5G13810.1</c:v>
                </c:pt>
                <c:pt idx="65">
                  <c:v>AT5G19390.1</c:v>
                </c:pt>
                <c:pt idx="66">
                  <c:v>AT5G26720.1</c:v>
                </c:pt>
                <c:pt idx="67">
                  <c:v>AT5G28900.1</c:v>
                </c:pt>
                <c:pt idx="68">
                  <c:v>AT5G45260.1</c:v>
                </c:pt>
                <c:pt idx="69">
                  <c:v>AT5G46330.1</c:v>
                </c:pt>
                <c:pt idx="70">
                  <c:v>AT5G53330.1</c:v>
                </c:pt>
                <c:pt idx="71">
                  <c:v>AT3G25710.1</c:v>
                </c:pt>
                <c:pt idx="72">
                  <c:v>AT3G01670.1</c:v>
                </c:pt>
                <c:pt idx="73">
                  <c:v>AT4G19030.1</c:v>
                </c:pt>
                <c:pt idx="74">
                  <c:v>AT5G02150.1</c:v>
                </c:pt>
                <c:pt idx="75">
                  <c:v>AT5G06780.1</c:v>
                </c:pt>
                <c:pt idx="76">
                  <c:v>AT5G57210.1</c:v>
                </c:pt>
                <c:pt idx="77">
                  <c:v>AT1G06510.1</c:v>
                </c:pt>
                <c:pt idx="78">
                  <c:v>AT1G27300.1</c:v>
                </c:pt>
                <c:pt idx="79">
                  <c:v>AT1G76850.1</c:v>
                </c:pt>
                <c:pt idx="80">
                  <c:v>AT2G44950.1</c:v>
                </c:pt>
                <c:pt idx="81">
                  <c:v>AT5G24660.1</c:v>
                </c:pt>
                <c:pt idx="82">
                  <c:v>AT3G51960.1</c:v>
                </c:pt>
                <c:pt idx="83">
                  <c:v>AT1G48500.1</c:v>
                </c:pt>
                <c:pt idx="84">
                  <c:v>AT1G13320.1</c:v>
                </c:pt>
                <c:pt idx="85">
                  <c:v>AT1G68810.1</c:v>
                </c:pt>
                <c:pt idx="86">
                  <c:v>AT2G17290.1</c:v>
                </c:pt>
                <c:pt idx="87">
                  <c:v>AT2G21380.1</c:v>
                </c:pt>
                <c:pt idx="88">
                  <c:v>AT2G23760.1</c:v>
                </c:pt>
                <c:pt idx="89">
                  <c:v>AT2G25000.1</c:v>
                </c:pt>
                <c:pt idx="90">
                  <c:v>AT2G27820.1</c:v>
                </c:pt>
                <c:pt idx="91">
                  <c:v>AT2G31070.1</c:v>
                </c:pt>
                <c:pt idx="92">
                  <c:v>AT2G34090.1</c:v>
                </c:pt>
                <c:pt idx="93">
                  <c:v>AT2G36410.1</c:v>
                </c:pt>
                <c:pt idx="94">
                  <c:v>AT2G40620.1</c:v>
                </c:pt>
                <c:pt idx="95">
                  <c:v>AT3G11410.1</c:v>
                </c:pt>
                <c:pt idx="96">
                  <c:v>AT3G21140.1</c:v>
                </c:pt>
                <c:pt idx="97">
                  <c:v>AT3G46670.1</c:v>
                </c:pt>
                <c:pt idx="98">
                  <c:v>AT3G48550.1</c:v>
                </c:pt>
                <c:pt idx="99">
                  <c:v>AT3G49570.1</c:v>
                </c:pt>
                <c:pt idx="100">
                  <c:v>AT3G51090.1</c:v>
                </c:pt>
                <c:pt idx="101">
                  <c:v>AT3G54000.1</c:v>
                </c:pt>
                <c:pt idx="102">
                  <c:v>AT3G54230.1</c:v>
                </c:pt>
                <c:pt idx="103">
                  <c:v>AT4G09060.1</c:v>
                </c:pt>
                <c:pt idx="104">
                  <c:v>AT4G25660.1</c:v>
                </c:pt>
                <c:pt idx="105">
                  <c:v>AT4G34210.1</c:v>
                </c:pt>
                <c:pt idx="106">
                  <c:v>AT5G17490.1</c:v>
                </c:pt>
                <c:pt idx="107">
                  <c:v>AT5G19990.1</c:v>
                </c:pt>
                <c:pt idx="108">
                  <c:v>AT5G41410.1</c:v>
                </c:pt>
                <c:pt idx="109">
                  <c:v>AT5G58960.1</c:v>
                </c:pt>
                <c:pt idx="110">
                  <c:v>AT5G60120.1</c:v>
                </c:pt>
                <c:pt idx="111">
                  <c:v>AT1G09270.1</c:v>
                </c:pt>
                <c:pt idx="112">
                  <c:v>AT3G06720.1</c:v>
                </c:pt>
                <c:pt idx="113">
                  <c:v>AT3G16310.1</c:v>
                </c:pt>
                <c:pt idx="114">
                  <c:v>AT3G44720.1</c:v>
                </c:pt>
                <c:pt idx="115">
                  <c:v>AT3G50910.1</c:v>
                </c:pt>
                <c:pt idx="116">
                  <c:v>AT3G54390.1</c:v>
                </c:pt>
                <c:pt idx="117">
                  <c:v>AT4G02550.1</c:v>
                </c:pt>
                <c:pt idx="118">
                  <c:v>AT4G32190.1</c:v>
                </c:pt>
                <c:pt idx="119">
                  <c:v>AT4G32570.1</c:v>
                </c:pt>
                <c:pt idx="120">
                  <c:v>AT5G51110.1</c:v>
                </c:pt>
                <c:pt idx="121">
                  <c:v>AT3G25800.1</c:v>
                </c:pt>
                <c:pt idx="122">
                  <c:v>AT5G13220.1</c:v>
                </c:pt>
                <c:pt idx="123">
                  <c:v>AT4G04020.1</c:v>
                </c:pt>
                <c:pt idx="124">
                  <c:v>AT1G25550.1</c:v>
                </c:pt>
                <c:pt idx="125">
                  <c:v>AT1G19180.1</c:v>
                </c:pt>
                <c:pt idx="126">
                  <c:v>AT1G70700.1</c:v>
                </c:pt>
                <c:pt idx="127">
                  <c:v>AT5G20900.1</c:v>
                </c:pt>
                <c:pt idx="128">
                  <c:v>AT3G60600.1</c:v>
                </c:pt>
                <c:pt idx="129">
                  <c:v>AT4G02150.1</c:v>
                </c:pt>
                <c:pt idx="130">
                  <c:v>AT4G26450.1</c:v>
                </c:pt>
                <c:pt idx="131">
                  <c:v>AT5G55100.1</c:v>
                </c:pt>
                <c:pt idx="132">
                  <c:v>AT5G56950.1</c:v>
                </c:pt>
                <c:pt idx="133">
                  <c:v>AT4G26110.1</c:v>
                </c:pt>
                <c:pt idx="134">
                  <c:v>AT3G21490.1</c:v>
                </c:pt>
                <c:pt idx="135">
                  <c:v>AT2G02540.1</c:v>
                </c:pt>
                <c:pt idx="136">
                  <c:v>AT1G06390.1</c:v>
                </c:pt>
                <c:pt idx="137">
                  <c:v>AT1G06850.1</c:v>
                </c:pt>
                <c:pt idx="138">
                  <c:v>AT1G09660.1</c:v>
                </c:pt>
                <c:pt idx="139">
                  <c:v>AT1G14920.1</c:v>
                </c:pt>
                <c:pt idx="140">
                  <c:v>AT1G17380.1</c:v>
                </c:pt>
                <c:pt idx="141">
                  <c:v>AT1G20140.1</c:v>
                </c:pt>
                <c:pt idx="142">
                  <c:v>AT1G22300.1</c:v>
                </c:pt>
                <c:pt idx="143">
                  <c:v>AT1G24590.1</c:v>
                </c:pt>
                <c:pt idx="144">
                  <c:v>AT1G26470.1</c:v>
                </c:pt>
                <c:pt idx="145">
                  <c:v>AT1G29990.1</c:v>
                </c:pt>
                <c:pt idx="146">
                  <c:v>AT1G30135.1</c:v>
                </c:pt>
                <c:pt idx="147">
                  <c:v>AT1G52870.1</c:v>
                </c:pt>
                <c:pt idx="148">
                  <c:v>AT1G72450.1</c:v>
                </c:pt>
                <c:pt idx="149">
                  <c:v>AT1G74950.1</c:v>
                </c:pt>
                <c:pt idx="150">
                  <c:v>AT1G78040.1</c:v>
                </c:pt>
                <c:pt idx="151">
                  <c:v>AT1G79070.1</c:v>
                </c:pt>
                <c:pt idx="152">
                  <c:v>AT1G80940.1</c:v>
                </c:pt>
                <c:pt idx="153">
                  <c:v>AT2G03190.1</c:v>
                </c:pt>
                <c:pt idx="154">
                  <c:v>AT2G05940.1</c:v>
                </c:pt>
                <c:pt idx="155">
                  <c:v>AT2G19650.1</c:v>
                </c:pt>
                <c:pt idx="156">
                  <c:v>AT2G25700.1</c:v>
                </c:pt>
                <c:pt idx="157">
                  <c:v>AT2G37630.1</c:v>
                </c:pt>
                <c:pt idx="158">
                  <c:v>AT2G38470.1</c:v>
                </c:pt>
                <c:pt idx="159">
                  <c:v>AT3G02520.1</c:v>
                </c:pt>
                <c:pt idx="160">
                  <c:v>AT3G02540.1</c:v>
                </c:pt>
                <c:pt idx="161">
                  <c:v>AT3G02870.1</c:v>
                </c:pt>
                <c:pt idx="162">
                  <c:v>AT3G05545.1</c:v>
                </c:pt>
                <c:pt idx="163">
                  <c:v>AT3G11100.1</c:v>
                </c:pt>
                <c:pt idx="164">
                  <c:v>AT3G14180.1</c:v>
                </c:pt>
                <c:pt idx="165">
                  <c:v>AT3G21330.1</c:v>
                </c:pt>
                <c:pt idx="166">
                  <c:v>AT3G22960.1</c:v>
                </c:pt>
                <c:pt idx="167">
                  <c:v>AT3G43590.1</c:v>
                </c:pt>
                <c:pt idx="168">
                  <c:v>AT3G46370.1</c:v>
                </c:pt>
                <c:pt idx="169">
                  <c:v>AT3G49760.1</c:v>
                </c:pt>
                <c:pt idx="170">
                  <c:v>AT3G50940.1</c:v>
                </c:pt>
                <c:pt idx="171">
                  <c:v>AT3G56400.1</c:v>
                </c:pt>
                <c:pt idx="172">
                  <c:v>AT4G00710.1</c:v>
                </c:pt>
                <c:pt idx="173">
                  <c:v>AT4G01370.1</c:v>
                </c:pt>
                <c:pt idx="174">
                  <c:v>AT4G11890.1</c:v>
                </c:pt>
                <c:pt idx="175">
                  <c:v>AT4G26455.1</c:v>
                </c:pt>
                <c:pt idx="176">
                  <c:v>AT4G26660.1</c:v>
                </c:pt>
                <c:pt idx="177">
                  <c:v>AT4G26750.1</c:v>
                </c:pt>
                <c:pt idx="178">
                  <c:v>AT4G35090.1</c:v>
                </c:pt>
                <c:pt idx="179">
                  <c:v>AT4G38800.1</c:v>
                </c:pt>
                <c:pt idx="180">
                  <c:v>AT4G39900.1</c:v>
                </c:pt>
                <c:pt idx="181">
                  <c:v>AT5G02020.1</c:v>
                </c:pt>
                <c:pt idx="182">
                  <c:v>AT5G05550.1</c:v>
                </c:pt>
                <c:pt idx="183">
                  <c:v>AT5G06560.1</c:v>
                </c:pt>
                <c:pt idx="184">
                  <c:v>AT5G13890.1</c:v>
                </c:pt>
                <c:pt idx="185">
                  <c:v>AT5G16550.1</c:v>
                </c:pt>
                <c:pt idx="186">
                  <c:v>AT5G20000.1</c:v>
                </c:pt>
                <c:pt idx="187">
                  <c:v>AT5G20480.1</c:v>
                </c:pt>
                <c:pt idx="188">
                  <c:v>AT5G26751.1</c:v>
                </c:pt>
                <c:pt idx="189">
                  <c:v>AT5G38470.1</c:v>
                </c:pt>
                <c:pt idx="190">
                  <c:v>AT5G53060.1</c:v>
                </c:pt>
                <c:pt idx="191">
                  <c:v>AT5G56140.1</c:v>
                </c:pt>
                <c:pt idx="192">
                  <c:v>AT1G45145.1</c:v>
                </c:pt>
                <c:pt idx="193">
                  <c:v>AT2G45660.1</c:v>
                </c:pt>
                <c:pt idx="194">
                  <c:v>AT3G09980.1</c:v>
                </c:pt>
                <c:pt idx="195">
                  <c:v>AT4G17220.1</c:v>
                </c:pt>
                <c:pt idx="196">
                  <c:v>AT4G25920.1</c:v>
                </c:pt>
                <c:pt idx="197">
                  <c:v>AT5G22630.1</c:v>
                </c:pt>
                <c:pt idx="198">
                  <c:v>AT5G42980.1</c:v>
                </c:pt>
                <c:pt idx="199">
                  <c:v>AT5G51910.1</c:v>
                </c:pt>
                <c:pt idx="200">
                  <c:v>AT5G66560.1</c:v>
                </c:pt>
                <c:pt idx="201">
                  <c:v>AT1G55170.1</c:v>
                </c:pt>
                <c:pt idx="202">
                  <c:v>AT1G17970.1</c:v>
                </c:pt>
                <c:pt idx="203">
                  <c:v>AT1G32230.1</c:v>
                </c:pt>
                <c:pt idx="204">
                  <c:v>AT2G25650.1</c:v>
                </c:pt>
                <c:pt idx="205">
                  <c:v>AT2G38750.1</c:v>
                </c:pt>
                <c:pt idx="206">
                  <c:v>AT3G10250.1</c:v>
                </c:pt>
                <c:pt idx="207">
                  <c:v>AT3G54850.1</c:v>
                </c:pt>
                <c:pt idx="208">
                  <c:v>AT3G56270.1</c:v>
                </c:pt>
                <c:pt idx="209">
                  <c:v>AT5G12230.1</c:v>
                </c:pt>
                <c:pt idx="210">
                  <c:v>AT5G19480.1</c:v>
                </c:pt>
                <c:pt idx="211">
                  <c:v>AT5G11980.1</c:v>
                </c:pt>
                <c:pt idx="212">
                  <c:v>AT5G65180.1</c:v>
                </c:pt>
                <c:pt idx="213">
                  <c:v>AT1G47128.1</c:v>
                </c:pt>
                <c:pt idx="214">
                  <c:v>AT1G01930.1</c:v>
                </c:pt>
                <c:pt idx="215">
                  <c:v>AT1G04170.1</c:v>
                </c:pt>
                <c:pt idx="216">
                  <c:v>AT1G05960.1</c:v>
                </c:pt>
                <c:pt idx="217">
                  <c:v>AT1G06060.1</c:v>
                </c:pt>
                <c:pt idx="218">
                  <c:v>AT1G06070.1</c:v>
                </c:pt>
                <c:pt idx="219">
                  <c:v>AT1G07570.1</c:v>
                </c:pt>
                <c:pt idx="220">
                  <c:v>AT1G08980.1</c:v>
                </c:pt>
                <c:pt idx="221">
                  <c:v>AT1G10850.1</c:v>
                </c:pt>
                <c:pt idx="222">
                  <c:v>AT1G11310.1</c:v>
                </c:pt>
                <c:pt idx="223">
                  <c:v>AT1G14370.1</c:v>
                </c:pt>
                <c:pt idx="224">
                  <c:v>AT1G16190.1</c:v>
                </c:pt>
                <c:pt idx="225">
                  <c:v>AT1G17720.1</c:v>
                </c:pt>
                <c:pt idx="226">
                  <c:v>AT1G22070.1</c:v>
                </c:pt>
                <c:pt idx="227">
                  <c:v>AT1G22550.1</c:v>
                </c:pt>
                <c:pt idx="228">
                  <c:v>AT1G24050.1</c:v>
                </c:pt>
                <c:pt idx="229">
                  <c:v>AT1G24260.1</c:v>
                </c:pt>
                <c:pt idx="230">
                  <c:v>AT1G24706.1</c:v>
                </c:pt>
                <c:pt idx="231">
                  <c:v>AT1G26310.1</c:v>
                </c:pt>
                <c:pt idx="232">
                  <c:v>AT1G26480.1</c:v>
                </c:pt>
                <c:pt idx="233">
                  <c:v>AT1G26660.1</c:v>
                </c:pt>
                <c:pt idx="234">
                  <c:v>AT1G27090.1</c:v>
                </c:pt>
                <c:pt idx="235">
                  <c:v>AT1G29860.1</c:v>
                </c:pt>
                <c:pt idx="236">
                  <c:v>AT1G30360.1</c:v>
                </c:pt>
                <c:pt idx="237">
                  <c:v>AT1G33290.1</c:v>
                </c:pt>
                <c:pt idx="238">
                  <c:v>AT1G34430.1</c:v>
                </c:pt>
                <c:pt idx="239">
                  <c:v>AT1G47370.1</c:v>
                </c:pt>
                <c:pt idx="240">
                  <c:v>AT1G48280.1</c:v>
                </c:pt>
                <c:pt idx="241">
                  <c:v>AT1G50710.1</c:v>
                </c:pt>
                <c:pt idx="242">
                  <c:v>AT1G52200.1</c:v>
                </c:pt>
                <c:pt idx="243">
                  <c:v>AT1G52240.1</c:v>
                </c:pt>
                <c:pt idx="244">
                  <c:v>AT1G55260.1</c:v>
                </c:pt>
                <c:pt idx="245">
                  <c:v>AT1G59870.1</c:v>
                </c:pt>
                <c:pt idx="246">
                  <c:v>AT1G60990.1</c:v>
                </c:pt>
                <c:pt idx="247">
                  <c:v>AT1G61590.1</c:v>
                </c:pt>
                <c:pt idx="248">
                  <c:v>AT1G64280.1</c:v>
                </c:pt>
                <c:pt idx="249">
                  <c:v>AT1G66200.1</c:v>
                </c:pt>
                <c:pt idx="250">
                  <c:v>AT1G66350.1</c:v>
                </c:pt>
                <c:pt idx="251">
                  <c:v>AT1G66620.1</c:v>
                </c:pt>
                <c:pt idx="252">
                  <c:v>AT1G68440.1</c:v>
                </c:pt>
                <c:pt idx="253">
                  <c:v>AT1G69120.1</c:v>
                </c:pt>
                <c:pt idx="254">
                  <c:v>AT1G71692.1</c:v>
                </c:pt>
                <c:pt idx="255">
                  <c:v>AT1G73030.1</c:v>
                </c:pt>
                <c:pt idx="256">
                  <c:v>AT1G73500.1</c:v>
                </c:pt>
                <c:pt idx="257">
                  <c:v>AT1G77080.2</c:v>
                </c:pt>
                <c:pt idx="258">
                  <c:v>AT1G78300.1</c:v>
                </c:pt>
                <c:pt idx="259">
                  <c:v>AT1G80040.1</c:v>
                </c:pt>
                <c:pt idx="260">
                  <c:v>AT1G80600.1</c:v>
                </c:pt>
                <c:pt idx="261">
                  <c:v>AT1G80840.1</c:v>
                </c:pt>
                <c:pt idx="262">
                  <c:v>AT2G01570.1</c:v>
                </c:pt>
                <c:pt idx="263">
                  <c:v>AT2G02800.1</c:v>
                </c:pt>
                <c:pt idx="264">
                  <c:v>AT2G03170.1</c:v>
                </c:pt>
                <c:pt idx="265">
                  <c:v>AT2G03710.1</c:v>
                </c:pt>
                <c:pt idx="266">
                  <c:v>AT2G04740.1</c:v>
                </c:pt>
                <c:pt idx="267">
                  <c:v>AT2G04800.1</c:v>
                </c:pt>
                <c:pt idx="268">
                  <c:v>AT2G05160.1</c:v>
                </c:pt>
                <c:pt idx="269">
                  <c:v>AT2G05260.1</c:v>
                </c:pt>
                <c:pt idx="270">
                  <c:v>AT2G14720.1</c:v>
                </c:pt>
                <c:pt idx="271">
                  <c:v>AT2G17220.1</c:v>
                </c:pt>
                <c:pt idx="272">
                  <c:v>AT2G18230.1</c:v>
                </c:pt>
                <c:pt idx="273">
                  <c:v>AT2G21230.1</c:v>
                </c:pt>
                <c:pt idx="274">
                  <c:v>AT2G21660.1</c:v>
                </c:pt>
                <c:pt idx="275">
                  <c:v>AT2G22840.1</c:v>
                </c:pt>
                <c:pt idx="276">
                  <c:v>AT2G23200.1</c:v>
                </c:pt>
                <c:pt idx="277">
                  <c:v>AT2G24020.1</c:v>
                </c:pt>
                <c:pt idx="278">
                  <c:v>AT2G26110.1</c:v>
                </c:pt>
                <c:pt idx="279">
                  <c:v>AT2G26560.1</c:v>
                </c:pt>
                <c:pt idx="280">
                  <c:v>AT2G28890.1</c:v>
                </c:pt>
                <c:pt idx="281">
                  <c:v>AT2G28930.1</c:v>
                </c:pt>
                <c:pt idx="282">
                  <c:v>AT2G30250.1</c:v>
                </c:pt>
                <c:pt idx="283">
                  <c:v>AT2G31370.1</c:v>
                </c:pt>
                <c:pt idx="284">
                  <c:v>AT2G31880.1</c:v>
                </c:pt>
                <c:pt idx="285">
                  <c:v>AT2G33550.1</c:v>
                </c:pt>
                <c:pt idx="286">
                  <c:v>AT2G34470.1</c:v>
                </c:pt>
                <c:pt idx="287">
                  <c:v>AT2G34600.1</c:v>
                </c:pt>
                <c:pt idx="288">
                  <c:v>AT2G35330.1</c:v>
                </c:pt>
                <c:pt idx="289">
                  <c:v>AT2G35940.1</c:v>
                </c:pt>
                <c:pt idx="290">
                  <c:v>AT2G36640.1</c:v>
                </c:pt>
                <c:pt idx="291">
                  <c:v>AT2G39450.1</c:v>
                </c:pt>
                <c:pt idx="292">
                  <c:v>AT2G39660.1</c:v>
                </c:pt>
                <c:pt idx="293">
                  <c:v>AT2G39760.1</c:v>
                </c:pt>
                <c:pt idx="294">
                  <c:v>AT2G43790.1</c:v>
                </c:pt>
                <c:pt idx="295">
                  <c:v>AT2G44060.1</c:v>
                </c:pt>
                <c:pt idx="296">
                  <c:v>AT2G45650.1</c:v>
                </c:pt>
                <c:pt idx="297">
                  <c:v>AT2G45820.1</c:v>
                </c:pt>
                <c:pt idx="298">
                  <c:v>AT2G46170.1</c:v>
                </c:pt>
                <c:pt idx="299">
                  <c:v>AT2G46550.1</c:v>
                </c:pt>
                <c:pt idx="300">
                  <c:v>AT2G47060.1</c:v>
                </c:pt>
                <c:pt idx="301">
                  <c:v>AT3G01290.1</c:v>
                </c:pt>
                <c:pt idx="302">
                  <c:v>AT3G02310.1</c:v>
                </c:pt>
                <c:pt idx="303">
                  <c:v>AT3G03450.1</c:v>
                </c:pt>
                <c:pt idx="304">
                  <c:v>AT3G04790.1</c:v>
                </c:pt>
                <c:pt idx="305">
                  <c:v>AT3G05580.1</c:v>
                </c:pt>
                <c:pt idx="306">
                  <c:v>AT3G08580.1</c:v>
                </c:pt>
                <c:pt idx="307">
                  <c:v>AT3G09250.1</c:v>
                </c:pt>
                <c:pt idx="308">
                  <c:v>AT3G09440.1</c:v>
                </c:pt>
                <c:pt idx="309">
                  <c:v>AT3G09880.1</c:v>
                </c:pt>
                <c:pt idx="310">
                  <c:v>AT3G10260.1</c:v>
                </c:pt>
                <c:pt idx="311">
                  <c:v>AT3G11130.1</c:v>
                </c:pt>
                <c:pt idx="312">
                  <c:v>AT3G11720.1</c:v>
                </c:pt>
                <c:pt idx="313">
                  <c:v>AT3G12140.1</c:v>
                </c:pt>
                <c:pt idx="314">
                  <c:v>AT3G12580.1</c:v>
                </c:pt>
                <c:pt idx="315">
                  <c:v>AT3G15030.1</c:v>
                </c:pt>
                <c:pt idx="316">
                  <c:v>AT3G15530.1</c:v>
                </c:pt>
                <c:pt idx="317">
                  <c:v>AT3G15950.1</c:v>
                </c:pt>
                <c:pt idx="318">
                  <c:v>AT3G16910.1</c:v>
                </c:pt>
                <c:pt idx="319">
                  <c:v>AT3G17310.1</c:v>
                </c:pt>
                <c:pt idx="320">
                  <c:v>AT3G17410.1</c:v>
                </c:pt>
                <c:pt idx="321">
                  <c:v>AT3G17820.1</c:v>
                </c:pt>
                <c:pt idx="322">
                  <c:v>AT3G18490.1</c:v>
                </c:pt>
                <c:pt idx="323">
                  <c:v>AT3G18680.1</c:v>
                </c:pt>
                <c:pt idx="324">
                  <c:v>AT3G21175.1</c:v>
                </c:pt>
                <c:pt idx="325">
                  <c:v>AT3G21220.1</c:v>
                </c:pt>
                <c:pt idx="326">
                  <c:v>AT3G21630.1</c:v>
                </c:pt>
                <c:pt idx="327">
                  <c:v>AT3G23220.1</c:v>
                </c:pt>
                <c:pt idx="328">
                  <c:v>AT3G23390.1</c:v>
                </c:pt>
                <c:pt idx="329">
                  <c:v>AT3G23890.1</c:v>
                </c:pt>
                <c:pt idx="330">
                  <c:v>AT3G26940.1</c:v>
                </c:pt>
                <c:pt idx="331">
                  <c:v>AT3G30260.1</c:v>
                </c:pt>
                <c:pt idx="332">
                  <c:v>AT3G43300.1</c:v>
                </c:pt>
                <c:pt idx="333">
                  <c:v>AT3G45640.1</c:v>
                </c:pt>
                <c:pt idx="334">
                  <c:v>AT3G46940.1</c:v>
                </c:pt>
                <c:pt idx="335">
                  <c:v>AT3G52890.1</c:v>
                </c:pt>
                <c:pt idx="336">
                  <c:v>AT3G53350.1</c:v>
                </c:pt>
                <c:pt idx="337">
                  <c:v>AT3G53410.1</c:v>
                </c:pt>
                <c:pt idx="338">
                  <c:v>AT3G53420.1</c:v>
                </c:pt>
                <c:pt idx="339">
                  <c:v>AT3G53990.1</c:v>
                </c:pt>
                <c:pt idx="340">
                  <c:v>AT3G55410.1</c:v>
                </c:pt>
                <c:pt idx="341">
                  <c:v>AT3G55940.1</c:v>
                </c:pt>
                <c:pt idx="342">
                  <c:v>AT3G55980.1</c:v>
                </c:pt>
                <c:pt idx="343">
                  <c:v>AT3G57720.1</c:v>
                </c:pt>
                <c:pt idx="344">
                  <c:v>AT3G57750.1</c:v>
                </c:pt>
                <c:pt idx="345">
                  <c:v>AT3G58040.1</c:v>
                </c:pt>
                <c:pt idx="346">
                  <c:v>AT3G58630.1</c:v>
                </c:pt>
                <c:pt idx="347">
                  <c:v>AT3G60630.1</c:v>
                </c:pt>
                <c:pt idx="348">
                  <c:v>AT3G63210.1</c:v>
                </c:pt>
                <c:pt idx="349">
                  <c:v>AT4G00430.1</c:v>
                </c:pt>
                <c:pt idx="350">
                  <c:v>AT4G01250.1</c:v>
                </c:pt>
                <c:pt idx="351">
                  <c:v>AT4G01920.1</c:v>
                </c:pt>
                <c:pt idx="352">
                  <c:v>AT4G03415.1</c:v>
                </c:pt>
                <c:pt idx="353">
                  <c:v>AT4G04890.1</c:v>
                </c:pt>
                <c:pt idx="354">
                  <c:v>AT4G09000.1</c:v>
                </c:pt>
                <c:pt idx="355">
                  <c:v>AT4G10480.1</c:v>
                </c:pt>
                <c:pt idx="356">
                  <c:v>AT4G10750.1</c:v>
                </c:pt>
                <c:pt idx="357">
                  <c:v>AT4G11880.1</c:v>
                </c:pt>
                <c:pt idx="358">
                  <c:v>AT4G15930.1</c:v>
                </c:pt>
                <c:pt idx="359">
                  <c:v>AT4G17710.1</c:v>
                </c:pt>
                <c:pt idx="360">
                  <c:v>AT4G18170.1</c:v>
                </c:pt>
                <c:pt idx="361">
                  <c:v>AT4G18390.1</c:v>
                </c:pt>
                <c:pt idx="362">
                  <c:v>AT4G18910.1</c:v>
                </c:pt>
                <c:pt idx="363">
                  <c:v>AT4G23550.1</c:v>
                </c:pt>
                <c:pt idx="364">
                  <c:v>AT4G23810.1</c:v>
                </c:pt>
                <c:pt idx="365">
                  <c:v>AT4G23870.1</c:v>
                </c:pt>
                <c:pt idx="366">
                  <c:v>AT4G24280.1</c:v>
                </c:pt>
                <c:pt idx="367">
                  <c:v>AT4G25680.1</c:v>
                </c:pt>
                <c:pt idx="368">
                  <c:v>AT4G27060.1</c:v>
                </c:pt>
                <c:pt idx="369">
                  <c:v>AT4G27520.1</c:v>
                </c:pt>
                <c:pt idx="370">
                  <c:v>AT4G29780.1</c:v>
                </c:pt>
                <c:pt idx="371">
                  <c:v>AT4G29790.1</c:v>
                </c:pt>
                <c:pt idx="372">
                  <c:v>AT4G29820.1</c:v>
                </c:pt>
                <c:pt idx="373">
                  <c:v>AT4G30190.1</c:v>
                </c:pt>
                <c:pt idx="374">
                  <c:v>AT4G31430.1</c:v>
                </c:pt>
                <c:pt idx="375">
                  <c:v>AT4G31750.1</c:v>
                </c:pt>
                <c:pt idx="376">
                  <c:v>AT4G33510.1</c:v>
                </c:pt>
                <c:pt idx="377">
                  <c:v>AT4G34120.1</c:v>
                </c:pt>
                <c:pt idx="378">
                  <c:v>AT4G34840.1</c:v>
                </c:pt>
                <c:pt idx="379">
                  <c:v>AT4G35100.1</c:v>
                </c:pt>
                <c:pt idx="380">
                  <c:v>AT4G35450.1</c:v>
                </c:pt>
                <c:pt idx="381">
                  <c:v>AT4G35750.1</c:v>
                </c:pt>
                <c:pt idx="382">
                  <c:v>AT4G36540.1</c:v>
                </c:pt>
                <c:pt idx="383">
                  <c:v>AT4G36650.1</c:v>
                </c:pt>
                <c:pt idx="384">
                  <c:v>AT4G36930.1</c:v>
                </c:pt>
                <c:pt idx="385">
                  <c:v>AT4G38060.1</c:v>
                </c:pt>
                <c:pt idx="386">
                  <c:v>AT4G38580.1</c:v>
                </c:pt>
                <c:pt idx="387">
                  <c:v>AT4G38900.1</c:v>
                </c:pt>
                <c:pt idx="388">
                  <c:v>AT4G39090.1</c:v>
                </c:pt>
                <c:pt idx="389">
                  <c:v>AT5G01020.1</c:v>
                </c:pt>
                <c:pt idx="390">
                  <c:v>AT5G02500.1</c:v>
                </c:pt>
                <c:pt idx="391">
                  <c:v>AT5G03520.1</c:v>
                </c:pt>
                <c:pt idx="392">
                  <c:v>AT5G06530.1</c:v>
                </c:pt>
                <c:pt idx="393">
                  <c:v>AT5G07380.1</c:v>
                </c:pt>
                <c:pt idx="394">
                  <c:v>AT5G09810.1</c:v>
                </c:pt>
                <c:pt idx="395">
                  <c:v>AT5G10140.1</c:v>
                </c:pt>
                <c:pt idx="396">
                  <c:v>AT5G10450.1</c:v>
                </c:pt>
                <c:pt idx="397">
                  <c:v>AT5G13160.1</c:v>
                </c:pt>
                <c:pt idx="398">
                  <c:v>AT5G13320.1</c:v>
                </c:pt>
                <c:pt idx="399">
                  <c:v>AT5G13860.1</c:v>
                </c:pt>
                <c:pt idx="400">
                  <c:v>AT5G15080.1</c:v>
                </c:pt>
                <c:pt idx="401">
                  <c:v>AT5G15790.1</c:v>
                </c:pt>
                <c:pt idx="402">
                  <c:v>AT5G15800.1</c:v>
                </c:pt>
                <c:pt idx="403">
                  <c:v>AT5G16840.1</c:v>
                </c:pt>
                <c:pt idx="404">
                  <c:v>AT5G16940.1</c:v>
                </c:pt>
                <c:pt idx="405">
                  <c:v>AT5G20030.1</c:v>
                </c:pt>
                <c:pt idx="406">
                  <c:v>AT5G20130.1</c:v>
                </c:pt>
                <c:pt idx="407">
                  <c:v>AT5G20700.1</c:v>
                </c:pt>
                <c:pt idx="408">
                  <c:v>AT5G22290.1</c:v>
                </c:pt>
                <c:pt idx="409">
                  <c:v>AT5G22355.1</c:v>
                </c:pt>
                <c:pt idx="410">
                  <c:v>AT5G22570.1</c:v>
                </c:pt>
                <c:pt idx="411">
                  <c:v>AT5G22920.1</c:v>
                </c:pt>
                <c:pt idx="412">
                  <c:v>AT5G23280.1</c:v>
                </c:pt>
                <c:pt idx="413">
                  <c:v>AT5G24010.1</c:v>
                </c:pt>
                <c:pt idx="414">
                  <c:v>AT5G24110.1</c:v>
                </c:pt>
                <c:pt idx="415">
                  <c:v>AT5G24170.1</c:v>
                </c:pt>
                <c:pt idx="416">
                  <c:v>AT5G25110.1</c:v>
                </c:pt>
                <c:pt idx="417">
                  <c:v>AT5G26710.1</c:v>
                </c:pt>
                <c:pt idx="418">
                  <c:v>AT5G28300.1</c:v>
                </c:pt>
                <c:pt idx="419">
                  <c:v>AT5G37600.1</c:v>
                </c:pt>
                <c:pt idx="420">
                  <c:v>AT5G37780.1</c:v>
                </c:pt>
                <c:pt idx="421">
                  <c:v>AT5G37890.1</c:v>
                </c:pt>
                <c:pt idx="422">
                  <c:v>AT5G38110.1</c:v>
                </c:pt>
                <c:pt idx="423">
                  <c:v>AT5G38480.1</c:v>
                </c:pt>
                <c:pt idx="424">
                  <c:v>AT5G39950.1</c:v>
                </c:pt>
                <c:pt idx="425">
                  <c:v>AT5G42050.1</c:v>
                </c:pt>
                <c:pt idx="426">
                  <c:v>AT5G42270.1</c:v>
                </c:pt>
                <c:pt idx="427">
                  <c:v>AT5G43700.1</c:v>
                </c:pt>
                <c:pt idx="428">
                  <c:v>AT5G44090.1</c:v>
                </c:pt>
                <c:pt idx="429">
                  <c:v>AT5G44160.1</c:v>
                </c:pt>
                <c:pt idx="430">
                  <c:v>AT5G47790.1</c:v>
                </c:pt>
                <c:pt idx="431">
                  <c:v>AT5G51700.1</c:v>
                </c:pt>
                <c:pt idx="432">
                  <c:v>AT5G52830.1</c:v>
                </c:pt>
                <c:pt idx="433">
                  <c:v>AT5G53620.1</c:v>
                </c:pt>
                <c:pt idx="434">
                  <c:v>AT5G54890.1</c:v>
                </c:pt>
                <c:pt idx="435">
                  <c:v>AT5G55230.1</c:v>
                </c:pt>
                <c:pt idx="436">
                  <c:v>AT5G55620.1</c:v>
                </c:pt>
                <c:pt idx="437">
                  <c:v>AT5G58690.1</c:v>
                </c:pt>
                <c:pt idx="438">
                  <c:v>AT5G59210.1</c:v>
                </c:pt>
                <c:pt idx="439">
                  <c:v>AT5G59610.1</c:v>
                </c:pt>
                <c:pt idx="440">
                  <c:v>AT5G59650.1</c:v>
                </c:pt>
                <c:pt idx="441">
                  <c:v>AT5G59670.1</c:v>
                </c:pt>
                <c:pt idx="442">
                  <c:v>AT5G59710.1</c:v>
                </c:pt>
                <c:pt idx="443">
                  <c:v>AT5G59730.1</c:v>
                </c:pt>
                <c:pt idx="444">
                  <c:v>AT5G60910.1</c:v>
                </c:pt>
                <c:pt idx="445">
                  <c:v>AT5G62670.1</c:v>
                </c:pt>
                <c:pt idx="446">
                  <c:v>AT5G63310.1</c:v>
                </c:pt>
                <c:pt idx="447">
                  <c:v>AT5G63510.1</c:v>
                </c:pt>
                <c:pt idx="448">
                  <c:v>AT5G63790.1</c:v>
                </c:pt>
                <c:pt idx="449">
                  <c:v>AT5G65080.1</c:v>
                </c:pt>
                <c:pt idx="450">
                  <c:v>AT5G65410.1</c:v>
                </c:pt>
                <c:pt idx="451">
                  <c:v>AT5G65430.1</c:v>
                </c:pt>
                <c:pt idx="452">
                  <c:v>AT5G66770.1</c:v>
                </c:pt>
                <c:pt idx="453">
                  <c:v>AT5G67380.1</c:v>
                </c:pt>
                <c:pt idx="454">
                  <c:v>AT1G03960.1</c:v>
                </c:pt>
                <c:pt idx="455">
                  <c:v>AT1G06400.1</c:v>
                </c:pt>
                <c:pt idx="456">
                  <c:v>AT1G09630.1</c:v>
                </c:pt>
                <c:pt idx="457">
                  <c:v>AT1G13030.1</c:v>
                </c:pt>
                <c:pt idx="458">
                  <c:v>AT1G15750.1</c:v>
                </c:pt>
                <c:pt idx="459">
                  <c:v>AT1G16920.1</c:v>
                </c:pt>
                <c:pt idx="460">
                  <c:v>AT1G18400.1</c:v>
                </c:pt>
                <c:pt idx="461">
                  <c:v>AT1G50420.1</c:v>
                </c:pt>
                <c:pt idx="462">
                  <c:v>AT1G63860.1</c:v>
                </c:pt>
                <c:pt idx="463">
                  <c:v>AT1G67170.1</c:v>
                </c:pt>
                <c:pt idx="464">
                  <c:v>AT1G69370.1</c:v>
                </c:pt>
                <c:pt idx="465">
                  <c:v>AT1G79430.1</c:v>
                </c:pt>
                <c:pt idx="466">
                  <c:v>AT2G22480.1</c:v>
                </c:pt>
                <c:pt idx="467">
                  <c:v>AT2G27480.1</c:v>
                </c:pt>
                <c:pt idx="468">
                  <c:v>AT2G30950.1</c:v>
                </c:pt>
                <c:pt idx="469">
                  <c:v>AT2G31260.1</c:v>
                </c:pt>
                <c:pt idx="470">
                  <c:v>AT2G34710.1</c:v>
                </c:pt>
                <c:pt idx="471">
                  <c:v>AT2G34970.1</c:v>
                </c:pt>
                <c:pt idx="472">
                  <c:v>AT2G35500.1</c:v>
                </c:pt>
                <c:pt idx="473">
                  <c:v>AT2G35510.1</c:v>
                </c:pt>
                <c:pt idx="474">
                  <c:v>AT2G44010.1</c:v>
                </c:pt>
                <c:pt idx="475">
                  <c:v>AT2G46420.1</c:v>
                </c:pt>
                <c:pt idx="476">
                  <c:v>AT3G01500.1</c:v>
                </c:pt>
                <c:pt idx="477">
                  <c:v>AT3G09630.1</c:v>
                </c:pt>
                <c:pt idx="478">
                  <c:v>AT3G18820.1</c:v>
                </c:pt>
                <c:pt idx="479">
                  <c:v>AT3G19700.1</c:v>
                </c:pt>
                <c:pt idx="480">
                  <c:v>AT3G46830.1</c:v>
                </c:pt>
                <c:pt idx="481">
                  <c:v>AT3G49160.1</c:v>
                </c:pt>
                <c:pt idx="482">
                  <c:v>AT3G54170.1</c:v>
                </c:pt>
                <c:pt idx="483">
                  <c:v>AT3G56940.1</c:v>
                </c:pt>
                <c:pt idx="484">
                  <c:v>AT3G61200.1</c:v>
                </c:pt>
                <c:pt idx="485">
                  <c:v>AT3G61790.1</c:v>
                </c:pt>
                <c:pt idx="486">
                  <c:v>AT4G00980.1</c:v>
                </c:pt>
                <c:pt idx="487">
                  <c:v>AT4G09420.1</c:v>
                </c:pt>
                <c:pt idx="488">
                  <c:v>AT4G15140.1</c:v>
                </c:pt>
                <c:pt idx="489">
                  <c:v>AT4G15545.1</c:v>
                </c:pt>
                <c:pt idx="490">
                  <c:v>AT4G16143.1</c:v>
                </c:pt>
                <c:pt idx="491">
                  <c:v>AT4G16380.1</c:v>
                </c:pt>
                <c:pt idx="492">
                  <c:v>AT4G16860.1</c:v>
                </c:pt>
                <c:pt idx="493">
                  <c:v>AT4G18800.1</c:v>
                </c:pt>
                <c:pt idx="494">
                  <c:v>AT4G34710.1</c:v>
                </c:pt>
                <c:pt idx="495">
                  <c:v>AT4G36970.1</c:v>
                </c:pt>
                <c:pt idx="496">
                  <c:v>AT4G39990.1</c:v>
                </c:pt>
                <c:pt idx="497">
                  <c:v>AT5G02050.1</c:v>
                </c:pt>
                <c:pt idx="498">
                  <c:v>AT5G13010.1</c:v>
                </c:pt>
                <c:pt idx="499">
                  <c:v>AT5G14390.1</c:v>
                </c:pt>
                <c:pt idx="500">
                  <c:v>AT5G25070.1</c:v>
                </c:pt>
                <c:pt idx="501">
                  <c:v>AT5G27860.1</c:v>
                </c:pt>
                <c:pt idx="502">
                  <c:v>AT5G45750.1</c:v>
                </c:pt>
                <c:pt idx="503">
                  <c:v>AT5G47960.1</c:v>
                </c:pt>
                <c:pt idx="504">
                  <c:v>AT5G49000.1</c:v>
                </c:pt>
                <c:pt idx="505">
                  <c:v>AT5G50010.1</c:v>
                </c:pt>
                <c:pt idx="506">
                  <c:v>AT5G52750.1</c:v>
                </c:pt>
                <c:pt idx="507">
                  <c:v>AT5G56250.1</c:v>
                </c:pt>
                <c:pt idx="508">
                  <c:v>AT5G56290.1</c:v>
                </c:pt>
                <c:pt idx="509">
                  <c:v>AT5G59150.1</c:v>
                </c:pt>
                <c:pt idx="510">
                  <c:v>AT5G60300.1</c:v>
                </c:pt>
                <c:pt idx="511">
                  <c:v>AT5G60860.1</c:v>
                </c:pt>
                <c:pt idx="512">
                  <c:v>AT5G61390.1</c:v>
                </c:pt>
                <c:pt idx="513">
                  <c:v>AT5G65210.1</c:v>
                </c:pt>
                <c:pt idx="514">
                  <c:v>AT5G65270.1</c:v>
                </c:pt>
                <c:pt idx="515">
                  <c:v>AT5G66200.1</c:v>
                </c:pt>
                <c:pt idx="516">
                  <c:v>AT1G04690.1</c:v>
                </c:pt>
                <c:pt idx="517">
                  <c:v>AT1G12520.1</c:v>
                </c:pt>
                <c:pt idx="518">
                  <c:v>AT1G17700.1</c:v>
                </c:pt>
                <c:pt idx="519">
                  <c:v>AT1G20850.1</c:v>
                </c:pt>
                <c:pt idx="520">
                  <c:v>AT1G21200.1</c:v>
                </c:pt>
                <c:pt idx="521">
                  <c:v>AT1G23380.1</c:v>
                </c:pt>
                <c:pt idx="522">
                  <c:v>AT1G31880.1</c:v>
                </c:pt>
                <c:pt idx="523">
                  <c:v>AT1G63480.1</c:v>
                </c:pt>
                <c:pt idx="524">
                  <c:v>AT1G77250.1</c:v>
                </c:pt>
                <c:pt idx="525">
                  <c:v>AT2G05230.1</c:v>
                </c:pt>
                <c:pt idx="526">
                  <c:v>AT2G37020.1</c:v>
                </c:pt>
                <c:pt idx="527">
                  <c:v>AT3G10480.1</c:v>
                </c:pt>
                <c:pt idx="528">
                  <c:v>AT3G14750.1</c:v>
                </c:pt>
                <c:pt idx="529">
                  <c:v>AT3G19400.1</c:v>
                </c:pt>
                <c:pt idx="530">
                  <c:v>AT3G21215.1</c:v>
                </c:pt>
                <c:pt idx="531">
                  <c:v>AT3G22420.1</c:v>
                </c:pt>
                <c:pt idx="532">
                  <c:v>AT3G45310.1</c:v>
                </c:pt>
                <c:pt idx="533">
                  <c:v>AT3G58030.1</c:v>
                </c:pt>
                <c:pt idx="534">
                  <c:v>AT3G61150.1</c:v>
                </c:pt>
                <c:pt idx="535">
                  <c:v>AT4G00120.1</c:v>
                </c:pt>
                <c:pt idx="536">
                  <c:v>AT4G08320.1</c:v>
                </c:pt>
                <c:pt idx="537">
                  <c:v>AT4G11790.1</c:v>
                </c:pt>
                <c:pt idx="538">
                  <c:v>AT4G15730.1</c:v>
                </c:pt>
                <c:pt idx="539">
                  <c:v>AT4G22240.1</c:v>
                </c:pt>
                <c:pt idx="540">
                  <c:v>AT4G30080.1</c:v>
                </c:pt>
                <c:pt idx="541">
                  <c:v>AT4G35350.1</c:v>
                </c:pt>
                <c:pt idx="542">
                  <c:v>AT5G08130.1</c:v>
                </c:pt>
                <c:pt idx="543">
                  <c:v>AT5G42220.1</c:v>
                </c:pt>
                <c:pt idx="544">
                  <c:v>AT5G60360.1</c:v>
                </c:pt>
                <c:pt idx="545">
                  <c:v>AT1G65380.1</c:v>
                </c:pt>
                <c:pt idx="546">
                  <c:v>AT1G70310.1</c:v>
                </c:pt>
                <c:pt idx="547">
                  <c:v>AT1G77690.1</c:v>
                </c:pt>
                <c:pt idx="548">
                  <c:v>AT1G78100.1</c:v>
                </c:pt>
                <c:pt idx="549">
                  <c:v>AT2G04700.1</c:v>
                </c:pt>
                <c:pt idx="550">
                  <c:v>AT2G04890.1</c:v>
                </c:pt>
                <c:pt idx="551">
                  <c:v>AT2G37840.1</c:v>
                </c:pt>
                <c:pt idx="552">
                  <c:v>AT3G04730.1</c:v>
                </c:pt>
                <c:pt idx="553">
                  <c:v>AT3G14310.1</c:v>
                </c:pt>
                <c:pt idx="554">
                  <c:v>AT3G44750.1</c:v>
                </c:pt>
                <c:pt idx="555">
                  <c:v>AT3G49670.1</c:v>
                </c:pt>
                <c:pt idx="556">
                  <c:v>AT4G00150.1</c:v>
                </c:pt>
                <c:pt idx="557">
                  <c:v>AT4G16260.1</c:v>
                </c:pt>
                <c:pt idx="558">
                  <c:v>AT4G24690.1</c:v>
                </c:pt>
                <c:pt idx="559">
                  <c:v>AT4G25340.1</c:v>
                </c:pt>
                <c:pt idx="560">
                  <c:v>AT5G01940.1</c:v>
                </c:pt>
                <c:pt idx="561">
                  <c:v>AT5G05600.1</c:v>
                </c:pt>
                <c:pt idx="562">
                  <c:v>AT5G13930.1</c:v>
                </c:pt>
                <c:pt idx="563">
                  <c:v>AT5G65700.1</c:v>
                </c:pt>
              </c:strCache>
            </c:strRef>
          </c:cat>
          <c:val>
            <c:numRef>
              <c:f>At_degree_ALL_species!$Q$2:$Q$565</c:f>
              <c:numCache>
                <c:formatCode>General</c:formatCode>
                <c:ptCount val="564"/>
                <c:pt idx="0">
                  <c:v>23</c:v>
                </c:pt>
                <c:pt idx="1">
                  <c:v>9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1</c:v>
                </c:pt>
                <c:pt idx="6">
                  <c:v>6</c:v>
                </c:pt>
                <c:pt idx="7">
                  <c:v>0</c:v>
                </c:pt>
                <c:pt idx="8">
                  <c:v>0</c:v>
                </c:pt>
                <c:pt idx="9">
                  <c:v>2</c:v>
                </c:pt>
                <c:pt idx="10">
                  <c:v>4</c:v>
                </c:pt>
                <c:pt idx="11">
                  <c:v>1</c:v>
                </c:pt>
                <c:pt idx="12">
                  <c:v>0</c:v>
                </c:pt>
                <c:pt idx="13">
                  <c:v>1</c:v>
                </c:pt>
                <c:pt idx="14">
                  <c:v>1</c:v>
                </c:pt>
                <c:pt idx="15">
                  <c:v>3</c:v>
                </c:pt>
                <c:pt idx="16">
                  <c:v>0</c:v>
                </c:pt>
                <c:pt idx="17">
                  <c:v>0</c:v>
                </c:pt>
                <c:pt idx="18">
                  <c:v>1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1</c:v>
                </c:pt>
                <c:pt idx="28">
                  <c:v>0</c:v>
                </c:pt>
                <c:pt idx="29">
                  <c:v>2</c:v>
                </c:pt>
                <c:pt idx="30">
                  <c:v>6</c:v>
                </c:pt>
                <c:pt idx="31">
                  <c:v>0</c:v>
                </c:pt>
                <c:pt idx="32">
                  <c:v>4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1</c:v>
                </c:pt>
                <c:pt idx="41">
                  <c:v>3</c:v>
                </c:pt>
                <c:pt idx="42">
                  <c:v>0</c:v>
                </c:pt>
                <c:pt idx="43">
                  <c:v>1</c:v>
                </c:pt>
                <c:pt idx="44">
                  <c:v>4</c:v>
                </c:pt>
                <c:pt idx="45">
                  <c:v>0</c:v>
                </c:pt>
                <c:pt idx="46">
                  <c:v>1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1</c:v>
                </c:pt>
                <c:pt idx="51">
                  <c:v>1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1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1</c:v>
                </c:pt>
                <c:pt idx="82">
                  <c:v>3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1</c:v>
                </c:pt>
                <c:pt idx="122">
                  <c:v>0</c:v>
                </c:pt>
                <c:pt idx="123">
                  <c:v>1</c:v>
                </c:pt>
                <c:pt idx="124">
                  <c:v>2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1</c:v>
                </c:pt>
                <c:pt idx="134">
                  <c:v>2</c:v>
                </c:pt>
                <c:pt idx="135">
                  <c:v>3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0</c:v>
                </c:pt>
                <c:pt idx="200">
                  <c:v>0</c:v>
                </c:pt>
                <c:pt idx="201">
                  <c:v>1</c:v>
                </c:pt>
                <c:pt idx="202">
                  <c:v>0</c:v>
                </c:pt>
                <c:pt idx="203">
                  <c:v>0</c:v>
                </c:pt>
                <c:pt idx="204">
                  <c:v>0</c:v>
                </c:pt>
                <c:pt idx="205">
                  <c:v>0</c:v>
                </c:pt>
                <c:pt idx="206">
                  <c:v>0</c:v>
                </c:pt>
                <c:pt idx="207">
                  <c:v>0</c:v>
                </c:pt>
                <c:pt idx="208">
                  <c:v>0</c:v>
                </c:pt>
                <c:pt idx="209">
                  <c:v>0</c:v>
                </c:pt>
                <c:pt idx="210">
                  <c:v>0</c:v>
                </c:pt>
                <c:pt idx="211">
                  <c:v>1</c:v>
                </c:pt>
                <c:pt idx="212">
                  <c:v>2</c:v>
                </c:pt>
                <c:pt idx="213">
                  <c:v>1</c:v>
                </c:pt>
                <c:pt idx="214">
                  <c:v>0</c:v>
                </c:pt>
                <c:pt idx="215">
                  <c:v>0</c:v>
                </c:pt>
                <c:pt idx="216">
                  <c:v>0</c:v>
                </c:pt>
                <c:pt idx="217">
                  <c:v>0</c:v>
                </c:pt>
                <c:pt idx="218">
                  <c:v>0</c:v>
                </c:pt>
                <c:pt idx="219">
                  <c:v>0</c:v>
                </c:pt>
                <c:pt idx="220">
                  <c:v>0</c:v>
                </c:pt>
                <c:pt idx="221">
                  <c:v>0</c:v>
                </c:pt>
                <c:pt idx="222">
                  <c:v>0</c:v>
                </c:pt>
                <c:pt idx="223">
                  <c:v>0</c:v>
                </c:pt>
                <c:pt idx="224">
                  <c:v>0</c:v>
                </c:pt>
                <c:pt idx="225">
                  <c:v>0</c:v>
                </c:pt>
                <c:pt idx="226">
                  <c:v>0</c:v>
                </c:pt>
                <c:pt idx="227">
                  <c:v>0</c:v>
                </c:pt>
                <c:pt idx="228">
                  <c:v>0</c:v>
                </c:pt>
                <c:pt idx="229">
                  <c:v>0</c:v>
                </c:pt>
                <c:pt idx="230">
                  <c:v>0</c:v>
                </c:pt>
                <c:pt idx="231">
                  <c:v>0</c:v>
                </c:pt>
                <c:pt idx="232">
                  <c:v>0</c:v>
                </c:pt>
                <c:pt idx="233">
                  <c:v>0</c:v>
                </c:pt>
                <c:pt idx="234">
                  <c:v>0</c:v>
                </c:pt>
                <c:pt idx="235">
                  <c:v>0</c:v>
                </c:pt>
                <c:pt idx="236">
                  <c:v>0</c:v>
                </c:pt>
                <c:pt idx="237">
                  <c:v>0</c:v>
                </c:pt>
                <c:pt idx="238">
                  <c:v>0</c:v>
                </c:pt>
                <c:pt idx="239">
                  <c:v>0</c:v>
                </c:pt>
                <c:pt idx="240">
                  <c:v>0</c:v>
                </c:pt>
                <c:pt idx="241">
                  <c:v>0</c:v>
                </c:pt>
                <c:pt idx="242">
                  <c:v>0</c:v>
                </c:pt>
                <c:pt idx="243">
                  <c:v>0</c:v>
                </c:pt>
                <c:pt idx="244">
                  <c:v>0</c:v>
                </c:pt>
                <c:pt idx="245">
                  <c:v>0</c:v>
                </c:pt>
                <c:pt idx="246">
                  <c:v>0</c:v>
                </c:pt>
                <c:pt idx="247">
                  <c:v>0</c:v>
                </c:pt>
                <c:pt idx="248">
                  <c:v>0</c:v>
                </c:pt>
                <c:pt idx="249">
                  <c:v>0</c:v>
                </c:pt>
                <c:pt idx="250">
                  <c:v>0</c:v>
                </c:pt>
                <c:pt idx="251">
                  <c:v>0</c:v>
                </c:pt>
                <c:pt idx="252">
                  <c:v>0</c:v>
                </c:pt>
                <c:pt idx="253">
                  <c:v>0</c:v>
                </c:pt>
                <c:pt idx="254">
                  <c:v>0</c:v>
                </c:pt>
                <c:pt idx="255">
                  <c:v>0</c:v>
                </c:pt>
                <c:pt idx="256">
                  <c:v>0</c:v>
                </c:pt>
                <c:pt idx="257">
                  <c:v>0</c:v>
                </c:pt>
                <c:pt idx="258">
                  <c:v>0</c:v>
                </c:pt>
                <c:pt idx="259">
                  <c:v>0</c:v>
                </c:pt>
                <c:pt idx="260">
                  <c:v>0</c:v>
                </c:pt>
                <c:pt idx="261">
                  <c:v>0</c:v>
                </c:pt>
                <c:pt idx="262">
                  <c:v>0</c:v>
                </c:pt>
                <c:pt idx="263">
                  <c:v>0</c:v>
                </c:pt>
                <c:pt idx="264">
                  <c:v>0</c:v>
                </c:pt>
                <c:pt idx="265">
                  <c:v>0</c:v>
                </c:pt>
                <c:pt idx="266">
                  <c:v>0</c:v>
                </c:pt>
                <c:pt idx="267">
                  <c:v>0</c:v>
                </c:pt>
                <c:pt idx="268">
                  <c:v>0</c:v>
                </c:pt>
                <c:pt idx="269">
                  <c:v>0</c:v>
                </c:pt>
                <c:pt idx="270">
                  <c:v>0</c:v>
                </c:pt>
                <c:pt idx="271">
                  <c:v>0</c:v>
                </c:pt>
                <c:pt idx="272">
                  <c:v>0</c:v>
                </c:pt>
                <c:pt idx="273">
                  <c:v>0</c:v>
                </c:pt>
                <c:pt idx="274">
                  <c:v>0</c:v>
                </c:pt>
                <c:pt idx="275">
                  <c:v>0</c:v>
                </c:pt>
                <c:pt idx="276">
                  <c:v>0</c:v>
                </c:pt>
                <c:pt idx="277">
                  <c:v>0</c:v>
                </c:pt>
                <c:pt idx="278">
                  <c:v>0</c:v>
                </c:pt>
                <c:pt idx="279">
                  <c:v>0</c:v>
                </c:pt>
                <c:pt idx="280">
                  <c:v>0</c:v>
                </c:pt>
                <c:pt idx="281">
                  <c:v>0</c:v>
                </c:pt>
                <c:pt idx="282">
                  <c:v>0</c:v>
                </c:pt>
                <c:pt idx="283">
                  <c:v>0</c:v>
                </c:pt>
                <c:pt idx="284">
                  <c:v>0</c:v>
                </c:pt>
                <c:pt idx="285">
                  <c:v>0</c:v>
                </c:pt>
                <c:pt idx="286">
                  <c:v>0</c:v>
                </c:pt>
                <c:pt idx="287">
                  <c:v>0</c:v>
                </c:pt>
                <c:pt idx="288">
                  <c:v>0</c:v>
                </c:pt>
                <c:pt idx="289">
                  <c:v>0</c:v>
                </c:pt>
                <c:pt idx="290">
                  <c:v>0</c:v>
                </c:pt>
                <c:pt idx="291">
                  <c:v>0</c:v>
                </c:pt>
                <c:pt idx="292">
                  <c:v>0</c:v>
                </c:pt>
                <c:pt idx="293">
                  <c:v>0</c:v>
                </c:pt>
                <c:pt idx="294">
                  <c:v>0</c:v>
                </c:pt>
                <c:pt idx="295">
                  <c:v>0</c:v>
                </c:pt>
                <c:pt idx="296">
                  <c:v>0</c:v>
                </c:pt>
                <c:pt idx="297">
                  <c:v>0</c:v>
                </c:pt>
                <c:pt idx="298">
                  <c:v>0</c:v>
                </c:pt>
                <c:pt idx="299">
                  <c:v>0</c:v>
                </c:pt>
                <c:pt idx="300">
                  <c:v>0</c:v>
                </c:pt>
                <c:pt idx="301">
                  <c:v>0</c:v>
                </c:pt>
                <c:pt idx="302">
                  <c:v>0</c:v>
                </c:pt>
                <c:pt idx="303">
                  <c:v>0</c:v>
                </c:pt>
                <c:pt idx="304">
                  <c:v>0</c:v>
                </c:pt>
                <c:pt idx="305">
                  <c:v>0</c:v>
                </c:pt>
                <c:pt idx="306">
                  <c:v>0</c:v>
                </c:pt>
                <c:pt idx="307">
                  <c:v>0</c:v>
                </c:pt>
                <c:pt idx="308">
                  <c:v>0</c:v>
                </c:pt>
                <c:pt idx="309">
                  <c:v>0</c:v>
                </c:pt>
                <c:pt idx="310">
                  <c:v>0</c:v>
                </c:pt>
                <c:pt idx="311">
                  <c:v>0</c:v>
                </c:pt>
                <c:pt idx="312">
                  <c:v>0</c:v>
                </c:pt>
                <c:pt idx="313">
                  <c:v>0</c:v>
                </c:pt>
                <c:pt idx="314">
                  <c:v>0</c:v>
                </c:pt>
                <c:pt idx="315">
                  <c:v>0</c:v>
                </c:pt>
                <c:pt idx="316">
                  <c:v>0</c:v>
                </c:pt>
                <c:pt idx="317">
                  <c:v>0</c:v>
                </c:pt>
                <c:pt idx="318">
                  <c:v>0</c:v>
                </c:pt>
                <c:pt idx="319">
                  <c:v>0</c:v>
                </c:pt>
                <c:pt idx="320">
                  <c:v>0</c:v>
                </c:pt>
                <c:pt idx="321">
                  <c:v>0</c:v>
                </c:pt>
                <c:pt idx="322">
                  <c:v>0</c:v>
                </c:pt>
                <c:pt idx="323">
                  <c:v>0</c:v>
                </c:pt>
                <c:pt idx="324">
                  <c:v>0</c:v>
                </c:pt>
                <c:pt idx="325">
                  <c:v>0</c:v>
                </c:pt>
                <c:pt idx="326">
                  <c:v>0</c:v>
                </c:pt>
                <c:pt idx="327">
                  <c:v>0</c:v>
                </c:pt>
                <c:pt idx="328">
                  <c:v>0</c:v>
                </c:pt>
                <c:pt idx="329">
                  <c:v>0</c:v>
                </c:pt>
                <c:pt idx="330">
                  <c:v>0</c:v>
                </c:pt>
                <c:pt idx="331">
                  <c:v>0</c:v>
                </c:pt>
                <c:pt idx="332">
                  <c:v>0</c:v>
                </c:pt>
                <c:pt idx="333">
                  <c:v>0</c:v>
                </c:pt>
                <c:pt idx="334">
                  <c:v>0</c:v>
                </c:pt>
                <c:pt idx="335">
                  <c:v>0</c:v>
                </c:pt>
                <c:pt idx="336">
                  <c:v>0</c:v>
                </c:pt>
                <c:pt idx="337">
                  <c:v>0</c:v>
                </c:pt>
                <c:pt idx="338">
                  <c:v>0</c:v>
                </c:pt>
                <c:pt idx="339">
                  <c:v>0</c:v>
                </c:pt>
                <c:pt idx="340">
                  <c:v>0</c:v>
                </c:pt>
                <c:pt idx="341">
                  <c:v>0</c:v>
                </c:pt>
                <c:pt idx="342">
                  <c:v>0</c:v>
                </c:pt>
                <c:pt idx="343">
                  <c:v>0</c:v>
                </c:pt>
                <c:pt idx="344">
                  <c:v>0</c:v>
                </c:pt>
                <c:pt idx="345">
                  <c:v>0</c:v>
                </c:pt>
                <c:pt idx="346">
                  <c:v>0</c:v>
                </c:pt>
                <c:pt idx="347">
                  <c:v>0</c:v>
                </c:pt>
                <c:pt idx="348">
                  <c:v>0</c:v>
                </c:pt>
                <c:pt idx="349">
                  <c:v>0</c:v>
                </c:pt>
                <c:pt idx="350">
                  <c:v>0</c:v>
                </c:pt>
                <c:pt idx="351">
                  <c:v>0</c:v>
                </c:pt>
                <c:pt idx="352">
                  <c:v>0</c:v>
                </c:pt>
                <c:pt idx="353">
                  <c:v>0</c:v>
                </c:pt>
                <c:pt idx="354">
                  <c:v>0</c:v>
                </c:pt>
                <c:pt idx="355">
                  <c:v>0</c:v>
                </c:pt>
                <c:pt idx="356">
                  <c:v>0</c:v>
                </c:pt>
                <c:pt idx="357">
                  <c:v>0</c:v>
                </c:pt>
                <c:pt idx="358">
                  <c:v>0</c:v>
                </c:pt>
                <c:pt idx="359">
                  <c:v>0</c:v>
                </c:pt>
                <c:pt idx="360">
                  <c:v>0</c:v>
                </c:pt>
                <c:pt idx="361">
                  <c:v>0</c:v>
                </c:pt>
                <c:pt idx="362">
                  <c:v>0</c:v>
                </c:pt>
                <c:pt idx="363">
                  <c:v>0</c:v>
                </c:pt>
                <c:pt idx="364">
                  <c:v>0</c:v>
                </c:pt>
                <c:pt idx="365">
                  <c:v>0</c:v>
                </c:pt>
                <c:pt idx="366">
                  <c:v>0</c:v>
                </c:pt>
                <c:pt idx="367">
                  <c:v>0</c:v>
                </c:pt>
                <c:pt idx="368">
                  <c:v>0</c:v>
                </c:pt>
                <c:pt idx="369">
                  <c:v>0</c:v>
                </c:pt>
                <c:pt idx="370">
                  <c:v>0</c:v>
                </c:pt>
                <c:pt idx="371">
                  <c:v>0</c:v>
                </c:pt>
                <c:pt idx="372">
                  <c:v>0</c:v>
                </c:pt>
                <c:pt idx="373">
                  <c:v>0</c:v>
                </c:pt>
                <c:pt idx="374">
                  <c:v>0</c:v>
                </c:pt>
                <c:pt idx="375">
                  <c:v>0</c:v>
                </c:pt>
                <c:pt idx="376">
                  <c:v>0</c:v>
                </c:pt>
                <c:pt idx="377">
                  <c:v>0</c:v>
                </c:pt>
                <c:pt idx="378">
                  <c:v>0</c:v>
                </c:pt>
                <c:pt idx="379">
                  <c:v>0</c:v>
                </c:pt>
                <c:pt idx="380">
                  <c:v>0</c:v>
                </c:pt>
                <c:pt idx="381">
                  <c:v>0</c:v>
                </c:pt>
                <c:pt idx="382">
                  <c:v>0</c:v>
                </c:pt>
                <c:pt idx="383">
                  <c:v>0</c:v>
                </c:pt>
                <c:pt idx="384">
                  <c:v>0</c:v>
                </c:pt>
                <c:pt idx="385">
                  <c:v>0</c:v>
                </c:pt>
                <c:pt idx="386">
                  <c:v>0</c:v>
                </c:pt>
                <c:pt idx="387">
                  <c:v>0</c:v>
                </c:pt>
                <c:pt idx="388">
                  <c:v>0</c:v>
                </c:pt>
                <c:pt idx="389">
                  <c:v>0</c:v>
                </c:pt>
                <c:pt idx="390">
                  <c:v>0</c:v>
                </c:pt>
                <c:pt idx="391">
                  <c:v>0</c:v>
                </c:pt>
                <c:pt idx="392">
                  <c:v>0</c:v>
                </c:pt>
                <c:pt idx="393">
                  <c:v>0</c:v>
                </c:pt>
                <c:pt idx="394">
                  <c:v>0</c:v>
                </c:pt>
                <c:pt idx="395">
                  <c:v>0</c:v>
                </c:pt>
                <c:pt idx="396">
                  <c:v>0</c:v>
                </c:pt>
                <c:pt idx="397">
                  <c:v>0</c:v>
                </c:pt>
                <c:pt idx="398">
                  <c:v>0</c:v>
                </c:pt>
                <c:pt idx="399">
                  <c:v>0</c:v>
                </c:pt>
                <c:pt idx="400">
                  <c:v>0</c:v>
                </c:pt>
                <c:pt idx="401">
                  <c:v>0</c:v>
                </c:pt>
                <c:pt idx="402">
                  <c:v>0</c:v>
                </c:pt>
                <c:pt idx="403">
                  <c:v>0</c:v>
                </c:pt>
                <c:pt idx="404">
                  <c:v>0</c:v>
                </c:pt>
                <c:pt idx="405">
                  <c:v>0</c:v>
                </c:pt>
                <c:pt idx="406">
                  <c:v>0</c:v>
                </c:pt>
                <c:pt idx="407">
                  <c:v>0</c:v>
                </c:pt>
                <c:pt idx="408">
                  <c:v>0</c:v>
                </c:pt>
                <c:pt idx="409">
                  <c:v>0</c:v>
                </c:pt>
                <c:pt idx="410">
                  <c:v>0</c:v>
                </c:pt>
                <c:pt idx="411">
                  <c:v>0</c:v>
                </c:pt>
                <c:pt idx="412">
                  <c:v>0</c:v>
                </c:pt>
                <c:pt idx="413">
                  <c:v>0</c:v>
                </c:pt>
                <c:pt idx="414">
                  <c:v>0</c:v>
                </c:pt>
                <c:pt idx="415">
                  <c:v>0</c:v>
                </c:pt>
                <c:pt idx="416">
                  <c:v>0</c:v>
                </c:pt>
                <c:pt idx="417">
                  <c:v>0</c:v>
                </c:pt>
                <c:pt idx="418">
                  <c:v>0</c:v>
                </c:pt>
                <c:pt idx="419">
                  <c:v>0</c:v>
                </c:pt>
                <c:pt idx="420">
                  <c:v>0</c:v>
                </c:pt>
                <c:pt idx="421">
                  <c:v>0</c:v>
                </c:pt>
                <c:pt idx="422">
                  <c:v>0</c:v>
                </c:pt>
                <c:pt idx="423">
                  <c:v>0</c:v>
                </c:pt>
                <c:pt idx="424">
                  <c:v>0</c:v>
                </c:pt>
                <c:pt idx="425">
                  <c:v>0</c:v>
                </c:pt>
                <c:pt idx="426">
                  <c:v>0</c:v>
                </c:pt>
                <c:pt idx="427">
                  <c:v>0</c:v>
                </c:pt>
                <c:pt idx="428">
                  <c:v>0</c:v>
                </c:pt>
                <c:pt idx="429">
                  <c:v>0</c:v>
                </c:pt>
                <c:pt idx="430">
                  <c:v>0</c:v>
                </c:pt>
                <c:pt idx="431">
                  <c:v>0</c:v>
                </c:pt>
                <c:pt idx="432">
                  <c:v>0</c:v>
                </c:pt>
                <c:pt idx="433">
                  <c:v>0</c:v>
                </c:pt>
                <c:pt idx="434">
                  <c:v>0</c:v>
                </c:pt>
                <c:pt idx="435">
                  <c:v>0</c:v>
                </c:pt>
                <c:pt idx="436">
                  <c:v>0</c:v>
                </c:pt>
                <c:pt idx="437">
                  <c:v>0</c:v>
                </c:pt>
                <c:pt idx="438">
                  <c:v>0</c:v>
                </c:pt>
                <c:pt idx="439">
                  <c:v>0</c:v>
                </c:pt>
                <c:pt idx="440">
                  <c:v>0</c:v>
                </c:pt>
                <c:pt idx="441">
                  <c:v>0</c:v>
                </c:pt>
                <c:pt idx="442">
                  <c:v>0</c:v>
                </c:pt>
                <c:pt idx="443">
                  <c:v>0</c:v>
                </c:pt>
                <c:pt idx="444">
                  <c:v>0</c:v>
                </c:pt>
                <c:pt idx="445">
                  <c:v>0</c:v>
                </c:pt>
                <c:pt idx="446">
                  <c:v>0</c:v>
                </c:pt>
                <c:pt idx="447">
                  <c:v>0</c:v>
                </c:pt>
                <c:pt idx="448">
                  <c:v>0</c:v>
                </c:pt>
                <c:pt idx="449">
                  <c:v>0</c:v>
                </c:pt>
                <c:pt idx="450">
                  <c:v>0</c:v>
                </c:pt>
                <c:pt idx="451">
                  <c:v>0</c:v>
                </c:pt>
                <c:pt idx="452">
                  <c:v>0</c:v>
                </c:pt>
                <c:pt idx="453">
                  <c:v>0</c:v>
                </c:pt>
                <c:pt idx="454">
                  <c:v>0</c:v>
                </c:pt>
                <c:pt idx="455">
                  <c:v>0</c:v>
                </c:pt>
                <c:pt idx="456">
                  <c:v>0</c:v>
                </c:pt>
                <c:pt idx="457">
                  <c:v>0</c:v>
                </c:pt>
                <c:pt idx="458">
                  <c:v>0</c:v>
                </c:pt>
                <c:pt idx="459">
                  <c:v>0</c:v>
                </c:pt>
                <c:pt idx="460">
                  <c:v>0</c:v>
                </c:pt>
                <c:pt idx="461">
                  <c:v>0</c:v>
                </c:pt>
                <c:pt idx="462">
                  <c:v>0</c:v>
                </c:pt>
                <c:pt idx="463">
                  <c:v>0</c:v>
                </c:pt>
                <c:pt idx="464">
                  <c:v>0</c:v>
                </c:pt>
                <c:pt idx="465">
                  <c:v>0</c:v>
                </c:pt>
                <c:pt idx="466">
                  <c:v>0</c:v>
                </c:pt>
                <c:pt idx="467">
                  <c:v>0</c:v>
                </c:pt>
                <c:pt idx="468">
                  <c:v>0</c:v>
                </c:pt>
                <c:pt idx="469">
                  <c:v>0</c:v>
                </c:pt>
                <c:pt idx="470">
                  <c:v>0</c:v>
                </c:pt>
                <c:pt idx="471">
                  <c:v>0</c:v>
                </c:pt>
                <c:pt idx="472">
                  <c:v>0</c:v>
                </c:pt>
                <c:pt idx="473">
                  <c:v>0</c:v>
                </c:pt>
                <c:pt idx="474">
                  <c:v>0</c:v>
                </c:pt>
                <c:pt idx="475">
                  <c:v>0</c:v>
                </c:pt>
                <c:pt idx="476">
                  <c:v>0</c:v>
                </c:pt>
                <c:pt idx="477">
                  <c:v>0</c:v>
                </c:pt>
                <c:pt idx="478">
                  <c:v>0</c:v>
                </c:pt>
                <c:pt idx="479">
                  <c:v>0</c:v>
                </c:pt>
                <c:pt idx="480">
                  <c:v>0</c:v>
                </c:pt>
                <c:pt idx="481">
                  <c:v>0</c:v>
                </c:pt>
                <c:pt idx="482">
                  <c:v>0</c:v>
                </c:pt>
                <c:pt idx="483">
                  <c:v>0</c:v>
                </c:pt>
                <c:pt idx="484">
                  <c:v>0</c:v>
                </c:pt>
                <c:pt idx="485">
                  <c:v>0</c:v>
                </c:pt>
                <c:pt idx="486">
                  <c:v>0</c:v>
                </c:pt>
                <c:pt idx="487">
                  <c:v>0</c:v>
                </c:pt>
                <c:pt idx="488">
                  <c:v>0</c:v>
                </c:pt>
                <c:pt idx="489">
                  <c:v>0</c:v>
                </c:pt>
                <c:pt idx="490">
                  <c:v>0</c:v>
                </c:pt>
                <c:pt idx="491">
                  <c:v>0</c:v>
                </c:pt>
                <c:pt idx="492">
                  <c:v>0</c:v>
                </c:pt>
                <c:pt idx="493">
                  <c:v>0</c:v>
                </c:pt>
                <c:pt idx="494">
                  <c:v>0</c:v>
                </c:pt>
                <c:pt idx="495">
                  <c:v>0</c:v>
                </c:pt>
                <c:pt idx="496">
                  <c:v>0</c:v>
                </c:pt>
                <c:pt idx="497">
                  <c:v>0</c:v>
                </c:pt>
                <c:pt idx="498">
                  <c:v>0</c:v>
                </c:pt>
                <c:pt idx="499">
                  <c:v>0</c:v>
                </c:pt>
                <c:pt idx="500">
                  <c:v>0</c:v>
                </c:pt>
                <c:pt idx="501">
                  <c:v>0</c:v>
                </c:pt>
                <c:pt idx="502">
                  <c:v>0</c:v>
                </c:pt>
                <c:pt idx="503">
                  <c:v>0</c:v>
                </c:pt>
                <c:pt idx="504">
                  <c:v>0</c:v>
                </c:pt>
                <c:pt idx="505">
                  <c:v>0</c:v>
                </c:pt>
                <c:pt idx="506">
                  <c:v>0</c:v>
                </c:pt>
                <c:pt idx="507">
                  <c:v>0</c:v>
                </c:pt>
                <c:pt idx="508">
                  <c:v>0</c:v>
                </c:pt>
                <c:pt idx="509">
                  <c:v>0</c:v>
                </c:pt>
                <c:pt idx="510">
                  <c:v>0</c:v>
                </c:pt>
                <c:pt idx="511">
                  <c:v>0</c:v>
                </c:pt>
                <c:pt idx="512">
                  <c:v>0</c:v>
                </c:pt>
                <c:pt idx="513">
                  <c:v>0</c:v>
                </c:pt>
                <c:pt idx="514">
                  <c:v>0</c:v>
                </c:pt>
                <c:pt idx="515">
                  <c:v>0</c:v>
                </c:pt>
                <c:pt idx="516">
                  <c:v>1</c:v>
                </c:pt>
                <c:pt idx="517">
                  <c:v>1</c:v>
                </c:pt>
                <c:pt idx="518">
                  <c:v>1</c:v>
                </c:pt>
                <c:pt idx="519">
                  <c:v>1</c:v>
                </c:pt>
                <c:pt idx="520">
                  <c:v>1</c:v>
                </c:pt>
                <c:pt idx="521">
                  <c:v>1</c:v>
                </c:pt>
                <c:pt idx="522">
                  <c:v>1</c:v>
                </c:pt>
                <c:pt idx="523">
                  <c:v>1</c:v>
                </c:pt>
                <c:pt idx="524">
                  <c:v>1</c:v>
                </c:pt>
                <c:pt idx="525">
                  <c:v>1</c:v>
                </c:pt>
                <c:pt idx="526">
                  <c:v>1</c:v>
                </c:pt>
                <c:pt idx="527">
                  <c:v>1</c:v>
                </c:pt>
                <c:pt idx="528">
                  <c:v>1</c:v>
                </c:pt>
                <c:pt idx="529">
                  <c:v>1</c:v>
                </c:pt>
                <c:pt idx="530">
                  <c:v>1</c:v>
                </c:pt>
                <c:pt idx="531">
                  <c:v>1</c:v>
                </c:pt>
                <c:pt idx="532">
                  <c:v>1</c:v>
                </c:pt>
                <c:pt idx="533">
                  <c:v>1</c:v>
                </c:pt>
                <c:pt idx="534">
                  <c:v>1</c:v>
                </c:pt>
                <c:pt idx="535">
                  <c:v>1</c:v>
                </c:pt>
                <c:pt idx="536">
                  <c:v>1</c:v>
                </c:pt>
                <c:pt idx="537">
                  <c:v>1</c:v>
                </c:pt>
                <c:pt idx="538">
                  <c:v>1</c:v>
                </c:pt>
                <c:pt idx="539">
                  <c:v>1</c:v>
                </c:pt>
                <c:pt idx="540">
                  <c:v>1</c:v>
                </c:pt>
                <c:pt idx="541">
                  <c:v>1</c:v>
                </c:pt>
                <c:pt idx="542">
                  <c:v>1</c:v>
                </c:pt>
                <c:pt idx="543">
                  <c:v>1</c:v>
                </c:pt>
                <c:pt idx="544">
                  <c:v>1</c:v>
                </c:pt>
                <c:pt idx="545">
                  <c:v>0</c:v>
                </c:pt>
                <c:pt idx="546">
                  <c:v>0</c:v>
                </c:pt>
                <c:pt idx="547">
                  <c:v>0</c:v>
                </c:pt>
                <c:pt idx="548">
                  <c:v>0</c:v>
                </c:pt>
                <c:pt idx="549">
                  <c:v>0</c:v>
                </c:pt>
                <c:pt idx="550">
                  <c:v>0</c:v>
                </c:pt>
                <c:pt idx="551">
                  <c:v>0</c:v>
                </c:pt>
                <c:pt idx="552">
                  <c:v>0</c:v>
                </c:pt>
                <c:pt idx="553">
                  <c:v>0</c:v>
                </c:pt>
                <c:pt idx="554">
                  <c:v>0</c:v>
                </c:pt>
                <c:pt idx="555">
                  <c:v>0</c:v>
                </c:pt>
                <c:pt idx="556">
                  <c:v>0</c:v>
                </c:pt>
                <c:pt idx="557">
                  <c:v>0</c:v>
                </c:pt>
                <c:pt idx="558">
                  <c:v>0</c:v>
                </c:pt>
                <c:pt idx="559">
                  <c:v>0</c:v>
                </c:pt>
                <c:pt idx="560">
                  <c:v>0</c:v>
                </c:pt>
                <c:pt idx="561">
                  <c:v>0</c:v>
                </c:pt>
                <c:pt idx="562">
                  <c:v>0</c:v>
                </c:pt>
                <c:pt idx="56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830-4909-AAD4-1768093566FF}"/>
            </c:ext>
          </c:extLst>
        </c:ser>
        <c:ser>
          <c:idx val="3"/>
          <c:order val="3"/>
          <c:tx>
            <c:v>Animalia</c:v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At_degree_ALL_species!$L$2:$L$565</c:f>
              <c:strCache>
                <c:ptCount val="564"/>
                <c:pt idx="0">
                  <c:v>AT3G47620.1</c:v>
                </c:pt>
                <c:pt idx="1">
                  <c:v>AT1G22920.1</c:v>
                </c:pt>
                <c:pt idx="2">
                  <c:v>AT3G49580.1</c:v>
                </c:pt>
                <c:pt idx="3">
                  <c:v>AT3G27960.1</c:v>
                </c:pt>
                <c:pt idx="4">
                  <c:v>AT3G48150.1</c:v>
                </c:pt>
                <c:pt idx="5">
                  <c:v>AT4G17680.1</c:v>
                </c:pt>
                <c:pt idx="6">
                  <c:v>AT2G45680.1</c:v>
                </c:pt>
                <c:pt idx="7">
                  <c:v>AT1G58100.1</c:v>
                </c:pt>
                <c:pt idx="8">
                  <c:v>AT3G07780.1</c:v>
                </c:pt>
                <c:pt idx="9">
                  <c:v>AT3G08530.1</c:v>
                </c:pt>
                <c:pt idx="10">
                  <c:v>AT1G69690.1</c:v>
                </c:pt>
                <c:pt idx="11">
                  <c:v>AT5G42480.1</c:v>
                </c:pt>
                <c:pt idx="12">
                  <c:v>AT4G39050.1</c:v>
                </c:pt>
                <c:pt idx="13">
                  <c:v>AT4G24840.1</c:v>
                </c:pt>
                <c:pt idx="14">
                  <c:v>AT4G01090.1</c:v>
                </c:pt>
                <c:pt idx="15">
                  <c:v>AT3G02150.1</c:v>
                </c:pt>
                <c:pt idx="16">
                  <c:v>AT1G71230.1</c:v>
                </c:pt>
                <c:pt idx="17">
                  <c:v>AT4G19700.1</c:v>
                </c:pt>
                <c:pt idx="18">
                  <c:v>AT3G17860.1</c:v>
                </c:pt>
                <c:pt idx="19">
                  <c:v>AT2G23290.1</c:v>
                </c:pt>
                <c:pt idx="20">
                  <c:v>AT1G75950.1</c:v>
                </c:pt>
                <c:pt idx="21">
                  <c:v>AT3G12920.1</c:v>
                </c:pt>
                <c:pt idx="22">
                  <c:v>AT5G08070.1</c:v>
                </c:pt>
                <c:pt idx="23">
                  <c:v>AT5G42190.1</c:v>
                </c:pt>
                <c:pt idx="24">
                  <c:v>AT5G51440.1</c:v>
                </c:pt>
                <c:pt idx="25">
                  <c:v>AT3G11590.1</c:v>
                </c:pt>
                <c:pt idx="26">
                  <c:v>AT5G08330.1</c:v>
                </c:pt>
                <c:pt idx="27">
                  <c:v>AT4G08150.1</c:v>
                </c:pt>
                <c:pt idx="28">
                  <c:v>AT5G22310.1</c:v>
                </c:pt>
                <c:pt idx="29">
                  <c:v>AT1G25490.1</c:v>
                </c:pt>
                <c:pt idx="30">
                  <c:v>AT3G27010.1</c:v>
                </c:pt>
                <c:pt idx="31">
                  <c:v>AT3G44480.1</c:v>
                </c:pt>
                <c:pt idx="32">
                  <c:v>AT2G23420.1</c:v>
                </c:pt>
                <c:pt idx="33">
                  <c:v>AT1G04260.1</c:v>
                </c:pt>
                <c:pt idx="34">
                  <c:v>AT1G07350.1</c:v>
                </c:pt>
                <c:pt idx="35">
                  <c:v>AT1G43700.1</c:v>
                </c:pt>
                <c:pt idx="36">
                  <c:v>AT2G17990.1</c:v>
                </c:pt>
                <c:pt idx="37">
                  <c:v>AT3G25070.1</c:v>
                </c:pt>
                <c:pt idx="38">
                  <c:v>AT4G00270.1</c:v>
                </c:pt>
                <c:pt idx="39">
                  <c:v>AT5G61010.1</c:v>
                </c:pt>
                <c:pt idx="40">
                  <c:v>AT3G13720.1</c:v>
                </c:pt>
                <c:pt idx="41">
                  <c:v>AT5G48370.1</c:v>
                </c:pt>
                <c:pt idx="42">
                  <c:v>AT4G35580.1</c:v>
                </c:pt>
                <c:pt idx="43">
                  <c:v>AT1G54060.1</c:v>
                </c:pt>
                <c:pt idx="44">
                  <c:v>AT4G25200.1</c:v>
                </c:pt>
                <c:pt idx="45">
                  <c:v>AT1G30860.1</c:v>
                </c:pt>
                <c:pt idx="46">
                  <c:v>AT1G55190.1</c:v>
                </c:pt>
                <c:pt idx="47">
                  <c:v>AT1G14340.1</c:v>
                </c:pt>
                <c:pt idx="48">
                  <c:v>AT5G58720.1</c:v>
                </c:pt>
                <c:pt idx="49">
                  <c:v>AT5G66480.1</c:v>
                </c:pt>
                <c:pt idx="50">
                  <c:v>AT4G02590.1</c:v>
                </c:pt>
                <c:pt idx="51">
                  <c:v>AT4G28640.1</c:v>
                </c:pt>
                <c:pt idx="52">
                  <c:v>AT2G41350.1</c:v>
                </c:pt>
                <c:pt idx="53">
                  <c:v>AT1G05410.1</c:v>
                </c:pt>
                <c:pt idx="54">
                  <c:v>AT1G11090.1</c:v>
                </c:pt>
                <c:pt idx="55">
                  <c:v>AT1G72210.1</c:v>
                </c:pt>
                <c:pt idx="56">
                  <c:v>AT1G72340.1</c:v>
                </c:pt>
                <c:pt idx="57">
                  <c:v>AT2G42790.1</c:v>
                </c:pt>
                <c:pt idx="58">
                  <c:v>AT3G21810.1</c:v>
                </c:pt>
                <c:pt idx="59">
                  <c:v>AT3G28670.1</c:v>
                </c:pt>
                <c:pt idx="60">
                  <c:v>AT3G60010.1</c:v>
                </c:pt>
                <c:pt idx="61">
                  <c:v>AT4G11070.1</c:v>
                </c:pt>
                <c:pt idx="62">
                  <c:v>AT4G23050.1</c:v>
                </c:pt>
                <c:pt idx="63">
                  <c:v>AT4G33430.1</c:v>
                </c:pt>
                <c:pt idx="64">
                  <c:v>AT5G13810.1</c:v>
                </c:pt>
                <c:pt idx="65">
                  <c:v>AT5G19390.1</c:v>
                </c:pt>
                <c:pt idx="66">
                  <c:v>AT5G26720.1</c:v>
                </c:pt>
                <c:pt idx="67">
                  <c:v>AT5G28900.1</c:v>
                </c:pt>
                <c:pt idx="68">
                  <c:v>AT5G45260.1</c:v>
                </c:pt>
                <c:pt idx="69">
                  <c:v>AT5G46330.1</c:v>
                </c:pt>
                <c:pt idx="70">
                  <c:v>AT5G53330.1</c:v>
                </c:pt>
                <c:pt idx="71">
                  <c:v>AT3G25710.1</c:v>
                </c:pt>
                <c:pt idx="72">
                  <c:v>AT3G01670.1</c:v>
                </c:pt>
                <c:pt idx="73">
                  <c:v>AT4G19030.1</c:v>
                </c:pt>
                <c:pt idx="74">
                  <c:v>AT5G02150.1</c:v>
                </c:pt>
                <c:pt idx="75">
                  <c:v>AT5G06780.1</c:v>
                </c:pt>
                <c:pt idx="76">
                  <c:v>AT5G57210.1</c:v>
                </c:pt>
                <c:pt idx="77">
                  <c:v>AT1G06510.1</c:v>
                </c:pt>
                <c:pt idx="78">
                  <c:v>AT1G27300.1</c:v>
                </c:pt>
                <c:pt idx="79">
                  <c:v>AT1G76850.1</c:v>
                </c:pt>
                <c:pt idx="80">
                  <c:v>AT2G44950.1</c:v>
                </c:pt>
                <c:pt idx="81">
                  <c:v>AT5G24660.1</c:v>
                </c:pt>
                <c:pt idx="82">
                  <c:v>AT3G51960.1</c:v>
                </c:pt>
                <c:pt idx="83">
                  <c:v>AT1G48500.1</c:v>
                </c:pt>
                <c:pt idx="84">
                  <c:v>AT1G13320.1</c:v>
                </c:pt>
                <c:pt idx="85">
                  <c:v>AT1G68810.1</c:v>
                </c:pt>
                <c:pt idx="86">
                  <c:v>AT2G17290.1</c:v>
                </c:pt>
                <c:pt idx="87">
                  <c:v>AT2G21380.1</c:v>
                </c:pt>
                <c:pt idx="88">
                  <c:v>AT2G23760.1</c:v>
                </c:pt>
                <c:pt idx="89">
                  <c:v>AT2G25000.1</c:v>
                </c:pt>
                <c:pt idx="90">
                  <c:v>AT2G27820.1</c:v>
                </c:pt>
                <c:pt idx="91">
                  <c:v>AT2G31070.1</c:v>
                </c:pt>
                <c:pt idx="92">
                  <c:v>AT2G34090.1</c:v>
                </c:pt>
                <c:pt idx="93">
                  <c:v>AT2G36410.1</c:v>
                </c:pt>
                <c:pt idx="94">
                  <c:v>AT2G40620.1</c:v>
                </c:pt>
                <c:pt idx="95">
                  <c:v>AT3G11410.1</c:v>
                </c:pt>
                <c:pt idx="96">
                  <c:v>AT3G21140.1</c:v>
                </c:pt>
                <c:pt idx="97">
                  <c:v>AT3G46670.1</c:v>
                </c:pt>
                <c:pt idx="98">
                  <c:v>AT3G48550.1</c:v>
                </c:pt>
                <c:pt idx="99">
                  <c:v>AT3G49570.1</c:v>
                </c:pt>
                <c:pt idx="100">
                  <c:v>AT3G51090.1</c:v>
                </c:pt>
                <c:pt idx="101">
                  <c:v>AT3G54000.1</c:v>
                </c:pt>
                <c:pt idx="102">
                  <c:v>AT3G54230.1</c:v>
                </c:pt>
                <c:pt idx="103">
                  <c:v>AT4G09060.1</c:v>
                </c:pt>
                <c:pt idx="104">
                  <c:v>AT4G25660.1</c:v>
                </c:pt>
                <c:pt idx="105">
                  <c:v>AT4G34210.1</c:v>
                </c:pt>
                <c:pt idx="106">
                  <c:v>AT5G17490.1</c:v>
                </c:pt>
                <c:pt idx="107">
                  <c:v>AT5G19990.1</c:v>
                </c:pt>
                <c:pt idx="108">
                  <c:v>AT5G41410.1</c:v>
                </c:pt>
                <c:pt idx="109">
                  <c:v>AT5G58960.1</c:v>
                </c:pt>
                <c:pt idx="110">
                  <c:v>AT5G60120.1</c:v>
                </c:pt>
                <c:pt idx="111">
                  <c:v>AT1G09270.1</c:v>
                </c:pt>
                <c:pt idx="112">
                  <c:v>AT3G06720.1</c:v>
                </c:pt>
                <c:pt idx="113">
                  <c:v>AT3G16310.1</c:v>
                </c:pt>
                <c:pt idx="114">
                  <c:v>AT3G44720.1</c:v>
                </c:pt>
                <c:pt idx="115">
                  <c:v>AT3G50910.1</c:v>
                </c:pt>
                <c:pt idx="116">
                  <c:v>AT3G54390.1</c:v>
                </c:pt>
                <c:pt idx="117">
                  <c:v>AT4G02550.1</c:v>
                </c:pt>
                <c:pt idx="118">
                  <c:v>AT4G32190.1</c:v>
                </c:pt>
                <c:pt idx="119">
                  <c:v>AT4G32570.1</c:v>
                </c:pt>
                <c:pt idx="120">
                  <c:v>AT5G51110.1</c:v>
                </c:pt>
                <c:pt idx="121">
                  <c:v>AT3G25800.1</c:v>
                </c:pt>
                <c:pt idx="122">
                  <c:v>AT5G13220.1</c:v>
                </c:pt>
                <c:pt idx="123">
                  <c:v>AT4G04020.1</c:v>
                </c:pt>
                <c:pt idx="124">
                  <c:v>AT1G25550.1</c:v>
                </c:pt>
                <c:pt idx="125">
                  <c:v>AT1G19180.1</c:v>
                </c:pt>
                <c:pt idx="126">
                  <c:v>AT1G70700.1</c:v>
                </c:pt>
                <c:pt idx="127">
                  <c:v>AT5G20900.1</c:v>
                </c:pt>
                <c:pt idx="128">
                  <c:v>AT3G60600.1</c:v>
                </c:pt>
                <c:pt idx="129">
                  <c:v>AT4G02150.1</c:v>
                </c:pt>
                <c:pt idx="130">
                  <c:v>AT4G26450.1</c:v>
                </c:pt>
                <c:pt idx="131">
                  <c:v>AT5G55100.1</c:v>
                </c:pt>
                <c:pt idx="132">
                  <c:v>AT5G56950.1</c:v>
                </c:pt>
                <c:pt idx="133">
                  <c:v>AT4G26110.1</c:v>
                </c:pt>
                <c:pt idx="134">
                  <c:v>AT3G21490.1</c:v>
                </c:pt>
                <c:pt idx="135">
                  <c:v>AT2G02540.1</c:v>
                </c:pt>
                <c:pt idx="136">
                  <c:v>AT1G06390.1</c:v>
                </c:pt>
                <c:pt idx="137">
                  <c:v>AT1G06850.1</c:v>
                </c:pt>
                <c:pt idx="138">
                  <c:v>AT1G09660.1</c:v>
                </c:pt>
                <c:pt idx="139">
                  <c:v>AT1G14920.1</c:v>
                </c:pt>
                <c:pt idx="140">
                  <c:v>AT1G17380.1</c:v>
                </c:pt>
                <c:pt idx="141">
                  <c:v>AT1G20140.1</c:v>
                </c:pt>
                <c:pt idx="142">
                  <c:v>AT1G22300.1</c:v>
                </c:pt>
                <c:pt idx="143">
                  <c:v>AT1G24590.1</c:v>
                </c:pt>
                <c:pt idx="144">
                  <c:v>AT1G26470.1</c:v>
                </c:pt>
                <c:pt idx="145">
                  <c:v>AT1G29990.1</c:v>
                </c:pt>
                <c:pt idx="146">
                  <c:v>AT1G30135.1</c:v>
                </c:pt>
                <c:pt idx="147">
                  <c:v>AT1G52870.1</c:v>
                </c:pt>
                <c:pt idx="148">
                  <c:v>AT1G72450.1</c:v>
                </c:pt>
                <c:pt idx="149">
                  <c:v>AT1G74950.1</c:v>
                </c:pt>
                <c:pt idx="150">
                  <c:v>AT1G78040.1</c:v>
                </c:pt>
                <c:pt idx="151">
                  <c:v>AT1G79070.1</c:v>
                </c:pt>
                <c:pt idx="152">
                  <c:v>AT1G80940.1</c:v>
                </c:pt>
                <c:pt idx="153">
                  <c:v>AT2G03190.1</c:v>
                </c:pt>
                <c:pt idx="154">
                  <c:v>AT2G05940.1</c:v>
                </c:pt>
                <c:pt idx="155">
                  <c:v>AT2G19650.1</c:v>
                </c:pt>
                <c:pt idx="156">
                  <c:v>AT2G25700.1</c:v>
                </c:pt>
                <c:pt idx="157">
                  <c:v>AT2G37630.1</c:v>
                </c:pt>
                <c:pt idx="158">
                  <c:v>AT2G38470.1</c:v>
                </c:pt>
                <c:pt idx="159">
                  <c:v>AT3G02520.1</c:v>
                </c:pt>
                <c:pt idx="160">
                  <c:v>AT3G02540.1</c:v>
                </c:pt>
                <c:pt idx="161">
                  <c:v>AT3G02870.1</c:v>
                </c:pt>
                <c:pt idx="162">
                  <c:v>AT3G05545.1</c:v>
                </c:pt>
                <c:pt idx="163">
                  <c:v>AT3G11100.1</c:v>
                </c:pt>
                <c:pt idx="164">
                  <c:v>AT3G14180.1</c:v>
                </c:pt>
                <c:pt idx="165">
                  <c:v>AT3G21330.1</c:v>
                </c:pt>
                <c:pt idx="166">
                  <c:v>AT3G22960.1</c:v>
                </c:pt>
                <c:pt idx="167">
                  <c:v>AT3G43590.1</c:v>
                </c:pt>
                <c:pt idx="168">
                  <c:v>AT3G46370.1</c:v>
                </c:pt>
                <c:pt idx="169">
                  <c:v>AT3G49760.1</c:v>
                </c:pt>
                <c:pt idx="170">
                  <c:v>AT3G50940.1</c:v>
                </c:pt>
                <c:pt idx="171">
                  <c:v>AT3G56400.1</c:v>
                </c:pt>
                <c:pt idx="172">
                  <c:v>AT4G00710.1</c:v>
                </c:pt>
                <c:pt idx="173">
                  <c:v>AT4G01370.1</c:v>
                </c:pt>
                <c:pt idx="174">
                  <c:v>AT4G11890.1</c:v>
                </c:pt>
                <c:pt idx="175">
                  <c:v>AT4G26455.1</c:v>
                </c:pt>
                <c:pt idx="176">
                  <c:v>AT4G26660.1</c:v>
                </c:pt>
                <c:pt idx="177">
                  <c:v>AT4G26750.1</c:v>
                </c:pt>
                <c:pt idx="178">
                  <c:v>AT4G35090.1</c:v>
                </c:pt>
                <c:pt idx="179">
                  <c:v>AT4G38800.1</c:v>
                </c:pt>
                <c:pt idx="180">
                  <c:v>AT4G39900.1</c:v>
                </c:pt>
                <c:pt idx="181">
                  <c:v>AT5G02020.1</c:v>
                </c:pt>
                <c:pt idx="182">
                  <c:v>AT5G05550.1</c:v>
                </c:pt>
                <c:pt idx="183">
                  <c:v>AT5G06560.1</c:v>
                </c:pt>
                <c:pt idx="184">
                  <c:v>AT5G13890.1</c:v>
                </c:pt>
                <c:pt idx="185">
                  <c:v>AT5G16550.1</c:v>
                </c:pt>
                <c:pt idx="186">
                  <c:v>AT5G20000.1</c:v>
                </c:pt>
                <c:pt idx="187">
                  <c:v>AT5G20480.1</c:v>
                </c:pt>
                <c:pt idx="188">
                  <c:v>AT5G26751.1</c:v>
                </c:pt>
                <c:pt idx="189">
                  <c:v>AT5G38470.1</c:v>
                </c:pt>
                <c:pt idx="190">
                  <c:v>AT5G53060.1</c:v>
                </c:pt>
                <c:pt idx="191">
                  <c:v>AT5G56140.1</c:v>
                </c:pt>
                <c:pt idx="192">
                  <c:v>AT1G45145.1</c:v>
                </c:pt>
                <c:pt idx="193">
                  <c:v>AT2G45660.1</c:v>
                </c:pt>
                <c:pt idx="194">
                  <c:v>AT3G09980.1</c:v>
                </c:pt>
                <c:pt idx="195">
                  <c:v>AT4G17220.1</c:v>
                </c:pt>
                <c:pt idx="196">
                  <c:v>AT4G25920.1</c:v>
                </c:pt>
                <c:pt idx="197">
                  <c:v>AT5G22630.1</c:v>
                </c:pt>
                <c:pt idx="198">
                  <c:v>AT5G42980.1</c:v>
                </c:pt>
                <c:pt idx="199">
                  <c:v>AT5G51910.1</c:v>
                </c:pt>
                <c:pt idx="200">
                  <c:v>AT5G66560.1</c:v>
                </c:pt>
                <c:pt idx="201">
                  <c:v>AT1G55170.1</c:v>
                </c:pt>
                <c:pt idx="202">
                  <c:v>AT1G17970.1</c:v>
                </c:pt>
                <c:pt idx="203">
                  <c:v>AT1G32230.1</c:v>
                </c:pt>
                <c:pt idx="204">
                  <c:v>AT2G25650.1</c:v>
                </c:pt>
                <c:pt idx="205">
                  <c:v>AT2G38750.1</c:v>
                </c:pt>
                <c:pt idx="206">
                  <c:v>AT3G10250.1</c:v>
                </c:pt>
                <c:pt idx="207">
                  <c:v>AT3G54850.1</c:v>
                </c:pt>
                <c:pt idx="208">
                  <c:v>AT3G56270.1</c:v>
                </c:pt>
                <c:pt idx="209">
                  <c:v>AT5G12230.1</c:v>
                </c:pt>
                <c:pt idx="210">
                  <c:v>AT5G19480.1</c:v>
                </c:pt>
                <c:pt idx="211">
                  <c:v>AT5G11980.1</c:v>
                </c:pt>
                <c:pt idx="212">
                  <c:v>AT5G65180.1</c:v>
                </c:pt>
                <c:pt idx="213">
                  <c:v>AT1G47128.1</c:v>
                </c:pt>
                <c:pt idx="214">
                  <c:v>AT1G01930.1</c:v>
                </c:pt>
                <c:pt idx="215">
                  <c:v>AT1G04170.1</c:v>
                </c:pt>
                <c:pt idx="216">
                  <c:v>AT1G05960.1</c:v>
                </c:pt>
                <c:pt idx="217">
                  <c:v>AT1G06060.1</c:v>
                </c:pt>
                <c:pt idx="218">
                  <c:v>AT1G06070.1</c:v>
                </c:pt>
                <c:pt idx="219">
                  <c:v>AT1G07570.1</c:v>
                </c:pt>
                <c:pt idx="220">
                  <c:v>AT1G08980.1</c:v>
                </c:pt>
                <c:pt idx="221">
                  <c:v>AT1G10850.1</c:v>
                </c:pt>
                <c:pt idx="222">
                  <c:v>AT1G11310.1</c:v>
                </c:pt>
                <c:pt idx="223">
                  <c:v>AT1G14370.1</c:v>
                </c:pt>
                <c:pt idx="224">
                  <c:v>AT1G16190.1</c:v>
                </c:pt>
                <c:pt idx="225">
                  <c:v>AT1G17720.1</c:v>
                </c:pt>
                <c:pt idx="226">
                  <c:v>AT1G22070.1</c:v>
                </c:pt>
                <c:pt idx="227">
                  <c:v>AT1G22550.1</c:v>
                </c:pt>
                <c:pt idx="228">
                  <c:v>AT1G24050.1</c:v>
                </c:pt>
                <c:pt idx="229">
                  <c:v>AT1G24260.1</c:v>
                </c:pt>
                <c:pt idx="230">
                  <c:v>AT1G24706.1</c:v>
                </c:pt>
                <c:pt idx="231">
                  <c:v>AT1G26310.1</c:v>
                </c:pt>
                <c:pt idx="232">
                  <c:v>AT1G26480.1</c:v>
                </c:pt>
                <c:pt idx="233">
                  <c:v>AT1G26660.1</c:v>
                </c:pt>
                <c:pt idx="234">
                  <c:v>AT1G27090.1</c:v>
                </c:pt>
                <c:pt idx="235">
                  <c:v>AT1G29860.1</c:v>
                </c:pt>
                <c:pt idx="236">
                  <c:v>AT1G30360.1</c:v>
                </c:pt>
                <c:pt idx="237">
                  <c:v>AT1G33290.1</c:v>
                </c:pt>
                <c:pt idx="238">
                  <c:v>AT1G34430.1</c:v>
                </c:pt>
                <c:pt idx="239">
                  <c:v>AT1G47370.1</c:v>
                </c:pt>
                <c:pt idx="240">
                  <c:v>AT1G48280.1</c:v>
                </c:pt>
                <c:pt idx="241">
                  <c:v>AT1G50710.1</c:v>
                </c:pt>
                <c:pt idx="242">
                  <c:v>AT1G52200.1</c:v>
                </c:pt>
                <c:pt idx="243">
                  <c:v>AT1G52240.1</c:v>
                </c:pt>
                <c:pt idx="244">
                  <c:v>AT1G55260.1</c:v>
                </c:pt>
                <c:pt idx="245">
                  <c:v>AT1G59870.1</c:v>
                </c:pt>
                <c:pt idx="246">
                  <c:v>AT1G60990.1</c:v>
                </c:pt>
                <c:pt idx="247">
                  <c:v>AT1G61590.1</c:v>
                </c:pt>
                <c:pt idx="248">
                  <c:v>AT1G64280.1</c:v>
                </c:pt>
                <c:pt idx="249">
                  <c:v>AT1G66200.1</c:v>
                </c:pt>
                <c:pt idx="250">
                  <c:v>AT1G66350.1</c:v>
                </c:pt>
                <c:pt idx="251">
                  <c:v>AT1G66620.1</c:v>
                </c:pt>
                <c:pt idx="252">
                  <c:v>AT1G68440.1</c:v>
                </c:pt>
                <c:pt idx="253">
                  <c:v>AT1G69120.1</c:v>
                </c:pt>
                <c:pt idx="254">
                  <c:v>AT1G71692.1</c:v>
                </c:pt>
                <c:pt idx="255">
                  <c:v>AT1G73030.1</c:v>
                </c:pt>
                <c:pt idx="256">
                  <c:v>AT1G73500.1</c:v>
                </c:pt>
                <c:pt idx="257">
                  <c:v>AT1G77080.2</c:v>
                </c:pt>
                <c:pt idx="258">
                  <c:v>AT1G78300.1</c:v>
                </c:pt>
                <c:pt idx="259">
                  <c:v>AT1G80040.1</c:v>
                </c:pt>
                <c:pt idx="260">
                  <c:v>AT1G80600.1</c:v>
                </c:pt>
                <c:pt idx="261">
                  <c:v>AT1G80840.1</c:v>
                </c:pt>
                <c:pt idx="262">
                  <c:v>AT2G01570.1</c:v>
                </c:pt>
                <c:pt idx="263">
                  <c:v>AT2G02800.1</c:v>
                </c:pt>
                <c:pt idx="264">
                  <c:v>AT2G03170.1</c:v>
                </c:pt>
                <c:pt idx="265">
                  <c:v>AT2G03710.1</c:v>
                </c:pt>
                <c:pt idx="266">
                  <c:v>AT2G04740.1</c:v>
                </c:pt>
                <c:pt idx="267">
                  <c:v>AT2G04800.1</c:v>
                </c:pt>
                <c:pt idx="268">
                  <c:v>AT2G05160.1</c:v>
                </c:pt>
                <c:pt idx="269">
                  <c:v>AT2G05260.1</c:v>
                </c:pt>
                <c:pt idx="270">
                  <c:v>AT2G14720.1</c:v>
                </c:pt>
                <c:pt idx="271">
                  <c:v>AT2G17220.1</c:v>
                </c:pt>
                <c:pt idx="272">
                  <c:v>AT2G18230.1</c:v>
                </c:pt>
                <c:pt idx="273">
                  <c:v>AT2G21230.1</c:v>
                </c:pt>
                <c:pt idx="274">
                  <c:v>AT2G21660.1</c:v>
                </c:pt>
                <c:pt idx="275">
                  <c:v>AT2G22840.1</c:v>
                </c:pt>
                <c:pt idx="276">
                  <c:v>AT2G23200.1</c:v>
                </c:pt>
                <c:pt idx="277">
                  <c:v>AT2G24020.1</c:v>
                </c:pt>
                <c:pt idx="278">
                  <c:v>AT2G26110.1</c:v>
                </c:pt>
                <c:pt idx="279">
                  <c:v>AT2G26560.1</c:v>
                </c:pt>
                <c:pt idx="280">
                  <c:v>AT2G28890.1</c:v>
                </c:pt>
                <c:pt idx="281">
                  <c:v>AT2G28930.1</c:v>
                </c:pt>
                <c:pt idx="282">
                  <c:v>AT2G30250.1</c:v>
                </c:pt>
                <c:pt idx="283">
                  <c:v>AT2G31370.1</c:v>
                </c:pt>
                <c:pt idx="284">
                  <c:v>AT2G31880.1</c:v>
                </c:pt>
                <c:pt idx="285">
                  <c:v>AT2G33550.1</c:v>
                </c:pt>
                <c:pt idx="286">
                  <c:v>AT2G34470.1</c:v>
                </c:pt>
                <c:pt idx="287">
                  <c:v>AT2G34600.1</c:v>
                </c:pt>
                <c:pt idx="288">
                  <c:v>AT2G35330.1</c:v>
                </c:pt>
                <c:pt idx="289">
                  <c:v>AT2G35940.1</c:v>
                </c:pt>
                <c:pt idx="290">
                  <c:v>AT2G36640.1</c:v>
                </c:pt>
                <c:pt idx="291">
                  <c:v>AT2G39450.1</c:v>
                </c:pt>
                <c:pt idx="292">
                  <c:v>AT2G39660.1</c:v>
                </c:pt>
                <c:pt idx="293">
                  <c:v>AT2G39760.1</c:v>
                </c:pt>
                <c:pt idx="294">
                  <c:v>AT2G43790.1</c:v>
                </c:pt>
                <c:pt idx="295">
                  <c:v>AT2G44060.1</c:v>
                </c:pt>
                <c:pt idx="296">
                  <c:v>AT2G45650.1</c:v>
                </c:pt>
                <c:pt idx="297">
                  <c:v>AT2G45820.1</c:v>
                </c:pt>
                <c:pt idx="298">
                  <c:v>AT2G46170.1</c:v>
                </c:pt>
                <c:pt idx="299">
                  <c:v>AT2G46550.1</c:v>
                </c:pt>
                <c:pt idx="300">
                  <c:v>AT2G47060.1</c:v>
                </c:pt>
                <c:pt idx="301">
                  <c:v>AT3G01290.1</c:v>
                </c:pt>
                <c:pt idx="302">
                  <c:v>AT3G02310.1</c:v>
                </c:pt>
                <c:pt idx="303">
                  <c:v>AT3G03450.1</c:v>
                </c:pt>
                <c:pt idx="304">
                  <c:v>AT3G04790.1</c:v>
                </c:pt>
                <c:pt idx="305">
                  <c:v>AT3G05580.1</c:v>
                </c:pt>
                <c:pt idx="306">
                  <c:v>AT3G08580.1</c:v>
                </c:pt>
                <c:pt idx="307">
                  <c:v>AT3G09250.1</c:v>
                </c:pt>
                <c:pt idx="308">
                  <c:v>AT3G09440.1</c:v>
                </c:pt>
                <c:pt idx="309">
                  <c:v>AT3G09880.1</c:v>
                </c:pt>
                <c:pt idx="310">
                  <c:v>AT3G10260.1</c:v>
                </c:pt>
                <c:pt idx="311">
                  <c:v>AT3G11130.1</c:v>
                </c:pt>
                <c:pt idx="312">
                  <c:v>AT3G11720.1</c:v>
                </c:pt>
                <c:pt idx="313">
                  <c:v>AT3G12140.1</c:v>
                </c:pt>
                <c:pt idx="314">
                  <c:v>AT3G12580.1</c:v>
                </c:pt>
                <c:pt idx="315">
                  <c:v>AT3G15030.1</c:v>
                </c:pt>
                <c:pt idx="316">
                  <c:v>AT3G15530.1</c:v>
                </c:pt>
                <c:pt idx="317">
                  <c:v>AT3G15950.1</c:v>
                </c:pt>
                <c:pt idx="318">
                  <c:v>AT3G16910.1</c:v>
                </c:pt>
                <c:pt idx="319">
                  <c:v>AT3G17310.1</c:v>
                </c:pt>
                <c:pt idx="320">
                  <c:v>AT3G17410.1</c:v>
                </c:pt>
                <c:pt idx="321">
                  <c:v>AT3G17820.1</c:v>
                </c:pt>
                <c:pt idx="322">
                  <c:v>AT3G18490.1</c:v>
                </c:pt>
                <c:pt idx="323">
                  <c:v>AT3G18680.1</c:v>
                </c:pt>
                <c:pt idx="324">
                  <c:v>AT3G21175.1</c:v>
                </c:pt>
                <c:pt idx="325">
                  <c:v>AT3G21220.1</c:v>
                </c:pt>
                <c:pt idx="326">
                  <c:v>AT3G21630.1</c:v>
                </c:pt>
                <c:pt idx="327">
                  <c:v>AT3G23220.1</c:v>
                </c:pt>
                <c:pt idx="328">
                  <c:v>AT3G23390.1</c:v>
                </c:pt>
                <c:pt idx="329">
                  <c:v>AT3G23890.1</c:v>
                </c:pt>
                <c:pt idx="330">
                  <c:v>AT3G26940.1</c:v>
                </c:pt>
                <c:pt idx="331">
                  <c:v>AT3G30260.1</c:v>
                </c:pt>
                <c:pt idx="332">
                  <c:v>AT3G43300.1</c:v>
                </c:pt>
                <c:pt idx="333">
                  <c:v>AT3G45640.1</c:v>
                </c:pt>
                <c:pt idx="334">
                  <c:v>AT3G46940.1</c:v>
                </c:pt>
                <c:pt idx="335">
                  <c:v>AT3G52890.1</c:v>
                </c:pt>
                <c:pt idx="336">
                  <c:v>AT3G53350.1</c:v>
                </c:pt>
                <c:pt idx="337">
                  <c:v>AT3G53410.1</c:v>
                </c:pt>
                <c:pt idx="338">
                  <c:v>AT3G53420.1</c:v>
                </c:pt>
                <c:pt idx="339">
                  <c:v>AT3G53990.1</c:v>
                </c:pt>
                <c:pt idx="340">
                  <c:v>AT3G55410.1</c:v>
                </c:pt>
                <c:pt idx="341">
                  <c:v>AT3G55940.1</c:v>
                </c:pt>
                <c:pt idx="342">
                  <c:v>AT3G55980.1</c:v>
                </c:pt>
                <c:pt idx="343">
                  <c:v>AT3G57720.1</c:v>
                </c:pt>
                <c:pt idx="344">
                  <c:v>AT3G57750.1</c:v>
                </c:pt>
                <c:pt idx="345">
                  <c:v>AT3G58040.1</c:v>
                </c:pt>
                <c:pt idx="346">
                  <c:v>AT3G58630.1</c:v>
                </c:pt>
                <c:pt idx="347">
                  <c:v>AT3G60630.1</c:v>
                </c:pt>
                <c:pt idx="348">
                  <c:v>AT3G63210.1</c:v>
                </c:pt>
                <c:pt idx="349">
                  <c:v>AT4G00430.1</c:v>
                </c:pt>
                <c:pt idx="350">
                  <c:v>AT4G01250.1</c:v>
                </c:pt>
                <c:pt idx="351">
                  <c:v>AT4G01920.1</c:v>
                </c:pt>
                <c:pt idx="352">
                  <c:v>AT4G03415.1</c:v>
                </c:pt>
                <c:pt idx="353">
                  <c:v>AT4G04890.1</c:v>
                </c:pt>
                <c:pt idx="354">
                  <c:v>AT4G09000.1</c:v>
                </c:pt>
                <c:pt idx="355">
                  <c:v>AT4G10480.1</c:v>
                </c:pt>
                <c:pt idx="356">
                  <c:v>AT4G10750.1</c:v>
                </c:pt>
                <c:pt idx="357">
                  <c:v>AT4G11880.1</c:v>
                </c:pt>
                <c:pt idx="358">
                  <c:v>AT4G15930.1</c:v>
                </c:pt>
                <c:pt idx="359">
                  <c:v>AT4G17710.1</c:v>
                </c:pt>
                <c:pt idx="360">
                  <c:v>AT4G18170.1</c:v>
                </c:pt>
                <c:pt idx="361">
                  <c:v>AT4G18390.1</c:v>
                </c:pt>
                <c:pt idx="362">
                  <c:v>AT4G18910.1</c:v>
                </c:pt>
                <c:pt idx="363">
                  <c:v>AT4G23550.1</c:v>
                </c:pt>
                <c:pt idx="364">
                  <c:v>AT4G23810.1</c:v>
                </c:pt>
                <c:pt idx="365">
                  <c:v>AT4G23870.1</c:v>
                </c:pt>
                <c:pt idx="366">
                  <c:v>AT4G24280.1</c:v>
                </c:pt>
                <c:pt idx="367">
                  <c:v>AT4G25680.1</c:v>
                </c:pt>
                <c:pt idx="368">
                  <c:v>AT4G27060.1</c:v>
                </c:pt>
                <c:pt idx="369">
                  <c:v>AT4G27520.1</c:v>
                </c:pt>
                <c:pt idx="370">
                  <c:v>AT4G29780.1</c:v>
                </c:pt>
                <c:pt idx="371">
                  <c:v>AT4G29790.1</c:v>
                </c:pt>
                <c:pt idx="372">
                  <c:v>AT4G29820.1</c:v>
                </c:pt>
                <c:pt idx="373">
                  <c:v>AT4G30190.1</c:v>
                </c:pt>
                <c:pt idx="374">
                  <c:v>AT4G31430.1</c:v>
                </c:pt>
                <c:pt idx="375">
                  <c:v>AT4G31750.1</c:v>
                </c:pt>
                <c:pt idx="376">
                  <c:v>AT4G33510.1</c:v>
                </c:pt>
                <c:pt idx="377">
                  <c:v>AT4G34120.1</c:v>
                </c:pt>
                <c:pt idx="378">
                  <c:v>AT4G34840.1</c:v>
                </c:pt>
                <c:pt idx="379">
                  <c:v>AT4G35100.1</c:v>
                </c:pt>
                <c:pt idx="380">
                  <c:v>AT4G35450.1</c:v>
                </c:pt>
                <c:pt idx="381">
                  <c:v>AT4G35750.1</c:v>
                </c:pt>
                <c:pt idx="382">
                  <c:v>AT4G36540.1</c:v>
                </c:pt>
                <c:pt idx="383">
                  <c:v>AT4G36650.1</c:v>
                </c:pt>
                <c:pt idx="384">
                  <c:v>AT4G36930.1</c:v>
                </c:pt>
                <c:pt idx="385">
                  <c:v>AT4G38060.1</c:v>
                </c:pt>
                <c:pt idx="386">
                  <c:v>AT4G38580.1</c:v>
                </c:pt>
                <c:pt idx="387">
                  <c:v>AT4G38900.1</c:v>
                </c:pt>
                <c:pt idx="388">
                  <c:v>AT4G39090.1</c:v>
                </c:pt>
                <c:pt idx="389">
                  <c:v>AT5G01020.1</c:v>
                </c:pt>
                <c:pt idx="390">
                  <c:v>AT5G02500.1</c:v>
                </c:pt>
                <c:pt idx="391">
                  <c:v>AT5G03520.1</c:v>
                </c:pt>
                <c:pt idx="392">
                  <c:v>AT5G06530.1</c:v>
                </c:pt>
                <c:pt idx="393">
                  <c:v>AT5G07380.1</c:v>
                </c:pt>
                <c:pt idx="394">
                  <c:v>AT5G09810.1</c:v>
                </c:pt>
                <c:pt idx="395">
                  <c:v>AT5G10140.1</c:v>
                </c:pt>
                <c:pt idx="396">
                  <c:v>AT5G10450.1</c:v>
                </c:pt>
                <c:pt idx="397">
                  <c:v>AT5G13160.1</c:v>
                </c:pt>
                <c:pt idx="398">
                  <c:v>AT5G13320.1</c:v>
                </c:pt>
                <c:pt idx="399">
                  <c:v>AT5G13860.1</c:v>
                </c:pt>
                <c:pt idx="400">
                  <c:v>AT5G15080.1</c:v>
                </c:pt>
                <c:pt idx="401">
                  <c:v>AT5G15790.1</c:v>
                </c:pt>
                <c:pt idx="402">
                  <c:v>AT5G15800.1</c:v>
                </c:pt>
                <c:pt idx="403">
                  <c:v>AT5G16840.1</c:v>
                </c:pt>
                <c:pt idx="404">
                  <c:v>AT5G16940.1</c:v>
                </c:pt>
                <c:pt idx="405">
                  <c:v>AT5G20030.1</c:v>
                </c:pt>
                <c:pt idx="406">
                  <c:v>AT5G20130.1</c:v>
                </c:pt>
                <c:pt idx="407">
                  <c:v>AT5G20700.1</c:v>
                </c:pt>
                <c:pt idx="408">
                  <c:v>AT5G22290.1</c:v>
                </c:pt>
                <c:pt idx="409">
                  <c:v>AT5G22355.1</c:v>
                </c:pt>
                <c:pt idx="410">
                  <c:v>AT5G22570.1</c:v>
                </c:pt>
                <c:pt idx="411">
                  <c:v>AT5G22920.1</c:v>
                </c:pt>
                <c:pt idx="412">
                  <c:v>AT5G23280.1</c:v>
                </c:pt>
                <c:pt idx="413">
                  <c:v>AT5G24010.1</c:v>
                </c:pt>
                <c:pt idx="414">
                  <c:v>AT5G24110.1</c:v>
                </c:pt>
                <c:pt idx="415">
                  <c:v>AT5G24170.1</c:v>
                </c:pt>
                <c:pt idx="416">
                  <c:v>AT5G25110.1</c:v>
                </c:pt>
                <c:pt idx="417">
                  <c:v>AT5G26710.1</c:v>
                </c:pt>
                <c:pt idx="418">
                  <c:v>AT5G28300.1</c:v>
                </c:pt>
                <c:pt idx="419">
                  <c:v>AT5G37600.1</c:v>
                </c:pt>
                <c:pt idx="420">
                  <c:v>AT5G37780.1</c:v>
                </c:pt>
                <c:pt idx="421">
                  <c:v>AT5G37890.1</c:v>
                </c:pt>
                <c:pt idx="422">
                  <c:v>AT5G38110.1</c:v>
                </c:pt>
                <c:pt idx="423">
                  <c:v>AT5G38480.1</c:v>
                </c:pt>
                <c:pt idx="424">
                  <c:v>AT5G39950.1</c:v>
                </c:pt>
                <c:pt idx="425">
                  <c:v>AT5G42050.1</c:v>
                </c:pt>
                <c:pt idx="426">
                  <c:v>AT5G42270.1</c:v>
                </c:pt>
                <c:pt idx="427">
                  <c:v>AT5G43700.1</c:v>
                </c:pt>
                <c:pt idx="428">
                  <c:v>AT5G44090.1</c:v>
                </c:pt>
                <c:pt idx="429">
                  <c:v>AT5G44160.1</c:v>
                </c:pt>
                <c:pt idx="430">
                  <c:v>AT5G47790.1</c:v>
                </c:pt>
                <c:pt idx="431">
                  <c:v>AT5G51700.1</c:v>
                </c:pt>
                <c:pt idx="432">
                  <c:v>AT5G52830.1</c:v>
                </c:pt>
                <c:pt idx="433">
                  <c:v>AT5G53620.1</c:v>
                </c:pt>
                <c:pt idx="434">
                  <c:v>AT5G54890.1</c:v>
                </c:pt>
                <c:pt idx="435">
                  <c:v>AT5G55230.1</c:v>
                </c:pt>
                <c:pt idx="436">
                  <c:v>AT5G55620.1</c:v>
                </c:pt>
                <c:pt idx="437">
                  <c:v>AT5G58690.1</c:v>
                </c:pt>
                <c:pt idx="438">
                  <c:v>AT5G59210.1</c:v>
                </c:pt>
                <c:pt idx="439">
                  <c:v>AT5G59610.1</c:v>
                </c:pt>
                <c:pt idx="440">
                  <c:v>AT5G59650.1</c:v>
                </c:pt>
                <c:pt idx="441">
                  <c:v>AT5G59670.1</c:v>
                </c:pt>
                <c:pt idx="442">
                  <c:v>AT5G59710.1</c:v>
                </c:pt>
                <c:pt idx="443">
                  <c:v>AT5G59730.1</c:v>
                </c:pt>
                <c:pt idx="444">
                  <c:v>AT5G60910.1</c:v>
                </c:pt>
                <c:pt idx="445">
                  <c:v>AT5G62670.1</c:v>
                </c:pt>
                <c:pt idx="446">
                  <c:v>AT5G63310.1</c:v>
                </c:pt>
                <c:pt idx="447">
                  <c:v>AT5G63510.1</c:v>
                </c:pt>
                <c:pt idx="448">
                  <c:v>AT5G63790.1</c:v>
                </c:pt>
                <c:pt idx="449">
                  <c:v>AT5G65080.1</c:v>
                </c:pt>
                <c:pt idx="450">
                  <c:v>AT5G65410.1</c:v>
                </c:pt>
                <c:pt idx="451">
                  <c:v>AT5G65430.1</c:v>
                </c:pt>
                <c:pt idx="452">
                  <c:v>AT5G66770.1</c:v>
                </c:pt>
                <c:pt idx="453">
                  <c:v>AT5G67380.1</c:v>
                </c:pt>
                <c:pt idx="454">
                  <c:v>AT1G03960.1</c:v>
                </c:pt>
                <c:pt idx="455">
                  <c:v>AT1G06400.1</c:v>
                </c:pt>
                <c:pt idx="456">
                  <c:v>AT1G09630.1</c:v>
                </c:pt>
                <c:pt idx="457">
                  <c:v>AT1G13030.1</c:v>
                </c:pt>
                <c:pt idx="458">
                  <c:v>AT1G15750.1</c:v>
                </c:pt>
                <c:pt idx="459">
                  <c:v>AT1G16920.1</c:v>
                </c:pt>
                <c:pt idx="460">
                  <c:v>AT1G18400.1</c:v>
                </c:pt>
                <c:pt idx="461">
                  <c:v>AT1G50420.1</c:v>
                </c:pt>
                <c:pt idx="462">
                  <c:v>AT1G63860.1</c:v>
                </c:pt>
                <c:pt idx="463">
                  <c:v>AT1G67170.1</c:v>
                </c:pt>
                <c:pt idx="464">
                  <c:v>AT1G69370.1</c:v>
                </c:pt>
                <c:pt idx="465">
                  <c:v>AT1G79430.1</c:v>
                </c:pt>
                <c:pt idx="466">
                  <c:v>AT2G22480.1</c:v>
                </c:pt>
                <c:pt idx="467">
                  <c:v>AT2G27480.1</c:v>
                </c:pt>
                <c:pt idx="468">
                  <c:v>AT2G30950.1</c:v>
                </c:pt>
                <c:pt idx="469">
                  <c:v>AT2G31260.1</c:v>
                </c:pt>
                <c:pt idx="470">
                  <c:v>AT2G34710.1</c:v>
                </c:pt>
                <c:pt idx="471">
                  <c:v>AT2G34970.1</c:v>
                </c:pt>
                <c:pt idx="472">
                  <c:v>AT2G35500.1</c:v>
                </c:pt>
                <c:pt idx="473">
                  <c:v>AT2G35510.1</c:v>
                </c:pt>
                <c:pt idx="474">
                  <c:v>AT2G44010.1</c:v>
                </c:pt>
                <c:pt idx="475">
                  <c:v>AT2G46420.1</c:v>
                </c:pt>
                <c:pt idx="476">
                  <c:v>AT3G01500.1</c:v>
                </c:pt>
                <c:pt idx="477">
                  <c:v>AT3G09630.1</c:v>
                </c:pt>
                <c:pt idx="478">
                  <c:v>AT3G18820.1</c:v>
                </c:pt>
                <c:pt idx="479">
                  <c:v>AT3G19700.1</c:v>
                </c:pt>
                <c:pt idx="480">
                  <c:v>AT3G46830.1</c:v>
                </c:pt>
                <c:pt idx="481">
                  <c:v>AT3G49160.1</c:v>
                </c:pt>
                <c:pt idx="482">
                  <c:v>AT3G54170.1</c:v>
                </c:pt>
                <c:pt idx="483">
                  <c:v>AT3G56940.1</c:v>
                </c:pt>
                <c:pt idx="484">
                  <c:v>AT3G61200.1</c:v>
                </c:pt>
                <c:pt idx="485">
                  <c:v>AT3G61790.1</c:v>
                </c:pt>
                <c:pt idx="486">
                  <c:v>AT4G00980.1</c:v>
                </c:pt>
                <c:pt idx="487">
                  <c:v>AT4G09420.1</c:v>
                </c:pt>
                <c:pt idx="488">
                  <c:v>AT4G15140.1</c:v>
                </c:pt>
                <c:pt idx="489">
                  <c:v>AT4G15545.1</c:v>
                </c:pt>
                <c:pt idx="490">
                  <c:v>AT4G16143.1</c:v>
                </c:pt>
                <c:pt idx="491">
                  <c:v>AT4G16380.1</c:v>
                </c:pt>
                <c:pt idx="492">
                  <c:v>AT4G16860.1</c:v>
                </c:pt>
                <c:pt idx="493">
                  <c:v>AT4G18800.1</c:v>
                </c:pt>
                <c:pt idx="494">
                  <c:v>AT4G34710.1</c:v>
                </c:pt>
                <c:pt idx="495">
                  <c:v>AT4G36970.1</c:v>
                </c:pt>
                <c:pt idx="496">
                  <c:v>AT4G39990.1</c:v>
                </c:pt>
                <c:pt idx="497">
                  <c:v>AT5G02050.1</c:v>
                </c:pt>
                <c:pt idx="498">
                  <c:v>AT5G13010.1</c:v>
                </c:pt>
                <c:pt idx="499">
                  <c:v>AT5G14390.1</c:v>
                </c:pt>
                <c:pt idx="500">
                  <c:v>AT5G25070.1</c:v>
                </c:pt>
                <c:pt idx="501">
                  <c:v>AT5G27860.1</c:v>
                </c:pt>
                <c:pt idx="502">
                  <c:v>AT5G45750.1</c:v>
                </c:pt>
                <c:pt idx="503">
                  <c:v>AT5G47960.1</c:v>
                </c:pt>
                <c:pt idx="504">
                  <c:v>AT5G49000.1</c:v>
                </c:pt>
                <c:pt idx="505">
                  <c:v>AT5G50010.1</c:v>
                </c:pt>
                <c:pt idx="506">
                  <c:v>AT5G52750.1</c:v>
                </c:pt>
                <c:pt idx="507">
                  <c:v>AT5G56250.1</c:v>
                </c:pt>
                <c:pt idx="508">
                  <c:v>AT5G56290.1</c:v>
                </c:pt>
                <c:pt idx="509">
                  <c:v>AT5G59150.1</c:v>
                </c:pt>
                <c:pt idx="510">
                  <c:v>AT5G60300.1</c:v>
                </c:pt>
                <c:pt idx="511">
                  <c:v>AT5G60860.1</c:v>
                </c:pt>
                <c:pt idx="512">
                  <c:v>AT5G61390.1</c:v>
                </c:pt>
                <c:pt idx="513">
                  <c:v>AT5G65210.1</c:v>
                </c:pt>
                <c:pt idx="514">
                  <c:v>AT5G65270.1</c:v>
                </c:pt>
                <c:pt idx="515">
                  <c:v>AT5G66200.1</c:v>
                </c:pt>
                <c:pt idx="516">
                  <c:v>AT1G04690.1</c:v>
                </c:pt>
                <c:pt idx="517">
                  <c:v>AT1G12520.1</c:v>
                </c:pt>
                <c:pt idx="518">
                  <c:v>AT1G17700.1</c:v>
                </c:pt>
                <c:pt idx="519">
                  <c:v>AT1G20850.1</c:v>
                </c:pt>
                <c:pt idx="520">
                  <c:v>AT1G21200.1</c:v>
                </c:pt>
                <c:pt idx="521">
                  <c:v>AT1G23380.1</c:v>
                </c:pt>
                <c:pt idx="522">
                  <c:v>AT1G31880.1</c:v>
                </c:pt>
                <c:pt idx="523">
                  <c:v>AT1G63480.1</c:v>
                </c:pt>
                <c:pt idx="524">
                  <c:v>AT1G77250.1</c:v>
                </c:pt>
                <c:pt idx="525">
                  <c:v>AT2G05230.1</c:v>
                </c:pt>
                <c:pt idx="526">
                  <c:v>AT2G37020.1</c:v>
                </c:pt>
                <c:pt idx="527">
                  <c:v>AT3G10480.1</c:v>
                </c:pt>
                <c:pt idx="528">
                  <c:v>AT3G14750.1</c:v>
                </c:pt>
                <c:pt idx="529">
                  <c:v>AT3G19400.1</c:v>
                </c:pt>
                <c:pt idx="530">
                  <c:v>AT3G21215.1</c:v>
                </c:pt>
                <c:pt idx="531">
                  <c:v>AT3G22420.1</c:v>
                </c:pt>
                <c:pt idx="532">
                  <c:v>AT3G45310.1</c:v>
                </c:pt>
                <c:pt idx="533">
                  <c:v>AT3G58030.1</c:v>
                </c:pt>
                <c:pt idx="534">
                  <c:v>AT3G61150.1</c:v>
                </c:pt>
                <c:pt idx="535">
                  <c:v>AT4G00120.1</c:v>
                </c:pt>
                <c:pt idx="536">
                  <c:v>AT4G08320.1</c:v>
                </c:pt>
                <c:pt idx="537">
                  <c:v>AT4G11790.1</c:v>
                </c:pt>
                <c:pt idx="538">
                  <c:v>AT4G15730.1</c:v>
                </c:pt>
                <c:pt idx="539">
                  <c:v>AT4G22240.1</c:v>
                </c:pt>
                <c:pt idx="540">
                  <c:v>AT4G30080.1</c:v>
                </c:pt>
                <c:pt idx="541">
                  <c:v>AT4G35350.1</c:v>
                </c:pt>
                <c:pt idx="542">
                  <c:v>AT5G08130.1</c:v>
                </c:pt>
                <c:pt idx="543">
                  <c:v>AT5G42220.1</c:v>
                </c:pt>
                <c:pt idx="544">
                  <c:v>AT5G60360.1</c:v>
                </c:pt>
                <c:pt idx="545">
                  <c:v>AT1G65380.1</c:v>
                </c:pt>
                <c:pt idx="546">
                  <c:v>AT1G70310.1</c:v>
                </c:pt>
                <c:pt idx="547">
                  <c:v>AT1G77690.1</c:v>
                </c:pt>
                <c:pt idx="548">
                  <c:v>AT1G78100.1</c:v>
                </c:pt>
                <c:pt idx="549">
                  <c:v>AT2G04700.1</c:v>
                </c:pt>
                <c:pt idx="550">
                  <c:v>AT2G04890.1</c:v>
                </c:pt>
                <c:pt idx="551">
                  <c:v>AT2G37840.1</c:v>
                </c:pt>
                <c:pt idx="552">
                  <c:v>AT3G04730.1</c:v>
                </c:pt>
                <c:pt idx="553">
                  <c:v>AT3G14310.1</c:v>
                </c:pt>
                <c:pt idx="554">
                  <c:v>AT3G44750.1</c:v>
                </c:pt>
                <c:pt idx="555">
                  <c:v>AT3G49670.1</c:v>
                </c:pt>
                <c:pt idx="556">
                  <c:v>AT4G00150.1</c:v>
                </c:pt>
                <c:pt idx="557">
                  <c:v>AT4G16260.1</c:v>
                </c:pt>
                <c:pt idx="558">
                  <c:v>AT4G24690.1</c:v>
                </c:pt>
                <c:pt idx="559">
                  <c:v>AT4G25340.1</c:v>
                </c:pt>
                <c:pt idx="560">
                  <c:v>AT5G01940.1</c:v>
                </c:pt>
                <c:pt idx="561">
                  <c:v>AT5G05600.1</c:v>
                </c:pt>
                <c:pt idx="562">
                  <c:v>AT5G13930.1</c:v>
                </c:pt>
                <c:pt idx="563">
                  <c:v>AT5G65700.1</c:v>
                </c:pt>
              </c:strCache>
            </c:strRef>
          </c:cat>
          <c:val>
            <c:numRef>
              <c:f>At_degree_ALL_species!$N$2:$N$565</c:f>
              <c:numCache>
                <c:formatCode>General</c:formatCode>
                <c:ptCount val="56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2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3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1</c:v>
                </c:pt>
                <c:pt idx="123">
                  <c:v>0</c:v>
                </c:pt>
                <c:pt idx="124">
                  <c:v>0</c:v>
                </c:pt>
                <c:pt idx="125">
                  <c:v>2</c:v>
                </c:pt>
                <c:pt idx="126">
                  <c:v>2</c:v>
                </c:pt>
                <c:pt idx="127">
                  <c:v>2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0</c:v>
                </c:pt>
                <c:pt idx="200">
                  <c:v>0</c:v>
                </c:pt>
                <c:pt idx="201">
                  <c:v>0</c:v>
                </c:pt>
                <c:pt idx="202">
                  <c:v>0</c:v>
                </c:pt>
                <c:pt idx="203">
                  <c:v>0</c:v>
                </c:pt>
                <c:pt idx="204">
                  <c:v>0</c:v>
                </c:pt>
                <c:pt idx="205">
                  <c:v>0</c:v>
                </c:pt>
                <c:pt idx="206">
                  <c:v>0</c:v>
                </c:pt>
                <c:pt idx="207">
                  <c:v>0</c:v>
                </c:pt>
                <c:pt idx="208">
                  <c:v>0</c:v>
                </c:pt>
                <c:pt idx="209">
                  <c:v>0</c:v>
                </c:pt>
                <c:pt idx="210">
                  <c:v>0</c:v>
                </c:pt>
                <c:pt idx="211">
                  <c:v>0</c:v>
                </c:pt>
                <c:pt idx="212">
                  <c:v>0</c:v>
                </c:pt>
                <c:pt idx="213">
                  <c:v>1</c:v>
                </c:pt>
                <c:pt idx="214">
                  <c:v>0</c:v>
                </c:pt>
                <c:pt idx="215">
                  <c:v>0</c:v>
                </c:pt>
                <c:pt idx="216">
                  <c:v>0</c:v>
                </c:pt>
                <c:pt idx="217">
                  <c:v>0</c:v>
                </c:pt>
                <c:pt idx="218">
                  <c:v>0</c:v>
                </c:pt>
                <c:pt idx="219">
                  <c:v>0</c:v>
                </c:pt>
                <c:pt idx="220">
                  <c:v>0</c:v>
                </c:pt>
                <c:pt idx="221">
                  <c:v>0</c:v>
                </c:pt>
                <c:pt idx="222">
                  <c:v>0</c:v>
                </c:pt>
                <c:pt idx="223">
                  <c:v>0</c:v>
                </c:pt>
                <c:pt idx="224">
                  <c:v>0</c:v>
                </c:pt>
                <c:pt idx="225">
                  <c:v>0</c:v>
                </c:pt>
                <c:pt idx="226">
                  <c:v>0</c:v>
                </c:pt>
                <c:pt idx="227">
                  <c:v>0</c:v>
                </c:pt>
                <c:pt idx="228">
                  <c:v>0</c:v>
                </c:pt>
                <c:pt idx="229">
                  <c:v>0</c:v>
                </c:pt>
                <c:pt idx="230">
                  <c:v>0</c:v>
                </c:pt>
                <c:pt idx="231">
                  <c:v>0</c:v>
                </c:pt>
                <c:pt idx="232">
                  <c:v>0</c:v>
                </c:pt>
                <c:pt idx="233">
                  <c:v>0</c:v>
                </c:pt>
                <c:pt idx="234">
                  <c:v>0</c:v>
                </c:pt>
                <c:pt idx="235">
                  <c:v>0</c:v>
                </c:pt>
                <c:pt idx="236">
                  <c:v>0</c:v>
                </c:pt>
                <c:pt idx="237">
                  <c:v>0</c:v>
                </c:pt>
                <c:pt idx="238">
                  <c:v>0</c:v>
                </c:pt>
                <c:pt idx="239">
                  <c:v>0</c:v>
                </c:pt>
                <c:pt idx="240">
                  <c:v>0</c:v>
                </c:pt>
                <c:pt idx="241">
                  <c:v>0</c:v>
                </c:pt>
                <c:pt idx="242">
                  <c:v>0</c:v>
                </c:pt>
                <c:pt idx="243">
                  <c:v>0</c:v>
                </c:pt>
                <c:pt idx="244">
                  <c:v>0</c:v>
                </c:pt>
                <c:pt idx="245">
                  <c:v>0</c:v>
                </c:pt>
                <c:pt idx="246">
                  <c:v>0</c:v>
                </c:pt>
                <c:pt idx="247">
                  <c:v>0</c:v>
                </c:pt>
                <c:pt idx="248">
                  <c:v>0</c:v>
                </c:pt>
                <c:pt idx="249">
                  <c:v>0</c:v>
                </c:pt>
                <c:pt idx="250">
                  <c:v>0</c:v>
                </c:pt>
                <c:pt idx="251">
                  <c:v>0</c:v>
                </c:pt>
                <c:pt idx="252">
                  <c:v>0</c:v>
                </c:pt>
                <c:pt idx="253">
                  <c:v>0</c:v>
                </c:pt>
                <c:pt idx="254">
                  <c:v>0</c:v>
                </c:pt>
                <c:pt idx="255">
                  <c:v>0</c:v>
                </c:pt>
                <c:pt idx="256">
                  <c:v>0</c:v>
                </c:pt>
                <c:pt idx="257">
                  <c:v>0</c:v>
                </c:pt>
                <c:pt idx="258">
                  <c:v>0</c:v>
                </c:pt>
                <c:pt idx="259">
                  <c:v>0</c:v>
                </c:pt>
                <c:pt idx="260">
                  <c:v>0</c:v>
                </c:pt>
                <c:pt idx="261">
                  <c:v>0</c:v>
                </c:pt>
                <c:pt idx="262">
                  <c:v>0</c:v>
                </c:pt>
                <c:pt idx="263">
                  <c:v>0</c:v>
                </c:pt>
                <c:pt idx="264">
                  <c:v>0</c:v>
                </c:pt>
                <c:pt idx="265">
                  <c:v>0</c:v>
                </c:pt>
                <c:pt idx="266">
                  <c:v>0</c:v>
                </c:pt>
                <c:pt idx="267">
                  <c:v>0</c:v>
                </c:pt>
                <c:pt idx="268">
                  <c:v>0</c:v>
                </c:pt>
                <c:pt idx="269">
                  <c:v>0</c:v>
                </c:pt>
                <c:pt idx="270">
                  <c:v>0</c:v>
                </c:pt>
                <c:pt idx="271">
                  <c:v>0</c:v>
                </c:pt>
                <c:pt idx="272">
                  <c:v>0</c:v>
                </c:pt>
                <c:pt idx="273">
                  <c:v>0</c:v>
                </c:pt>
                <c:pt idx="274">
                  <c:v>0</c:v>
                </c:pt>
                <c:pt idx="275">
                  <c:v>0</c:v>
                </c:pt>
                <c:pt idx="276">
                  <c:v>0</c:v>
                </c:pt>
                <c:pt idx="277">
                  <c:v>0</c:v>
                </c:pt>
                <c:pt idx="278">
                  <c:v>0</c:v>
                </c:pt>
                <c:pt idx="279">
                  <c:v>0</c:v>
                </c:pt>
                <c:pt idx="280">
                  <c:v>0</c:v>
                </c:pt>
                <c:pt idx="281">
                  <c:v>0</c:v>
                </c:pt>
                <c:pt idx="282">
                  <c:v>0</c:v>
                </c:pt>
                <c:pt idx="283">
                  <c:v>0</c:v>
                </c:pt>
                <c:pt idx="284">
                  <c:v>0</c:v>
                </c:pt>
                <c:pt idx="285">
                  <c:v>0</c:v>
                </c:pt>
                <c:pt idx="286">
                  <c:v>0</c:v>
                </c:pt>
                <c:pt idx="287">
                  <c:v>0</c:v>
                </c:pt>
                <c:pt idx="288">
                  <c:v>0</c:v>
                </c:pt>
                <c:pt idx="289">
                  <c:v>0</c:v>
                </c:pt>
                <c:pt idx="290">
                  <c:v>0</c:v>
                </c:pt>
                <c:pt idx="291">
                  <c:v>0</c:v>
                </c:pt>
                <c:pt idx="292">
                  <c:v>0</c:v>
                </c:pt>
                <c:pt idx="293">
                  <c:v>0</c:v>
                </c:pt>
                <c:pt idx="294">
                  <c:v>0</c:v>
                </c:pt>
                <c:pt idx="295">
                  <c:v>0</c:v>
                </c:pt>
                <c:pt idx="296">
                  <c:v>0</c:v>
                </c:pt>
                <c:pt idx="297">
                  <c:v>0</c:v>
                </c:pt>
                <c:pt idx="298">
                  <c:v>0</c:v>
                </c:pt>
                <c:pt idx="299">
                  <c:v>0</c:v>
                </c:pt>
                <c:pt idx="300">
                  <c:v>0</c:v>
                </c:pt>
                <c:pt idx="301">
                  <c:v>0</c:v>
                </c:pt>
                <c:pt idx="302">
                  <c:v>0</c:v>
                </c:pt>
                <c:pt idx="303">
                  <c:v>0</c:v>
                </c:pt>
                <c:pt idx="304">
                  <c:v>0</c:v>
                </c:pt>
                <c:pt idx="305">
                  <c:v>0</c:v>
                </c:pt>
                <c:pt idx="306">
                  <c:v>0</c:v>
                </c:pt>
                <c:pt idx="307">
                  <c:v>0</c:v>
                </c:pt>
                <c:pt idx="308">
                  <c:v>0</c:v>
                </c:pt>
                <c:pt idx="309">
                  <c:v>0</c:v>
                </c:pt>
                <c:pt idx="310">
                  <c:v>0</c:v>
                </c:pt>
                <c:pt idx="311">
                  <c:v>0</c:v>
                </c:pt>
                <c:pt idx="312">
                  <c:v>0</c:v>
                </c:pt>
                <c:pt idx="313">
                  <c:v>0</c:v>
                </c:pt>
                <c:pt idx="314">
                  <c:v>0</c:v>
                </c:pt>
                <c:pt idx="315">
                  <c:v>0</c:v>
                </c:pt>
                <c:pt idx="316">
                  <c:v>0</c:v>
                </c:pt>
                <c:pt idx="317">
                  <c:v>0</c:v>
                </c:pt>
                <c:pt idx="318">
                  <c:v>0</c:v>
                </c:pt>
                <c:pt idx="319">
                  <c:v>0</c:v>
                </c:pt>
                <c:pt idx="320">
                  <c:v>0</c:v>
                </c:pt>
                <c:pt idx="321">
                  <c:v>0</c:v>
                </c:pt>
                <c:pt idx="322">
                  <c:v>0</c:v>
                </c:pt>
                <c:pt idx="323">
                  <c:v>0</c:v>
                </c:pt>
                <c:pt idx="324">
                  <c:v>0</c:v>
                </c:pt>
                <c:pt idx="325">
                  <c:v>0</c:v>
                </c:pt>
                <c:pt idx="326">
                  <c:v>0</c:v>
                </c:pt>
                <c:pt idx="327">
                  <c:v>0</c:v>
                </c:pt>
                <c:pt idx="328">
                  <c:v>0</c:v>
                </c:pt>
                <c:pt idx="329">
                  <c:v>0</c:v>
                </c:pt>
                <c:pt idx="330">
                  <c:v>0</c:v>
                </c:pt>
                <c:pt idx="331">
                  <c:v>0</c:v>
                </c:pt>
                <c:pt idx="332">
                  <c:v>0</c:v>
                </c:pt>
                <c:pt idx="333">
                  <c:v>0</c:v>
                </c:pt>
                <c:pt idx="334">
                  <c:v>0</c:v>
                </c:pt>
                <c:pt idx="335">
                  <c:v>0</c:v>
                </c:pt>
                <c:pt idx="336">
                  <c:v>0</c:v>
                </c:pt>
                <c:pt idx="337">
                  <c:v>0</c:v>
                </c:pt>
                <c:pt idx="338">
                  <c:v>0</c:v>
                </c:pt>
                <c:pt idx="339">
                  <c:v>0</c:v>
                </c:pt>
                <c:pt idx="340">
                  <c:v>0</c:v>
                </c:pt>
                <c:pt idx="341">
                  <c:v>0</c:v>
                </c:pt>
                <c:pt idx="342">
                  <c:v>0</c:v>
                </c:pt>
                <c:pt idx="343">
                  <c:v>0</c:v>
                </c:pt>
                <c:pt idx="344">
                  <c:v>0</c:v>
                </c:pt>
                <c:pt idx="345">
                  <c:v>0</c:v>
                </c:pt>
                <c:pt idx="346">
                  <c:v>0</c:v>
                </c:pt>
                <c:pt idx="347">
                  <c:v>0</c:v>
                </c:pt>
                <c:pt idx="348">
                  <c:v>0</c:v>
                </c:pt>
                <c:pt idx="349">
                  <c:v>0</c:v>
                </c:pt>
                <c:pt idx="350">
                  <c:v>0</c:v>
                </c:pt>
                <c:pt idx="351">
                  <c:v>0</c:v>
                </c:pt>
                <c:pt idx="352">
                  <c:v>0</c:v>
                </c:pt>
                <c:pt idx="353">
                  <c:v>0</c:v>
                </c:pt>
                <c:pt idx="354">
                  <c:v>0</c:v>
                </c:pt>
                <c:pt idx="355">
                  <c:v>0</c:v>
                </c:pt>
                <c:pt idx="356">
                  <c:v>0</c:v>
                </c:pt>
                <c:pt idx="357">
                  <c:v>0</c:v>
                </c:pt>
                <c:pt idx="358">
                  <c:v>0</c:v>
                </c:pt>
                <c:pt idx="359">
                  <c:v>0</c:v>
                </c:pt>
                <c:pt idx="360">
                  <c:v>0</c:v>
                </c:pt>
                <c:pt idx="361">
                  <c:v>0</c:v>
                </c:pt>
                <c:pt idx="362">
                  <c:v>0</c:v>
                </c:pt>
                <c:pt idx="363">
                  <c:v>0</c:v>
                </c:pt>
                <c:pt idx="364">
                  <c:v>0</c:v>
                </c:pt>
                <c:pt idx="365">
                  <c:v>0</c:v>
                </c:pt>
                <c:pt idx="366">
                  <c:v>0</c:v>
                </c:pt>
                <c:pt idx="367">
                  <c:v>0</c:v>
                </c:pt>
                <c:pt idx="368">
                  <c:v>0</c:v>
                </c:pt>
                <c:pt idx="369">
                  <c:v>0</c:v>
                </c:pt>
                <c:pt idx="370">
                  <c:v>0</c:v>
                </c:pt>
                <c:pt idx="371">
                  <c:v>0</c:v>
                </c:pt>
                <c:pt idx="372">
                  <c:v>0</c:v>
                </c:pt>
                <c:pt idx="373">
                  <c:v>0</c:v>
                </c:pt>
                <c:pt idx="374">
                  <c:v>0</c:v>
                </c:pt>
                <c:pt idx="375">
                  <c:v>0</c:v>
                </c:pt>
                <c:pt idx="376">
                  <c:v>0</c:v>
                </c:pt>
                <c:pt idx="377">
                  <c:v>0</c:v>
                </c:pt>
                <c:pt idx="378">
                  <c:v>0</c:v>
                </c:pt>
                <c:pt idx="379">
                  <c:v>0</c:v>
                </c:pt>
                <c:pt idx="380">
                  <c:v>0</c:v>
                </c:pt>
                <c:pt idx="381">
                  <c:v>0</c:v>
                </c:pt>
                <c:pt idx="382">
                  <c:v>0</c:v>
                </c:pt>
                <c:pt idx="383">
                  <c:v>0</c:v>
                </c:pt>
                <c:pt idx="384">
                  <c:v>0</c:v>
                </c:pt>
                <c:pt idx="385">
                  <c:v>0</c:v>
                </c:pt>
                <c:pt idx="386">
                  <c:v>0</c:v>
                </c:pt>
                <c:pt idx="387">
                  <c:v>0</c:v>
                </c:pt>
                <c:pt idx="388">
                  <c:v>0</c:v>
                </c:pt>
                <c:pt idx="389">
                  <c:v>0</c:v>
                </c:pt>
                <c:pt idx="390">
                  <c:v>0</c:v>
                </c:pt>
                <c:pt idx="391">
                  <c:v>0</c:v>
                </c:pt>
                <c:pt idx="392">
                  <c:v>0</c:v>
                </c:pt>
                <c:pt idx="393">
                  <c:v>0</c:v>
                </c:pt>
                <c:pt idx="394">
                  <c:v>0</c:v>
                </c:pt>
                <c:pt idx="395">
                  <c:v>0</c:v>
                </c:pt>
                <c:pt idx="396">
                  <c:v>0</c:v>
                </c:pt>
                <c:pt idx="397">
                  <c:v>0</c:v>
                </c:pt>
                <c:pt idx="398">
                  <c:v>0</c:v>
                </c:pt>
                <c:pt idx="399">
                  <c:v>0</c:v>
                </c:pt>
                <c:pt idx="400">
                  <c:v>0</c:v>
                </c:pt>
                <c:pt idx="401">
                  <c:v>0</c:v>
                </c:pt>
                <c:pt idx="402">
                  <c:v>0</c:v>
                </c:pt>
                <c:pt idx="403">
                  <c:v>0</c:v>
                </c:pt>
                <c:pt idx="404">
                  <c:v>0</c:v>
                </c:pt>
                <c:pt idx="405">
                  <c:v>0</c:v>
                </c:pt>
                <c:pt idx="406">
                  <c:v>0</c:v>
                </c:pt>
                <c:pt idx="407">
                  <c:v>0</c:v>
                </c:pt>
                <c:pt idx="408">
                  <c:v>0</c:v>
                </c:pt>
                <c:pt idx="409">
                  <c:v>0</c:v>
                </c:pt>
                <c:pt idx="410">
                  <c:v>0</c:v>
                </c:pt>
                <c:pt idx="411">
                  <c:v>0</c:v>
                </c:pt>
                <c:pt idx="412">
                  <c:v>0</c:v>
                </c:pt>
                <c:pt idx="413">
                  <c:v>0</c:v>
                </c:pt>
                <c:pt idx="414">
                  <c:v>0</c:v>
                </c:pt>
                <c:pt idx="415">
                  <c:v>0</c:v>
                </c:pt>
                <c:pt idx="416">
                  <c:v>0</c:v>
                </c:pt>
                <c:pt idx="417">
                  <c:v>0</c:v>
                </c:pt>
                <c:pt idx="418">
                  <c:v>0</c:v>
                </c:pt>
                <c:pt idx="419">
                  <c:v>0</c:v>
                </c:pt>
                <c:pt idx="420">
                  <c:v>0</c:v>
                </c:pt>
                <c:pt idx="421">
                  <c:v>0</c:v>
                </c:pt>
                <c:pt idx="422">
                  <c:v>0</c:v>
                </c:pt>
                <c:pt idx="423">
                  <c:v>0</c:v>
                </c:pt>
                <c:pt idx="424">
                  <c:v>0</c:v>
                </c:pt>
                <c:pt idx="425">
                  <c:v>0</c:v>
                </c:pt>
                <c:pt idx="426">
                  <c:v>0</c:v>
                </c:pt>
                <c:pt idx="427">
                  <c:v>0</c:v>
                </c:pt>
                <c:pt idx="428">
                  <c:v>0</c:v>
                </c:pt>
                <c:pt idx="429">
                  <c:v>0</c:v>
                </c:pt>
                <c:pt idx="430">
                  <c:v>0</c:v>
                </c:pt>
                <c:pt idx="431">
                  <c:v>0</c:v>
                </c:pt>
                <c:pt idx="432">
                  <c:v>0</c:v>
                </c:pt>
                <c:pt idx="433">
                  <c:v>0</c:v>
                </c:pt>
                <c:pt idx="434">
                  <c:v>0</c:v>
                </c:pt>
                <c:pt idx="435">
                  <c:v>0</c:v>
                </c:pt>
                <c:pt idx="436">
                  <c:v>0</c:v>
                </c:pt>
                <c:pt idx="437">
                  <c:v>0</c:v>
                </c:pt>
                <c:pt idx="438">
                  <c:v>0</c:v>
                </c:pt>
                <c:pt idx="439">
                  <c:v>0</c:v>
                </c:pt>
                <c:pt idx="440">
                  <c:v>0</c:v>
                </c:pt>
                <c:pt idx="441">
                  <c:v>0</c:v>
                </c:pt>
                <c:pt idx="442">
                  <c:v>0</c:v>
                </c:pt>
                <c:pt idx="443">
                  <c:v>0</c:v>
                </c:pt>
                <c:pt idx="444">
                  <c:v>0</c:v>
                </c:pt>
                <c:pt idx="445">
                  <c:v>0</c:v>
                </c:pt>
                <c:pt idx="446">
                  <c:v>0</c:v>
                </c:pt>
                <c:pt idx="447">
                  <c:v>0</c:v>
                </c:pt>
                <c:pt idx="448">
                  <c:v>0</c:v>
                </c:pt>
                <c:pt idx="449">
                  <c:v>0</c:v>
                </c:pt>
                <c:pt idx="450">
                  <c:v>0</c:v>
                </c:pt>
                <c:pt idx="451">
                  <c:v>0</c:v>
                </c:pt>
                <c:pt idx="452">
                  <c:v>0</c:v>
                </c:pt>
                <c:pt idx="453">
                  <c:v>0</c:v>
                </c:pt>
                <c:pt idx="454">
                  <c:v>0</c:v>
                </c:pt>
                <c:pt idx="455">
                  <c:v>0</c:v>
                </c:pt>
                <c:pt idx="456">
                  <c:v>0</c:v>
                </c:pt>
                <c:pt idx="457">
                  <c:v>0</c:v>
                </c:pt>
                <c:pt idx="458">
                  <c:v>0</c:v>
                </c:pt>
                <c:pt idx="459">
                  <c:v>0</c:v>
                </c:pt>
                <c:pt idx="460">
                  <c:v>0</c:v>
                </c:pt>
                <c:pt idx="461">
                  <c:v>0</c:v>
                </c:pt>
                <c:pt idx="462">
                  <c:v>0</c:v>
                </c:pt>
                <c:pt idx="463">
                  <c:v>0</c:v>
                </c:pt>
                <c:pt idx="464">
                  <c:v>0</c:v>
                </c:pt>
                <c:pt idx="465">
                  <c:v>0</c:v>
                </c:pt>
                <c:pt idx="466">
                  <c:v>0</c:v>
                </c:pt>
                <c:pt idx="467">
                  <c:v>0</c:v>
                </c:pt>
                <c:pt idx="468">
                  <c:v>0</c:v>
                </c:pt>
                <c:pt idx="469">
                  <c:v>0</c:v>
                </c:pt>
                <c:pt idx="470">
                  <c:v>0</c:v>
                </c:pt>
                <c:pt idx="471">
                  <c:v>0</c:v>
                </c:pt>
                <c:pt idx="472">
                  <c:v>0</c:v>
                </c:pt>
                <c:pt idx="473">
                  <c:v>0</c:v>
                </c:pt>
                <c:pt idx="474">
                  <c:v>0</c:v>
                </c:pt>
                <c:pt idx="475">
                  <c:v>0</c:v>
                </c:pt>
                <c:pt idx="476">
                  <c:v>0</c:v>
                </c:pt>
                <c:pt idx="477">
                  <c:v>0</c:v>
                </c:pt>
                <c:pt idx="478">
                  <c:v>0</c:v>
                </c:pt>
                <c:pt idx="479">
                  <c:v>0</c:v>
                </c:pt>
                <c:pt idx="480">
                  <c:v>0</c:v>
                </c:pt>
                <c:pt idx="481">
                  <c:v>0</c:v>
                </c:pt>
                <c:pt idx="482">
                  <c:v>0</c:v>
                </c:pt>
                <c:pt idx="483">
                  <c:v>0</c:v>
                </c:pt>
                <c:pt idx="484">
                  <c:v>0</c:v>
                </c:pt>
                <c:pt idx="485">
                  <c:v>0</c:v>
                </c:pt>
                <c:pt idx="486">
                  <c:v>0</c:v>
                </c:pt>
                <c:pt idx="487">
                  <c:v>0</c:v>
                </c:pt>
                <c:pt idx="488">
                  <c:v>0</c:v>
                </c:pt>
                <c:pt idx="489">
                  <c:v>0</c:v>
                </c:pt>
                <c:pt idx="490">
                  <c:v>0</c:v>
                </c:pt>
                <c:pt idx="491">
                  <c:v>0</c:v>
                </c:pt>
                <c:pt idx="492">
                  <c:v>0</c:v>
                </c:pt>
                <c:pt idx="493">
                  <c:v>0</c:v>
                </c:pt>
                <c:pt idx="494">
                  <c:v>0</c:v>
                </c:pt>
                <c:pt idx="495">
                  <c:v>0</c:v>
                </c:pt>
                <c:pt idx="496">
                  <c:v>0</c:v>
                </c:pt>
                <c:pt idx="497">
                  <c:v>0</c:v>
                </c:pt>
                <c:pt idx="498">
                  <c:v>0</c:v>
                </c:pt>
                <c:pt idx="499">
                  <c:v>0</c:v>
                </c:pt>
                <c:pt idx="500">
                  <c:v>0</c:v>
                </c:pt>
                <c:pt idx="501">
                  <c:v>0</c:v>
                </c:pt>
                <c:pt idx="502">
                  <c:v>0</c:v>
                </c:pt>
                <c:pt idx="503">
                  <c:v>0</c:v>
                </c:pt>
                <c:pt idx="504">
                  <c:v>0</c:v>
                </c:pt>
                <c:pt idx="505">
                  <c:v>0</c:v>
                </c:pt>
                <c:pt idx="506">
                  <c:v>0</c:v>
                </c:pt>
                <c:pt idx="507">
                  <c:v>0</c:v>
                </c:pt>
                <c:pt idx="508">
                  <c:v>0</c:v>
                </c:pt>
                <c:pt idx="509">
                  <c:v>0</c:v>
                </c:pt>
                <c:pt idx="510">
                  <c:v>0</c:v>
                </c:pt>
                <c:pt idx="511">
                  <c:v>0</c:v>
                </c:pt>
                <c:pt idx="512">
                  <c:v>0</c:v>
                </c:pt>
                <c:pt idx="513">
                  <c:v>0</c:v>
                </c:pt>
                <c:pt idx="514">
                  <c:v>0</c:v>
                </c:pt>
                <c:pt idx="515">
                  <c:v>0</c:v>
                </c:pt>
                <c:pt idx="516">
                  <c:v>0</c:v>
                </c:pt>
                <c:pt idx="517">
                  <c:v>0</c:v>
                </c:pt>
                <c:pt idx="518">
                  <c:v>0</c:v>
                </c:pt>
                <c:pt idx="519">
                  <c:v>0</c:v>
                </c:pt>
                <c:pt idx="520">
                  <c:v>0</c:v>
                </c:pt>
                <c:pt idx="521">
                  <c:v>0</c:v>
                </c:pt>
                <c:pt idx="522">
                  <c:v>0</c:v>
                </c:pt>
                <c:pt idx="523">
                  <c:v>0</c:v>
                </c:pt>
                <c:pt idx="524">
                  <c:v>0</c:v>
                </c:pt>
                <c:pt idx="525">
                  <c:v>0</c:v>
                </c:pt>
                <c:pt idx="526">
                  <c:v>0</c:v>
                </c:pt>
                <c:pt idx="527">
                  <c:v>0</c:v>
                </c:pt>
                <c:pt idx="528">
                  <c:v>0</c:v>
                </c:pt>
                <c:pt idx="529">
                  <c:v>0</c:v>
                </c:pt>
                <c:pt idx="530">
                  <c:v>0</c:v>
                </c:pt>
                <c:pt idx="531">
                  <c:v>0</c:v>
                </c:pt>
                <c:pt idx="532">
                  <c:v>0</c:v>
                </c:pt>
                <c:pt idx="533">
                  <c:v>0</c:v>
                </c:pt>
                <c:pt idx="534">
                  <c:v>0</c:v>
                </c:pt>
                <c:pt idx="535">
                  <c:v>0</c:v>
                </c:pt>
                <c:pt idx="536">
                  <c:v>0</c:v>
                </c:pt>
                <c:pt idx="537">
                  <c:v>0</c:v>
                </c:pt>
                <c:pt idx="538">
                  <c:v>0</c:v>
                </c:pt>
                <c:pt idx="539">
                  <c:v>0</c:v>
                </c:pt>
                <c:pt idx="540">
                  <c:v>0</c:v>
                </c:pt>
                <c:pt idx="541">
                  <c:v>0</c:v>
                </c:pt>
                <c:pt idx="542">
                  <c:v>0</c:v>
                </c:pt>
                <c:pt idx="543">
                  <c:v>0</c:v>
                </c:pt>
                <c:pt idx="544">
                  <c:v>0</c:v>
                </c:pt>
                <c:pt idx="545">
                  <c:v>1</c:v>
                </c:pt>
                <c:pt idx="546">
                  <c:v>1</c:v>
                </c:pt>
                <c:pt idx="547">
                  <c:v>1</c:v>
                </c:pt>
                <c:pt idx="548">
                  <c:v>1</c:v>
                </c:pt>
                <c:pt idx="549">
                  <c:v>1</c:v>
                </c:pt>
                <c:pt idx="550">
                  <c:v>1</c:v>
                </c:pt>
                <c:pt idx="551">
                  <c:v>1</c:v>
                </c:pt>
                <c:pt idx="552">
                  <c:v>1</c:v>
                </c:pt>
                <c:pt idx="553">
                  <c:v>1</c:v>
                </c:pt>
                <c:pt idx="554">
                  <c:v>1</c:v>
                </c:pt>
                <c:pt idx="555">
                  <c:v>1</c:v>
                </c:pt>
                <c:pt idx="556">
                  <c:v>1</c:v>
                </c:pt>
                <c:pt idx="557">
                  <c:v>1</c:v>
                </c:pt>
                <c:pt idx="558">
                  <c:v>1</c:v>
                </c:pt>
                <c:pt idx="559">
                  <c:v>1</c:v>
                </c:pt>
                <c:pt idx="560">
                  <c:v>1</c:v>
                </c:pt>
                <c:pt idx="561">
                  <c:v>1</c:v>
                </c:pt>
                <c:pt idx="562">
                  <c:v>1</c:v>
                </c:pt>
                <c:pt idx="56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830-4909-AAD4-1768093566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492257528"/>
        <c:axId val="492256216"/>
      </c:barChart>
      <c:catAx>
        <c:axId val="4922575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i="1" dirty="0" smtClean="0"/>
                  <a:t>Ath</a:t>
                </a:r>
                <a:r>
                  <a:rPr lang="en-US" i="0" baseline="0" dirty="0" smtClean="0"/>
                  <a:t> effector interactors </a:t>
                </a:r>
                <a:r>
                  <a:rPr lang="en-US" i="0" dirty="0" smtClean="0"/>
                  <a:t>(564</a:t>
                </a:r>
                <a:r>
                  <a:rPr lang="en-US" dirty="0"/>
                  <a:t>)</a:t>
                </a:r>
              </a:p>
            </c:rich>
          </c:tx>
          <c:layout>
            <c:manualLayout>
              <c:xMode val="edge"/>
              <c:yMode val="edge"/>
              <c:x val="0.41430219298245607"/>
              <c:y val="0.9056691666666666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" b="0" i="0" u="none" strike="noStrike" kern="1200" baseline="0">
                <a:solidFill>
                  <a:schemeClr val="bg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92256216"/>
        <c:crosses val="autoZero"/>
        <c:auto val="1"/>
        <c:lblAlgn val="ctr"/>
        <c:lblOffset val="100"/>
        <c:noMultiLvlLbl val="0"/>
      </c:catAx>
      <c:valAx>
        <c:axId val="492256216"/>
        <c:scaling>
          <c:orientation val="minMax"/>
          <c:max val="5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dirty="0"/>
                  <a:t>Effector degre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92257528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2935CE-8FE8-43EA-9F20-2A54AEE8DB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</Words>
  <Characters>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Gonzalez-Fuente</dc:creator>
  <cp:keywords/>
  <dc:description/>
  <cp:lastModifiedBy>Manuel Gonzalez-Fuente</cp:lastModifiedBy>
  <cp:revision>2</cp:revision>
  <dcterms:created xsi:type="dcterms:W3CDTF">2020-05-25T09:04:00Z</dcterms:created>
  <dcterms:modified xsi:type="dcterms:W3CDTF">2020-05-25T09:04:00Z</dcterms:modified>
</cp:coreProperties>
</file>